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C1D5" w14:textId="2E0FAFC7" w:rsidR="002B44B4" w:rsidRPr="008F391F" w:rsidRDefault="008F391F" w:rsidP="00400ED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F391F">
        <w:rPr>
          <w:rFonts w:ascii="Times New Roman" w:hAnsi="Times New Roman" w:cs="Times New Roman"/>
          <w:b/>
          <w:bCs/>
          <w:sz w:val="28"/>
          <w:szCs w:val="32"/>
        </w:rPr>
        <w:t>Supplementary Table</w:t>
      </w:r>
      <w:r w:rsidR="00E350CF">
        <w:rPr>
          <w:rFonts w:ascii="Times New Roman" w:hAnsi="Times New Roman" w:cs="Times New Roman"/>
          <w:b/>
          <w:bCs/>
          <w:sz w:val="28"/>
          <w:szCs w:val="32"/>
        </w:rPr>
        <w:t xml:space="preserve"> 4</w:t>
      </w:r>
      <w:r w:rsidRPr="008F391F">
        <w:rPr>
          <w:rFonts w:ascii="Times New Roman" w:hAnsi="Times New Roman" w:cs="Times New Roman"/>
          <w:b/>
          <w:bCs/>
          <w:sz w:val="28"/>
          <w:szCs w:val="32"/>
        </w:rPr>
        <w:t>. KEGG functional pathways in the intestinal microbiome of</w:t>
      </w:r>
      <w:r w:rsidR="00137B96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8F391F">
        <w:rPr>
          <w:rFonts w:ascii="Times New Roman" w:hAnsi="Times New Roman" w:cs="Times New Roman"/>
          <w:b/>
          <w:bCs/>
          <w:sz w:val="28"/>
          <w:szCs w:val="32"/>
        </w:rPr>
        <w:t xml:space="preserve">patients </w:t>
      </w:r>
      <w:r w:rsidR="00137B96">
        <w:rPr>
          <w:rFonts w:ascii="Times New Roman" w:hAnsi="Times New Roman" w:cs="Times New Roman" w:hint="eastAsia"/>
          <w:b/>
          <w:bCs/>
          <w:sz w:val="28"/>
          <w:szCs w:val="32"/>
        </w:rPr>
        <w:t>with</w:t>
      </w:r>
      <w:r w:rsidR="00137B96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821210">
        <w:rPr>
          <w:rFonts w:ascii="Times New Roman" w:hAnsi="Times New Roman" w:cs="Times New Roman" w:hint="eastAsia"/>
          <w:b/>
          <w:bCs/>
          <w:sz w:val="28"/>
          <w:szCs w:val="32"/>
        </w:rPr>
        <w:t>early</w:t>
      </w:r>
      <w:r w:rsidRPr="008F391F">
        <w:rPr>
          <w:rFonts w:ascii="Times New Roman" w:hAnsi="Times New Roman" w:cs="Times New Roman"/>
          <w:b/>
          <w:bCs/>
          <w:sz w:val="28"/>
          <w:szCs w:val="32"/>
        </w:rPr>
        <w:t xml:space="preserve"> and </w:t>
      </w:r>
      <w:r w:rsidR="00821210">
        <w:rPr>
          <w:rFonts w:ascii="Times New Roman" w:hAnsi="Times New Roman" w:cs="Times New Roman"/>
          <w:b/>
          <w:bCs/>
          <w:sz w:val="28"/>
          <w:szCs w:val="32"/>
        </w:rPr>
        <w:t>advanced</w:t>
      </w:r>
      <w:r w:rsidRPr="008F391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137B96">
        <w:rPr>
          <w:rFonts w:ascii="Times New Roman" w:hAnsi="Times New Roman" w:cs="Times New Roman" w:hint="eastAsia"/>
          <w:b/>
          <w:bCs/>
          <w:sz w:val="28"/>
          <w:szCs w:val="32"/>
        </w:rPr>
        <w:t>CR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31"/>
        <w:gridCol w:w="1319"/>
        <w:gridCol w:w="1319"/>
        <w:gridCol w:w="1319"/>
      </w:tblGrid>
      <w:tr w:rsidR="00F36367" w:rsidRPr="00B22A5D" w14:paraId="30607C09" w14:textId="77777777" w:rsidTr="00F36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2546" w:type="dxa"/>
            <w:noWrap/>
            <w:hideMark/>
          </w:tcPr>
          <w:p w14:paraId="3CA847F1" w14:textId="77777777" w:rsidR="00F36367" w:rsidRPr="00B22A5D" w:rsidRDefault="00F36367" w:rsidP="002A1E0D">
            <w:pPr>
              <w:jc w:val="center"/>
              <w:rPr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KEGG_pathway</w:t>
            </w:r>
          </w:p>
        </w:tc>
        <w:tc>
          <w:tcPr>
            <w:tcW w:w="960" w:type="dxa"/>
            <w:noWrap/>
            <w:hideMark/>
          </w:tcPr>
          <w:p w14:paraId="29FBFAF9" w14:textId="77777777" w:rsidR="00F36367" w:rsidRPr="00B22A5D" w:rsidRDefault="00F36367">
            <w:pPr>
              <w:jc w:val="center"/>
              <w:rPr>
                <w:b w:val="0"/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Mean In</w:t>
            </w:r>
          </w:p>
          <w:p w14:paraId="1EDCAF10" w14:textId="42D7E72B" w:rsidR="00F36367" w:rsidRPr="00B22A5D" w:rsidRDefault="00F36367">
            <w:pPr>
              <w:jc w:val="center"/>
              <w:rPr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advanced stage</w:t>
            </w:r>
          </w:p>
        </w:tc>
        <w:tc>
          <w:tcPr>
            <w:tcW w:w="960" w:type="dxa"/>
            <w:noWrap/>
            <w:hideMark/>
          </w:tcPr>
          <w:p w14:paraId="1B817E90" w14:textId="77777777" w:rsidR="00F36367" w:rsidRPr="00B22A5D" w:rsidRDefault="00F36367" w:rsidP="002A1E0D">
            <w:pPr>
              <w:jc w:val="center"/>
              <w:rPr>
                <w:b w:val="0"/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Mean In</w:t>
            </w:r>
          </w:p>
          <w:p w14:paraId="1334A95E" w14:textId="31CA00AA" w:rsidR="00F36367" w:rsidRPr="00B22A5D" w:rsidRDefault="00F36367" w:rsidP="002A1E0D">
            <w:pPr>
              <w:jc w:val="center"/>
              <w:rPr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early stage</w:t>
            </w:r>
          </w:p>
        </w:tc>
        <w:tc>
          <w:tcPr>
            <w:tcW w:w="960" w:type="dxa"/>
            <w:noWrap/>
            <w:hideMark/>
          </w:tcPr>
          <w:p w14:paraId="1B65EDCC" w14:textId="2DF5AFA6" w:rsidR="00F36367" w:rsidRPr="00B22A5D" w:rsidRDefault="00F36367">
            <w:pPr>
              <w:jc w:val="center"/>
              <w:rPr>
                <w:sz w:val="21"/>
                <w:szCs w:val="28"/>
              </w:rPr>
            </w:pPr>
            <w:r w:rsidRPr="00B22A5D">
              <w:rPr>
                <w:sz w:val="21"/>
                <w:szCs w:val="28"/>
              </w:rPr>
              <w:t>P value</w:t>
            </w:r>
          </w:p>
        </w:tc>
      </w:tr>
      <w:tr w:rsidR="00F36367" w:rsidRPr="002A1E0D" w14:paraId="135B2EA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0831F58" w14:textId="77777777" w:rsidR="00F36367" w:rsidRPr="002A1E0D" w:rsidRDefault="00F36367">
            <w:pPr>
              <w:jc w:val="center"/>
            </w:pPr>
            <w:r w:rsidRPr="002A1E0D">
              <w:t>ko00590:Arachidonic acid metabolism</w:t>
            </w:r>
          </w:p>
        </w:tc>
        <w:tc>
          <w:tcPr>
            <w:tcW w:w="960" w:type="dxa"/>
            <w:noWrap/>
            <w:hideMark/>
          </w:tcPr>
          <w:p w14:paraId="41561DAE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1FBD6438" w14:textId="77777777" w:rsidR="00F36367" w:rsidRPr="002A1E0D" w:rsidRDefault="00F36367">
            <w:pPr>
              <w:jc w:val="center"/>
            </w:pPr>
            <w:r w:rsidRPr="002A1E0D">
              <w:t>326814.7554</w:t>
            </w:r>
          </w:p>
        </w:tc>
        <w:tc>
          <w:tcPr>
            <w:tcW w:w="960" w:type="dxa"/>
            <w:noWrap/>
            <w:hideMark/>
          </w:tcPr>
          <w:p w14:paraId="13B49F97" w14:textId="77777777" w:rsidR="00F36367" w:rsidRPr="002A1E0D" w:rsidRDefault="00F36367">
            <w:pPr>
              <w:jc w:val="center"/>
            </w:pPr>
            <w:r w:rsidRPr="002A1E0D">
              <w:t>0.011912374</w:t>
            </w:r>
          </w:p>
        </w:tc>
      </w:tr>
      <w:tr w:rsidR="00F36367" w:rsidRPr="002A1E0D" w14:paraId="766C541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C18E155" w14:textId="77777777" w:rsidR="00F36367" w:rsidRPr="002A1E0D" w:rsidRDefault="00F36367">
            <w:pPr>
              <w:jc w:val="center"/>
            </w:pPr>
            <w:r w:rsidRPr="002A1E0D">
              <w:t>ko00514:Other types of O-glycan biosynthesis</w:t>
            </w:r>
          </w:p>
        </w:tc>
        <w:tc>
          <w:tcPr>
            <w:tcW w:w="960" w:type="dxa"/>
            <w:noWrap/>
            <w:hideMark/>
          </w:tcPr>
          <w:p w14:paraId="5189439C" w14:textId="77777777" w:rsidR="00F36367" w:rsidRPr="002A1E0D" w:rsidRDefault="00F36367">
            <w:pPr>
              <w:jc w:val="center"/>
            </w:pPr>
            <w:r w:rsidRPr="002A1E0D">
              <w:t>394380.6238</w:t>
            </w:r>
          </w:p>
        </w:tc>
        <w:tc>
          <w:tcPr>
            <w:tcW w:w="960" w:type="dxa"/>
            <w:noWrap/>
            <w:hideMark/>
          </w:tcPr>
          <w:p w14:paraId="19F38753" w14:textId="77777777" w:rsidR="00F36367" w:rsidRPr="002A1E0D" w:rsidRDefault="00F36367">
            <w:pPr>
              <w:jc w:val="center"/>
            </w:pPr>
            <w:r w:rsidRPr="002A1E0D">
              <w:t>23836.2947</w:t>
            </w:r>
          </w:p>
        </w:tc>
        <w:tc>
          <w:tcPr>
            <w:tcW w:w="960" w:type="dxa"/>
            <w:noWrap/>
            <w:hideMark/>
          </w:tcPr>
          <w:p w14:paraId="04276578" w14:textId="77777777" w:rsidR="00F36367" w:rsidRPr="002A1E0D" w:rsidRDefault="00F36367">
            <w:pPr>
              <w:jc w:val="center"/>
            </w:pPr>
            <w:r w:rsidRPr="002A1E0D">
              <w:t>0.018208182</w:t>
            </w:r>
          </w:p>
        </w:tc>
      </w:tr>
      <w:tr w:rsidR="00F36367" w:rsidRPr="002A1E0D" w14:paraId="36DFEF2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4E278E7" w14:textId="77777777" w:rsidR="00F36367" w:rsidRPr="002A1E0D" w:rsidRDefault="00F36367">
            <w:pPr>
              <w:jc w:val="center"/>
            </w:pPr>
            <w:r w:rsidRPr="002A1E0D">
              <w:t>ko00472:D-Arginine and D-ornithine metabolism</w:t>
            </w:r>
          </w:p>
        </w:tc>
        <w:tc>
          <w:tcPr>
            <w:tcW w:w="960" w:type="dxa"/>
            <w:noWrap/>
            <w:hideMark/>
          </w:tcPr>
          <w:p w14:paraId="6F4516A6" w14:textId="77777777" w:rsidR="00F36367" w:rsidRPr="002A1E0D" w:rsidRDefault="00F36367">
            <w:pPr>
              <w:jc w:val="center"/>
            </w:pPr>
            <w:r w:rsidRPr="002A1E0D">
              <w:t>114797907.8</w:t>
            </w:r>
          </w:p>
        </w:tc>
        <w:tc>
          <w:tcPr>
            <w:tcW w:w="960" w:type="dxa"/>
            <w:noWrap/>
            <w:hideMark/>
          </w:tcPr>
          <w:p w14:paraId="4882CB40" w14:textId="77777777" w:rsidR="00F36367" w:rsidRPr="002A1E0D" w:rsidRDefault="00F36367">
            <w:pPr>
              <w:jc w:val="center"/>
            </w:pPr>
            <w:r w:rsidRPr="002A1E0D">
              <w:t>104126214.6</w:t>
            </w:r>
          </w:p>
        </w:tc>
        <w:tc>
          <w:tcPr>
            <w:tcW w:w="960" w:type="dxa"/>
            <w:noWrap/>
            <w:hideMark/>
          </w:tcPr>
          <w:p w14:paraId="1B12AF68" w14:textId="77777777" w:rsidR="00F36367" w:rsidRPr="002A1E0D" w:rsidRDefault="00F36367">
            <w:pPr>
              <w:jc w:val="center"/>
            </w:pPr>
            <w:r w:rsidRPr="002A1E0D">
              <w:t>0.115621854</w:t>
            </w:r>
          </w:p>
        </w:tc>
      </w:tr>
      <w:tr w:rsidR="00F36367" w:rsidRPr="002A1E0D" w14:paraId="5F102EF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7E6010F" w14:textId="77777777" w:rsidR="00F36367" w:rsidRPr="002A1E0D" w:rsidRDefault="00F36367">
            <w:pPr>
              <w:jc w:val="center"/>
            </w:pPr>
            <w:r w:rsidRPr="002A1E0D">
              <w:t>ko04614:Renin-angiotensin system</w:t>
            </w:r>
          </w:p>
        </w:tc>
        <w:tc>
          <w:tcPr>
            <w:tcW w:w="960" w:type="dxa"/>
            <w:noWrap/>
            <w:hideMark/>
          </w:tcPr>
          <w:p w14:paraId="5DC37324" w14:textId="77777777" w:rsidR="00F36367" w:rsidRPr="002A1E0D" w:rsidRDefault="00F36367">
            <w:pPr>
              <w:jc w:val="center"/>
            </w:pPr>
            <w:r w:rsidRPr="002A1E0D">
              <w:t>364.7239315</w:t>
            </w:r>
          </w:p>
        </w:tc>
        <w:tc>
          <w:tcPr>
            <w:tcW w:w="960" w:type="dxa"/>
            <w:noWrap/>
            <w:hideMark/>
          </w:tcPr>
          <w:p w14:paraId="2E250BFD" w14:textId="77777777" w:rsidR="00F36367" w:rsidRPr="002A1E0D" w:rsidRDefault="00F36367">
            <w:pPr>
              <w:jc w:val="center"/>
            </w:pPr>
            <w:r w:rsidRPr="002A1E0D">
              <w:t>8664.952795</w:t>
            </w:r>
          </w:p>
        </w:tc>
        <w:tc>
          <w:tcPr>
            <w:tcW w:w="960" w:type="dxa"/>
            <w:noWrap/>
            <w:hideMark/>
          </w:tcPr>
          <w:p w14:paraId="05B3D572" w14:textId="77777777" w:rsidR="00F36367" w:rsidRPr="002A1E0D" w:rsidRDefault="00F36367">
            <w:pPr>
              <w:jc w:val="center"/>
            </w:pPr>
            <w:r w:rsidRPr="002A1E0D">
              <w:t>0.140081484</w:t>
            </w:r>
          </w:p>
        </w:tc>
      </w:tr>
      <w:tr w:rsidR="00F36367" w:rsidRPr="002A1E0D" w14:paraId="7F7E871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AE758B6" w14:textId="77777777" w:rsidR="00F36367" w:rsidRPr="002A1E0D" w:rsidRDefault="00F36367">
            <w:pPr>
              <w:jc w:val="center"/>
            </w:pPr>
            <w:r w:rsidRPr="002A1E0D">
              <w:t>ko04510:Focal adhesion</w:t>
            </w:r>
          </w:p>
        </w:tc>
        <w:tc>
          <w:tcPr>
            <w:tcW w:w="960" w:type="dxa"/>
            <w:noWrap/>
            <w:hideMark/>
          </w:tcPr>
          <w:p w14:paraId="6842E574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69697AD7" w14:textId="77777777" w:rsidR="00F36367" w:rsidRPr="002A1E0D" w:rsidRDefault="00F36367">
            <w:pPr>
              <w:jc w:val="center"/>
            </w:pPr>
            <w:r w:rsidRPr="002A1E0D">
              <w:t>1.656235484</w:t>
            </w:r>
          </w:p>
        </w:tc>
        <w:tc>
          <w:tcPr>
            <w:tcW w:w="960" w:type="dxa"/>
            <w:noWrap/>
            <w:hideMark/>
          </w:tcPr>
          <w:p w14:paraId="095AE7E2" w14:textId="77777777" w:rsidR="00F36367" w:rsidRPr="002A1E0D" w:rsidRDefault="00F36367">
            <w:pPr>
              <w:jc w:val="center"/>
            </w:pPr>
            <w:r w:rsidRPr="002A1E0D">
              <w:t>0.150750505</w:t>
            </w:r>
          </w:p>
        </w:tc>
      </w:tr>
      <w:tr w:rsidR="00F36367" w:rsidRPr="002A1E0D" w14:paraId="6760D83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4107955" w14:textId="77777777" w:rsidR="00F36367" w:rsidRPr="002A1E0D" w:rsidRDefault="00F36367">
            <w:pPr>
              <w:jc w:val="center"/>
            </w:pPr>
            <w:r w:rsidRPr="002A1E0D">
              <w:t>ko00601:Glycosphingolipid biosynthesis - lacto and neolacto series</w:t>
            </w:r>
          </w:p>
        </w:tc>
        <w:tc>
          <w:tcPr>
            <w:tcW w:w="960" w:type="dxa"/>
            <w:noWrap/>
            <w:hideMark/>
          </w:tcPr>
          <w:p w14:paraId="770B89EB" w14:textId="77777777" w:rsidR="00F36367" w:rsidRPr="002A1E0D" w:rsidRDefault="00F36367">
            <w:pPr>
              <w:jc w:val="center"/>
            </w:pPr>
            <w:r w:rsidRPr="002A1E0D">
              <w:t>932584.0947</w:t>
            </w:r>
          </w:p>
        </w:tc>
        <w:tc>
          <w:tcPr>
            <w:tcW w:w="960" w:type="dxa"/>
            <w:noWrap/>
            <w:hideMark/>
          </w:tcPr>
          <w:p w14:paraId="10B6E69F" w14:textId="77777777" w:rsidR="00F36367" w:rsidRPr="002A1E0D" w:rsidRDefault="00F36367">
            <w:pPr>
              <w:jc w:val="center"/>
            </w:pPr>
            <w:r w:rsidRPr="002A1E0D">
              <w:t>384970.0062</w:t>
            </w:r>
          </w:p>
        </w:tc>
        <w:tc>
          <w:tcPr>
            <w:tcW w:w="960" w:type="dxa"/>
            <w:noWrap/>
            <w:hideMark/>
          </w:tcPr>
          <w:p w14:paraId="79B9C8FF" w14:textId="77777777" w:rsidR="00F36367" w:rsidRPr="002A1E0D" w:rsidRDefault="00F36367">
            <w:pPr>
              <w:jc w:val="center"/>
            </w:pPr>
            <w:r w:rsidRPr="002A1E0D">
              <w:t>0.180626811</w:t>
            </w:r>
          </w:p>
        </w:tc>
      </w:tr>
      <w:tr w:rsidR="00F36367" w:rsidRPr="002A1E0D" w14:paraId="1ADC005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954BB3D" w14:textId="77777777" w:rsidR="00F36367" w:rsidRPr="002A1E0D" w:rsidRDefault="00F36367">
            <w:pPr>
              <w:jc w:val="center"/>
            </w:pPr>
            <w:r w:rsidRPr="002A1E0D">
              <w:t>ko04142:Lysosome</w:t>
            </w:r>
          </w:p>
        </w:tc>
        <w:tc>
          <w:tcPr>
            <w:tcW w:w="960" w:type="dxa"/>
            <w:noWrap/>
            <w:hideMark/>
          </w:tcPr>
          <w:p w14:paraId="129FB82E" w14:textId="77777777" w:rsidR="00F36367" w:rsidRPr="002A1E0D" w:rsidRDefault="00F36367">
            <w:pPr>
              <w:jc w:val="center"/>
            </w:pPr>
            <w:r w:rsidRPr="002A1E0D">
              <w:t>17363013.99</w:t>
            </w:r>
          </w:p>
        </w:tc>
        <w:tc>
          <w:tcPr>
            <w:tcW w:w="960" w:type="dxa"/>
            <w:noWrap/>
            <w:hideMark/>
          </w:tcPr>
          <w:p w14:paraId="146965D9" w14:textId="77777777" w:rsidR="00F36367" w:rsidRPr="002A1E0D" w:rsidRDefault="00F36367">
            <w:pPr>
              <w:jc w:val="center"/>
            </w:pPr>
            <w:r w:rsidRPr="002A1E0D">
              <w:t>306634.8013</w:t>
            </w:r>
          </w:p>
        </w:tc>
        <w:tc>
          <w:tcPr>
            <w:tcW w:w="960" w:type="dxa"/>
            <w:noWrap/>
            <w:hideMark/>
          </w:tcPr>
          <w:p w14:paraId="41D81CF7" w14:textId="77777777" w:rsidR="00F36367" w:rsidRPr="002A1E0D" w:rsidRDefault="00F36367">
            <w:pPr>
              <w:jc w:val="center"/>
            </w:pPr>
            <w:r w:rsidRPr="002A1E0D">
              <w:t>0.190024633</w:t>
            </w:r>
          </w:p>
        </w:tc>
      </w:tr>
      <w:tr w:rsidR="00F36367" w:rsidRPr="002A1E0D" w14:paraId="479F901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506679F" w14:textId="77777777" w:rsidR="00F36367" w:rsidRPr="002A1E0D" w:rsidRDefault="00F36367">
            <w:pPr>
              <w:jc w:val="center"/>
            </w:pPr>
            <w:r w:rsidRPr="002A1E0D">
              <w:t>ko00965:Betalain biosynthesis</w:t>
            </w:r>
          </w:p>
        </w:tc>
        <w:tc>
          <w:tcPr>
            <w:tcW w:w="960" w:type="dxa"/>
            <w:noWrap/>
            <w:hideMark/>
          </w:tcPr>
          <w:p w14:paraId="61C1F9F4" w14:textId="77777777" w:rsidR="00F36367" w:rsidRPr="002A1E0D" w:rsidRDefault="00F36367">
            <w:pPr>
              <w:jc w:val="center"/>
            </w:pPr>
            <w:r w:rsidRPr="002A1E0D">
              <w:t>13461.10154</w:t>
            </w:r>
          </w:p>
        </w:tc>
        <w:tc>
          <w:tcPr>
            <w:tcW w:w="960" w:type="dxa"/>
            <w:noWrap/>
            <w:hideMark/>
          </w:tcPr>
          <w:p w14:paraId="699EF282" w14:textId="77777777" w:rsidR="00F36367" w:rsidRPr="002A1E0D" w:rsidRDefault="00F36367">
            <w:pPr>
              <w:jc w:val="center"/>
            </w:pPr>
            <w:r w:rsidRPr="002A1E0D">
              <w:t>49823.00323</w:t>
            </w:r>
          </w:p>
        </w:tc>
        <w:tc>
          <w:tcPr>
            <w:tcW w:w="960" w:type="dxa"/>
            <w:noWrap/>
            <w:hideMark/>
          </w:tcPr>
          <w:p w14:paraId="0F68EED8" w14:textId="77777777" w:rsidR="00F36367" w:rsidRPr="002A1E0D" w:rsidRDefault="00F36367">
            <w:pPr>
              <w:jc w:val="center"/>
            </w:pPr>
            <w:r w:rsidRPr="002A1E0D">
              <w:t>0.195006434</w:t>
            </w:r>
          </w:p>
        </w:tc>
      </w:tr>
      <w:tr w:rsidR="00F36367" w:rsidRPr="002A1E0D" w14:paraId="0B6702D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F68727D" w14:textId="77777777" w:rsidR="00F36367" w:rsidRPr="002A1E0D" w:rsidRDefault="00F36367">
            <w:pPr>
              <w:jc w:val="center"/>
            </w:pPr>
            <w:r w:rsidRPr="002A1E0D">
              <w:t>ko05144:Malaria</w:t>
            </w:r>
          </w:p>
        </w:tc>
        <w:tc>
          <w:tcPr>
            <w:tcW w:w="960" w:type="dxa"/>
            <w:noWrap/>
            <w:hideMark/>
          </w:tcPr>
          <w:p w14:paraId="74FD09F6" w14:textId="77777777" w:rsidR="00F36367" w:rsidRPr="002A1E0D" w:rsidRDefault="00F36367">
            <w:pPr>
              <w:jc w:val="center"/>
            </w:pPr>
            <w:r w:rsidRPr="002A1E0D">
              <w:t>11329.30124</w:t>
            </w:r>
          </w:p>
        </w:tc>
        <w:tc>
          <w:tcPr>
            <w:tcW w:w="960" w:type="dxa"/>
            <w:noWrap/>
            <w:hideMark/>
          </w:tcPr>
          <w:p w14:paraId="2A74196E" w14:textId="77777777" w:rsidR="00F36367" w:rsidRPr="002A1E0D" w:rsidRDefault="00F36367">
            <w:pPr>
              <w:jc w:val="center"/>
            </w:pPr>
            <w:r w:rsidRPr="002A1E0D">
              <w:t>2460.027576</w:t>
            </w:r>
          </w:p>
        </w:tc>
        <w:tc>
          <w:tcPr>
            <w:tcW w:w="960" w:type="dxa"/>
            <w:noWrap/>
            <w:hideMark/>
          </w:tcPr>
          <w:p w14:paraId="28F2F328" w14:textId="77777777" w:rsidR="00F36367" w:rsidRPr="002A1E0D" w:rsidRDefault="00F36367">
            <w:pPr>
              <w:jc w:val="center"/>
            </w:pPr>
            <w:r w:rsidRPr="002A1E0D">
              <w:t>0.207454061</w:t>
            </w:r>
          </w:p>
        </w:tc>
      </w:tr>
      <w:tr w:rsidR="00F36367" w:rsidRPr="002A1E0D" w14:paraId="4322A63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9E42276" w14:textId="77777777" w:rsidR="00F36367" w:rsidRPr="002A1E0D" w:rsidRDefault="00F36367">
            <w:pPr>
              <w:jc w:val="center"/>
            </w:pPr>
            <w:r w:rsidRPr="002A1E0D">
              <w:t>ko04210:Apoptosis</w:t>
            </w:r>
          </w:p>
        </w:tc>
        <w:tc>
          <w:tcPr>
            <w:tcW w:w="960" w:type="dxa"/>
            <w:noWrap/>
            <w:hideMark/>
          </w:tcPr>
          <w:p w14:paraId="100AB920" w14:textId="77777777" w:rsidR="00F36367" w:rsidRPr="002A1E0D" w:rsidRDefault="00F36367">
            <w:pPr>
              <w:jc w:val="center"/>
            </w:pPr>
            <w:r w:rsidRPr="002A1E0D">
              <w:t>71196788.31</w:t>
            </w:r>
          </w:p>
        </w:tc>
        <w:tc>
          <w:tcPr>
            <w:tcW w:w="960" w:type="dxa"/>
            <w:noWrap/>
            <w:hideMark/>
          </w:tcPr>
          <w:p w14:paraId="066CB335" w14:textId="77777777" w:rsidR="00F36367" w:rsidRPr="002A1E0D" w:rsidRDefault="00F36367">
            <w:pPr>
              <w:jc w:val="center"/>
            </w:pPr>
            <w:r w:rsidRPr="002A1E0D">
              <w:t>53510400.22</w:t>
            </w:r>
          </w:p>
        </w:tc>
        <w:tc>
          <w:tcPr>
            <w:tcW w:w="960" w:type="dxa"/>
            <w:noWrap/>
            <w:hideMark/>
          </w:tcPr>
          <w:p w14:paraId="4C3FB57F" w14:textId="77777777" w:rsidR="00F36367" w:rsidRPr="002A1E0D" w:rsidRDefault="00F36367">
            <w:pPr>
              <w:jc w:val="center"/>
            </w:pPr>
            <w:r w:rsidRPr="002A1E0D">
              <w:t>0.211863162</w:t>
            </w:r>
          </w:p>
        </w:tc>
      </w:tr>
      <w:tr w:rsidR="00F36367" w:rsidRPr="002A1E0D" w14:paraId="66DACD0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34EBCEF" w14:textId="77777777" w:rsidR="00F36367" w:rsidRPr="002A1E0D" w:rsidRDefault="00F36367">
            <w:pPr>
              <w:jc w:val="center"/>
            </w:pPr>
            <w:r w:rsidRPr="002A1E0D">
              <w:t>ko04974:Protein digestion and absorption</w:t>
            </w:r>
          </w:p>
        </w:tc>
        <w:tc>
          <w:tcPr>
            <w:tcW w:w="960" w:type="dxa"/>
            <w:noWrap/>
            <w:hideMark/>
          </w:tcPr>
          <w:p w14:paraId="1EB2DE77" w14:textId="77777777" w:rsidR="00F36367" w:rsidRPr="002A1E0D" w:rsidRDefault="00F36367">
            <w:pPr>
              <w:jc w:val="center"/>
            </w:pPr>
            <w:r w:rsidRPr="002A1E0D">
              <w:t>91348601.76</w:t>
            </w:r>
          </w:p>
        </w:tc>
        <w:tc>
          <w:tcPr>
            <w:tcW w:w="960" w:type="dxa"/>
            <w:noWrap/>
            <w:hideMark/>
          </w:tcPr>
          <w:p w14:paraId="4F0D3334" w14:textId="77777777" w:rsidR="00F36367" w:rsidRPr="002A1E0D" w:rsidRDefault="00F36367">
            <w:pPr>
              <w:jc w:val="center"/>
            </w:pPr>
            <w:r w:rsidRPr="002A1E0D">
              <w:t>70127884.17</w:t>
            </w:r>
          </w:p>
        </w:tc>
        <w:tc>
          <w:tcPr>
            <w:tcW w:w="960" w:type="dxa"/>
            <w:noWrap/>
            <w:hideMark/>
          </w:tcPr>
          <w:p w14:paraId="2EB4BD9C" w14:textId="77777777" w:rsidR="00F36367" w:rsidRPr="002A1E0D" w:rsidRDefault="00F36367">
            <w:pPr>
              <w:jc w:val="center"/>
            </w:pPr>
            <w:r w:rsidRPr="002A1E0D">
              <w:t>0.229657287</w:t>
            </w:r>
          </w:p>
        </w:tc>
      </w:tr>
      <w:tr w:rsidR="00F36367" w:rsidRPr="002A1E0D" w14:paraId="7EBE597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2F8910F" w14:textId="77777777" w:rsidR="00F36367" w:rsidRPr="002A1E0D" w:rsidRDefault="00F36367">
            <w:pPr>
              <w:jc w:val="center"/>
            </w:pPr>
            <w:r w:rsidRPr="002A1E0D">
              <w:t>ko00523:Polyketide sugar unit biosynthesis</w:t>
            </w:r>
          </w:p>
        </w:tc>
        <w:tc>
          <w:tcPr>
            <w:tcW w:w="960" w:type="dxa"/>
            <w:noWrap/>
            <w:hideMark/>
          </w:tcPr>
          <w:p w14:paraId="44E1CE88" w14:textId="77777777" w:rsidR="00F36367" w:rsidRPr="002A1E0D" w:rsidRDefault="00F36367">
            <w:pPr>
              <w:jc w:val="center"/>
            </w:pPr>
            <w:r w:rsidRPr="002A1E0D">
              <w:t>163380679.8</w:t>
            </w:r>
          </w:p>
        </w:tc>
        <w:tc>
          <w:tcPr>
            <w:tcW w:w="960" w:type="dxa"/>
            <w:noWrap/>
            <w:hideMark/>
          </w:tcPr>
          <w:p w14:paraId="25BD0868" w14:textId="77777777" w:rsidR="00F36367" w:rsidRPr="002A1E0D" w:rsidRDefault="00F36367">
            <w:pPr>
              <w:jc w:val="center"/>
            </w:pPr>
            <w:r w:rsidRPr="002A1E0D">
              <w:t>59194756.7</w:t>
            </w:r>
          </w:p>
        </w:tc>
        <w:tc>
          <w:tcPr>
            <w:tcW w:w="960" w:type="dxa"/>
            <w:noWrap/>
            <w:hideMark/>
          </w:tcPr>
          <w:p w14:paraId="22DC7698" w14:textId="77777777" w:rsidR="00F36367" w:rsidRPr="002A1E0D" w:rsidRDefault="00F36367">
            <w:pPr>
              <w:jc w:val="center"/>
            </w:pPr>
            <w:r w:rsidRPr="002A1E0D">
              <w:t>0.229877713</w:t>
            </w:r>
          </w:p>
        </w:tc>
      </w:tr>
      <w:tr w:rsidR="00F36367" w:rsidRPr="002A1E0D" w14:paraId="1619B68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77A350A" w14:textId="77777777" w:rsidR="00F36367" w:rsidRPr="002A1E0D" w:rsidRDefault="00F36367">
            <w:pPr>
              <w:jc w:val="center"/>
            </w:pPr>
            <w:r w:rsidRPr="002A1E0D">
              <w:t>ko05146:Amoebiasis</w:t>
            </w:r>
          </w:p>
        </w:tc>
        <w:tc>
          <w:tcPr>
            <w:tcW w:w="960" w:type="dxa"/>
            <w:noWrap/>
            <w:hideMark/>
          </w:tcPr>
          <w:p w14:paraId="5651BD8A" w14:textId="77777777" w:rsidR="00F36367" w:rsidRPr="002A1E0D" w:rsidRDefault="00F36367">
            <w:pPr>
              <w:jc w:val="center"/>
            </w:pPr>
            <w:r w:rsidRPr="002A1E0D">
              <w:t>31788656.99</w:t>
            </w:r>
          </w:p>
        </w:tc>
        <w:tc>
          <w:tcPr>
            <w:tcW w:w="960" w:type="dxa"/>
            <w:noWrap/>
            <w:hideMark/>
          </w:tcPr>
          <w:p w14:paraId="18E1291B" w14:textId="77777777" w:rsidR="00F36367" w:rsidRPr="002A1E0D" w:rsidRDefault="00F36367">
            <w:pPr>
              <w:jc w:val="center"/>
            </w:pPr>
            <w:r w:rsidRPr="002A1E0D">
              <w:t>15973736.03</w:t>
            </w:r>
          </w:p>
        </w:tc>
        <w:tc>
          <w:tcPr>
            <w:tcW w:w="960" w:type="dxa"/>
            <w:noWrap/>
            <w:hideMark/>
          </w:tcPr>
          <w:p w14:paraId="4689233D" w14:textId="77777777" w:rsidR="00F36367" w:rsidRPr="002A1E0D" w:rsidRDefault="00F36367">
            <w:pPr>
              <w:jc w:val="center"/>
            </w:pPr>
            <w:r w:rsidRPr="002A1E0D">
              <w:t>0.238389163</w:t>
            </w:r>
          </w:p>
        </w:tc>
      </w:tr>
      <w:tr w:rsidR="00F36367" w:rsidRPr="002A1E0D" w14:paraId="2195D04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37B1015" w14:textId="77777777" w:rsidR="00F36367" w:rsidRPr="002A1E0D" w:rsidRDefault="00F36367">
            <w:pPr>
              <w:jc w:val="center"/>
            </w:pPr>
            <w:r w:rsidRPr="002A1E0D">
              <w:t>ko04020:Calcium signaling pathway</w:t>
            </w:r>
          </w:p>
        </w:tc>
        <w:tc>
          <w:tcPr>
            <w:tcW w:w="960" w:type="dxa"/>
            <w:noWrap/>
            <w:hideMark/>
          </w:tcPr>
          <w:p w14:paraId="5324EFB0" w14:textId="77777777" w:rsidR="00F36367" w:rsidRPr="002A1E0D" w:rsidRDefault="00F36367">
            <w:pPr>
              <w:jc w:val="center"/>
            </w:pPr>
            <w:r w:rsidRPr="002A1E0D">
              <w:t>4581.531338</w:t>
            </w:r>
          </w:p>
        </w:tc>
        <w:tc>
          <w:tcPr>
            <w:tcW w:w="960" w:type="dxa"/>
            <w:noWrap/>
            <w:hideMark/>
          </w:tcPr>
          <w:p w14:paraId="4B0C08BB" w14:textId="77777777" w:rsidR="00F36367" w:rsidRPr="002A1E0D" w:rsidRDefault="00F36367">
            <w:pPr>
              <w:jc w:val="center"/>
            </w:pPr>
            <w:r w:rsidRPr="002A1E0D">
              <w:t>64577.30444</w:t>
            </w:r>
          </w:p>
        </w:tc>
        <w:tc>
          <w:tcPr>
            <w:tcW w:w="960" w:type="dxa"/>
            <w:noWrap/>
            <w:hideMark/>
          </w:tcPr>
          <w:p w14:paraId="7CC1603C" w14:textId="77777777" w:rsidR="00F36367" w:rsidRPr="002A1E0D" w:rsidRDefault="00F36367">
            <w:pPr>
              <w:jc w:val="center"/>
            </w:pPr>
            <w:r w:rsidRPr="002A1E0D">
              <w:t>0.246495489</w:t>
            </w:r>
          </w:p>
        </w:tc>
      </w:tr>
      <w:tr w:rsidR="00F36367" w:rsidRPr="002A1E0D" w14:paraId="44331D6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B646F58" w14:textId="77777777" w:rsidR="00F36367" w:rsidRPr="002A1E0D" w:rsidRDefault="00F36367">
            <w:pPr>
              <w:jc w:val="center"/>
            </w:pPr>
            <w:r w:rsidRPr="002A1E0D">
              <w:t>ko00340:Histidine metabolism</w:t>
            </w:r>
          </w:p>
        </w:tc>
        <w:tc>
          <w:tcPr>
            <w:tcW w:w="960" w:type="dxa"/>
            <w:noWrap/>
            <w:hideMark/>
          </w:tcPr>
          <w:p w14:paraId="271028E2" w14:textId="77777777" w:rsidR="00F36367" w:rsidRPr="002A1E0D" w:rsidRDefault="00F36367">
            <w:pPr>
              <w:jc w:val="center"/>
            </w:pPr>
            <w:r w:rsidRPr="002A1E0D">
              <w:t>1647474918</w:t>
            </w:r>
          </w:p>
        </w:tc>
        <w:tc>
          <w:tcPr>
            <w:tcW w:w="960" w:type="dxa"/>
            <w:noWrap/>
            <w:hideMark/>
          </w:tcPr>
          <w:p w14:paraId="31FD3C7F" w14:textId="77777777" w:rsidR="00F36367" w:rsidRPr="002A1E0D" w:rsidRDefault="00F36367">
            <w:pPr>
              <w:jc w:val="center"/>
            </w:pPr>
            <w:r w:rsidRPr="002A1E0D">
              <w:t>1538874869</w:t>
            </w:r>
          </w:p>
        </w:tc>
        <w:tc>
          <w:tcPr>
            <w:tcW w:w="960" w:type="dxa"/>
            <w:noWrap/>
            <w:hideMark/>
          </w:tcPr>
          <w:p w14:paraId="3288C67B" w14:textId="77777777" w:rsidR="00F36367" w:rsidRPr="002A1E0D" w:rsidRDefault="00F36367">
            <w:pPr>
              <w:jc w:val="center"/>
            </w:pPr>
            <w:r w:rsidRPr="002A1E0D">
              <w:t>0.269579346</w:t>
            </w:r>
          </w:p>
        </w:tc>
      </w:tr>
      <w:tr w:rsidR="00F36367" w:rsidRPr="002A1E0D" w14:paraId="6612EE3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7FC8FAC" w14:textId="77777777" w:rsidR="00F36367" w:rsidRPr="002A1E0D" w:rsidRDefault="00F36367">
            <w:pPr>
              <w:jc w:val="center"/>
            </w:pPr>
            <w:r w:rsidRPr="002A1E0D">
              <w:t>ko00983:Drug metabolism - other enzymes</w:t>
            </w:r>
          </w:p>
        </w:tc>
        <w:tc>
          <w:tcPr>
            <w:tcW w:w="960" w:type="dxa"/>
            <w:noWrap/>
            <w:hideMark/>
          </w:tcPr>
          <w:p w14:paraId="2F20B8B7" w14:textId="77777777" w:rsidR="00F36367" w:rsidRPr="002A1E0D" w:rsidRDefault="00F36367">
            <w:pPr>
              <w:jc w:val="center"/>
            </w:pPr>
            <w:r w:rsidRPr="002A1E0D">
              <w:t>189466175.3</w:t>
            </w:r>
          </w:p>
        </w:tc>
        <w:tc>
          <w:tcPr>
            <w:tcW w:w="960" w:type="dxa"/>
            <w:noWrap/>
            <w:hideMark/>
          </w:tcPr>
          <w:p w14:paraId="155B0872" w14:textId="77777777" w:rsidR="00F36367" w:rsidRPr="002A1E0D" w:rsidRDefault="00F36367">
            <w:pPr>
              <w:jc w:val="center"/>
            </w:pPr>
            <w:r w:rsidRPr="002A1E0D">
              <w:t>486164368.3</w:t>
            </w:r>
          </w:p>
        </w:tc>
        <w:tc>
          <w:tcPr>
            <w:tcW w:w="960" w:type="dxa"/>
            <w:noWrap/>
            <w:hideMark/>
          </w:tcPr>
          <w:p w14:paraId="4CB565E5" w14:textId="77777777" w:rsidR="00F36367" w:rsidRPr="002A1E0D" w:rsidRDefault="00F36367">
            <w:pPr>
              <w:jc w:val="center"/>
            </w:pPr>
            <w:r w:rsidRPr="002A1E0D">
              <w:t>0.2760624</w:t>
            </w:r>
          </w:p>
        </w:tc>
      </w:tr>
      <w:tr w:rsidR="00F36367" w:rsidRPr="002A1E0D" w14:paraId="6CB6A8A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F4A8827" w14:textId="77777777" w:rsidR="00F36367" w:rsidRPr="002A1E0D" w:rsidRDefault="00F36367">
            <w:pPr>
              <w:jc w:val="center"/>
            </w:pPr>
            <w:r w:rsidRPr="002A1E0D">
              <w:t>ko00364:Fluorobenzoate degradation</w:t>
            </w:r>
          </w:p>
        </w:tc>
        <w:tc>
          <w:tcPr>
            <w:tcW w:w="960" w:type="dxa"/>
            <w:noWrap/>
            <w:hideMark/>
          </w:tcPr>
          <w:p w14:paraId="695632E2" w14:textId="77777777" w:rsidR="00F36367" w:rsidRPr="002A1E0D" w:rsidRDefault="00F36367">
            <w:pPr>
              <w:jc w:val="center"/>
            </w:pPr>
            <w:r w:rsidRPr="002A1E0D">
              <w:t>28891114.52</w:t>
            </w:r>
          </w:p>
        </w:tc>
        <w:tc>
          <w:tcPr>
            <w:tcW w:w="960" w:type="dxa"/>
            <w:noWrap/>
            <w:hideMark/>
          </w:tcPr>
          <w:p w14:paraId="2AEAE58A" w14:textId="77777777" w:rsidR="00F36367" w:rsidRPr="002A1E0D" w:rsidRDefault="00F36367">
            <w:pPr>
              <w:jc w:val="center"/>
            </w:pPr>
            <w:r w:rsidRPr="002A1E0D">
              <w:t>13839366.72</w:t>
            </w:r>
          </w:p>
        </w:tc>
        <w:tc>
          <w:tcPr>
            <w:tcW w:w="960" w:type="dxa"/>
            <w:noWrap/>
            <w:hideMark/>
          </w:tcPr>
          <w:p w14:paraId="37C71D2A" w14:textId="77777777" w:rsidR="00F36367" w:rsidRPr="002A1E0D" w:rsidRDefault="00F36367">
            <w:pPr>
              <w:jc w:val="center"/>
            </w:pPr>
            <w:r w:rsidRPr="002A1E0D">
              <w:t>0.287878392</w:t>
            </w:r>
          </w:p>
        </w:tc>
      </w:tr>
      <w:tr w:rsidR="00F36367" w:rsidRPr="002A1E0D" w14:paraId="061B931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66FF032" w14:textId="77777777" w:rsidR="00F36367" w:rsidRPr="002A1E0D" w:rsidRDefault="00F36367">
            <w:pPr>
              <w:jc w:val="center"/>
            </w:pPr>
            <w:r w:rsidRPr="002A1E0D">
              <w:t>ko05110:Vibrio cholerae infection</w:t>
            </w:r>
          </w:p>
        </w:tc>
        <w:tc>
          <w:tcPr>
            <w:tcW w:w="960" w:type="dxa"/>
            <w:noWrap/>
            <w:hideMark/>
          </w:tcPr>
          <w:p w14:paraId="7F5E818E" w14:textId="77777777" w:rsidR="00F36367" w:rsidRPr="002A1E0D" w:rsidRDefault="00F36367">
            <w:pPr>
              <w:jc w:val="center"/>
            </w:pPr>
            <w:r w:rsidRPr="002A1E0D">
              <w:t>2037493.631</w:t>
            </w:r>
          </w:p>
        </w:tc>
        <w:tc>
          <w:tcPr>
            <w:tcW w:w="960" w:type="dxa"/>
            <w:noWrap/>
            <w:hideMark/>
          </w:tcPr>
          <w:p w14:paraId="679D2B28" w14:textId="77777777" w:rsidR="00F36367" w:rsidRPr="002A1E0D" w:rsidRDefault="00F36367">
            <w:pPr>
              <w:jc w:val="center"/>
            </w:pPr>
            <w:r w:rsidRPr="002A1E0D">
              <w:t>60896.74143</w:t>
            </w:r>
          </w:p>
        </w:tc>
        <w:tc>
          <w:tcPr>
            <w:tcW w:w="960" w:type="dxa"/>
            <w:noWrap/>
            <w:hideMark/>
          </w:tcPr>
          <w:p w14:paraId="13141FFB" w14:textId="77777777" w:rsidR="00F36367" w:rsidRPr="002A1E0D" w:rsidRDefault="00F36367">
            <w:pPr>
              <w:jc w:val="center"/>
            </w:pPr>
            <w:r w:rsidRPr="002A1E0D">
              <w:t>0.289516395</w:t>
            </w:r>
          </w:p>
        </w:tc>
      </w:tr>
      <w:tr w:rsidR="00F36367" w:rsidRPr="002A1E0D" w14:paraId="5C394E3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AE58D19" w14:textId="77777777" w:rsidR="00F36367" w:rsidRPr="002A1E0D" w:rsidRDefault="00F36367">
            <w:pPr>
              <w:jc w:val="center"/>
            </w:pPr>
            <w:r w:rsidRPr="002A1E0D">
              <w:t>ko00510:N-Glycan biosynthesis</w:t>
            </w:r>
          </w:p>
        </w:tc>
        <w:tc>
          <w:tcPr>
            <w:tcW w:w="960" w:type="dxa"/>
            <w:noWrap/>
            <w:hideMark/>
          </w:tcPr>
          <w:p w14:paraId="0362F272" w14:textId="77777777" w:rsidR="00F36367" w:rsidRPr="002A1E0D" w:rsidRDefault="00F36367">
            <w:pPr>
              <w:jc w:val="center"/>
            </w:pPr>
            <w:r w:rsidRPr="002A1E0D">
              <w:t>83335254.68</w:t>
            </w:r>
          </w:p>
        </w:tc>
        <w:tc>
          <w:tcPr>
            <w:tcW w:w="960" w:type="dxa"/>
            <w:noWrap/>
            <w:hideMark/>
          </w:tcPr>
          <w:p w14:paraId="05FBA45C" w14:textId="77777777" w:rsidR="00F36367" w:rsidRPr="002A1E0D" w:rsidRDefault="00F36367">
            <w:pPr>
              <w:jc w:val="center"/>
            </w:pPr>
            <w:r w:rsidRPr="002A1E0D">
              <w:t>68947302.64</w:t>
            </w:r>
          </w:p>
        </w:tc>
        <w:tc>
          <w:tcPr>
            <w:tcW w:w="960" w:type="dxa"/>
            <w:noWrap/>
            <w:hideMark/>
          </w:tcPr>
          <w:p w14:paraId="7067E140" w14:textId="77777777" w:rsidR="00F36367" w:rsidRPr="002A1E0D" w:rsidRDefault="00F36367">
            <w:pPr>
              <w:jc w:val="center"/>
            </w:pPr>
            <w:r w:rsidRPr="002A1E0D">
              <w:t>0.291865565</w:t>
            </w:r>
          </w:p>
        </w:tc>
      </w:tr>
      <w:tr w:rsidR="00F36367" w:rsidRPr="002A1E0D" w14:paraId="3DD6AA0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D7B228D" w14:textId="77777777" w:rsidR="00F36367" w:rsidRPr="002A1E0D" w:rsidRDefault="00F36367">
            <w:pPr>
              <w:jc w:val="center"/>
            </w:pPr>
            <w:r w:rsidRPr="002A1E0D">
              <w:t>ko02040:Flagellar assembly</w:t>
            </w:r>
          </w:p>
        </w:tc>
        <w:tc>
          <w:tcPr>
            <w:tcW w:w="960" w:type="dxa"/>
            <w:noWrap/>
            <w:hideMark/>
          </w:tcPr>
          <w:p w14:paraId="17E92B08" w14:textId="77777777" w:rsidR="00F36367" w:rsidRPr="002A1E0D" w:rsidRDefault="00F36367">
            <w:pPr>
              <w:jc w:val="center"/>
            </w:pPr>
            <w:r w:rsidRPr="002A1E0D">
              <w:t>568482590.9</w:t>
            </w:r>
          </w:p>
        </w:tc>
        <w:tc>
          <w:tcPr>
            <w:tcW w:w="960" w:type="dxa"/>
            <w:noWrap/>
            <w:hideMark/>
          </w:tcPr>
          <w:p w14:paraId="67248109" w14:textId="77777777" w:rsidR="00F36367" w:rsidRPr="002A1E0D" w:rsidRDefault="00F36367">
            <w:pPr>
              <w:jc w:val="center"/>
            </w:pPr>
            <w:r w:rsidRPr="002A1E0D">
              <w:t>540501493.3</w:t>
            </w:r>
          </w:p>
        </w:tc>
        <w:tc>
          <w:tcPr>
            <w:tcW w:w="960" w:type="dxa"/>
            <w:noWrap/>
            <w:hideMark/>
          </w:tcPr>
          <w:p w14:paraId="13A1B62D" w14:textId="77777777" w:rsidR="00F36367" w:rsidRPr="002A1E0D" w:rsidRDefault="00F36367">
            <w:pPr>
              <w:jc w:val="center"/>
            </w:pPr>
            <w:r w:rsidRPr="002A1E0D">
              <w:t>0.294416119</w:t>
            </w:r>
          </w:p>
        </w:tc>
      </w:tr>
      <w:tr w:rsidR="00F36367" w:rsidRPr="002A1E0D" w14:paraId="06BC678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F46760F" w14:textId="77777777" w:rsidR="00F36367" w:rsidRPr="002A1E0D" w:rsidRDefault="00F36367">
            <w:pPr>
              <w:jc w:val="center"/>
            </w:pPr>
            <w:r w:rsidRPr="002A1E0D">
              <w:t>ko00281:Geraniol degradation</w:t>
            </w:r>
          </w:p>
        </w:tc>
        <w:tc>
          <w:tcPr>
            <w:tcW w:w="960" w:type="dxa"/>
            <w:noWrap/>
            <w:hideMark/>
          </w:tcPr>
          <w:p w14:paraId="7D2C0645" w14:textId="77777777" w:rsidR="00F36367" w:rsidRPr="002A1E0D" w:rsidRDefault="00F36367">
            <w:pPr>
              <w:jc w:val="center"/>
            </w:pPr>
            <w:r w:rsidRPr="002A1E0D">
              <w:t>210936926.5</w:t>
            </w:r>
          </w:p>
        </w:tc>
        <w:tc>
          <w:tcPr>
            <w:tcW w:w="960" w:type="dxa"/>
            <w:noWrap/>
            <w:hideMark/>
          </w:tcPr>
          <w:p w14:paraId="1CF989C4" w14:textId="77777777" w:rsidR="00F36367" w:rsidRPr="002A1E0D" w:rsidRDefault="00F36367">
            <w:pPr>
              <w:jc w:val="center"/>
            </w:pPr>
            <w:r w:rsidRPr="002A1E0D">
              <w:t>104857997.9</w:t>
            </w:r>
          </w:p>
        </w:tc>
        <w:tc>
          <w:tcPr>
            <w:tcW w:w="960" w:type="dxa"/>
            <w:noWrap/>
            <w:hideMark/>
          </w:tcPr>
          <w:p w14:paraId="00C7A974" w14:textId="77777777" w:rsidR="00F36367" w:rsidRPr="002A1E0D" w:rsidRDefault="00F36367">
            <w:pPr>
              <w:jc w:val="center"/>
            </w:pPr>
            <w:r w:rsidRPr="002A1E0D">
              <w:t>0.298162273</w:t>
            </w:r>
          </w:p>
        </w:tc>
      </w:tr>
      <w:tr w:rsidR="00F36367" w:rsidRPr="002A1E0D" w14:paraId="058D19F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4DBD20E" w14:textId="77777777" w:rsidR="00F36367" w:rsidRPr="002A1E0D" w:rsidRDefault="00F36367">
            <w:pPr>
              <w:jc w:val="center"/>
            </w:pPr>
            <w:r w:rsidRPr="002A1E0D">
              <w:t>ko00941:Flavonoid biosynthesis</w:t>
            </w:r>
          </w:p>
        </w:tc>
        <w:tc>
          <w:tcPr>
            <w:tcW w:w="960" w:type="dxa"/>
            <w:noWrap/>
            <w:hideMark/>
          </w:tcPr>
          <w:p w14:paraId="00160A51" w14:textId="77777777" w:rsidR="00F36367" w:rsidRPr="002A1E0D" w:rsidRDefault="00F36367">
            <w:pPr>
              <w:jc w:val="center"/>
            </w:pPr>
            <w:r w:rsidRPr="002A1E0D">
              <w:t>9790726.863</w:t>
            </w:r>
          </w:p>
        </w:tc>
        <w:tc>
          <w:tcPr>
            <w:tcW w:w="960" w:type="dxa"/>
            <w:noWrap/>
            <w:hideMark/>
          </w:tcPr>
          <w:p w14:paraId="68966921" w14:textId="77777777" w:rsidR="00F36367" w:rsidRPr="002A1E0D" w:rsidRDefault="00F36367">
            <w:pPr>
              <w:jc w:val="center"/>
            </w:pPr>
            <w:r w:rsidRPr="002A1E0D">
              <w:t>13381206.29</w:t>
            </w:r>
          </w:p>
        </w:tc>
        <w:tc>
          <w:tcPr>
            <w:tcW w:w="960" w:type="dxa"/>
            <w:noWrap/>
            <w:hideMark/>
          </w:tcPr>
          <w:p w14:paraId="70263A07" w14:textId="77777777" w:rsidR="00F36367" w:rsidRPr="002A1E0D" w:rsidRDefault="00F36367">
            <w:pPr>
              <w:jc w:val="center"/>
            </w:pPr>
            <w:r w:rsidRPr="002A1E0D">
              <w:t>0.311358154</w:t>
            </w:r>
          </w:p>
        </w:tc>
      </w:tr>
      <w:tr w:rsidR="00F36367" w:rsidRPr="002A1E0D" w14:paraId="099D33B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1295F6A" w14:textId="77777777" w:rsidR="00F36367" w:rsidRPr="002A1E0D" w:rsidRDefault="00F36367">
            <w:pPr>
              <w:jc w:val="center"/>
            </w:pPr>
            <w:r w:rsidRPr="002A1E0D">
              <w:t>ko00540:Lipopolysaccharide biosynthesis</w:t>
            </w:r>
          </w:p>
        </w:tc>
        <w:tc>
          <w:tcPr>
            <w:tcW w:w="960" w:type="dxa"/>
            <w:noWrap/>
            <w:hideMark/>
          </w:tcPr>
          <w:p w14:paraId="7B3E1AB4" w14:textId="77777777" w:rsidR="00F36367" w:rsidRPr="002A1E0D" w:rsidRDefault="00F36367">
            <w:pPr>
              <w:jc w:val="center"/>
            </w:pPr>
            <w:r w:rsidRPr="002A1E0D">
              <w:t>1167192254</w:t>
            </w:r>
          </w:p>
        </w:tc>
        <w:tc>
          <w:tcPr>
            <w:tcW w:w="960" w:type="dxa"/>
            <w:noWrap/>
            <w:hideMark/>
          </w:tcPr>
          <w:p w14:paraId="18936A3F" w14:textId="77777777" w:rsidR="00F36367" w:rsidRPr="002A1E0D" w:rsidRDefault="00F36367">
            <w:pPr>
              <w:jc w:val="center"/>
            </w:pPr>
            <w:r w:rsidRPr="002A1E0D">
              <w:t>1190558395</w:t>
            </w:r>
          </w:p>
        </w:tc>
        <w:tc>
          <w:tcPr>
            <w:tcW w:w="960" w:type="dxa"/>
            <w:noWrap/>
            <w:hideMark/>
          </w:tcPr>
          <w:p w14:paraId="0BF6796E" w14:textId="77777777" w:rsidR="00F36367" w:rsidRPr="002A1E0D" w:rsidRDefault="00F36367">
            <w:pPr>
              <w:jc w:val="center"/>
            </w:pPr>
            <w:r w:rsidRPr="002A1E0D">
              <w:t>0.32345669</w:t>
            </w:r>
          </w:p>
        </w:tc>
      </w:tr>
      <w:tr w:rsidR="00F36367" w:rsidRPr="002A1E0D" w14:paraId="7E00504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ED613F9" w14:textId="77777777" w:rsidR="00F36367" w:rsidRPr="002A1E0D" w:rsidRDefault="00F36367">
            <w:pPr>
              <w:jc w:val="center"/>
            </w:pPr>
            <w:r w:rsidRPr="002A1E0D">
              <w:t>ko00670:One carbon pool by folate</w:t>
            </w:r>
          </w:p>
        </w:tc>
        <w:tc>
          <w:tcPr>
            <w:tcW w:w="960" w:type="dxa"/>
            <w:noWrap/>
            <w:hideMark/>
          </w:tcPr>
          <w:p w14:paraId="25C93A82" w14:textId="77777777" w:rsidR="00F36367" w:rsidRPr="002A1E0D" w:rsidRDefault="00F36367">
            <w:pPr>
              <w:jc w:val="center"/>
            </w:pPr>
            <w:r w:rsidRPr="002A1E0D">
              <w:t>2513982327</w:t>
            </w:r>
          </w:p>
        </w:tc>
        <w:tc>
          <w:tcPr>
            <w:tcW w:w="960" w:type="dxa"/>
            <w:noWrap/>
            <w:hideMark/>
          </w:tcPr>
          <w:p w14:paraId="33D65B3A" w14:textId="77777777" w:rsidR="00F36367" w:rsidRPr="002A1E0D" w:rsidRDefault="00F36367">
            <w:pPr>
              <w:jc w:val="center"/>
            </w:pPr>
            <w:r w:rsidRPr="002A1E0D">
              <w:t>2362592427</w:t>
            </w:r>
          </w:p>
        </w:tc>
        <w:tc>
          <w:tcPr>
            <w:tcW w:w="960" w:type="dxa"/>
            <w:noWrap/>
            <w:hideMark/>
          </w:tcPr>
          <w:p w14:paraId="21315E6D" w14:textId="77777777" w:rsidR="00F36367" w:rsidRPr="002A1E0D" w:rsidRDefault="00F36367">
            <w:pPr>
              <w:jc w:val="center"/>
            </w:pPr>
            <w:r w:rsidRPr="002A1E0D">
              <w:t>0.33307568</w:t>
            </w:r>
          </w:p>
        </w:tc>
      </w:tr>
      <w:tr w:rsidR="00F36367" w:rsidRPr="002A1E0D" w14:paraId="6AB812D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D142448" w14:textId="77777777" w:rsidR="00F36367" w:rsidRPr="002A1E0D" w:rsidRDefault="00F36367">
            <w:pPr>
              <w:jc w:val="center"/>
            </w:pPr>
            <w:r w:rsidRPr="002A1E0D">
              <w:t>ko03020:RNA polymerase</w:t>
            </w:r>
          </w:p>
        </w:tc>
        <w:tc>
          <w:tcPr>
            <w:tcW w:w="960" w:type="dxa"/>
            <w:noWrap/>
            <w:hideMark/>
          </w:tcPr>
          <w:p w14:paraId="38C0C76E" w14:textId="77777777" w:rsidR="00F36367" w:rsidRPr="002A1E0D" w:rsidRDefault="00F36367">
            <w:pPr>
              <w:jc w:val="center"/>
            </w:pPr>
            <w:r w:rsidRPr="002A1E0D">
              <w:t>1409667694</w:t>
            </w:r>
          </w:p>
        </w:tc>
        <w:tc>
          <w:tcPr>
            <w:tcW w:w="960" w:type="dxa"/>
            <w:noWrap/>
            <w:hideMark/>
          </w:tcPr>
          <w:p w14:paraId="56AFA8BE" w14:textId="77777777" w:rsidR="00F36367" w:rsidRPr="002A1E0D" w:rsidRDefault="00F36367">
            <w:pPr>
              <w:jc w:val="center"/>
            </w:pPr>
            <w:r w:rsidRPr="002A1E0D">
              <w:t>1394361577</w:t>
            </w:r>
          </w:p>
        </w:tc>
        <w:tc>
          <w:tcPr>
            <w:tcW w:w="960" w:type="dxa"/>
            <w:noWrap/>
            <w:hideMark/>
          </w:tcPr>
          <w:p w14:paraId="06223E2E" w14:textId="77777777" w:rsidR="00F36367" w:rsidRPr="002A1E0D" w:rsidRDefault="00F36367">
            <w:pPr>
              <w:jc w:val="center"/>
            </w:pPr>
            <w:r w:rsidRPr="002A1E0D">
              <w:t>0.334464743</w:t>
            </w:r>
          </w:p>
        </w:tc>
      </w:tr>
      <w:tr w:rsidR="00F36367" w:rsidRPr="002A1E0D" w14:paraId="5F1FDCC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2B8DCA4" w14:textId="77777777" w:rsidR="00F36367" w:rsidRPr="002A1E0D" w:rsidRDefault="00F36367">
            <w:pPr>
              <w:jc w:val="center"/>
            </w:pPr>
            <w:r w:rsidRPr="002A1E0D">
              <w:t>ko02030:Bacterial chemotaxis</w:t>
            </w:r>
          </w:p>
        </w:tc>
        <w:tc>
          <w:tcPr>
            <w:tcW w:w="960" w:type="dxa"/>
            <w:noWrap/>
            <w:hideMark/>
          </w:tcPr>
          <w:p w14:paraId="78F53B11" w14:textId="77777777" w:rsidR="00F36367" w:rsidRPr="002A1E0D" w:rsidRDefault="00F36367">
            <w:pPr>
              <w:jc w:val="center"/>
            </w:pPr>
            <w:r w:rsidRPr="002A1E0D">
              <w:t>1064362146</w:t>
            </w:r>
          </w:p>
        </w:tc>
        <w:tc>
          <w:tcPr>
            <w:tcW w:w="960" w:type="dxa"/>
            <w:noWrap/>
            <w:hideMark/>
          </w:tcPr>
          <w:p w14:paraId="72E803EB" w14:textId="77777777" w:rsidR="00F36367" w:rsidRPr="002A1E0D" w:rsidRDefault="00F36367">
            <w:pPr>
              <w:jc w:val="center"/>
            </w:pPr>
            <w:r w:rsidRPr="002A1E0D">
              <w:t>931005728.1</w:t>
            </w:r>
          </w:p>
        </w:tc>
        <w:tc>
          <w:tcPr>
            <w:tcW w:w="960" w:type="dxa"/>
            <w:noWrap/>
            <w:hideMark/>
          </w:tcPr>
          <w:p w14:paraId="5FAF320C" w14:textId="77777777" w:rsidR="00F36367" w:rsidRPr="002A1E0D" w:rsidRDefault="00F36367">
            <w:pPr>
              <w:jc w:val="center"/>
            </w:pPr>
            <w:r w:rsidRPr="002A1E0D">
              <w:t>0.335857535</w:t>
            </w:r>
          </w:p>
        </w:tc>
      </w:tr>
      <w:tr w:rsidR="00F36367" w:rsidRPr="002A1E0D" w14:paraId="24698A8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465F078" w14:textId="77777777" w:rsidR="00F36367" w:rsidRPr="002A1E0D" w:rsidRDefault="00F36367">
            <w:pPr>
              <w:jc w:val="center"/>
            </w:pPr>
            <w:r w:rsidRPr="002A1E0D">
              <w:t>ko04112:Cell cycle - Caulobacter</w:t>
            </w:r>
          </w:p>
        </w:tc>
        <w:tc>
          <w:tcPr>
            <w:tcW w:w="960" w:type="dxa"/>
            <w:noWrap/>
            <w:hideMark/>
          </w:tcPr>
          <w:p w14:paraId="35C7298D" w14:textId="77777777" w:rsidR="00F36367" w:rsidRPr="002A1E0D" w:rsidRDefault="00F36367">
            <w:pPr>
              <w:jc w:val="center"/>
            </w:pPr>
            <w:r w:rsidRPr="002A1E0D">
              <w:t>2156000817</w:t>
            </w:r>
          </w:p>
        </w:tc>
        <w:tc>
          <w:tcPr>
            <w:tcW w:w="960" w:type="dxa"/>
            <w:noWrap/>
            <w:hideMark/>
          </w:tcPr>
          <w:p w14:paraId="3491C6A9" w14:textId="77777777" w:rsidR="00F36367" w:rsidRPr="002A1E0D" w:rsidRDefault="00F36367">
            <w:pPr>
              <w:jc w:val="center"/>
            </w:pPr>
            <w:r w:rsidRPr="002A1E0D">
              <w:t>1993275089</w:t>
            </w:r>
          </w:p>
        </w:tc>
        <w:tc>
          <w:tcPr>
            <w:tcW w:w="960" w:type="dxa"/>
            <w:noWrap/>
            <w:hideMark/>
          </w:tcPr>
          <w:p w14:paraId="7F9579AB" w14:textId="77777777" w:rsidR="00F36367" w:rsidRPr="002A1E0D" w:rsidRDefault="00F36367">
            <w:pPr>
              <w:jc w:val="center"/>
            </w:pPr>
            <w:r w:rsidRPr="002A1E0D">
              <w:t>0.340058275</w:t>
            </w:r>
          </w:p>
        </w:tc>
      </w:tr>
      <w:tr w:rsidR="00F36367" w:rsidRPr="002A1E0D" w14:paraId="08E5A57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FF47585" w14:textId="77777777" w:rsidR="00F36367" w:rsidRPr="002A1E0D" w:rsidRDefault="00F36367">
            <w:pPr>
              <w:jc w:val="center"/>
            </w:pPr>
            <w:r w:rsidRPr="002A1E0D">
              <w:t>ko04141:Protein processing in endoplasmic reticulum</w:t>
            </w:r>
          </w:p>
        </w:tc>
        <w:tc>
          <w:tcPr>
            <w:tcW w:w="960" w:type="dxa"/>
            <w:noWrap/>
            <w:hideMark/>
          </w:tcPr>
          <w:p w14:paraId="604D61A8" w14:textId="77777777" w:rsidR="00F36367" w:rsidRPr="002A1E0D" w:rsidRDefault="00F36367">
            <w:pPr>
              <w:jc w:val="center"/>
            </w:pPr>
            <w:r w:rsidRPr="002A1E0D">
              <w:t>69813256.74</w:t>
            </w:r>
          </w:p>
        </w:tc>
        <w:tc>
          <w:tcPr>
            <w:tcW w:w="960" w:type="dxa"/>
            <w:noWrap/>
            <w:hideMark/>
          </w:tcPr>
          <w:p w14:paraId="13A84B11" w14:textId="77777777" w:rsidR="00F36367" w:rsidRPr="002A1E0D" w:rsidRDefault="00F36367">
            <w:pPr>
              <w:jc w:val="center"/>
            </w:pPr>
            <w:r w:rsidRPr="002A1E0D">
              <w:t>65989913.24</w:t>
            </w:r>
          </w:p>
        </w:tc>
        <w:tc>
          <w:tcPr>
            <w:tcW w:w="960" w:type="dxa"/>
            <w:noWrap/>
            <w:hideMark/>
          </w:tcPr>
          <w:p w14:paraId="2FB3342E" w14:textId="77777777" w:rsidR="00F36367" w:rsidRPr="002A1E0D" w:rsidRDefault="00F36367">
            <w:pPr>
              <w:jc w:val="center"/>
            </w:pPr>
            <w:r w:rsidRPr="002A1E0D">
              <w:t>0.340058275</w:t>
            </w:r>
          </w:p>
        </w:tc>
      </w:tr>
      <w:tr w:rsidR="00F36367" w:rsidRPr="002A1E0D" w14:paraId="3301776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D09E7D9" w14:textId="77777777" w:rsidR="00F36367" w:rsidRPr="002A1E0D" w:rsidRDefault="00F36367">
            <w:pPr>
              <w:jc w:val="center"/>
            </w:pPr>
            <w:r w:rsidRPr="002A1E0D">
              <w:t>ko00790:Folate biosynthesis</w:t>
            </w:r>
          </w:p>
        </w:tc>
        <w:tc>
          <w:tcPr>
            <w:tcW w:w="960" w:type="dxa"/>
            <w:noWrap/>
            <w:hideMark/>
          </w:tcPr>
          <w:p w14:paraId="30106851" w14:textId="77777777" w:rsidR="00F36367" w:rsidRPr="002A1E0D" w:rsidRDefault="00F36367">
            <w:pPr>
              <w:jc w:val="center"/>
            </w:pPr>
            <w:r w:rsidRPr="002A1E0D">
              <w:t>1921088398</w:t>
            </w:r>
          </w:p>
        </w:tc>
        <w:tc>
          <w:tcPr>
            <w:tcW w:w="960" w:type="dxa"/>
            <w:noWrap/>
            <w:hideMark/>
          </w:tcPr>
          <w:p w14:paraId="007EC844" w14:textId="77777777" w:rsidR="00F36367" w:rsidRPr="002A1E0D" w:rsidRDefault="00F36367">
            <w:pPr>
              <w:jc w:val="center"/>
            </w:pPr>
            <w:r w:rsidRPr="002A1E0D">
              <w:t>1700007470</w:t>
            </w:r>
          </w:p>
        </w:tc>
        <w:tc>
          <w:tcPr>
            <w:tcW w:w="960" w:type="dxa"/>
            <w:noWrap/>
            <w:hideMark/>
          </w:tcPr>
          <w:p w14:paraId="3E8C9A1F" w14:textId="77777777" w:rsidR="00F36367" w:rsidRPr="002A1E0D" w:rsidRDefault="00F36367">
            <w:pPr>
              <w:jc w:val="center"/>
            </w:pPr>
            <w:r w:rsidRPr="002A1E0D">
              <w:t>0.341465973</w:t>
            </w:r>
          </w:p>
        </w:tc>
      </w:tr>
      <w:tr w:rsidR="00F36367" w:rsidRPr="002A1E0D" w14:paraId="568CE4B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A4FA926" w14:textId="77777777" w:rsidR="00F36367" w:rsidRPr="002A1E0D" w:rsidRDefault="00F36367">
            <w:pPr>
              <w:jc w:val="center"/>
            </w:pPr>
            <w:r w:rsidRPr="002A1E0D">
              <w:t>ko00290:Valine, leucine and isoleucine biosynthesis</w:t>
            </w:r>
          </w:p>
        </w:tc>
        <w:tc>
          <w:tcPr>
            <w:tcW w:w="960" w:type="dxa"/>
            <w:noWrap/>
            <w:hideMark/>
          </w:tcPr>
          <w:p w14:paraId="3D19101D" w14:textId="77777777" w:rsidR="00F36367" w:rsidRPr="002A1E0D" w:rsidRDefault="00F36367">
            <w:pPr>
              <w:jc w:val="center"/>
            </w:pPr>
            <w:r w:rsidRPr="002A1E0D">
              <w:t>2905420962</w:t>
            </w:r>
          </w:p>
        </w:tc>
        <w:tc>
          <w:tcPr>
            <w:tcW w:w="960" w:type="dxa"/>
            <w:noWrap/>
            <w:hideMark/>
          </w:tcPr>
          <w:p w14:paraId="058C054D" w14:textId="77777777" w:rsidR="00F36367" w:rsidRPr="002A1E0D" w:rsidRDefault="00F36367">
            <w:pPr>
              <w:jc w:val="center"/>
            </w:pPr>
            <w:r w:rsidRPr="002A1E0D">
              <w:t>2888999158</w:t>
            </w:r>
          </w:p>
        </w:tc>
        <w:tc>
          <w:tcPr>
            <w:tcW w:w="960" w:type="dxa"/>
            <w:noWrap/>
            <w:hideMark/>
          </w:tcPr>
          <w:p w14:paraId="7B17AE76" w14:textId="77777777" w:rsidR="00F36367" w:rsidRPr="002A1E0D" w:rsidRDefault="00F36367">
            <w:pPr>
              <w:jc w:val="center"/>
            </w:pPr>
            <w:r w:rsidRPr="002A1E0D">
              <w:t>0.342877395</w:t>
            </w:r>
          </w:p>
        </w:tc>
      </w:tr>
      <w:tr w:rsidR="00F36367" w:rsidRPr="002A1E0D" w14:paraId="3C4B676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62E5601" w14:textId="77777777" w:rsidR="00F36367" w:rsidRPr="002A1E0D" w:rsidRDefault="00F36367">
            <w:pPr>
              <w:jc w:val="center"/>
            </w:pPr>
            <w:r w:rsidRPr="002A1E0D">
              <w:t>ko00770:Pantothenate and CoA biosynthesis</w:t>
            </w:r>
          </w:p>
        </w:tc>
        <w:tc>
          <w:tcPr>
            <w:tcW w:w="960" w:type="dxa"/>
            <w:noWrap/>
            <w:hideMark/>
          </w:tcPr>
          <w:p w14:paraId="6AA6604B" w14:textId="77777777" w:rsidR="00F36367" w:rsidRPr="002A1E0D" w:rsidRDefault="00F36367">
            <w:pPr>
              <w:jc w:val="center"/>
            </w:pPr>
            <w:r w:rsidRPr="002A1E0D">
              <w:t>2446193298</w:t>
            </w:r>
          </w:p>
        </w:tc>
        <w:tc>
          <w:tcPr>
            <w:tcW w:w="960" w:type="dxa"/>
            <w:noWrap/>
            <w:hideMark/>
          </w:tcPr>
          <w:p w14:paraId="0BC907DF" w14:textId="77777777" w:rsidR="00F36367" w:rsidRPr="002A1E0D" w:rsidRDefault="00F36367">
            <w:pPr>
              <w:jc w:val="center"/>
            </w:pPr>
            <w:r w:rsidRPr="002A1E0D">
              <w:t>2368830562</w:t>
            </w:r>
          </w:p>
        </w:tc>
        <w:tc>
          <w:tcPr>
            <w:tcW w:w="960" w:type="dxa"/>
            <w:noWrap/>
            <w:hideMark/>
          </w:tcPr>
          <w:p w14:paraId="654C5450" w14:textId="77777777" w:rsidR="00F36367" w:rsidRPr="002A1E0D" w:rsidRDefault="00F36367">
            <w:pPr>
              <w:jc w:val="center"/>
            </w:pPr>
            <w:r w:rsidRPr="002A1E0D">
              <w:t>0.342877395</w:t>
            </w:r>
          </w:p>
        </w:tc>
      </w:tr>
      <w:tr w:rsidR="00F36367" w:rsidRPr="002A1E0D" w14:paraId="545129D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3CB2BFE" w14:textId="77777777" w:rsidR="00F36367" w:rsidRPr="002A1E0D" w:rsidRDefault="00F36367">
            <w:pPr>
              <w:jc w:val="center"/>
            </w:pPr>
            <w:r w:rsidRPr="002A1E0D">
              <w:t>ko00908:Zeatin biosynthesis</w:t>
            </w:r>
          </w:p>
        </w:tc>
        <w:tc>
          <w:tcPr>
            <w:tcW w:w="960" w:type="dxa"/>
            <w:noWrap/>
            <w:hideMark/>
          </w:tcPr>
          <w:p w14:paraId="14638AFD" w14:textId="77777777" w:rsidR="00F36367" w:rsidRPr="002A1E0D" w:rsidRDefault="00F36367">
            <w:pPr>
              <w:jc w:val="center"/>
            </w:pPr>
            <w:r w:rsidRPr="002A1E0D">
              <w:t>1012416503</w:t>
            </w:r>
          </w:p>
        </w:tc>
        <w:tc>
          <w:tcPr>
            <w:tcW w:w="960" w:type="dxa"/>
            <w:noWrap/>
            <w:hideMark/>
          </w:tcPr>
          <w:p w14:paraId="49D7CBF9" w14:textId="77777777" w:rsidR="00F36367" w:rsidRPr="002A1E0D" w:rsidRDefault="00F36367">
            <w:pPr>
              <w:jc w:val="center"/>
            </w:pPr>
            <w:r w:rsidRPr="002A1E0D">
              <w:t>937965748.7</w:t>
            </w:r>
          </w:p>
        </w:tc>
        <w:tc>
          <w:tcPr>
            <w:tcW w:w="960" w:type="dxa"/>
            <w:noWrap/>
            <w:hideMark/>
          </w:tcPr>
          <w:p w14:paraId="76E89962" w14:textId="77777777" w:rsidR="00F36367" w:rsidRPr="002A1E0D" w:rsidRDefault="00F36367">
            <w:pPr>
              <w:jc w:val="center"/>
            </w:pPr>
            <w:r w:rsidRPr="002A1E0D">
              <w:t>0.345711408</w:t>
            </w:r>
          </w:p>
        </w:tc>
      </w:tr>
      <w:tr w:rsidR="00F36367" w:rsidRPr="002A1E0D" w14:paraId="6D3F5FA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8BE9324" w14:textId="77777777" w:rsidR="00F36367" w:rsidRPr="002A1E0D" w:rsidRDefault="00F36367">
            <w:pPr>
              <w:jc w:val="center"/>
            </w:pPr>
            <w:r w:rsidRPr="002A1E0D">
              <w:lastRenderedPageBreak/>
              <w:t>ko03060:Protein export</w:t>
            </w:r>
          </w:p>
        </w:tc>
        <w:tc>
          <w:tcPr>
            <w:tcW w:w="960" w:type="dxa"/>
            <w:noWrap/>
            <w:hideMark/>
          </w:tcPr>
          <w:p w14:paraId="521F9FD9" w14:textId="77777777" w:rsidR="00F36367" w:rsidRPr="002A1E0D" w:rsidRDefault="00F36367">
            <w:pPr>
              <w:jc w:val="center"/>
            </w:pPr>
            <w:r w:rsidRPr="002A1E0D">
              <w:t>2040665177</w:t>
            </w:r>
          </w:p>
        </w:tc>
        <w:tc>
          <w:tcPr>
            <w:tcW w:w="960" w:type="dxa"/>
            <w:noWrap/>
            <w:hideMark/>
          </w:tcPr>
          <w:p w14:paraId="22442485" w14:textId="77777777" w:rsidR="00F36367" w:rsidRPr="002A1E0D" w:rsidRDefault="00F36367">
            <w:pPr>
              <w:jc w:val="center"/>
            </w:pPr>
            <w:r w:rsidRPr="002A1E0D">
              <w:t>1881002750</w:t>
            </w:r>
          </w:p>
        </w:tc>
        <w:tc>
          <w:tcPr>
            <w:tcW w:w="960" w:type="dxa"/>
            <w:noWrap/>
            <w:hideMark/>
          </w:tcPr>
          <w:p w14:paraId="2ADFF825" w14:textId="77777777" w:rsidR="00F36367" w:rsidRPr="002A1E0D" w:rsidRDefault="00F36367">
            <w:pPr>
              <w:jc w:val="center"/>
            </w:pPr>
            <w:r w:rsidRPr="002A1E0D">
              <w:t>0.347133996</w:t>
            </w:r>
          </w:p>
        </w:tc>
      </w:tr>
      <w:tr w:rsidR="00F36367" w:rsidRPr="002A1E0D" w14:paraId="5E737CB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34697EA" w14:textId="77777777" w:rsidR="00F36367" w:rsidRPr="002A1E0D" w:rsidRDefault="00F36367">
            <w:pPr>
              <w:jc w:val="center"/>
            </w:pPr>
            <w:r w:rsidRPr="002A1E0D">
              <w:t>ko05142:Chagas disease (American trypanosomiasis)</w:t>
            </w:r>
          </w:p>
        </w:tc>
        <w:tc>
          <w:tcPr>
            <w:tcW w:w="960" w:type="dxa"/>
            <w:noWrap/>
            <w:hideMark/>
          </w:tcPr>
          <w:p w14:paraId="363EAFAB" w14:textId="77777777" w:rsidR="00F36367" w:rsidRPr="002A1E0D" w:rsidRDefault="00F36367">
            <w:pPr>
              <w:jc w:val="center"/>
            </w:pPr>
            <w:r w:rsidRPr="002A1E0D">
              <w:t>36524.50692</w:t>
            </w:r>
          </w:p>
        </w:tc>
        <w:tc>
          <w:tcPr>
            <w:tcW w:w="960" w:type="dxa"/>
            <w:noWrap/>
            <w:hideMark/>
          </w:tcPr>
          <w:p w14:paraId="1DE60DC9" w14:textId="77777777" w:rsidR="00F36367" w:rsidRPr="002A1E0D" w:rsidRDefault="00F36367">
            <w:pPr>
              <w:jc w:val="center"/>
            </w:pPr>
            <w:r w:rsidRPr="002A1E0D">
              <w:t>234559.9643</w:t>
            </w:r>
          </w:p>
        </w:tc>
        <w:tc>
          <w:tcPr>
            <w:tcW w:w="960" w:type="dxa"/>
            <w:noWrap/>
            <w:hideMark/>
          </w:tcPr>
          <w:p w14:paraId="0B051E99" w14:textId="77777777" w:rsidR="00F36367" w:rsidRPr="002A1E0D" w:rsidRDefault="00F36367">
            <w:pPr>
              <w:jc w:val="center"/>
            </w:pPr>
            <w:r w:rsidRPr="002A1E0D">
              <w:t>0.347274791</w:t>
            </w:r>
          </w:p>
        </w:tc>
      </w:tr>
      <w:tr w:rsidR="00F36367" w:rsidRPr="002A1E0D" w14:paraId="646F963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F847979" w14:textId="77777777" w:rsidR="00F36367" w:rsidRPr="002A1E0D" w:rsidRDefault="00F36367">
            <w:pPr>
              <w:jc w:val="center"/>
            </w:pPr>
            <w:r w:rsidRPr="002A1E0D">
              <w:t>ko00900:Terpenoid backbone biosynthesis</w:t>
            </w:r>
          </w:p>
        </w:tc>
        <w:tc>
          <w:tcPr>
            <w:tcW w:w="960" w:type="dxa"/>
            <w:noWrap/>
            <w:hideMark/>
          </w:tcPr>
          <w:p w14:paraId="6834D1D9" w14:textId="77777777" w:rsidR="00F36367" w:rsidRPr="002A1E0D" w:rsidRDefault="00F36367">
            <w:pPr>
              <w:jc w:val="center"/>
            </w:pPr>
            <w:r w:rsidRPr="002A1E0D">
              <w:t>1844310423</w:t>
            </w:r>
          </w:p>
        </w:tc>
        <w:tc>
          <w:tcPr>
            <w:tcW w:w="960" w:type="dxa"/>
            <w:noWrap/>
            <w:hideMark/>
          </w:tcPr>
          <w:p w14:paraId="4D636931" w14:textId="77777777" w:rsidR="00F36367" w:rsidRPr="002A1E0D" w:rsidRDefault="00F36367">
            <w:pPr>
              <w:jc w:val="center"/>
            </w:pPr>
            <w:r w:rsidRPr="002A1E0D">
              <w:t>1691366281</w:t>
            </w:r>
          </w:p>
        </w:tc>
        <w:tc>
          <w:tcPr>
            <w:tcW w:w="960" w:type="dxa"/>
            <w:noWrap/>
            <w:hideMark/>
          </w:tcPr>
          <w:p w14:paraId="60E5A173" w14:textId="77777777" w:rsidR="00F36367" w:rsidRPr="002A1E0D" w:rsidRDefault="00F36367">
            <w:pPr>
              <w:jc w:val="center"/>
            </w:pPr>
            <w:r w:rsidRPr="002A1E0D">
              <w:t>0.351424073</w:t>
            </w:r>
          </w:p>
        </w:tc>
      </w:tr>
      <w:tr w:rsidR="00F36367" w:rsidRPr="002A1E0D" w14:paraId="6844601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7E282DD" w14:textId="77777777" w:rsidR="00F36367" w:rsidRPr="002A1E0D" w:rsidRDefault="00F36367">
            <w:pPr>
              <w:jc w:val="center"/>
            </w:pPr>
            <w:r w:rsidRPr="002A1E0D">
              <w:t>ko00400:Phenylalanine, tyrosine and tryptophan biosynthesis</w:t>
            </w:r>
          </w:p>
        </w:tc>
        <w:tc>
          <w:tcPr>
            <w:tcW w:w="960" w:type="dxa"/>
            <w:noWrap/>
            <w:hideMark/>
          </w:tcPr>
          <w:p w14:paraId="37C32BAE" w14:textId="77777777" w:rsidR="00F36367" w:rsidRPr="002A1E0D" w:rsidRDefault="00F36367">
            <w:pPr>
              <w:jc w:val="center"/>
            </w:pPr>
            <w:r w:rsidRPr="002A1E0D">
              <w:t>1579506206</w:t>
            </w:r>
          </w:p>
        </w:tc>
        <w:tc>
          <w:tcPr>
            <w:tcW w:w="960" w:type="dxa"/>
            <w:noWrap/>
            <w:hideMark/>
          </w:tcPr>
          <w:p w14:paraId="556F926B" w14:textId="77777777" w:rsidR="00F36367" w:rsidRPr="002A1E0D" w:rsidRDefault="00F36367">
            <w:pPr>
              <w:jc w:val="center"/>
            </w:pPr>
            <w:r w:rsidRPr="002A1E0D">
              <w:t>1603155974</w:t>
            </w:r>
          </w:p>
        </w:tc>
        <w:tc>
          <w:tcPr>
            <w:tcW w:w="960" w:type="dxa"/>
            <w:noWrap/>
            <w:hideMark/>
          </w:tcPr>
          <w:p w14:paraId="354662AD" w14:textId="77777777" w:rsidR="00F36367" w:rsidRPr="002A1E0D" w:rsidRDefault="00F36367">
            <w:pPr>
              <w:jc w:val="center"/>
            </w:pPr>
            <w:r w:rsidRPr="002A1E0D">
              <w:t>0.352861532</w:t>
            </w:r>
          </w:p>
        </w:tc>
      </w:tr>
      <w:tr w:rsidR="00F36367" w:rsidRPr="002A1E0D" w14:paraId="3975B88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22712A5" w14:textId="77777777" w:rsidR="00F36367" w:rsidRPr="002A1E0D" w:rsidRDefault="00F36367">
            <w:pPr>
              <w:jc w:val="center"/>
            </w:pPr>
            <w:r w:rsidRPr="002A1E0D">
              <w:t>ko00680:Methane metabolism</w:t>
            </w:r>
          </w:p>
        </w:tc>
        <w:tc>
          <w:tcPr>
            <w:tcW w:w="960" w:type="dxa"/>
            <w:noWrap/>
            <w:hideMark/>
          </w:tcPr>
          <w:p w14:paraId="500317EF" w14:textId="77777777" w:rsidR="00F36367" w:rsidRPr="002A1E0D" w:rsidRDefault="00F36367">
            <w:pPr>
              <w:jc w:val="center"/>
            </w:pPr>
            <w:r w:rsidRPr="002A1E0D">
              <w:t>753858553.8</w:t>
            </w:r>
          </w:p>
        </w:tc>
        <w:tc>
          <w:tcPr>
            <w:tcW w:w="960" w:type="dxa"/>
            <w:noWrap/>
            <w:hideMark/>
          </w:tcPr>
          <w:p w14:paraId="21BA1D6B" w14:textId="77777777" w:rsidR="00F36367" w:rsidRPr="002A1E0D" w:rsidRDefault="00F36367">
            <w:pPr>
              <w:jc w:val="center"/>
            </w:pPr>
            <w:r w:rsidRPr="002A1E0D">
              <w:t>672630558.9</w:t>
            </w:r>
          </w:p>
        </w:tc>
        <w:tc>
          <w:tcPr>
            <w:tcW w:w="960" w:type="dxa"/>
            <w:noWrap/>
            <w:hideMark/>
          </w:tcPr>
          <w:p w14:paraId="30EAC433" w14:textId="77777777" w:rsidR="00F36367" w:rsidRPr="002A1E0D" w:rsidRDefault="00F36367">
            <w:pPr>
              <w:jc w:val="center"/>
            </w:pPr>
            <w:r w:rsidRPr="002A1E0D">
              <w:t>0.352861532</w:t>
            </w:r>
          </w:p>
        </w:tc>
      </w:tr>
      <w:tr w:rsidR="00F36367" w:rsidRPr="002A1E0D" w14:paraId="5A651FF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4344736" w14:textId="77777777" w:rsidR="00F36367" w:rsidRPr="002A1E0D" w:rsidRDefault="00F36367">
            <w:pPr>
              <w:jc w:val="center"/>
            </w:pPr>
            <w:r w:rsidRPr="002A1E0D">
              <w:t>ko00260:Glycine, serine and threonine metabolism</w:t>
            </w:r>
          </w:p>
        </w:tc>
        <w:tc>
          <w:tcPr>
            <w:tcW w:w="960" w:type="dxa"/>
            <w:noWrap/>
            <w:hideMark/>
          </w:tcPr>
          <w:p w14:paraId="149CE9B7" w14:textId="77777777" w:rsidR="00F36367" w:rsidRPr="002A1E0D" w:rsidRDefault="00F36367">
            <w:pPr>
              <w:jc w:val="center"/>
            </w:pPr>
            <w:r w:rsidRPr="002A1E0D">
              <w:t>1494276141</w:t>
            </w:r>
          </w:p>
        </w:tc>
        <w:tc>
          <w:tcPr>
            <w:tcW w:w="960" w:type="dxa"/>
            <w:noWrap/>
            <w:hideMark/>
          </w:tcPr>
          <w:p w14:paraId="62BED823" w14:textId="77777777" w:rsidR="00F36367" w:rsidRPr="002A1E0D" w:rsidRDefault="00F36367">
            <w:pPr>
              <w:jc w:val="center"/>
            </w:pPr>
            <w:r w:rsidRPr="002A1E0D">
              <w:t>1423973301</w:t>
            </w:r>
          </w:p>
        </w:tc>
        <w:tc>
          <w:tcPr>
            <w:tcW w:w="960" w:type="dxa"/>
            <w:noWrap/>
            <w:hideMark/>
          </w:tcPr>
          <w:p w14:paraId="31490C2E" w14:textId="77777777" w:rsidR="00F36367" w:rsidRPr="002A1E0D" w:rsidRDefault="00F36367">
            <w:pPr>
              <w:jc w:val="center"/>
            </w:pPr>
            <w:r w:rsidRPr="002A1E0D">
              <w:t>0.354302704</w:t>
            </w:r>
          </w:p>
        </w:tc>
      </w:tr>
      <w:tr w:rsidR="00F36367" w:rsidRPr="002A1E0D" w14:paraId="45072FD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4875B95" w14:textId="77777777" w:rsidR="00F36367" w:rsidRPr="002A1E0D" w:rsidRDefault="00F36367">
            <w:pPr>
              <w:jc w:val="center"/>
            </w:pPr>
            <w:r w:rsidRPr="002A1E0D">
              <w:t>ko00860:Porphyrin and chlorophyll metabolism</w:t>
            </w:r>
          </w:p>
        </w:tc>
        <w:tc>
          <w:tcPr>
            <w:tcW w:w="960" w:type="dxa"/>
            <w:noWrap/>
            <w:hideMark/>
          </w:tcPr>
          <w:p w14:paraId="07D146B6" w14:textId="77777777" w:rsidR="00F36367" w:rsidRPr="002A1E0D" w:rsidRDefault="00F36367">
            <w:pPr>
              <w:jc w:val="center"/>
            </w:pPr>
            <w:r w:rsidRPr="002A1E0D">
              <w:t>1001462727</w:t>
            </w:r>
          </w:p>
        </w:tc>
        <w:tc>
          <w:tcPr>
            <w:tcW w:w="960" w:type="dxa"/>
            <w:noWrap/>
            <w:hideMark/>
          </w:tcPr>
          <w:p w14:paraId="02927708" w14:textId="77777777" w:rsidR="00F36367" w:rsidRPr="002A1E0D" w:rsidRDefault="00F36367">
            <w:pPr>
              <w:jc w:val="center"/>
            </w:pPr>
            <w:r w:rsidRPr="002A1E0D">
              <w:t>867354482.6</w:t>
            </w:r>
          </w:p>
        </w:tc>
        <w:tc>
          <w:tcPr>
            <w:tcW w:w="960" w:type="dxa"/>
            <w:noWrap/>
            <w:hideMark/>
          </w:tcPr>
          <w:p w14:paraId="7968D02C" w14:textId="77777777" w:rsidR="00F36367" w:rsidRPr="002A1E0D" w:rsidRDefault="00F36367">
            <w:pPr>
              <w:jc w:val="center"/>
            </w:pPr>
            <w:r w:rsidRPr="002A1E0D">
              <w:t>0.357196185</w:t>
            </w:r>
          </w:p>
        </w:tc>
      </w:tr>
      <w:tr w:rsidR="00F36367" w:rsidRPr="002A1E0D" w14:paraId="2A36C6E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FC2BDFE" w14:textId="77777777" w:rsidR="00F36367" w:rsidRPr="002A1E0D" w:rsidRDefault="00F36367">
            <w:pPr>
              <w:jc w:val="center"/>
            </w:pPr>
            <w:r w:rsidRPr="002A1E0D">
              <w:t>ko01051:Biosynthesis of ansamycins</w:t>
            </w:r>
          </w:p>
        </w:tc>
        <w:tc>
          <w:tcPr>
            <w:tcW w:w="960" w:type="dxa"/>
            <w:noWrap/>
            <w:hideMark/>
          </w:tcPr>
          <w:p w14:paraId="2CFF9B48" w14:textId="77777777" w:rsidR="00F36367" w:rsidRPr="002A1E0D" w:rsidRDefault="00F36367">
            <w:pPr>
              <w:jc w:val="center"/>
            </w:pPr>
            <w:r w:rsidRPr="002A1E0D">
              <w:t>5820984884</w:t>
            </w:r>
          </w:p>
        </w:tc>
        <w:tc>
          <w:tcPr>
            <w:tcW w:w="960" w:type="dxa"/>
            <w:noWrap/>
            <w:hideMark/>
          </w:tcPr>
          <w:p w14:paraId="64F4E31C" w14:textId="77777777" w:rsidR="00F36367" w:rsidRPr="002A1E0D" w:rsidRDefault="00F36367">
            <w:pPr>
              <w:jc w:val="center"/>
            </w:pPr>
            <w:r w:rsidRPr="002A1E0D">
              <w:t>5316408160</w:t>
            </w:r>
          </w:p>
        </w:tc>
        <w:tc>
          <w:tcPr>
            <w:tcW w:w="960" w:type="dxa"/>
            <w:noWrap/>
            <w:hideMark/>
          </w:tcPr>
          <w:p w14:paraId="6440EFA7" w14:textId="77777777" w:rsidR="00F36367" w:rsidRPr="002A1E0D" w:rsidRDefault="00F36367">
            <w:pPr>
              <w:jc w:val="center"/>
            </w:pPr>
            <w:r w:rsidRPr="002A1E0D">
              <w:t>0.357196185</w:t>
            </w:r>
          </w:p>
        </w:tc>
      </w:tr>
      <w:tr w:rsidR="00F36367" w:rsidRPr="002A1E0D" w14:paraId="6E15D6D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279D268" w14:textId="77777777" w:rsidR="00F36367" w:rsidRPr="002A1E0D" w:rsidRDefault="00F36367">
            <w:pPr>
              <w:jc w:val="center"/>
            </w:pPr>
            <w:r w:rsidRPr="002A1E0D">
              <w:t>ko03070:Bacterial secretion system</w:t>
            </w:r>
          </w:p>
        </w:tc>
        <w:tc>
          <w:tcPr>
            <w:tcW w:w="960" w:type="dxa"/>
            <w:noWrap/>
            <w:hideMark/>
          </w:tcPr>
          <w:p w14:paraId="668999A0" w14:textId="77777777" w:rsidR="00F36367" w:rsidRPr="002A1E0D" w:rsidRDefault="00F36367">
            <w:pPr>
              <w:jc w:val="center"/>
            </w:pPr>
            <w:r w:rsidRPr="002A1E0D">
              <w:t>1079511892</w:t>
            </w:r>
          </w:p>
        </w:tc>
        <w:tc>
          <w:tcPr>
            <w:tcW w:w="960" w:type="dxa"/>
            <w:noWrap/>
            <w:hideMark/>
          </w:tcPr>
          <w:p w14:paraId="47D771A8" w14:textId="77777777" w:rsidR="00F36367" w:rsidRPr="002A1E0D" w:rsidRDefault="00F36367">
            <w:pPr>
              <w:jc w:val="center"/>
            </w:pPr>
            <w:r w:rsidRPr="002A1E0D">
              <w:t>1008898491</w:t>
            </w:r>
          </w:p>
        </w:tc>
        <w:tc>
          <w:tcPr>
            <w:tcW w:w="960" w:type="dxa"/>
            <w:noWrap/>
            <w:hideMark/>
          </w:tcPr>
          <w:p w14:paraId="35ADF828" w14:textId="77777777" w:rsidR="00F36367" w:rsidRPr="002A1E0D" w:rsidRDefault="00F36367">
            <w:pPr>
              <w:jc w:val="center"/>
            </w:pPr>
            <w:r w:rsidRPr="002A1E0D">
              <w:t>0.35864849</w:t>
            </w:r>
          </w:p>
        </w:tc>
      </w:tr>
      <w:tr w:rsidR="00F36367" w:rsidRPr="002A1E0D" w14:paraId="46079F2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6DF0A48" w14:textId="77777777" w:rsidR="00F36367" w:rsidRPr="002A1E0D" w:rsidRDefault="00F36367">
            <w:pPr>
              <w:jc w:val="center"/>
            </w:pPr>
            <w:r w:rsidRPr="002A1E0D">
              <w:t>ko04075:Plant hormone signal transduction</w:t>
            </w:r>
          </w:p>
        </w:tc>
        <w:tc>
          <w:tcPr>
            <w:tcW w:w="960" w:type="dxa"/>
            <w:noWrap/>
            <w:hideMark/>
          </w:tcPr>
          <w:p w14:paraId="459A5DD3" w14:textId="77777777" w:rsidR="00F36367" w:rsidRPr="002A1E0D" w:rsidRDefault="00F36367">
            <w:pPr>
              <w:jc w:val="center"/>
            </w:pPr>
            <w:r w:rsidRPr="002A1E0D">
              <w:t>247755.7797</w:t>
            </w:r>
          </w:p>
        </w:tc>
        <w:tc>
          <w:tcPr>
            <w:tcW w:w="960" w:type="dxa"/>
            <w:noWrap/>
            <w:hideMark/>
          </w:tcPr>
          <w:p w14:paraId="4E0E302F" w14:textId="77777777" w:rsidR="00F36367" w:rsidRPr="002A1E0D" w:rsidRDefault="00F36367">
            <w:pPr>
              <w:jc w:val="center"/>
            </w:pPr>
            <w:r w:rsidRPr="002A1E0D">
              <w:t>390757.2399</w:t>
            </w:r>
          </w:p>
        </w:tc>
        <w:tc>
          <w:tcPr>
            <w:tcW w:w="960" w:type="dxa"/>
            <w:noWrap/>
            <w:hideMark/>
          </w:tcPr>
          <w:p w14:paraId="59EF2267" w14:textId="77777777" w:rsidR="00F36367" w:rsidRPr="002A1E0D" w:rsidRDefault="00F36367">
            <w:pPr>
              <w:jc w:val="center"/>
            </w:pPr>
            <w:r w:rsidRPr="002A1E0D">
              <w:t>0.361293387</w:t>
            </w:r>
          </w:p>
        </w:tc>
      </w:tr>
      <w:tr w:rsidR="00F36367" w:rsidRPr="002A1E0D" w14:paraId="6E9A81C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D70D3C3" w14:textId="77777777" w:rsidR="00F36367" w:rsidRPr="002A1E0D" w:rsidRDefault="00F36367">
            <w:pPr>
              <w:jc w:val="center"/>
            </w:pPr>
            <w:r w:rsidRPr="002A1E0D">
              <w:t>ko00970:Aminoacyl-tRNA biosynthesis</w:t>
            </w:r>
          </w:p>
        </w:tc>
        <w:tc>
          <w:tcPr>
            <w:tcW w:w="960" w:type="dxa"/>
            <w:noWrap/>
            <w:hideMark/>
          </w:tcPr>
          <w:p w14:paraId="5C78B5B5" w14:textId="77777777" w:rsidR="00F36367" w:rsidRPr="002A1E0D" w:rsidRDefault="00F36367">
            <w:pPr>
              <w:jc w:val="center"/>
            </w:pPr>
            <w:r w:rsidRPr="002A1E0D">
              <w:t>2301272217</w:t>
            </w:r>
          </w:p>
        </w:tc>
        <w:tc>
          <w:tcPr>
            <w:tcW w:w="960" w:type="dxa"/>
            <w:noWrap/>
            <w:hideMark/>
          </w:tcPr>
          <w:p w14:paraId="1DDFC0BD" w14:textId="77777777" w:rsidR="00F36367" w:rsidRPr="002A1E0D" w:rsidRDefault="00F36367">
            <w:pPr>
              <w:jc w:val="center"/>
            </w:pPr>
            <w:r w:rsidRPr="002A1E0D">
              <w:t>2154048418</w:t>
            </w:r>
          </w:p>
        </w:tc>
        <w:tc>
          <w:tcPr>
            <w:tcW w:w="960" w:type="dxa"/>
            <w:noWrap/>
            <w:hideMark/>
          </w:tcPr>
          <w:p w14:paraId="0693C934" w14:textId="77777777" w:rsidR="00F36367" w:rsidRPr="002A1E0D" w:rsidRDefault="00F36367">
            <w:pPr>
              <w:jc w:val="center"/>
            </w:pPr>
            <w:r w:rsidRPr="002A1E0D">
              <w:t>0.36156422</w:t>
            </w:r>
          </w:p>
        </w:tc>
      </w:tr>
      <w:tr w:rsidR="00F36367" w:rsidRPr="002A1E0D" w14:paraId="653578C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8722189" w14:textId="77777777" w:rsidR="00F36367" w:rsidRPr="002A1E0D" w:rsidRDefault="00F36367">
            <w:pPr>
              <w:jc w:val="center"/>
            </w:pPr>
            <w:r w:rsidRPr="002A1E0D">
              <w:t>ko00720:Carbon fixation pathways in prokaryotes</w:t>
            </w:r>
          </w:p>
        </w:tc>
        <w:tc>
          <w:tcPr>
            <w:tcW w:w="960" w:type="dxa"/>
            <w:noWrap/>
            <w:hideMark/>
          </w:tcPr>
          <w:p w14:paraId="0D7D680E" w14:textId="77777777" w:rsidR="00F36367" w:rsidRPr="002A1E0D" w:rsidRDefault="00F36367">
            <w:pPr>
              <w:jc w:val="center"/>
            </w:pPr>
            <w:r w:rsidRPr="002A1E0D">
              <w:t>1680931010</w:t>
            </w:r>
          </w:p>
        </w:tc>
        <w:tc>
          <w:tcPr>
            <w:tcW w:w="960" w:type="dxa"/>
            <w:noWrap/>
            <w:hideMark/>
          </w:tcPr>
          <w:p w14:paraId="1F0D880D" w14:textId="77777777" w:rsidR="00F36367" w:rsidRPr="002A1E0D" w:rsidRDefault="00F36367">
            <w:pPr>
              <w:jc w:val="center"/>
            </w:pPr>
            <w:r w:rsidRPr="002A1E0D">
              <w:t>1555066130</w:t>
            </w:r>
          </w:p>
        </w:tc>
        <w:tc>
          <w:tcPr>
            <w:tcW w:w="960" w:type="dxa"/>
            <w:noWrap/>
            <w:hideMark/>
          </w:tcPr>
          <w:p w14:paraId="784409B6" w14:textId="77777777" w:rsidR="00F36367" w:rsidRPr="002A1E0D" w:rsidRDefault="00F36367">
            <w:pPr>
              <w:jc w:val="center"/>
            </w:pPr>
            <w:r w:rsidRPr="002A1E0D">
              <w:t>0.363027642</w:t>
            </w:r>
          </w:p>
        </w:tc>
      </w:tr>
      <w:tr w:rsidR="00F36367" w:rsidRPr="002A1E0D" w14:paraId="24C5B27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F689A67" w14:textId="77777777" w:rsidR="00F36367" w:rsidRPr="002A1E0D" w:rsidRDefault="00F36367">
            <w:pPr>
              <w:jc w:val="center"/>
            </w:pPr>
            <w:r w:rsidRPr="002A1E0D">
              <w:t>ko00740:Riboflavin metabolism</w:t>
            </w:r>
          </w:p>
        </w:tc>
        <w:tc>
          <w:tcPr>
            <w:tcW w:w="960" w:type="dxa"/>
            <w:noWrap/>
            <w:hideMark/>
          </w:tcPr>
          <w:p w14:paraId="7AF84F42" w14:textId="77777777" w:rsidR="00F36367" w:rsidRPr="002A1E0D" w:rsidRDefault="00F36367">
            <w:pPr>
              <w:jc w:val="center"/>
            </w:pPr>
            <w:r w:rsidRPr="002A1E0D">
              <w:t>1311256011</w:t>
            </w:r>
          </w:p>
        </w:tc>
        <w:tc>
          <w:tcPr>
            <w:tcW w:w="960" w:type="dxa"/>
            <w:noWrap/>
            <w:hideMark/>
          </w:tcPr>
          <w:p w14:paraId="2305A21F" w14:textId="77777777" w:rsidR="00F36367" w:rsidRPr="002A1E0D" w:rsidRDefault="00F36367">
            <w:pPr>
              <w:jc w:val="center"/>
            </w:pPr>
            <w:r w:rsidRPr="002A1E0D">
              <w:t>1142843200</w:t>
            </w:r>
          </w:p>
        </w:tc>
        <w:tc>
          <w:tcPr>
            <w:tcW w:w="960" w:type="dxa"/>
            <w:noWrap/>
            <w:hideMark/>
          </w:tcPr>
          <w:p w14:paraId="0F7F6155" w14:textId="77777777" w:rsidR="00F36367" w:rsidRPr="002A1E0D" w:rsidRDefault="00F36367">
            <w:pPr>
              <w:jc w:val="center"/>
            </w:pPr>
            <w:r w:rsidRPr="002A1E0D">
              <w:t>0.363027642</w:t>
            </w:r>
          </w:p>
        </w:tc>
      </w:tr>
      <w:tr w:rsidR="00F36367" w:rsidRPr="002A1E0D" w14:paraId="1AF19CE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F5BC4F0" w14:textId="77777777" w:rsidR="00F36367" w:rsidRPr="002A1E0D" w:rsidRDefault="00F36367">
            <w:pPr>
              <w:jc w:val="center"/>
            </w:pPr>
            <w:r w:rsidRPr="002A1E0D">
              <w:t>ko00780:Biotin metabolism</w:t>
            </w:r>
          </w:p>
        </w:tc>
        <w:tc>
          <w:tcPr>
            <w:tcW w:w="960" w:type="dxa"/>
            <w:noWrap/>
            <w:hideMark/>
          </w:tcPr>
          <w:p w14:paraId="0E9EF8E4" w14:textId="77777777" w:rsidR="00F36367" w:rsidRPr="002A1E0D" w:rsidRDefault="00F36367">
            <w:pPr>
              <w:jc w:val="center"/>
            </w:pPr>
            <w:r w:rsidRPr="002A1E0D">
              <w:t>2375613513</w:t>
            </w:r>
          </w:p>
        </w:tc>
        <w:tc>
          <w:tcPr>
            <w:tcW w:w="960" w:type="dxa"/>
            <w:noWrap/>
            <w:hideMark/>
          </w:tcPr>
          <w:p w14:paraId="03BF042B" w14:textId="77777777" w:rsidR="00F36367" w:rsidRPr="002A1E0D" w:rsidRDefault="00F36367">
            <w:pPr>
              <w:jc w:val="center"/>
            </w:pPr>
            <w:r w:rsidRPr="002A1E0D">
              <w:t>2120128922</w:t>
            </w:r>
          </w:p>
        </w:tc>
        <w:tc>
          <w:tcPr>
            <w:tcW w:w="960" w:type="dxa"/>
            <w:noWrap/>
            <w:hideMark/>
          </w:tcPr>
          <w:p w14:paraId="0F5069A5" w14:textId="77777777" w:rsidR="00F36367" w:rsidRPr="002A1E0D" w:rsidRDefault="00F36367">
            <w:pPr>
              <w:jc w:val="center"/>
            </w:pPr>
            <w:r w:rsidRPr="002A1E0D">
              <w:t>0.363027642</w:t>
            </w:r>
          </w:p>
        </w:tc>
      </w:tr>
      <w:tr w:rsidR="00F36367" w:rsidRPr="002A1E0D" w14:paraId="3F12811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21D5270" w14:textId="77777777" w:rsidR="00F36367" w:rsidRPr="002A1E0D" w:rsidRDefault="00F36367">
            <w:pPr>
              <w:jc w:val="center"/>
            </w:pPr>
            <w:r w:rsidRPr="002A1E0D">
              <w:t>ko00760:Nicotinate and nicotinamide metabolism</w:t>
            </w:r>
          </w:p>
        </w:tc>
        <w:tc>
          <w:tcPr>
            <w:tcW w:w="960" w:type="dxa"/>
            <w:noWrap/>
            <w:hideMark/>
          </w:tcPr>
          <w:p w14:paraId="79F06A93" w14:textId="77777777" w:rsidR="00F36367" w:rsidRPr="002A1E0D" w:rsidRDefault="00F36367">
            <w:pPr>
              <w:jc w:val="center"/>
            </w:pPr>
            <w:r w:rsidRPr="002A1E0D">
              <w:t>1636237345</w:t>
            </w:r>
          </w:p>
        </w:tc>
        <w:tc>
          <w:tcPr>
            <w:tcW w:w="960" w:type="dxa"/>
            <w:noWrap/>
            <w:hideMark/>
          </w:tcPr>
          <w:p w14:paraId="17358C15" w14:textId="77777777" w:rsidR="00F36367" w:rsidRPr="002A1E0D" w:rsidRDefault="00F36367">
            <w:pPr>
              <w:jc w:val="center"/>
            </w:pPr>
            <w:r w:rsidRPr="002A1E0D">
              <w:t>1445492343</w:t>
            </w:r>
          </w:p>
        </w:tc>
        <w:tc>
          <w:tcPr>
            <w:tcW w:w="960" w:type="dxa"/>
            <w:noWrap/>
            <w:hideMark/>
          </w:tcPr>
          <w:p w14:paraId="0108863D" w14:textId="77777777" w:rsidR="00F36367" w:rsidRPr="002A1E0D" w:rsidRDefault="00F36367">
            <w:pPr>
              <w:jc w:val="center"/>
            </w:pPr>
            <w:r w:rsidRPr="002A1E0D">
              <w:t>0.364494766</w:t>
            </w:r>
          </w:p>
        </w:tc>
      </w:tr>
      <w:tr w:rsidR="00F36367" w:rsidRPr="002A1E0D" w14:paraId="2D616DE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3EE37C7" w14:textId="77777777" w:rsidR="00F36367" w:rsidRPr="002A1E0D" w:rsidRDefault="00F36367">
            <w:pPr>
              <w:jc w:val="center"/>
            </w:pPr>
            <w:r w:rsidRPr="002A1E0D">
              <w:t>ko03018:RNA degradation</w:t>
            </w:r>
          </w:p>
        </w:tc>
        <w:tc>
          <w:tcPr>
            <w:tcW w:w="960" w:type="dxa"/>
            <w:noWrap/>
            <w:hideMark/>
          </w:tcPr>
          <w:p w14:paraId="24DEA0FD" w14:textId="77777777" w:rsidR="00F36367" w:rsidRPr="002A1E0D" w:rsidRDefault="00F36367">
            <w:pPr>
              <w:jc w:val="center"/>
            </w:pPr>
            <w:r w:rsidRPr="002A1E0D">
              <w:t>888061826</w:t>
            </w:r>
          </w:p>
        </w:tc>
        <w:tc>
          <w:tcPr>
            <w:tcW w:w="960" w:type="dxa"/>
            <w:noWrap/>
            <w:hideMark/>
          </w:tcPr>
          <w:p w14:paraId="0BD2DFA2" w14:textId="77777777" w:rsidR="00F36367" w:rsidRPr="002A1E0D" w:rsidRDefault="00F36367">
            <w:pPr>
              <w:jc w:val="center"/>
            </w:pPr>
            <w:r w:rsidRPr="002A1E0D">
              <w:t>842732404.8</w:t>
            </w:r>
          </w:p>
        </w:tc>
        <w:tc>
          <w:tcPr>
            <w:tcW w:w="960" w:type="dxa"/>
            <w:noWrap/>
            <w:hideMark/>
          </w:tcPr>
          <w:p w14:paraId="0C943928" w14:textId="77777777" w:rsidR="00F36367" w:rsidRPr="002A1E0D" w:rsidRDefault="00F36367">
            <w:pPr>
              <w:jc w:val="center"/>
            </w:pPr>
            <w:r w:rsidRPr="002A1E0D">
              <w:t>0.364494766</w:t>
            </w:r>
          </w:p>
        </w:tc>
      </w:tr>
      <w:tr w:rsidR="00F36367" w:rsidRPr="002A1E0D" w14:paraId="799CE20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DC1FD81" w14:textId="77777777" w:rsidR="00F36367" w:rsidRPr="002A1E0D" w:rsidRDefault="00F36367">
            <w:pPr>
              <w:jc w:val="center"/>
            </w:pPr>
            <w:r w:rsidRPr="002A1E0D">
              <w:t>ko00300:Lysine biosynthesis</w:t>
            </w:r>
          </w:p>
        </w:tc>
        <w:tc>
          <w:tcPr>
            <w:tcW w:w="960" w:type="dxa"/>
            <w:noWrap/>
            <w:hideMark/>
          </w:tcPr>
          <w:p w14:paraId="6626F562" w14:textId="77777777" w:rsidR="00F36367" w:rsidRPr="002A1E0D" w:rsidRDefault="00F36367">
            <w:pPr>
              <w:jc w:val="center"/>
            </w:pPr>
            <w:r w:rsidRPr="002A1E0D">
              <w:t>2153483928</w:t>
            </w:r>
          </w:p>
        </w:tc>
        <w:tc>
          <w:tcPr>
            <w:tcW w:w="960" w:type="dxa"/>
            <w:noWrap/>
            <w:hideMark/>
          </w:tcPr>
          <w:p w14:paraId="7FA0A14A" w14:textId="77777777" w:rsidR="00F36367" w:rsidRPr="002A1E0D" w:rsidRDefault="00F36367">
            <w:pPr>
              <w:jc w:val="center"/>
            </w:pPr>
            <w:r w:rsidRPr="002A1E0D">
              <w:t>2051946906</w:t>
            </w:r>
          </w:p>
        </w:tc>
        <w:tc>
          <w:tcPr>
            <w:tcW w:w="960" w:type="dxa"/>
            <w:noWrap/>
            <w:hideMark/>
          </w:tcPr>
          <w:p w14:paraId="5C9FCD89" w14:textId="77777777" w:rsidR="00F36367" w:rsidRPr="002A1E0D" w:rsidRDefault="00F36367">
            <w:pPr>
              <w:jc w:val="center"/>
            </w:pPr>
            <w:r w:rsidRPr="002A1E0D">
              <w:t>0.36744011</w:t>
            </w:r>
          </w:p>
        </w:tc>
      </w:tr>
      <w:tr w:rsidR="00F36367" w:rsidRPr="002A1E0D" w14:paraId="0D617EA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297F78B" w14:textId="77777777" w:rsidR="00F36367" w:rsidRPr="002A1E0D" w:rsidRDefault="00F36367">
            <w:pPr>
              <w:jc w:val="center"/>
            </w:pPr>
            <w:r w:rsidRPr="002A1E0D">
              <w:t>ko00980:Metabolism of xenobiotics by cytochrome P450</w:t>
            </w:r>
          </w:p>
        </w:tc>
        <w:tc>
          <w:tcPr>
            <w:tcW w:w="960" w:type="dxa"/>
            <w:noWrap/>
            <w:hideMark/>
          </w:tcPr>
          <w:p w14:paraId="6B00509B" w14:textId="77777777" w:rsidR="00F36367" w:rsidRPr="002A1E0D" w:rsidRDefault="00F36367">
            <w:pPr>
              <w:jc w:val="center"/>
            </w:pPr>
            <w:r w:rsidRPr="002A1E0D">
              <w:t>21386158.93</w:t>
            </w:r>
          </w:p>
        </w:tc>
        <w:tc>
          <w:tcPr>
            <w:tcW w:w="960" w:type="dxa"/>
            <w:noWrap/>
            <w:hideMark/>
          </w:tcPr>
          <w:p w14:paraId="06214498" w14:textId="77777777" w:rsidR="00F36367" w:rsidRPr="002A1E0D" w:rsidRDefault="00F36367">
            <w:pPr>
              <w:jc w:val="center"/>
            </w:pPr>
            <w:r w:rsidRPr="002A1E0D">
              <w:t>3721259.356</w:t>
            </w:r>
          </w:p>
        </w:tc>
        <w:tc>
          <w:tcPr>
            <w:tcW w:w="960" w:type="dxa"/>
            <w:noWrap/>
            <w:hideMark/>
          </w:tcPr>
          <w:p w14:paraId="54BA627F" w14:textId="77777777" w:rsidR="00F36367" w:rsidRPr="002A1E0D" w:rsidRDefault="00F36367">
            <w:pPr>
              <w:jc w:val="center"/>
            </w:pPr>
            <w:r w:rsidRPr="002A1E0D">
              <w:t>0.36833763</w:t>
            </w:r>
          </w:p>
        </w:tc>
      </w:tr>
      <w:tr w:rsidR="00F36367" w:rsidRPr="002A1E0D" w14:paraId="5319DC6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0457E4C" w14:textId="77777777" w:rsidR="00F36367" w:rsidRPr="002A1E0D" w:rsidRDefault="00F36367">
            <w:pPr>
              <w:jc w:val="center"/>
            </w:pPr>
            <w:r w:rsidRPr="002A1E0D">
              <w:t>ko00061:Fatty acid biosynthesis</w:t>
            </w:r>
          </w:p>
        </w:tc>
        <w:tc>
          <w:tcPr>
            <w:tcW w:w="960" w:type="dxa"/>
            <w:noWrap/>
            <w:hideMark/>
          </w:tcPr>
          <w:p w14:paraId="350B2671" w14:textId="77777777" w:rsidR="00F36367" w:rsidRPr="002A1E0D" w:rsidRDefault="00F36367">
            <w:pPr>
              <w:jc w:val="center"/>
            </w:pPr>
            <w:r w:rsidRPr="002A1E0D">
              <w:t>2196618621</w:t>
            </w:r>
          </w:p>
        </w:tc>
        <w:tc>
          <w:tcPr>
            <w:tcW w:w="960" w:type="dxa"/>
            <w:noWrap/>
            <w:hideMark/>
          </w:tcPr>
          <w:p w14:paraId="07CE8835" w14:textId="77777777" w:rsidR="00F36367" w:rsidRPr="002A1E0D" w:rsidRDefault="00F36367">
            <w:pPr>
              <w:jc w:val="center"/>
            </w:pPr>
            <w:r w:rsidRPr="002A1E0D">
              <w:t>2097577204</w:t>
            </w:r>
          </w:p>
        </w:tc>
        <w:tc>
          <w:tcPr>
            <w:tcW w:w="960" w:type="dxa"/>
            <w:noWrap/>
            <w:hideMark/>
          </w:tcPr>
          <w:p w14:paraId="3A0E5684" w14:textId="77777777" w:rsidR="00F36367" w:rsidRPr="002A1E0D" w:rsidRDefault="00F36367">
            <w:pPr>
              <w:jc w:val="center"/>
            </w:pPr>
            <w:r w:rsidRPr="002A1E0D">
              <w:t>0.370400238</w:t>
            </w:r>
          </w:p>
        </w:tc>
      </w:tr>
      <w:tr w:rsidR="00F36367" w:rsidRPr="002A1E0D" w14:paraId="2062663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229E63D" w14:textId="77777777" w:rsidR="00F36367" w:rsidRPr="002A1E0D" w:rsidRDefault="00F36367">
            <w:pPr>
              <w:jc w:val="center"/>
            </w:pPr>
            <w:r w:rsidRPr="002A1E0D">
              <w:t>ko00250:Alanine, aspartate and glutamate metabolism</w:t>
            </w:r>
          </w:p>
        </w:tc>
        <w:tc>
          <w:tcPr>
            <w:tcW w:w="960" w:type="dxa"/>
            <w:noWrap/>
            <w:hideMark/>
          </w:tcPr>
          <w:p w14:paraId="3C72852E" w14:textId="77777777" w:rsidR="00F36367" w:rsidRPr="002A1E0D" w:rsidRDefault="00F36367">
            <w:pPr>
              <w:jc w:val="center"/>
            </w:pPr>
            <w:r w:rsidRPr="002A1E0D">
              <w:t>2311795006</w:t>
            </w:r>
          </w:p>
        </w:tc>
        <w:tc>
          <w:tcPr>
            <w:tcW w:w="960" w:type="dxa"/>
            <w:noWrap/>
            <w:hideMark/>
          </w:tcPr>
          <w:p w14:paraId="106C1972" w14:textId="77777777" w:rsidR="00F36367" w:rsidRPr="002A1E0D" w:rsidRDefault="00F36367">
            <w:pPr>
              <w:jc w:val="center"/>
            </w:pPr>
            <w:r w:rsidRPr="002A1E0D">
              <w:t>2256335670</w:t>
            </w:r>
          </w:p>
        </w:tc>
        <w:tc>
          <w:tcPr>
            <w:tcW w:w="960" w:type="dxa"/>
            <w:noWrap/>
            <w:hideMark/>
          </w:tcPr>
          <w:p w14:paraId="5DDDC884" w14:textId="77777777" w:rsidR="00F36367" w:rsidRPr="002A1E0D" w:rsidRDefault="00F36367">
            <w:pPr>
              <w:jc w:val="center"/>
            </w:pPr>
            <w:r w:rsidRPr="002A1E0D">
              <w:t>0.37188584</w:t>
            </w:r>
          </w:p>
        </w:tc>
      </w:tr>
      <w:tr w:rsidR="00F36367" w:rsidRPr="002A1E0D" w14:paraId="0ED24AE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9F73166" w14:textId="77777777" w:rsidR="00F36367" w:rsidRPr="002A1E0D" w:rsidRDefault="00F36367">
            <w:pPr>
              <w:jc w:val="center"/>
            </w:pPr>
            <w:r w:rsidRPr="002A1E0D">
              <w:t>ko00750:Vitamin B6 metabolism</w:t>
            </w:r>
          </w:p>
        </w:tc>
        <w:tc>
          <w:tcPr>
            <w:tcW w:w="960" w:type="dxa"/>
            <w:noWrap/>
            <w:hideMark/>
          </w:tcPr>
          <w:p w14:paraId="1B2F20D3" w14:textId="77777777" w:rsidR="00F36367" w:rsidRPr="002A1E0D" w:rsidRDefault="00F36367">
            <w:pPr>
              <w:jc w:val="center"/>
            </w:pPr>
            <w:r w:rsidRPr="002A1E0D">
              <w:t>1644719097</w:t>
            </w:r>
          </w:p>
        </w:tc>
        <w:tc>
          <w:tcPr>
            <w:tcW w:w="960" w:type="dxa"/>
            <w:noWrap/>
            <w:hideMark/>
          </w:tcPr>
          <w:p w14:paraId="7A0B0169" w14:textId="77777777" w:rsidR="00F36367" w:rsidRPr="002A1E0D" w:rsidRDefault="00F36367">
            <w:pPr>
              <w:jc w:val="center"/>
            </w:pPr>
            <w:r w:rsidRPr="002A1E0D">
              <w:t>1476269436</w:t>
            </w:r>
          </w:p>
        </w:tc>
        <w:tc>
          <w:tcPr>
            <w:tcW w:w="960" w:type="dxa"/>
            <w:noWrap/>
            <w:hideMark/>
          </w:tcPr>
          <w:p w14:paraId="3C07B5B2" w14:textId="77777777" w:rsidR="00F36367" w:rsidRPr="002A1E0D" w:rsidRDefault="00F36367">
            <w:pPr>
              <w:jc w:val="center"/>
            </w:pPr>
            <w:r w:rsidRPr="002A1E0D">
              <w:t>0.37188584</w:t>
            </w:r>
          </w:p>
        </w:tc>
      </w:tr>
      <w:tr w:rsidR="00F36367" w:rsidRPr="002A1E0D" w14:paraId="79B9211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48F4BB7" w14:textId="77777777" w:rsidR="00F36367" w:rsidRPr="002A1E0D" w:rsidRDefault="00F36367">
            <w:pPr>
              <w:jc w:val="center"/>
            </w:pPr>
            <w:r w:rsidRPr="002A1E0D">
              <w:t>ko03010:Ribosome</w:t>
            </w:r>
          </w:p>
        </w:tc>
        <w:tc>
          <w:tcPr>
            <w:tcW w:w="960" w:type="dxa"/>
            <w:noWrap/>
            <w:hideMark/>
          </w:tcPr>
          <w:p w14:paraId="78588B3C" w14:textId="77777777" w:rsidR="00F36367" w:rsidRPr="002A1E0D" w:rsidRDefault="00F36367">
            <w:pPr>
              <w:jc w:val="center"/>
            </w:pPr>
            <w:r w:rsidRPr="002A1E0D">
              <w:t>2230378856</w:t>
            </w:r>
          </w:p>
        </w:tc>
        <w:tc>
          <w:tcPr>
            <w:tcW w:w="960" w:type="dxa"/>
            <w:noWrap/>
            <w:hideMark/>
          </w:tcPr>
          <w:p w14:paraId="77E2823E" w14:textId="77777777" w:rsidR="00F36367" w:rsidRPr="002A1E0D" w:rsidRDefault="00F36367">
            <w:pPr>
              <w:jc w:val="center"/>
            </w:pPr>
            <w:r w:rsidRPr="002A1E0D">
              <w:t>2083224112</w:t>
            </w:r>
          </w:p>
        </w:tc>
        <w:tc>
          <w:tcPr>
            <w:tcW w:w="960" w:type="dxa"/>
            <w:noWrap/>
            <w:hideMark/>
          </w:tcPr>
          <w:p w14:paraId="0214F9A0" w14:textId="77777777" w:rsidR="00F36367" w:rsidRPr="002A1E0D" w:rsidRDefault="00F36367">
            <w:pPr>
              <w:jc w:val="center"/>
            </w:pPr>
            <w:r w:rsidRPr="002A1E0D">
              <w:t>0.37188584</w:t>
            </w:r>
          </w:p>
        </w:tc>
      </w:tr>
      <w:tr w:rsidR="00F36367" w:rsidRPr="002A1E0D" w14:paraId="0BED92C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E37C235" w14:textId="77777777" w:rsidR="00F36367" w:rsidRPr="002A1E0D" w:rsidRDefault="00F36367">
            <w:pPr>
              <w:jc w:val="center"/>
            </w:pPr>
            <w:r w:rsidRPr="002A1E0D">
              <w:t>ko03030:DNA replication</w:t>
            </w:r>
          </w:p>
        </w:tc>
        <w:tc>
          <w:tcPr>
            <w:tcW w:w="960" w:type="dxa"/>
            <w:noWrap/>
            <w:hideMark/>
          </w:tcPr>
          <w:p w14:paraId="4C223B0D" w14:textId="77777777" w:rsidR="00F36367" w:rsidRPr="002A1E0D" w:rsidRDefault="00F36367">
            <w:pPr>
              <w:jc w:val="center"/>
            </w:pPr>
            <w:r w:rsidRPr="002A1E0D">
              <w:t>1730515466</w:t>
            </w:r>
          </w:p>
        </w:tc>
        <w:tc>
          <w:tcPr>
            <w:tcW w:w="960" w:type="dxa"/>
            <w:noWrap/>
            <w:hideMark/>
          </w:tcPr>
          <w:p w14:paraId="58404CB8" w14:textId="77777777" w:rsidR="00F36367" w:rsidRPr="002A1E0D" w:rsidRDefault="00F36367">
            <w:pPr>
              <w:jc w:val="center"/>
            </w:pPr>
            <w:r w:rsidRPr="002A1E0D">
              <w:t>1635132723</w:t>
            </w:r>
          </w:p>
        </w:tc>
        <w:tc>
          <w:tcPr>
            <w:tcW w:w="960" w:type="dxa"/>
            <w:noWrap/>
            <w:hideMark/>
          </w:tcPr>
          <w:p w14:paraId="2C9C86D6" w14:textId="77777777" w:rsidR="00F36367" w:rsidRPr="002A1E0D" w:rsidRDefault="00F36367">
            <w:pPr>
              <w:jc w:val="center"/>
            </w:pPr>
            <w:r w:rsidRPr="002A1E0D">
              <w:t>0.37188584</w:t>
            </w:r>
          </w:p>
        </w:tc>
      </w:tr>
      <w:tr w:rsidR="00F36367" w:rsidRPr="002A1E0D" w14:paraId="2ED5638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4242692" w14:textId="77777777" w:rsidR="00F36367" w:rsidRPr="002A1E0D" w:rsidRDefault="00F36367">
            <w:pPr>
              <w:jc w:val="center"/>
            </w:pPr>
            <w:r w:rsidRPr="002A1E0D">
              <w:t>ko03440:Homologous recombination</w:t>
            </w:r>
          </w:p>
        </w:tc>
        <w:tc>
          <w:tcPr>
            <w:tcW w:w="960" w:type="dxa"/>
            <w:noWrap/>
            <w:hideMark/>
          </w:tcPr>
          <w:p w14:paraId="69E87FCF" w14:textId="77777777" w:rsidR="00F36367" w:rsidRPr="002A1E0D" w:rsidRDefault="00F36367">
            <w:pPr>
              <w:jc w:val="center"/>
            </w:pPr>
            <w:r w:rsidRPr="002A1E0D">
              <w:t>2112244035</w:t>
            </w:r>
          </w:p>
        </w:tc>
        <w:tc>
          <w:tcPr>
            <w:tcW w:w="960" w:type="dxa"/>
            <w:noWrap/>
            <w:hideMark/>
          </w:tcPr>
          <w:p w14:paraId="177C2110" w14:textId="77777777" w:rsidR="00F36367" w:rsidRPr="002A1E0D" w:rsidRDefault="00F36367">
            <w:pPr>
              <w:jc w:val="center"/>
            </w:pPr>
            <w:r w:rsidRPr="002A1E0D">
              <w:t>1989929837</w:t>
            </w:r>
          </w:p>
        </w:tc>
        <w:tc>
          <w:tcPr>
            <w:tcW w:w="960" w:type="dxa"/>
            <w:noWrap/>
            <w:hideMark/>
          </w:tcPr>
          <w:p w14:paraId="1FC049A1" w14:textId="77777777" w:rsidR="00F36367" w:rsidRPr="002A1E0D" w:rsidRDefault="00F36367">
            <w:pPr>
              <w:jc w:val="center"/>
            </w:pPr>
            <w:r w:rsidRPr="002A1E0D">
              <w:t>0.37188584</w:t>
            </w:r>
          </w:p>
        </w:tc>
      </w:tr>
      <w:tr w:rsidR="00F36367" w:rsidRPr="002A1E0D" w14:paraId="2757711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B581B2B" w14:textId="77777777" w:rsidR="00F36367" w:rsidRPr="002A1E0D" w:rsidRDefault="00F36367">
            <w:pPr>
              <w:jc w:val="center"/>
            </w:pPr>
            <w:r w:rsidRPr="002A1E0D">
              <w:t>ko00471:D-Glutamine and D-glutamate metabolism</w:t>
            </w:r>
          </w:p>
        </w:tc>
        <w:tc>
          <w:tcPr>
            <w:tcW w:w="960" w:type="dxa"/>
            <w:noWrap/>
            <w:hideMark/>
          </w:tcPr>
          <w:p w14:paraId="0E171465" w14:textId="77777777" w:rsidR="00F36367" w:rsidRPr="002A1E0D" w:rsidRDefault="00F36367">
            <w:pPr>
              <w:jc w:val="center"/>
            </w:pPr>
            <w:r w:rsidRPr="002A1E0D">
              <w:t>2966540151</w:t>
            </w:r>
          </w:p>
        </w:tc>
        <w:tc>
          <w:tcPr>
            <w:tcW w:w="960" w:type="dxa"/>
            <w:noWrap/>
            <w:hideMark/>
          </w:tcPr>
          <w:p w14:paraId="26761D04" w14:textId="77777777" w:rsidR="00F36367" w:rsidRPr="002A1E0D" w:rsidRDefault="00F36367">
            <w:pPr>
              <w:jc w:val="center"/>
            </w:pPr>
            <w:r w:rsidRPr="002A1E0D">
              <w:t>2661931853</w:t>
            </w:r>
          </w:p>
        </w:tc>
        <w:tc>
          <w:tcPr>
            <w:tcW w:w="960" w:type="dxa"/>
            <w:noWrap/>
            <w:hideMark/>
          </w:tcPr>
          <w:p w14:paraId="6A06F0F9" w14:textId="77777777" w:rsidR="00F36367" w:rsidRPr="002A1E0D" w:rsidRDefault="00F36367">
            <w:pPr>
              <w:jc w:val="center"/>
            </w:pPr>
            <w:r w:rsidRPr="002A1E0D">
              <w:t>0.37337513</w:t>
            </w:r>
          </w:p>
        </w:tc>
      </w:tr>
      <w:tr w:rsidR="00F36367" w:rsidRPr="002A1E0D" w14:paraId="66E790C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099BFF7" w14:textId="77777777" w:rsidR="00F36367" w:rsidRPr="002A1E0D" w:rsidRDefault="00F36367">
            <w:pPr>
              <w:jc w:val="center"/>
            </w:pPr>
            <w:r w:rsidRPr="002A1E0D">
              <w:t>ko03410:Base excision repair</w:t>
            </w:r>
          </w:p>
        </w:tc>
        <w:tc>
          <w:tcPr>
            <w:tcW w:w="960" w:type="dxa"/>
            <w:noWrap/>
            <w:hideMark/>
          </w:tcPr>
          <w:p w14:paraId="05664D50" w14:textId="77777777" w:rsidR="00F36367" w:rsidRPr="002A1E0D" w:rsidRDefault="00F36367">
            <w:pPr>
              <w:jc w:val="center"/>
            </w:pPr>
            <w:r w:rsidRPr="002A1E0D">
              <w:t>1279298079</w:t>
            </w:r>
          </w:p>
        </w:tc>
        <w:tc>
          <w:tcPr>
            <w:tcW w:w="960" w:type="dxa"/>
            <w:noWrap/>
            <w:hideMark/>
          </w:tcPr>
          <w:p w14:paraId="40B09CBA" w14:textId="77777777" w:rsidR="00F36367" w:rsidRPr="002A1E0D" w:rsidRDefault="00F36367">
            <w:pPr>
              <w:jc w:val="center"/>
            </w:pPr>
            <w:r w:rsidRPr="002A1E0D">
              <w:t>1224355383</w:t>
            </w:r>
          </w:p>
        </w:tc>
        <w:tc>
          <w:tcPr>
            <w:tcW w:w="960" w:type="dxa"/>
            <w:noWrap/>
            <w:hideMark/>
          </w:tcPr>
          <w:p w14:paraId="7D956243" w14:textId="77777777" w:rsidR="00F36367" w:rsidRPr="002A1E0D" w:rsidRDefault="00F36367">
            <w:pPr>
              <w:jc w:val="center"/>
            </w:pPr>
            <w:r w:rsidRPr="002A1E0D">
              <w:t>0.37337513</w:t>
            </w:r>
          </w:p>
        </w:tc>
      </w:tr>
      <w:tr w:rsidR="00F36367" w:rsidRPr="002A1E0D" w14:paraId="4D243A2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CA95C62" w14:textId="77777777" w:rsidR="00F36367" w:rsidRPr="002A1E0D" w:rsidRDefault="00F36367">
            <w:pPr>
              <w:jc w:val="center"/>
            </w:pPr>
            <w:r w:rsidRPr="002A1E0D">
              <w:t>ko05120:Epithelial cell signaling in Helicobacter pylori infection</w:t>
            </w:r>
          </w:p>
        </w:tc>
        <w:tc>
          <w:tcPr>
            <w:tcW w:w="960" w:type="dxa"/>
            <w:noWrap/>
            <w:hideMark/>
          </w:tcPr>
          <w:p w14:paraId="684A09BE" w14:textId="77777777" w:rsidR="00F36367" w:rsidRPr="002A1E0D" w:rsidRDefault="00F36367">
            <w:pPr>
              <w:jc w:val="center"/>
            </w:pPr>
            <w:r w:rsidRPr="002A1E0D">
              <w:t>234023758.8</w:t>
            </w:r>
          </w:p>
        </w:tc>
        <w:tc>
          <w:tcPr>
            <w:tcW w:w="960" w:type="dxa"/>
            <w:noWrap/>
            <w:hideMark/>
          </w:tcPr>
          <w:p w14:paraId="7B64BEAC" w14:textId="77777777" w:rsidR="00F36367" w:rsidRPr="002A1E0D" w:rsidRDefault="00F36367">
            <w:pPr>
              <w:jc w:val="center"/>
            </w:pPr>
            <w:r w:rsidRPr="002A1E0D">
              <w:t>215908218.5</w:t>
            </w:r>
          </w:p>
        </w:tc>
        <w:tc>
          <w:tcPr>
            <w:tcW w:w="960" w:type="dxa"/>
            <w:noWrap/>
            <w:hideMark/>
          </w:tcPr>
          <w:p w14:paraId="6221FE43" w14:textId="77777777" w:rsidR="00F36367" w:rsidRPr="002A1E0D" w:rsidRDefault="00F36367">
            <w:pPr>
              <w:jc w:val="center"/>
            </w:pPr>
            <w:r w:rsidRPr="002A1E0D">
              <w:t>0.37337513</w:t>
            </w:r>
          </w:p>
        </w:tc>
      </w:tr>
      <w:tr w:rsidR="00F36367" w:rsidRPr="002A1E0D" w14:paraId="698E747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1D73CD7" w14:textId="77777777" w:rsidR="00F36367" w:rsidRPr="002A1E0D" w:rsidRDefault="00F36367">
            <w:pPr>
              <w:jc w:val="center"/>
            </w:pPr>
            <w:r w:rsidRPr="002A1E0D">
              <w:t>ko00550:Peptidoglycan biosynthesis</w:t>
            </w:r>
          </w:p>
        </w:tc>
        <w:tc>
          <w:tcPr>
            <w:tcW w:w="960" w:type="dxa"/>
            <w:noWrap/>
            <w:hideMark/>
          </w:tcPr>
          <w:p w14:paraId="3945BBB4" w14:textId="77777777" w:rsidR="00F36367" w:rsidRPr="002A1E0D" w:rsidRDefault="00F36367">
            <w:pPr>
              <w:jc w:val="center"/>
            </w:pPr>
            <w:r w:rsidRPr="002A1E0D">
              <w:t>2614129714</w:t>
            </w:r>
          </w:p>
        </w:tc>
        <w:tc>
          <w:tcPr>
            <w:tcW w:w="960" w:type="dxa"/>
            <w:noWrap/>
            <w:hideMark/>
          </w:tcPr>
          <w:p w14:paraId="433EB9B1" w14:textId="77777777" w:rsidR="00F36367" w:rsidRPr="002A1E0D" w:rsidRDefault="00F36367">
            <w:pPr>
              <w:jc w:val="center"/>
            </w:pPr>
            <w:r w:rsidRPr="002A1E0D">
              <w:t>2428256060</w:t>
            </w:r>
          </w:p>
        </w:tc>
        <w:tc>
          <w:tcPr>
            <w:tcW w:w="960" w:type="dxa"/>
            <w:noWrap/>
            <w:hideMark/>
          </w:tcPr>
          <w:p w14:paraId="347AE420" w14:textId="77777777" w:rsidR="00F36367" w:rsidRPr="002A1E0D" w:rsidRDefault="00F36367">
            <w:pPr>
              <w:jc w:val="center"/>
            </w:pPr>
            <w:r w:rsidRPr="002A1E0D">
              <w:t>0.374868108</w:t>
            </w:r>
          </w:p>
        </w:tc>
      </w:tr>
      <w:tr w:rsidR="00F36367" w:rsidRPr="002A1E0D" w14:paraId="50D1432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9160492" w14:textId="77777777" w:rsidR="00F36367" w:rsidRPr="002A1E0D" w:rsidRDefault="00F36367">
            <w:pPr>
              <w:jc w:val="center"/>
            </w:pPr>
            <w:r w:rsidRPr="002A1E0D">
              <w:t>ko03008:Ribosome biogenesis in eukaryotes</w:t>
            </w:r>
          </w:p>
        </w:tc>
        <w:tc>
          <w:tcPr>
            <w:tcW w:w="960" w:type="dxa"/>
            <w:noWrap/>
            <w:hideMark/>
          </w:tcPr>
          <w:p w14:paraId="7CBA0FA1" w14:textId="77777777" w:rsidR="00F36367" w:rsidRPr="002A1E0D" w:rsidRDefault="00F36367">
            <w:pPr>
              <w:jc w:val="center"/>
            </w:pPr>
            <w:r w:rsidRPr="002A1E0D">
              <w:t>78728778.06</w:t>
            </w:r>
          </w:p>
        </w:tc>
        <w:tc>
          <w:tcPr>
            <w:tcW w:w="960" w:type="dxa"/>
            <w:noWrap/>
            <w:hideMark/>
          </w:tcPr>
          <w:p w14:paraId="08F69558" w14:textId="77777777" w:rsidR="00F36367" w:rsidRPr="002A1E0D" w:rsidRDefault="00F36367">
            <w:pPr>
              <w:jc w:val="center"/>
            </w:pPr>
            <w:r w:rsidRPr="002A1E0D">
              <w:t>70811957.86</w:t>
            </w:r>
          </w:p>
        </w:tc>
        <w:tc>
          <w:tcPr>
            <w:tcW w:w="960" w:type="dxa"/>
            <w:noWrap/>
            <w:hideMark/>
          </w:tcPr>
          <w:p w14:paraId="22CDEB86" w14:textId="77777777" w:rsidR="00F36367" w:rsidRPr="002A1E0D" w:rsidRDefault="00F36367">
            <w:pPr>
              <w:jc w:val="center"/>
            </w:pPr>
            <w:r w:rsidRPr="002A1E0D">
              <w:t>0.374868108</w:t>
            </w:r>
          </w:p>
        </w:tc>
      </w:tr>
      <w:tr w:rsidR="00F36367" w:rsidRPr="002A1E0D" w14:paraId="473DDCF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70B0AD7" w14:textId="77777777" w:rsidR="00F36367" w:rsidRPr="002A1E0D" w:rsidRDefault="00F36367">
            <w:pPr>
              <w:jc w:val="center"/>
            </w:pPr>
            <w:r w:rsidRPr="002A1E0D">
              <w:t>ko00660:C5-Branched dibasic acid metabolism</w:t>
            </w:r>
          </w:p>
        </w:tc>
        <w:tc>
          <w:tcPr>
            <w:tcW w:w="960" w:type="dxa"/>
            <w:noWrap/>
            <w:hideMark/>
          </w:tcPr>
          <w:p w14:paraId="4DAB8663" w14:textId="77777777" w:rsidR="00F36367" w:rsidRPr="002A1E0D" w:rsidRDefault="00F36367">
            <w:pPr>
              <w:jc w:val="center"/>
            </w:pPr>
            <w:r w:rsidRPr="002A1E0D">
              <w:t>2314406976</w:t>
            </w:r>
          </w:p>
        </w:tc>
        <w:tc>
          <w:tcPr>
            <w:tcW w:w="960" w:type="dxa"/>
            <w:noWrap/>
            <w:hideMark/>
          </w:tcPr>
          <w:p w14:paraId="484F6B37" w14:textId="77777777" w:rsidR="00F36367" w:rsidRPr="002A1E0D" w:rsidRDefault="00F36367">
            <w:pPr>
              <w:jc w:val="center"/>
            </w:pPr>
            <w:r w:rsidRPr="002A1E0D">
              <w:t>2351905586</w:t>
            </w:r>
          </w:p>
        </w:tc>
        <w:tc>
          <w:tcPr>
            <w:tcW w:w="960" w:type="dxa"/>
            <w:noWrap/>
            <w:hideMark/>
          </w:tcPr>
          <w:p w14:paraId="2B145CEE" w14:textId="77777777" w:rsidR="00F36367" w:rsidRPr="002A1E0D" w:rsidRDefault="00F36367">
            <w:pPr>
              <w:jc w:val="center"/>
            </w:pPr>
            <w:r w:rsidRPr="002A1E0D">
              <w:t>0.379369136</w:t>
            </w:r>
          </w:p>
        </w:tc>
      </w:tr>
      <w:tr w:rsidR="00F36367" w:rsidRPr="002A1E0D" w14:paraId="4077FF1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B52ED03" w14:textId="77777777" w:rsidR="00F36367" w:rsidRPr="002A1E0D" w:rsidRDefault="00F36367">
            <w:pPr>
              <w:jc w:val="center"/>
            </w:pPr>
            <w:r w:rsidRPr="002A1E0D">
              <w:t>ko00710:Carbon fixation in photosynthetic organisms</w:t>
            </w:r>
          </w:p>
        </w:tc>
        <w:tc>
          <w:tcPr>
            <w:tcW w:w="960" w:type="dxa"/>
            <w:noWrap/>
            <w:hideMark/>
          </w:tcPr>
          <w:p w14:paraId="275B5A8B" w14:textId="77777777" w:rsidR="00F36367" w:rsidRPr="002A1E0D" w:rsidRDefault="00F36367">
            <w:pPr>
              <w:jc w:val="center"/>
            </w:pPr>
            <w:r w:rsidRPr="002A1E0D">
              <w:t>2212190289</w:t>
            </w:r>
          </w:p>
        </w:tc>
        <w:tc>
          <w:tcPr>
            <w:tcW w:w="960" w:type="dxa"/>
            <w:noWrap/>
            <w:hideMark/>
          </w:tcPr>
          <w:p w14:paraId="76AD40CA" w14:textId="77777777" w:rsidR="00F36367" w:rsidRPr="002A1E0D" w:rsidRDefault="00F36367">
            <w:pPr>
              <w:jc w:val="center"/>
            </w:pPr>
            <w:r w:rsidRPr="002A1E0D">
              <w:t>2092385588</w:t>
            </w:r>
          </w:p>
        </w:tc>
        <w:tc>
          <w:tcPr>
            <w:tcW w:w="960" w:type="dxa"/>
            <w:noWrap/>
            <w:hideMark/>
          </w:tcPr>
          <w:p w14:paraId="1329AA53" w14:textId="77777777" w:rsidR="00F36367" w:rsidRPr="002A1E0D" w:rsidRDefault="00F36367">
            <w:pPr>
              <w:jc w:val="center"/>
            </w:pPr>
            <w:r w:rsidRPr="002A1E0D">
              <w:t>0.382388209</w:t>
            </w:r>
          </w:p>
        </w:tc>
      </w:tr>
      <w:tr w:rsidR="00F36367" w:rsidRPr="002A1E0D" w14:paraId="55D88A3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6827730" w14:textId="77777777" w:rsidR="00F36367" w:rsidRPr="002A1E0D" w:rsidRDefault="00F36367">
            <w:pPr>
              <w:jc w:val="center"/>
            </w:pPr>
            <w:r w:rsidRPr="002A1E0D">
              <w:t>ko04626:Plant-pathogen interaction</w:t>
            </w:r>
          </w:p>
        </w:tc>
        <w:tc>
          <w:tcPr>
            <w:tcW w:w="960" w:type="dxa"/>
            <w:noWrap/>
            <w:hideMark/>
          </w:tcPr>
          <w:p w14:paraId="6623581C" w14:textId="77777777" w:rsidR="00F36367" w:rsidRPr="002A1E0D" w:rsidRDefault="00F36367">
            <w:pPr>
              <w:jc w:val="center"/>
            </w:pPr>
            <w:r w:rsidRPr="002A1E0D">
              <w:t>255026918.2</w:t>
            </w:r>
          </w:p>
        </w:tc>
        <w:tc>
          <w:tcPr>
            <w:tcW w:w="960" w:type="dxa"/>
            <w:noWrap/>
            <w:hideMark/>
          </w:tcPr>
          <w:p w14:paraId="74F804AF" w14:textId="77777777" w:rsidR="00F36367" w:rsidRPr="002A1E0D" w:rsidRDefault="00F36367">
            <w:pPr>
              <w:jc w:val="center"/>
            </w:pPr>
            <w:r w:rsidRPr="002A1E0D">
              <w:t>240229530.4</w:t>
            </w:r>
          </w:p>
        </w:tc>
        <w:tc>
          <w:tcPr>
            <w:tcW w:w="960" w:type="dxa"/>
            <w:noWrap/>
            <w:hideMark/>
          </w:tcPr>
          <w:p w14:paraId="5C3AC65B" w14:textId="77777777" w:rsidR="00F36367" w:rsidRPr="002A1E0D" w:rsidRDefault="00F36367">
            <w:pPr>
              <w:jc w:val="center"/>
            </w:pPr>
            <w:r w:rsidRPr="002A1E0D">
              <w:t>0.382388209</w:t>
            </w:r>
          </w:p>
        </w:tc>
      </w:tr>
      <w:tr w:rsidR="00F36367" w:rsidRPr="002A1E0D" w14:paraId="07ACD33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F3B552A" w14:textId="77777777" w:rsidR="00F36367" w:rsidRPr="002A1E0D" w:rsidRDefault="00F36367">
            <w:pPr>
              <w:jc w:val="center"/>
            </w:pPr>
            <w:r w:rsidRPr="002A1E0D">
              <w:lastRenderedPageBreak/>
              <w:t>ko00240:Pyrimidine metabolism</w:t>
            </w:r>
          </w:p>
        </w:tc>
        <w:tc>
          <w:tcPr>
            <w:tcW w:w="960" w:type="dxa"/>
            <w:noWrap/>
            <w:hideMark/>
          </w:tcPr>
          <w:p w14:paraId="523F2FC2" w14:textId="77777777" w:rsidR="00F36367" w:rsidRPr="002A1E0D" w:rsidRDefault="00F36367">
            <w:pPr>
              <w:jc w:val="center"/>
            </w:pPr>
            <w:r w:rsidRPr="002A1E0D">
              <w:t>1663557980</w:t>
            </w:r>
          </w:p>
        </w:tc>
        <w:tc>
          <w:tcPr>
            <w:tcW w:w="960" w:type="dxa"/>
            <w:noWrap/>
            <w:hideMark/>
          </w:tcPr>
          <w:p w14:paraId="5D17F6EC" w14:textId="77777777" w:rsidR="00F36367" w:rsidRPr="002A1E0D" w:rsidRDefault="00F36367">
            <w:pPr>
              <w:jc w:val="center"/>
            </w:pPr>
            <w:r w:rsidRPr="002A1E0D">
              <w:t>1548799951</w:t>
            </w:r>
          </w:p>
        </w:tc>
        <w:tc>
          <w:tcPr>
            <w:tcW w:w="960" w:type="dxa"/>
            <w:noWrap/>
            <w:hideMark/>
          </w:tcPr>
          <w:p w14:paraId="0CE9FD73" w14:textId="77777777" w:rsidR="00F36367" w:rsidRPr="002A1E0D" w:rsidRDefault="00F36367">
            <w:pPr>
              <w:jc w:val="center"/>
            </w:pPr>
            <w:r w:rsidRPr="002A1E0D">
              <w:t>0.383903253</w:t>
            </w:r>
          </w:p>
        </w:tc>
      </w:tr>
      <w:tr w:rsidR="00F36367" w:rsidRPr="002A1E0D" w14:paraId="33C7C29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C306FF4" w14:textId="77777777" w:rsidR="00F36367" w:rsidRPr="002A1E0D" w:rsidRDefault="00F36367">
            <w:pPr>
              <w:jc w:val="center"/>
            </w:pPr>
            <w:r w:rsidRPr="002A1E0D">
              <w:t>ko03013:RNA transport</w:t>
            </w:r>
          </w:p>
        </w:tc>
        <w:tc>
          <w:tcPr>
            <w:tcW w:w="960" w:type="dxa"/>
            <w:noWrap/>
            <w:hideMark/>
          </w:tcPr>
          <w:p w14:paraId="39439E3C" w14:textId="77777777" w:rsidR="00F36367" w:rsidRPr="002A1E0D" w:rsidRDefault="00F36367">
            <w:pPr>
              <w:jc w:val="center"/>
            </w:pPr>
            <w:r w:rsidRPr="002A1E0D">
              <w:t>79349201.97</w:t>
            </w:r>
          </w:p>
        </w:tc>
        <w:tc>
          <w:tcPr>
            <w:tcW w:w="960" w:type="dxa"/>
            <w:noWrap/>
            <w:hideMark/>
          </w:tcPr>
          <w:p w14:paraId="721A3F48" w14:textId="77777777" w:rsidR="00F36367" w:rsidRPr="002A1E0D" w:rsidRDefault="00F36367">
            <w:pPr>
              <w:jc w:val="center"/>
            </w:pPr>
            <w:r w:rsidRPr="002A1E0D">
              <w:t>66236826.17</w:t>
            </w:r>
          </w:p>
        </w:tc>
        <w:tc>
          <w:tcPr>
            <w:tcW w:w="960" w:type="dxa"/>
            <w:noWrap/>
            <w:hideMark/>
          </w:tcPr>
          <w:p w14:paraId="364297D6" w14:textId="77777777" w:rsidR="00F36367" w:rsidRPr="002A1E0D" w:rsidRDefault="00F36367">
            <w:pPr>
              <w:jc w:val="center"/>
            </w:pPr>
            <w:r w:rsidRPr="002A1E0D">
              <w:t>0.383903253</w:t>
            </w:r>
          </w:p>
        </w:tc>
      </w:tr>
      <w:tr w:rsidR="00F36367" w:rsidRPr="002A1E0D" w14:paraId="061436B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181BAA8" w14:textId="77777777" w:rsidR="00F36367" w:rsidRPr="002A1E0D" w:rsidRDefault="00F36367">
            <w:pPr>
              <w:jc w:val="center"/>
            </w:pPr>
            <w:r w:rsidRPr="002A1E0D">
              <w:t>ko04910:Insulin signaling pathway</w:t>
            </w:r>
          </w:p>
        </w:tc>
        <w:tc>
          <w:tcPr>
            <w:tcW w:w="960" w:type="dxa"/>
            <w:noWrap/>
            <w:hideMark/>
          </w:tcPr>
          <w:p w14:paraId="38E28CA8" w14:textId="77777777" w:rsidR="00F36367" w:rsidRPr="002A1E0D" w:rsidRDefault="00F36367">
            <w:pPr>
              <w:jc w:val="center"/>
            </w:pPr>
            <w:r w:rsidRPr="002A1E0D">
              <w:t>122792885.4</w:t>
            </w:r>
          </w:p>
        </w:tc>
        <w:tc>
          <w:tcPr>
            <w:tcW w:w="960" w:type="dxa"/>
            <w:noWrap/>
            <w:hideMark/>
          </w:tcPr>
          <w:p w14:paraId="663AE9C3" w14:textId="77777777" w:rsidR="00F36367" w:rsidRPr="002A1E0D" w:rsidRDefault="00F36367">
            <w:pPr>
              <w:jc w:val="center"/>
            </w:pPr>
            <w:r w:rsidRPr="002A1E0D">
              <w:t>133976094.8</w:t>
            </w:r>
          </w:p>
        </w:tc>
        <w:tc>
          <w:tcPr>
            <w:tcW w:w="960" w:type="dxa"/>
            <w:noWrap/>
            <w:hideMark/>
          </w:tcPr>
          <w:p w14:paraId="5CDF8593" w14:textId="77777777" w:rsidR="00F36367" w:rsidRPr="002A1E0D" w:rsidRDefault="00F36367">
            <w:pPr>
              <w:jc w:val="center"/>
            </w:pPr>
            <w:r w:rsidRPr="002A1E0D">
              <w:t>0.383903253</w:t>
            </w:r>
          </w:p>
        </w:tc>
      </w:tr>
      <w:tr w:rsidR="00F36367" w:rsidRPr="002A1E0D" w14:paraId="57035D1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084BE6F" w14:textId="77777777" w:rsidR="00F36367" w:rsidRPr="002A1E0D" w:rsidRDefault="00F36367">
            <w:pPr>
              <w:jc w:val="center"/>
            </w:pPr>
            <w:r w:rsidRPr="002A1E0D">
              <w:t>ko00190:Oxidative phosphorylation</w:t>
            </w:r>
          </w:p>
        </w:tc>
        <w:tc>
          <w:tcPr>
            <w:tcW w:w="960" w:type="dxa"/>
            <w:noWrap/>
            <w:hideMark/>
          </w:tcPr>
          <w:p w14:paraId="0F8A96FF" w14:textId="77777777" w:rsidR="00F36367" w:rsidRPr="002A1E0D" w:rsidRDefault="00F36367">
            <w:pPr>
              <w:jc w:val="center"/>
            </w:pPr>
            <w:r w:rsidRPr="002A1E0D">
              <w:t>651437972</w:t>
            </w:r>
          </w:p>
        </w:tc>
        <w:tc>
          <w:tcPr>
            <w:tcW w:w="960" w:type="dxa"/>
            <w:noWrap/>
            <w:hideMark/>
          </w:tcPr>
          <w:p w14:paraId="52CF72FA" w14:textId="77777777" w:rsidR="00F36367" w:rsidRPr="002A1E0D" w:rsidRDefault="00F36367">
            <w:pPr>
              <w:jc w:val="center"/>
            </w:pPr>
            <w:r w:rsidRPr="002A1E0D">
              <w:t>649006246.7</w:t>
            </w:r>
          </w:p>
        </w:tc>
        <w:tc>
          <w:tcPr>
            <w:tcW w:w="960" w:type="dxa"/>
            <w:noWrap/>
            <w:hideMark/>
          </w:tcPr>
          <w:p w14:paraId="39CBB59F" w14:textId="77777777" w:rsidR="00F36367" w:rsidRPr="002A1E0D" w:rsidRDefault="00F36367">
            <w:pPr>
              <w:jc w:val="center"/>
            </w:pPr>
            <w:r w:rsidRPr="002A1E0D">
              <w:t>0.385421966</w:t>
            </w:r>
          </w:p>
        </w:tc>
      </w:tr>
      <w:tr w:rsidR="00F36367" w:rsidRPr="002A1E0D" w14:paraId="61253695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71639E1" w14:textId="77777777" w:rsidR="00F36367" w:rsidRPr="002A1E0D" w:rsidRDefault="00F36367">
            <w:pPr>
              <w:jc w:val="center"/>
            </w:pPr>
            <w:r w:rsidRPr="002A1E0D">
              <w:t>ko00730:Thiamine metabolism</w:t>
            </w:r>
          </w:p>
        </w:tc>
        <w:tc>
          <w:tcPr>
            <w:tcW w:w="960" w:type="dxa"/>
            <w:noWrap/>
            <w:hideMark/>
          </w:tcPr>
          <w:p w14:paraId="6AB74B5F" w14:textId="77777777" w:rsidR="00F36367" w:rsidRPr="002A1E0D" w:rsidRDefault="00F36367">
            <w:pPr>
              <w:jc w:val="center"/>
            </w:pPr>
            <w:r w:rsidRPr="002A1E0D">
              <w:t>2274229803</w:t>
            </w:r>
          </w:p>
        </w:tc>
        <w:tc>
          <w:tcPr>
            <w:tcW w:w="960" w:type="dxa"/>
            <w:noWrap/>
            <w:hideMark/>
          </w:tcPr>
          <w:p w14:paraId="14D3652A" w14:textId="77777777" w:rsidR="00F36367" w:rsidRPr="002A1E0D" w:rsidRDefault="00F36367">
            <w:pPr>
              <w:jc w:val="center"/>
            </w:pPr>
            <w:r w:rsidRPr="002A1E0D">
              <w:t>2136720754</w:t>
            </w:r>
          </w:p>
        </w:tc>
        <w:tc>
          <w:tcPr>
            <w:tcW w:w="960" w:type="dxa"/>
            <w:noWrap/>
            <w:hideMark/>
          </w:tcPr>
          <w:p w14:paraId="6705B608" w14:textId="77777777" w:rsidR="00F36367" w:rsidRPr="002A1E0D" w:rsidRDefault="00F36367">
            <w:pPr>
              <w:jc w:val="center"/>
            </w:pPr>
            <w:r w:rsidRPr="002A1E0D">
              <w:t>0.386944344</w:t>
            </w:r>
          </w:p>
        </w:tc>
      </w:tr>
      <w:tr w:rsidR="00F36367" w:rsidRPr="002A1E0D" w14:paraId="383785E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BABDE9F" w14:textId="77777777" w:rsidR="00F36367" w:rsidRPr="002A1E0D" w:rsidRDefault="00F36367">
            <w:pPr>
              <w:jc w:val="center"/>
            </w:pPr>
            <w:r w:rsidRPr="002A1E0D">
              <w:t>ko03430:Mismatch repair</w:t>
            </w:r>
          </w:p>
        </w:tc>
        <w:tc>
          <w:tcPr>
            <w:tcW w:w="960" w:type="dxa"/>
            <w:noWrap/>
            <w:hideMark/>
          </w:tcPr>
          <w:p w14:paraId="3B887A90" w14:textId="77777777" w:rsidR="00F36367" w:rsidRPr="002A1E0D" w:rsidRDefault="00F36367">
            <w:pPr>
              <w:jc w:val="center"/>
            </w:pPr>
            <w:r w:rsidRPr="002A1E0D">
              <w:t>2387501092</w:t>
            </w:r>
          </w:p>
        </w:tc>
        <w:tc>
          <w:tcPr>
            <w:tcW w:w="960" w:type="dxa"/>
            <w:noWrap/>
            <w:hideMark/>
          </w:tcPr>
          <w:p w14:paraId="7DD2C970" w14:textId="77777777" w:rsidR="00F36367" w:rsidRPr="002A1E0D" w:rsidRDefault="00F36367">
            <w:pPr>
              <w:jc w:val="center"/>
            </w:pPr>
            <w:r w:rsidRPr="002A1E0D">
              <w:t>2275512047</w:t>
            </w:r>
          </w:p>
        </w:tc>
        <w:tc>
          <w:tcPr>
            <w:tcW w:w="960" w:type="dxa"/>
            <w:noWrap/>
            <w:hideMark/>
          </w:tcPr>
          <w:p w14:paraId="77880512" w14:textId="77777777" w:rsidR="00F36367" w:rsidRPr="002A1E0D" w:rsidRDefault="00F36367">
            <w:pPr>
              <w:jc w:val="center"/>
            </w:pPr>
            <w:r w:rsidRPr="002A1E0D">
              <w:t>0.386944344</w:t>
            </w:r>
          </w:p>
        </w:tc>
      </w:tr>
      <w:tr w:rsidR="00F36367" w:rsidRPr="002A1E0D" w14:paraId="3851CE9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5193DF2" w14:textId="77777777" w:rsidR="00F36367" w:rsidRPr="002A1E0D" w:rsidRDefault="00F36367">
            <w:pPr>
              <w:jc w:val="center"/>
            </w:pPr>
            <w:r w:rsidRPr="002A1E0D">
              <w:t>ko03420:Nucleotide excision repair</w:t>
            </w:r>
          </w:p>
        </w:tc>
        <w:tc>
          <w:tcPr>
            <w:tcW w:w="960" w:type="dxa"/>
            <w:noWrap/>
            <w:hideMark/>
          </w:tcPr>
          <w:p w14:paraId="746A41E1" w14:textId="77777777" w:rsidR="00F36367" w:rsidRPr="002A1E0D" w:rsidRDefault="00F36367">
            <w:pPr>
              <w:jc w:val="center"/>
            </w:pPr>
            <w:r w:rsidRPr="002A1E0D">
              <w:t>1136702907</w:t>
            </w:r>
          </w:p>
        </w:tc>
        <w:tc>
          <w:tcPr>
            <w:tcW w:w="960" w:type="dxa"/>
            <w:noWrap/>
            <w:hideMark/>
          </w:tcPr>
          <w:p w14:paraId="2B6E5431" w14:textId="77777777" w:rsidR="00F36367" w:rsidRPr="002A1E0D" w:rsidRDefault="00F36367">
            <w:pPr>
              <w:jc w:val="center"/>
            </w:pPr>
            <w:r w:rsidRPr="002A1E0D">
              <w:t>1065955140</w:t>
            </w:r>
          </w:p>
        </w:tc>
        <w:tc>
          <w:tcPr>
            <w:tcW w:w="960" w:type="dxa"/>
            <w:noWrap/>
            <w:hideMark/>
          </w:tcPr>
          <w:p w14:paraId="693884F6" w14:textId="77777777" w:rsidR="00F36367" w:rsidRPr="002A1E0D" w:rsidRDefault="00F36367">
            <w:pPr>
              <w:jc w:val="center"/>
            </w:pPr>
            <w:r w:rsidRPr="002A1E0D">
              <w:t>0.388470385</w:t>
            </w:r>
          </w:p>
        </w:tc>
      </w:tr>
      <w:tr w:rsidR="00F36367" w:rsidRPr="002A1E0D" w14:paraId="20DD298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56EA4E3" w14:textId="77777777" w:rsidR="00F36367" w:rsidRPr="002A1E0D" w:rsidRDefault="00F36367">
            <w:pPr>
              <w:jc w:val="center"/>
            </w:pPr>
            <w:r w:rsidRPr="002A1E0D">
              <w:t>ko00020:Citrate cycle (TCA cycle)</w:t>
            </w:r>
          </w:p>
        </w:tc>
        <w:tc>
          <w:tcPr>
            <w:tcW w:w="960" w:type="dxa"/>
            <w:noWrap/>
            <w:hideMark/>
          </w:tcPr>
          <w:p w14:paraId="70B856E1" w14:textId="77777777" w:rsidR="00F36367" w:rsidRPr="002A1E0D" w:rsidRDefault="00F36367">
            <w:pPr>
              <w:jc w:val="center"/>
            </w:pPr>
            <w:r w:rsidRPr="002A1E0D">
              <w:t>1542891211</w:t>
            </w:r>
          </w:p>
        </w:tc>
        <w:tc>
          <w:tcPr>
            <w:tcW w:w="960" w:type="dxa"/>
            <w:noWrap/>
            <w:hideMark/>
          </w:tcPr>
          <w:p w14:paraId="6AE9DB57" w14:textId="77777777" w:rsidR="00F36367" w:rsidRPr="002A1E0D" w:rsidRDefault="00F36367">
            <w:pPr>
              <w:jc w:val="center"/>
            </w:pPr>
            <w:r w:rsidRPr="002A1E0D">
              <w:t>1449030836</w:t>
            </w:r>
          </w:p>
        </w:tc>
        <w:tc>
          <w:tcPr>
            <w:tcW w:w="960" w:type="dxa"/>
            <w:noWrap/>
            <w:hideMark/>
          </w:tcPr>
          <w:p w14:paraId="1725D15A" w14:textId="77777777" w:rsidR="00F36367" w:rsidRPr="002A1E0D" w:rsidRDefault="00F36367">
            <w:pPr>
              <w:jc w:val="center"/>
            </w:pPr>
            <w:r w:rsidRPr="002A1E0D">
              <w:t>0.393070454</w:t>
            </w:r>
          </w:p>
        </w:tc>
      </w:tr>
      <w:tr w:rsidR="00F36367" w:rsidRPr="002A1E0D" w14:paraId="55E359B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F8F3D51" w14:textId="77777777" w:rsidR="00F36367" w:rsidRPr="002A1E0D" w:rsidRDefault="00F36367">
            <w:pPr>
              <w:jc w:val="center"/>
            </w:pPr>
            <w:r w:rsidRPr="002A1E0D">
              <w:t>ko00230:Purine metabolism</w:t>
            </w:r>
          </w:p>
        </w:tc>
        <w:tc>
          <w:tcPr>
            <w:tcW w:w="960" w:type="dxa"/>
            <w:noWrap/>
            <w:hideMark/>
          </w:tcPr>
          <w:p w14:paraId="15303062" w14:textId="77777777" w:rsidR="00F36367" w:rsidRPr="002A1E0D" w:rsidRDefault="00F36367">
            <w:pPr>
              <w:jc w:val="center"/>
            </w:pPr>
            <w:r w:rsidRPr="002A1E0D">
              <w:t>1248788607</w:t>
            </w:r>
          </w:p>
        </w:tc>
        <w:tc>
          <w:tcPr>
            <w:tcW w:w="960" w:type="dxa"/>
            <w:noWrap/>
            <w:hideMark/>
          </w:tcPr>
          <w:p w14:paraId="74BCDEEA" w14:textId="77777777" w:rsidR="00F36367" w:rsidRPr="002A1E0D" w:rsidRDefault="00F36367">
            <w:pPr>
              <w:jc w:val="center"/>
            </w:pPr>
            <w:r w:rsidRPr="002A1E0D">
              <w:t>1164297874</w:t>
            </w:r>
          </w:p>
        </w:tc>
        <w:tc>
          <w:tcPr>
            <w:tcW w:w="960" w:type="dxa"/>
            <w:noWrap/>
            <w:hideMark/>
          </w:tcPr>
          <w:p w14:paraId="4B2E9A54" w14:textId="77777777" w:rsidR="00F36367" w:rsidRPr="002A1E0D" w:rsidRDefault="00F36367">
            <w:pPr>
              <w:jc w:val="center"/>
            </w:pPr>
            <w:r w:rsidRPr="002A1E0D">
              <w:t>0.396155423</w:t>
            </w:r>
          </w:p>
        </w:tc>
      </w:tr>
      <w:tr w:rsidR="00F36367" w:rsidRPr="002A1E0D" w14:paraId="5061295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DF67D9B" w14:textId="77777777" w:rsidR="00F36367" w:rsidRPr="002A1E0D" w:rsidRDefault="00F36367">
            <w:pPr>
              <w:jc w:val="center"/>
            </w:pPr>
            <w:r w:rsidRPr="002A1E0D">
              <w:t>ko00270:Cysteine and methionine metabolism</w:t>
            </w:r>
          </w:p>
        </w:tc>
        <w:tc>
          <w:tcPr>
            <w:tcW w:w="960" w:type="dxa"/>
            <w:noWrap/>
            <w:hideMark/>
          </w:tcPr>
          <w:p w14:paraId="443D63E6" w14:textId="77777777" w:rsidR="00F36367" w:rsidRPr="002A1E0D" w:rsidRDefault="00F36367">
            <w:pPr>
              <w:jc w:val="center"/>
            </w:pPr>
            <w:r w:rsidRPr="002A1E0D">
              <w:t>1663516878</w:t>
            </w:r>
          </w:p>
        </w:tc>
        <w:tc>
          <w:tcPr>
            <w:tcW w:w="960" w:type="dxa"/>
            <w:noWrap/>
            <w:hideMark/>
          </w:tcPr>
          <w:p w14:paraId="022E3810" w14:textId="77777777" w:rsidR="00F36367" w:rsidRPr="002A1E0D" w:rsidRDefault="00F36367">
            <w:pPr>
              <w:jc w:val="center"/>
            </w:pPr>
            <w:r w:rsidRPr="002A1E0D">
              <w:t>1646504488</w:t>
            </w:r>
          </w:p>
        </w:tc>
        <w:tc>
          <w:tcPr>
            <w:tcW w:w="960" w:type="dxa"/>
            <w:noWrap/>
            <w:hideMark/>
          </w:tcPr>
          <w:p w14:paraId="1CD91E03" w14:textId="77777777" w:rsidR="00F36367" w:rsidRPr="002A1E0D" w:rsidRDefault="00F36367">
            <w:pPr>
              <w:jc w:val="center"/>
            </w:pPr>
            <w:r w:rsidRPr="002A1E0D">
              <w:t>0.397703374</w:t>
            </w:r>
          </w:p>
        </w:tc>
      </w:tr>
      <w:tr w:rsidR="00F36367" w:rsidRPr="002A1E0D" w14:paraId="566FC17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A7BB6B0" w14:textId="77777777" w:rsidR="00F36367" w:rsidRPr="002A1E0D" w:rsidRDefault="00F36367">
            <w:pPr>
              <w:jc w:val="center"/>
            </w:pPr>
            <w:r w:rsidRPr="002A1E0D">
              <w:t>ko00330:Arginine and proline metabolism</w:t>
            </w:r>
          </w:p>
        </w:tc>
        <w:tc>
          <w:tcPr>
            <w:tcW w:w="960" w:type="dxa"/>
            <w:noWrap/>
            <w:hideMark/>
          </w:tcPr>
          <w:p w14:paraId="371C4DBD" w14:textId="77777777" w:rsidR="00F36367" w:rsidRPr="002A1E0D" w:rsidRDefault="00F36367">
            <w:pPr>
              <w:jc w:val="center"/>
            </w:pPr>
            <w:r w:rsidRPr="002A1E0D">
              <w:t>976248980</w:t>
            </w:r>
          </w:p>
        </w:tc>
        <w:tc>
          <w:tcPr>
            <w:tcW w:w="960" w:type="dxa"/>
            <w:noWrap/>
            <w:hideMark/>
          </w:tcPr>
          <w:p w14:paraId="53DF104B" w14:textId="77777777" w:rsidR="00F36367" w:rsidRPr="002A1E0D" w:rsidRDefault="00F36367">
            <w:pPr>
              <w:jc w:val="center"/>
            </w:pPr>
            <w:r w:rsidRPr="002A1E0D">
              <w:t>950945263.1</w:t>
            </w:r>
          </w:p>
        </w:tc>
        <w:tc>
          <w:tcPr>
            <w:tcW w:w="960" w:type="dxa"/>
            <w:noWrap/>
            <w:hideMark/>
          </w:tcPr>
          <w:p w14:paraId="7DCA56C5" w14:textId="77777777" w:rsidR="00F36367" w:rsidRPr="002A1E0D" w:rsidRDefault="00F36367">
            <w:pPr>
              <w:jc w:val="center"/>
            </w:pPr>
            <w:r w:rsidRPr="002A1E0D">
              <w:t>0.397703374</w:t>
            </w:r>
          </w:p>
        </w:tc>
      </w:tr>
      <w:tr w:rsidR="00F36367" w:rsidRPr="002A1E0D" w14:paraId="43BCAF3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85E824C" w14:textId="77777777" w:rsidR="00F36367" w:rsidRPr="002A1E0D" w:rsidRDefault="00F36367">
            <w:pPr>
              <w:jc w:val="center"/>
            </w:pPr>
            <w:r w:rsidRPr="002A1E0D">
              <w:t>ko04621:NOD-like receptor signaling pathway</w:t>
            </w:r>
          </w:p>
        </w:tc>
        <w:tc>
          <w:tcPr>
            <w:tcW w:w="960" w:type="dxa"/>
            <w:noWrap/>
            <w:hideMark/>
          </w:tcPr>
          <w:p w14:paraId="7CB965B0" w14:textId="77777777" w:rsidR="00F36367" w:rsidRPr="002A1E0D" w:rsidRDefault="00F36367">
            <w:pPr>
              <w:jc w:val="center"/>
            </w:pPr>
            <w:r w:rsidRPr="002A1E0D">
              <w:t>117122991.3</w:t>
            </w:r>
          </w:p>
        </w:tc>
        <w:tc>
          <w:tcPr>
            <w:tcW w:w="960" w:type="dxa"/>
            <w:noWrap/>
            <w:hideMark/>
          </w:tcPr>
          <w:p w14:paraId="6F7F0719" w14:textId="77777777" w:rsidR="00F36367" w:rsidRPr="002A1E0D" w:rsidRDefault="00F36367">
            <w:pPr>
              <w:jc w:val="center"/>
            </w:pPr>
            <w:r w:rsidRPr="002A1E0D">
              <w:t>130079111.5</w:t>
            </w:r>
          </w:p>
        </w:tc>
        <w:tc>
          <w:tcPr>
            <w:tcW w:w="960" w:type="dxa"/>
            <w:noWrap/>
            <w:hideMark/>
          </w:tcPr>
          <w:p w14:paraId="56DBA7AE" w14:textId="77777777" w:rsidR="00F36367" w:rsidRPr="002A1E0D" w:rsidRDefault="00F36367">
            <w:pPr>
              <w:jc w:val="center"/>
            </w:pPr>
            <w:r w:rsidRPr="002A1E0D">
              <w:t>0.400810195</w:t>
            </w:r>
          </w:p>
        </w:tc>
      </w:tr>
      <w:tr w:rsidR="00F36367" w:rsidRPr="002A1E0D" w14:paraId="7F97BC3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89A346F" w14:textId="77777777" w:rsidR="00F36367" w:rsidRPr="002A1E0D" w:rsidRDefault="00F36367">
            <w:pPr>
              <w:jc w:val="center"/>
            </w:pPr>
            <w:r w:rsidRPr="002A1E0D">
              <w:t>ko00630:Glyoxylate and dicarboxylate metabolism</w:t>
            </w:r>
          </w:p>
        </w:tc>
        <w:tc>
          <w:tcPr>
            <w:tcW w:w="960" w:type="dxa"/>
            <w:noWrap/>
            <w:hideMark/>
          </w:tcPr>
          <w:p w14:paraId="0EDA584D" w14:textId="77777777" w:rsidR="00F36367" w:rsidRPr="002A1E0D" w:rsidRDefault="00F36367">
            <w:pPr>
              <w:jc w:val="center"/>
            </w:pPr>
            <w:r w:rsidRPr="002A1E0D">
              <w:t>937436520.9</w:t>
            </w:r>
          </w:p>
        </w:tc>
        <w:tc>
          <w:tcPr>
            <w:tcW w:w="960" w:type="dxa"/>
            <w:noWrap/>
            <w:hideMark/>
          </w:tcPr>
          <w:p w14:paraId="697A2A82" w14:textId="77777777" w:rsidR="00F36367" w:rsidRPr="002A1E0D" w:rsidRDefault="00F36367">
            <w:pPr>
              <w:jc w:val="center"/>
            </w:pPr>
            <w:r w:rsidRPr="002A1E0D">
              <w:t>896782533.5</w:t>
            </w:r>
          </w:p>
        </w:tc>
        <w:tc>
          <w:tcPr>
            <w:tcW w:w="960" w:type="dxa"/>
            <w:noWrap/>
            <w:hideMark/>
          </w:tcPr>
          <w:p w14:paraId="50C062B6" w14:textId="77777777" w:rsidR="00F36367" w:rsidRPr="002A1E0D" w:rsidRDefault="00F36367">
            <w:pPr>
              <w:jc w:val="center"/>
            </w:pPr>
            <w:r w:rsidRPr="002A1E0D">
              <w:t>0.402369058</w:t>
            </w:r>
          </w:p>
        </w:tc>
      </w:tr>
      <w:tr w:rsidR="00F36367" w:rsidRPr="002A1E0D" w14:paraId="148F80B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B1BF9CB" w14:textId="77777777" w:rsidR="00F36367" w:rsidRPr="002A1E0D" w:rsidRDefault="00F36367">
            <w:pPr>
              <w:jc w:val="center"/>
            </w:pPr>
            <w:r w:rsidRPr="002A1E0D">
              <w:t>ko04146:Peroxisome</w:t>
            </w:r>
          </w:p>
        </w:tc>
        <w:tc>
          <w:tcPr>
            <w:tcW w:w="960" w:type="dxa"/>
            <w:noWrap/>
            <w:hideMark/>
          </w:tcPr>
          <w:p w14:paraId="7B4AD7F4" w14:textId="77777777" w:rsidR="00F36367" w:rsidRPr="002A1E0D" w:rsidRDefault="00F36367">
            <w:pPr>
              <w:jc w:val="center"/>
            </w:pPr>
            <w:r w:rsidRPr="002A1E0D">
              <w:t>318899448.5</w:t>
            </w:r>
          </w:p>
        </w:tc>
        <w:tc>
          <w:tcPr>
            <w:tcW w:w="960" w:type="dxa"/>
            <w:noWrap/>
            <w:hideMark/>
          </w:tcPr>
          <w:p w14:paraId="014BAB8C" w14:textId="77777777" w:rsidR="00F36367" w:rsidRPr="002A1E0D" w:rsidRDefault="00F36367">
            <w:pPr>
              <w:jc w:val="center"/>
            </w:pPr>
            <w:r w:rsidRPr="002A1E0D">
              <w:t>292663571.4</w:t>
            </w:r>
          </w:p>
        </w:tc>
        <w:tc>
          <w:tcPr>
            <w:tcW w:w="960" w:type="dxa"/>
            <w:noWrap/>
            <w:hideMark/>
          </w:tcPr>
          <w:p w14:paraId="32C04122" w14:textId="77777777" w:rsidR="00F36367" w:rsidRPr="002A1E0D" w:rsidRDefault="00F36367">
            <w:pPr>
              <w:jc w:val="center"/>
            </w:pPr>
            <w:r w:rsidRPr="002A1E0D">
              <w:t>0.402369058</w:t>
            </w:r>
          </w:p>
        </w:tc>
      </w:tr>
      <w:tr w:rsidR="00F36367" w:rsidRPr="002A1E0D" w14:paraId="5625024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04A556E" w14:textId="77777777" w:rsidR="00F36367" w:rsidRPr="002A1E0D" w:rsidRDefault="00F36367">
            <w:pPr>
              <w:jc w:val="center"/>
            </w:pPr>
            <w:r w:rsidRPr="002A1E0D">
              <w:t>ko00280:Valine, leucine and isoleucine degradation</w:t>
            </w:r>
          </w:p>
        </w:tc>
        <w:tc>
          <w:tcPr>
            <w:tcW w:w="960" w:type="dxa"/>
            <w:noWrap/>
            <w:hideMark/>
          </w:tcPr>
          <w:p w14:paraId="1EBC5273" w14:textId="77777777" w:rsidR="00F36367" w:rsidRPr="002A1E0D" w:rsidRDefault="00F36367">
            <w:pPr>
              <w:jc w:val="center"/>
            </w:pPr>
            <w:r w:rsidRPr="002A1E0D">
              <w:t>609403330.6</w:t>
            </w:r>
          </w:p>
        </w:tc>
        <w:tc>
          <w:tcPr>
            <w:tcW w:w="960" w:type="dxa"/>
            <w:noWrap/>
            <w:hideMark/>
          </w:tcPr>
          <w:p w14:paraId="39B3D86D" w14:textId="77777777" w:rsidR="00F36367" w:rsidRPr="002A1E0D" w:rsidRDefault="00F36367">
            <w:pPr>
              <w:jc w:val="center"/>
            </w:pPr>
            <w:r w:rsidRPr="002A1E0D">
              <w:t>534727179.3</w:t>
            </w:r>
          </w:p>
        </w:tc>
        <w:tc>
          <w:tcPr>
            <w:tcW w:w="960" w:type="dxa"/>
            <w:noWrap/>
            <w:hideMark/>
          </w:tcPr>
          <w:p w14:paraId="3195AD45" w14:textId="77777777" w:rsidR="00F36367" w:rsidRPr="002A1E0D" w:rsidRDefault="00F36367">
            <w:pPr>
              <w:jc w:val="center"/>
            </w:pPr>
            <w:r w:rsidRPr="002A1E0D">
              <w:t>0.40393155</w:t>
            </w:r>
          </w:p>
        </w:tc>
      </w:tr>
      <w:tr w:rsidR="00F36367" w:rsidRPr="002A1E0D" w14:paraId="30562FF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4D4A824" w14:textId="77777777" w:rsidR="00F36367" w:rsidRPr="002A1E0D" w:rsidRDefault="00F36367">
            <w:pPr>
              <w:jc w:val="center"/>
            </w:pPr>
            <w:r w:rsidRPr="002A1E0D">
              <w:t>ko00440:Phosphonate and phosphinate metabolism</w:t>
            </w:r>
          </w:p>
        </w:tc>
        <w:tc>
          <w:tcPr>
            <w:tcW w:w="960" w:type="dxa"/>
            <w:noWrap/>
            <w:hideMark/>
          </w:tcPr>
          <w:p w14:paraId="4D436B2F" w14:textId="77777777" w:rsidR="00F36367" w:rsidRPr="002A1E0D" w:rsidRDefault="00F36367">
            <w:pPr>
              <w:jc w:val="center"/>
            </w:pPr>
            <w:r w:rsidRPr="002A1E0D">
              <w:t>195351464.2</w:t>
            </w:r>
          </w:p>
        </w:tc>
        <w:tc>
          <w:tcPr>
            <w:tcW w:w="960" w:type="dxa"/>
            <w:noWrap/>
            <w:hideMark/>
          </w:tcPr>
          <w:p w14:paraId="2E73B873" w14:textId="77777777" w:rsidR="00F36367" w:rsidRPr="002A1E0D" w:rsidRDefault="00F36367">
            <w:pPr>
              <w:jc w:val="center"/>
            </w:pPr>
            <w:r w:rsidRPr="002A1E0D">
              <w:t>180319157.1</w:t>
            </w:r>
          </w:p>
        </w:tc>
        <w:tc>
          <w:tcPr>
            <w:tcW w:w="960" w:type="dxa"/>
            <w:noWrap/>
            <w:hideMark/>
          </w:tcPr>
          <w:p w14:paraId="0CC9AF49" w14:textId="77777777" w:rsidR="00F36367" w:rsidRPr="002A1E0D" w:rsidRDefault="00F36367">
            <w:pPr>
              <w:jc w:val="center"/>
            </w:pPr>
            <w:r w:rsidRPr="002A1E0D">
              <w:t>0.40393155</w:t>
            </w:r>
          </w:p>
        </w:tc>
      </w:tr>
      <w:tr w:rsidR="00F36367" w:rsidRPr="002A1E0D" w14:paraId="6F3C3C1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57A7276" w14:textId="77777777" w:rsidR="00F36367" w:rsidRPr="002A1E0D" w:rsidRDefault="00F36367">
            <w:pPr>
              <w:jc w:val="center"/>
            </w:pPr>
            <w:r w:rsidRPr="002A1E0D">
              <w:t>ko00620:Pyruvate metabolism</w:t>
            </w:r>
          </w:p>
        </w:tc>
        <w:tc>
          <w:tcPr>
            <w:tcW w:w="960" w:type="dxa"/>
            <w:noWrap/>
            <w:hideMark/>
          </w:tcPr>
          <w:p w14:paraId="75861C5D" w14:textId="77777777" w:rsidR="00F36367" w:rsidRPr="002A1E0D" w:rsidRDefault="00F36367">
            <w:pPr>
              <w:jc w:val="center"/>
            </w:pPr>
            <w:r w:rsidRPr="002A1E0D">
              <w:t>1589444020</w:t>
            </w:r>
          </w:p>
        </w:tc>
        <w:tc>
          <w:tcPr>
            <w:tcW w:w="960" w:type="dxa"/>
            <w:noWrap/>
            <w:hideMark/>
          </w:tcPr>
          <w:p w14:paraId="34FB1399" w14:textId="77777777" w:rsidR="00F36367" w:rsidRPr="002A1E0D" w:rsidRDefault="00F36367">
            <w:pPr>
              <w:jc w:val="center"/>
            </w:pPr>
            <w:r w:rsidRPr="002A1E0D">
              <w:t>1546861529</w:t>
            </w:r>
          </w:p>
        </w:tc>
        <w:tc>
          <w:tcPr>
            <w:tcW w:w="960" w:type="dxa"/>
            <w:noWrap/>
            <w:hideMark/>
          </w:tcPr>
          <w:p w14:paraId="3CA70A20" w14:textId="77777777" w:rsidR="00F36367" w:rsidRPr="002A1E0D" w:rsidRDefault="00F36367">
            <w:pPr>
              <w:jc w:val="center"/>
            </w:pPr>
            <w:r w:rsidRPr="002A1E0D">
              <w:t>0.407067409</w:t>
            </w:r>
          </w:p>
        </w:tc>
      </w:tr>
      <w:tr w:rsidR="00F36367" w:rsidRPr="002A1E0D" w14:paraId="364CDA1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4D9858F" w14:textId="77777777" w:rsidR="00F36367" w:rsidRPr="002A1E0D" w:rsidRDefault="00F36367">
            <w:pPr>
              <w:jc w:val="center"/>
            </w:pPr>
            <w:r w:rsidRPr="002A1E0D">
              <w:t>ko01040:Biosynthesis of unsaturated fatty acids</w:t>
            </w:r>
          </w:p>
        </w:tc>
        <w:tc>
          <w:tcPr>
            <w:tcW w:w="960" w:type="dxa"/>
            <w:noWrap/>
            <w:hideMark/>
          </w:tcPr>
          <w:p w14:paraId="57E5A513" w14:textId="77777777" w:rsidR="00F36367" w:rsidRPr="002A1E0D" w:rsidRDefault="00F36367">
            <w:pPr>
              <w:jc w:val="center"/>
            </w:pPr>
            <w:r w:rsidRPr="002A1E0D">
              <w:t>497052765</w:t>
            </w:r>
          </w:p>
        </w:tc>
        <w:tc>
          <w:tcPr>
            <w:tcW w:w="960" w:type="dxa"/>
            <w:noWrap/>
            <w:hideMark/>
          </w:tcPr>
          <w:p w14:paraId="1FFAB9EC" w14:textId="77777777" w:rsidR="00F36367" w:rsidRPr="002A1E0D" w:rsidRDefault="00F36367">
            <w:pPr>
              <w:jc w:val="center"/>
            </w:pPr>
            <w:r w:rsidRPr="002A1E0D">
              <w:t>460393494.8</w:t>
            </w:r>
          </w:p>
        </w:tc>
        <w:tc>
          <w:tcPr>
            <w:tcW w:w="960" w:type="dxa"/>
            <w:noWrap/>
            <w:hideMark/>
          </w:tcPr>
          <w:p w14:paraId="649153E8" w14:textId="77777777" w:rsidR="00F36367" w:rsidRPr="002A1E0D" w:rsidRDefault="00F36367">
            <w:pPr>
              <w:jc w:val="center"/>
            </w:pPr>
            <w:r w:rsidRPr="002A1E0D">
              <w:t>0.408640769</w:t>
            </w:r>
          </w:p>
        </w:tc>
      </w:tr>
      <w:tr w:rsidR="00F36367" w:rsidRPr="002A1E0D" w14:paraId="49073C5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D57E3B9" w14:textId="77777777" w:rsidR="00F36367" w:rsidRPr="002A1E0D" w:rsidRDefault="00F36367">
            <w:pPr>
              <w:jc w:val="center"/>
            </w:pPr>
            <w:r w:rsidRPr="002A1E0D">
              <w:t>ko00310:Lysine degradation</w:t>
            </w:r>
          </w:p>
        </w:tc>
        <w:tc>
          <w:tcPr>
            <w:tcW w:w="960" w:type="dxa"/>
            <w:noWrap/>
            <w:hideMark/>
          </w:tcPr>
          <w:p w14:paraId="6FC80699" w14:textId="77777777" w:rsidR="00F36367" w:rsidRPr="002A1E0D" w:rsidRDefault="00F36367">
            <w:pPr>
              <w:jc w:val="center"/>
            </w:pPr>
            <w:r w:rsidRPr="002A1E0D">
              <w:t>279198981.4</w:t>
            </w:r>
          </w:p>
        </w:tc>
        <w:tc>
          <w:tcPr>
            <w:tcW w:w="960" w:type="dxa"/>
            <w:noWrap/>
            <w:hideMark/>
          </w:tcPr>
          <w:p w14:paraId="67B205FA" w14:textId="77777777" w:rsidR="00F36367" w:rsidRPr="002A1E0D" w:rsidRDefault="00F36367">
            <w:pPr>
              <w:jc w:val="center"/>
            </w:pPr>
            <w:r w:rsidRPr="002A1E0D">
              <w:t>232504843.1</w:t>
            </w:r>
          </w:p>
        </w:tc>
        <w:tc>
          <w:tcPr>
            <w:tcW w:w="960" w:type="dxa"/>
            <w:noWrap/>
            <w:hideMark/>
          </w:tcPr>
          <w:p w14:paraId="1EB60C6C" w14:textId="77777777" w:rsidR="00F36367" w:rsidRPr="002A1E0D" w:rsidRDefault="00F36367">
            <w:pPr>
              <w:jc w:val="center"/>
            </w:pPr>
            <w:r w:rsidRPr="002A1E0D">
              <w:t>0.410217744</w:t>
            </w:r>
          </w:p>
        </w:tc>
      </w:tr>
      <w:tr w:rsidR="00F36367" w:rsidRPr="002A1E0D" w14:paraId="442C0B5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5A1A1EE" w14:textId="77777777" w:rsidR="00F36367" w:rsidRPr="002A1E0D" w:rsidRDefault="00F36367">
            <w:pPr>
              <w:jc w:val="center"/>
            </w:pPr>
            <w:r w:rsidRPr="002A1E0D">
              <w:t>ko00521:Streptomycin biosynthesis</w:t>
            </w:r>
          </w:p>
        </w:tc>
        <w:tc>
          <w:tcPr>
            <w:tcW w:w="960" w:type="dxa"/>
            <w:noWrap/>
            <w:hideMark/>
          </w:tcPr>
          <w:p w14:paraId="14CDEB46" w14:textId="77777777" w:rsidR="00F36367" w:rsidRPr="002A1E0D" w:rsidRDefault="00F36367">
            <w:pPr>
              <w:jc w:val="center"/>
            </w:pPr>
            <w:r w:rsidRPr="002A1E0D">
              <w:t>2521498896</w:t>
            </w:r>
          </w:p>
        </w:tc>
        <w:tc>
          <w:tcPr>
            <w:tcW w:w="960" w:type="dxa"/>
            <w:noWrap/>
            <w:hideMark/>
          </w:tcPr>
          <w:p w14:paraId="3AC79EAB" w14:textId="77777777" w:rsidR="00F36367" w:rsidRPr="002A1E0D" w:rsidRDefault="00F36367">
            <w:pPr>
              <w:jc w:val="center"/>
            </w:pPr>
            <w:r w:rsidRPr="002A1E0D">
              <w:t>2498990735</w:t>
            </w:r>
          </w:p>
        </w:tc>
        <w:tc>
          <w:tcPr>
            <w:tcW w:w="960" w:type="dxa"/>
            <w:noWrap/>
            <w:hideMark/>
          </w:tcPr>
          <w:p w14:paraId="32ECDECC" w14:textId="77777777" w:rsidR="00F36367" w:rsidRPr="002A1E0D" w:rsidRDefault="00F36367">
            <w:pPr>
              <w:jc w:val="center"/>
            </w:pPr>
            <w:r w:rsidRPr="002A1E0D">
              <w:t>0.410217744</w:t>
            </w:r>
          </w:p>
        </w:tc>
      </w:tr>
      <w:tr w:rsidR="00F36367" w:rsidRPr="002A1E0D" w14:paraId="4773180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8BC7454" w14:textId="77777777" w:rsidR="00F36367" w:rsidRPr="002A1E0D" w:rsidRDefault="00F36367">
            <w:pPr>
              <w:jc w:val="center"/>
            </w:pPr>
            <w:r w:rsidRPr="002A1E0D">
              <w:t>ko04122:Sulfur relay system</w:t>
            </w:r>
          </w:p>
        </w:tc>
        <w:tc>
          <w:tcPr>
            <w:tcW w:w="960" w:type="dxa"/>
            <w:noWrap/>
            <w:hideMark/>
          </w:tcPr>
          <w:p w14:paraId="20C7A54A" w14:textId="77777777" w:rsidR="00F36367" w:rsidRPr="002A1E0D" w:rsidRDefault="00F36367">
            <w:pPr>
              <w:jc w:val="center"/>
            </w:pPr>
            <w:r w:rsidRPr="002A1E0D">
              <w:t>1387896891</w:t>
            </w:r>
          </w:p>
        </w:tc>
        <w:tc>
          <w:tcPr>
            <w:tcW w:w="960" w:type="dxa"/>
            <w:noWrap/>
            <w:hideMark/>
          </w:tcPr>
          <w:p w14:paraId="261CDB81" w14:textId="77777777" w:rsidR="00F36367" w:rsidRPr="002A1E0D" w:rsidRDefault="00F36367">
            <w:pPr>
              <w:jc w:val="center"/>
            </w:pPr>
            <w:r w:rsidRPr="002A1E0D">
              <w:t>1283536001</w:t>
            </w:r>
          </w:p>
        </w:tc>
        <w:tc>
          <w:tcPr>
            <w:tcW w:w="960" w:type="dxa"/>
            <w:noWrap/>
            <w:hideMark/>
          </w:tcPr>
          <w:p w14:paraId="2234321C" w14:textId="77777777" w:rsidR="00F36367" w:rsidRPr="002A1E0D" w:rsidRDefault="00F36367">
            <w:pPr>
              <w:jc w:val="center"/>
            </w:pPr>
            <w:r w:rsidRPr="002A1E0D">
              <w:t>0.410217744</w:t>
            </w:r>
          </w:p>
        </w:tc>
      </w:tr>
      <w:tr w:rsidR="00F36367" w:rsidRPr="002A1E0D" w14:paraId="0285E8D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56E167E" w14:textId="77777777" w:rsidR="00F36367" w:rsidRPr="002A1E0D" w:rsidRDefault="00F36367">
            <w:pPr>
              <w:jc w:val="center"/>
            </w:pPr>
            <w:r w:rsidRPr="002A1E0D">
              <w:t>ko00640:Propanoate metabolism</w:t>
            </w:r>
          </w:p>
        </w:tc>
        <w:tc>
          <w:tcPr>
            <w:tcW w:w="960" w:type="dxa"/>
            <w:noWrap/>
            <w:hideMark/>
          </w:tcPr>
          <w:p w14:paraId="0B61B7F8" w14:textId="77777777" w:rsidR="00F36367" w:rsidRPr="002A1E0D" w:rsidRDefault="00F36367">
            <w:pPr>
              <w:jc w:val="center"/>
            </w:pPr>
            <w:r w:rsidRPr="002A1E0D">
              <w:t>941589679.4</w:t>
            </w:r>
          </w:p>
        </w:tc>
        <w:tc>
          <w:tcPr>
            <w:tcW w:w="960" w:type="dxa"/>
            <w:noWrap/>
            <w:hideMark/>
          </w:tcPr>
          <w:p w14:paraId="3EDB508D" w14:textId="77777777" w:rsidR="00F36367" w:rsidRPr="002A1E0D" w:rsidRDefault="00F36367">
            <w:pPr>
              <w:jc w:val="center"/>
            </w:pPr>
            <w:r w:rsidRPr="002A1E0D">
              <w:t>876178072.6</w:t>
            </w:r>
          </w:p>
        </w:tc>
        <w:tc>
          <w:tcPr>
            <w:tcW w:w="960" w:type="dxa"/>
            <w:noWrap/>
            <w:hideMark/>
          </w:tcPr>
          <w:p w14:paraId="78161739" w14:textId="77777777" w:rsidR="00F36367" w:rsidRPr="002A1E0D" w:rsidRDefault="00F36367">
            <w:pPr>
              <w:jc w:val="center"/>
            </w:pPr>
            <w:r w:rsidRPr="002A1E0D">
              <w:t>0.416561713</w:t>
            </w:r>
          </w:p>
        </w:tc>
      </w:tr>
      <w:tr w:rsidR="00F36367" w:rsidRPr="002A1E0D" w14:paraId="42268C3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642086C" w14:textId="77777777" w:rsidR="00F36367" w:rsidRPr="002A1E0D" w:rsidRDefault="00F36367">
            <w:pPr>
              <w:jc w:val="center"/>
            </w:pPr>
            <w:r w:rsidRPr="002A1E0D">
              <w:t>ko00920:Sulfur metabolism</w:t>
            </w:r>
          </w:p>
        </w:tc>
        <w:tc>
          <w:tcPr>
            <w:tcW w:w="960" w:type="dxa"/>
            <w:noWrap/>
            <w:hideMark/>
          </w:tcPr>
          <w:p w14:paraId="0E49F74C" w14:textId="77777777" w:rsidR="00F36367" w:rsidRPr="002A1E0D" w:rsidRDefault="00F36367">
            <w:pPr>
              <w:jc w:val="center"/>
            </w:pPr>
            <w:r w:rsidRPr="002A1E0D">
              <w:t>1016928597</w:t>
            </w:r>
          </w:p>
        </w:tc>
        <w:tc>
          <w:tcPr>
            <w:tcW w:w="960" w:type="dxa"/>
            <w:noWrap/>
            <w:hideMark/>
          </w:tcPr>
          <w:p w14:paraId="46A0E3D8" w14:textId="77777777" w:rsidR="00F36367" w:rsidRPr="002A1E0D" w:rsidRDefault="00F36367">
            <w:pPr>
              <w:jc w:val="center"/>
            </w:pPr>
            <w:r w:rsidRPr="002A1E0D">
              <w:t>1085338562</w:t>
            </w:r>
          </w:p>
        </w:tc>
        <w:tc>
          <w:tcPr>
            <w:tcW w:w="960" w:type="dxa"/>
            <w:noWrap/>
            <w:hideMark/>
          </w:tcPr>
          <w:p w14:paraId="7ECE0F1B" w14:textId="77777777" w:rsidR="00F36367" w:rsidRPr="002A1E0D" w:rsidRDefault="00F36367">
            <w:pPr>
              <w:jc w:val="center"/>
            </w:pPr>
            <w:r w:rsidRPr="002A1E0D">
              <w:t>0.418156703</w:t>
            </w:r>
          </w:p>
        </w:tc>
      </w:tr>
      <w:tr w:rsidR="00F36367" w:rsidRPr="002A1E0D" w14:paraId="1363D6A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BDD5113" w14:textId="77777777" w:rsidR="00F36367" w:rsidRPr="002A1E0D" w:rsidRDefault="00F36367">
            <w:pPr>
              <w:jc w:val="center"/>
            </w:pPr>
            <w:r w:rsidRPr="002A1E0D">
              <w:t>ko04113:Meiosis - yeast</w:t>
            </w:r>
          </w:p>
        </w:tc>
        <w:tc>
          <w:tcPr>
            <w:tcW w:w="960" w:type="dxa"/>
            <w:noWrap/>
            <w:hideMark/>
          </w:tcPr>
          <w:p w14:paraId="547C29DB" w14:textId="77777777" w:rsidR="00F36367" w:rsidRPr="002A1E0D" w:rsidRDefault="00F36367">
            <w:pPr>
              <w:jc w:val="center"/>
            </w:pPr>
            <w:r w:rsidRPr="002A1E0D">
              <w:t>351514.1004</w:t>
            </w:r>
          </w:p>
        </w:tc>
        <w:tc>
          <w:tcPr>
            <w:tcW w:w="960" w:type="dxa"/>
            <w:noWrap/>
            <w:hideMark/>
          </w:tcPr>
          <w:p w14:paraId="3A5E9C3D" w14:textId="77777777" w:rsidR="00F36367" w:rsidRPr="002A1E0D" w:rsidRDefault="00F36367">
            <w:pPr>
              <w:jc w:val="center"/>
            </w:pPr>
            <w:r w:rsidRPr="002A1E0D">
              <w:t>416994.3698</w:t>
            </w:r>
          </w:p>
        </w:tc>
        <w:tc>
          <w:tcPr>
            <w:tcW w:w="960" w:type="dxa"/>
            <w:noWrap/>
            <w:hideMark/>
          </w:tcPr>
          <w:p w14:paraId="3AA62846" w14:textId="77777777" w:rsidR="00F36367" w:rsidRPr="002A1E0D" w:rsidRDefault="00F36367">
            <w:pPr>
              <w:jc w:val="center"/>
            </w:pPr>
            <w:r w:rsidRPr="002A1E0D">
              <w:t>0.418373078</w:t>
            </w:r>
          </w:p>
        </w:tc>
      </w:tr>
      <w:tr w:rsidR="00F36367" w:rsidRPr="002A1E0D" w14:paraId="7D4AB1F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82E9A9C" w14:textId="77777777" w:rsidR="00F36367" w:rsidRPr="002A1E0D" w:rsidRDefault="00F36367">
            <w:pPr>
              <w:jc w:val="center"/>
            </w:pPr>
            <w:r w:rsidRPr="002A1E0D">
              <w:t>ko00531:Glycosaminoglycan degradation</w:t>
            </w:r>
          </w:p>
        </w:tc>
        <w:tc>
          <w:tcPr>
            <w:tcW w:w="960" w:type="dxa"/>
            <w:noWrap/>
            <w:hideMark/>
          </w:tcPr>
          <w:p w14:paraId="2EEE39A0" w14:textId="77777777" w:rsidR="00F36367" w:rsidRPr="002A1E0D" w:rsidRDefault="00F36367">
            <w:pPr>
              <w:jc w:val="center"/>
            </w:pPr>
            <w:r w:rsidRPr="002A1E0D">
              <w:t>1052435046</w:t>
            </w:r>
          </w:p>
        </w:tc>
        <w:tc>
          <w:tcPr>
            <w:tcW w:w="960" w:type="dxa"/>
            <w:noWrap/>
            <w:hideMark/>
          </w:tcPr>
          <w:p w14:paraId="042578C9" w14:textId="77777777" w:rsidR="00F36367" w:rsidRPr="002A1E0D" w:rsidRDefault="00F36367">
            <w:pPr>
              <w:jc w:val="center"/>
            </w:pPr>
            <w:r w:rsidRPr="002A1E0D">
              <w:t>1356959664</w:t>
            </w:r>
          </w:p>
        </w:tc>
        <w:tc>
          <w:tcPr>
            <w:tcW w:w="960" w:type="dxa"/>
            <w:noWrap/>
            <w:hideMark/>
          </w:tcPr>
          <w:p w14:paraId="47BEC9A6" w14:textId="77777777" w:rsidR="00F36367" w:rsidRPr="002A1E0D" w:rsidRDefault="00F36367">
            <w:pPr>
              <w:jc w:val="center"/>
            </w:pPr>
            <w:r w:rsidRPr="002A1E0D">
              <w:t>0.419755284</w:t>
            </w:r>
          </w:p>
        </w:tc>
      </w:tr>
      <w:tr w:rsidR="00F36367" w:rsidRPr="002A1E0D" w14:paraId="707CB695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599D6E0" w14:textId="77777777" w:rsidR="00F36367" w:rsidRPr="002A1E0D" w:rsidRDefault="00F36367">
            <w:pPr>
              <w:jc w:val="center"/>
            </w:pPr>
            <w:r w:rsidRPr="002A1E0D">
              <w:t>ko00430:Taurine and hypotaurine metabolism</w:t>
            </w:r>
          </w:p>
        </w:tc>
        <w:tc>
          <w:tcPr>
            <w:tcW w:w="960" w:type="dxa"/>
            <w:noWrap/>
            <w:hideMark/>
          </w:tcPr>
          <w:p w14:paraId="69D52551" w14:textId="77777777" w:rsidR="00F36367" w:rsidRPr="002A1E0D" w:rsidRDefault="00F36367">
            <w:pPr>
              <w:jc w:val="center"/>
            </w:pPr>
            <w:r w:rsidRPr="002A1E0D">
              <w:t>966357393.8</w:t>
            </w:r>
          </w:p>
        </w:tc>
        <w:tc>
          <w:tcPr>
            <w:tcW w:w="960" w:type="dxa"/>
            <w:noWrap/>
            <w:hideMark/>
          </w:tcPr>
          <w:p w14:paraId="31057B61" w14:textId="77777777" w:rsidR="00F36367" w:rsidRPr="002A1E0D" w:rsidRDefault="00F36367">
            <w:pPr>
              <w:jc w:val="center"/>
            </w:pPr>
            <w:r w:rsidRPr="002A1E0D">
              <w:t>883387083.4</w:t>
            </w:r>
          </w:p>
        </w:tc>
        <w:tc>
          <w:tcPr>
            <w:tcW w:w="960" w:type="dxa"/>
            <w:noWrap/>
            <w:hideMark/>
          </w:tcPr>
          <w:p w14:paraId="2793E9CA" w14:textId="77777777" w:rsidR="00F36367" w:rsidRPr="002A1E0D" w:rsidRDefault="00F36367">
            <w:pPr>
              <w:jc w:val="center"/>
            </w:pPr>
            <w:r w:rsidRPr="002A1E0D">
              <w:t>0.421357451</w:t>
            </w:r>
          </w:p>
        </w:tc>
      </w:tr>
      <w:tr w:rsidR="00F36367" w:rsidRPr="002A1E0D" w14:paraId="758771B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B7567EA" w14:textId="77777777" w:rsidR="00F36367" w:rsidRPr="002A1E0D" w:rsidRDefault="00F36367">
            <w:pPr>
              <w:jc w:val="center"/>
            </w:pPr>
            <w:r w:rsidRPr="002A1E0D">
              <w:t>ko01057:Biosynthesis of type II polyketide products</w:t>
            </w:r>
          </w:p>
        </w:tc>
        <w:tc>
          <w:tcPr>
            <w:tcW w:w="960" w:type="dxa"/>
            <w:noWrap/>
            <w:hideMark/>
          </w:tcPr>
          <w:p w14:paraId="62206A86" w14:textId="77777777" w:rsidR="00F36367" w:rsidRPr="002A1E0D" w:rsidRDefault="00F36367">
            <w:pPr>
              <w:jc w:val="center"/>
            </w:pPr>
            <w:r w:rsidRPr="002A1E0D">
              <w:t>46916.47115</w:t>
            </w:r>
          </w:p>
        </w:tc>
        <w:tc>
          <w:tcPr>
            <w:tcW w:w="960" w:type="dxa"/>
            <w:noWrap/>
            <w:hideMark/>
          </w:tcPr>
          <w:p w14:paraId="10A393E3" w14:textId="77777777" w:rsidR="00F36367" w:rsidRPr="002A1E0D" w:rsidRDefault="00F36367">
            <w:pPr>
              <w:jc w:val="center"/>
            </w:pPr>
            <w:r w:rsidRPr="002A1E0D">
              <w:t>55182.32258</w:t>
            </w:r>
          </w:p>
        </w:tc>
        <w:tc>
          <w:tcPr>
            <w:tcW w:w="960" w:type="dxa"/>
            <w:noWrap/>
            <w:hideMark/>
          </w:tcPr>
          <w:p w14:paraId="7BB8A463" w14:textId="77777777" w:rsidR="00F36367" w:rsidRPr="002A1E0D" w:rsidRDefault="00F36367">
            <w:pPr>
              <w:jc w:val="center"/>
            </w:pPr>
            <w:r w:rsidRPr="002A1E0D">
              <w:t>0.428085533</w:t>
            </w:r>
          </w:p>
        </w:tc>
      </w:tr>
      <w:tr w:rsidR="00F36367" w:rsidRPr="002A1E0D" w14:paraId="4F773B3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823183B" w14:textId="77777777" w:rsidR="00F36367" w:rsidRPr="002A1E0D" w:rsidRDefault="00F36367">
            <w:pPr>
              <w:jc w:val="center"/>
            </w:pPr>
            <w:r w:rsidRPr="002A1E0D">
              <w:t>ko00473:D-Alanine metabolism</w:t>
            </w:r>
          </w:p>
        </w:tc>
        <w:tc>
          <w:tcPr>
            <w:tcW w:w="960" w:type="dxa"/>
            <w:noWrap/>
            <w:hideMark/>
          </w:tcPr>
          <w:p w14:paraId="25656EAB" w14:textId="77777777" w:rsidR="00F36367" w:rsidRPr="002A1E0D" w:rsidRDefault="00F36367">
            <w:pPr>
              <w:jc w:val="center"/>
            </w:pPr>
            <w:r w:rsidRPr="002A1E0D">
              <w:t>2353703788</w:t>
            </w:r>
          </w:p>
        </w:tc>
        <w:tc>
          <w:tcPr>
            <w:tcW w:w="960" w:type="dxa"/>
            <w:noWrap/>
            <w:hideMark/>
          </w:tcPr>
          <w:p w14:paraId="3F536ACA" w14:textId="77777777" w:rsidR="00F36367" w:rsidRPr="002A1E0D" w:rsidRDefault="00F36367">
            <w:pPr>
              <w:jc w:val="center"/>
            </w:pPr>
            <w:r w:rsidRPr="002A1E0D">
              <w:t>2269316648</w:t>
            </w:r>
          </w:p>
        </w:tc>
        <w:tc>
          <w:tcPr>
            <w:tcW w:w="960" w:type="dxa"/>
            <w:noWrap/>
            <w:hideMark/>
          </w:tcPr>
          <w:p w14:paraId="25E4A413" w14:textId="77777777" w:rsidR="00F36367" w:rsidRPr="002A1E0D" w:rsidRDefault="00F36367">
            <w:pPr>
              <w:jc w:val="center"/>
            </w:pPr>
            <w:r w:rsidRPr="002A1E0D">
              <w:t>0.429421927</w:t>
            </w:r>
          </w:p>
        </w:tc>
      </w:tr>
      <w:tr w:rsidR="00F36367" w:rsidRPr="002A1E0D" w14:paraId="0B2C03C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C270C9D" w14:textId="77777777" w:rsidR="00F36367" w:rsidRPr="002A1E0D" w:rsidRDefault="00F36367">
            <w:pPr>
              <w:jc w:val="center"/>
            </w:pPr>
            <w:r w:rsidRPr="002A1E0D">
              <w:t>ko00960:Tropane, piperidine and pyridine alkaloid biosynthesis</w:t>
            </w:r>
          </w:p>
        </w:tc>
        <w:tc>
          <w:tcPr>
            <w:tcW w:w="960" w:type="dxa"/>
            <w:noWrap/>
            <w:hideMark/>
          </w:tcPr>
          <w:p w14:paraId="711BAAE4" w14:textId="77777777" w:rsidR="00F36367" w:rsidRPr="002A1E0D" w:rsidRDefault="00F36367">
            <w:pPr>
              <w:jc w:val="center"/>
            </w:pPr>
            <w:r w:rsidRPr="002A1E0D">
              <w:t>504017663.3</w:t>
            </w:r>
          </w:p>
        </w:tc>
        <w:tc>
          <w:tcPr>
            <w:tcW w:w="960" w:type="dxa"/>
            <w:noWrap/>
            <w:hideMark/>
          </w:tcPr>
          <w:p w14:paraId="4D77CE16" w14:textId="77777777" w:rsidR="00F36367" w:rsidRPr="002A1E0D" w:rsidRDefault="00F36367">
            <w:pPr>
              <w:jc w:val="center"/>
            </w:pPr>
            <w:r w:rsidRPr="002A1E0D">
              <w:t>529618566.5</w:t>
            </w:r>
          </w:p>
        </w:tc>
        <w:tc>
          <w:tcPr>
            <w:tcW w:w="960" w:type="dxa"/>
            <w:noWrap/>
            <w:hideMark/>
          </w:tcPr>
          <w:p w14:paraId="59B8373D" w14:textId="77777777" w:rsidR="00F36367" w:rsidRPr="002A1E0D" w:rsidRDefault="00F36367">
            <w:pPr>
              <w:jc w:val="center"/>
            </w:pPr>
            <w:r w:rsidRPr="002A1E0D">
              <w:t>0.429421927</w:t>
            </w:r>
          </w:p>
        </w:tc>
      </w:tr>
      <w:tr w:rsidR="00F36367" w:rsidRPr="002A1E0D" w14:paraId="575DB04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29A340D" w14:textId="77777777" w:rsidR="00F36367" w:rsidRPr="002A1E0D" w:rsidRDefault="00F36367">
            <w:pPr>
              <w:jc w:val="center"/>
            </w:pPr>
            <w:r w:rsidRPr="002A1E0D">
              <w:t>ko00030:Pentose phosphate pathway</w:t>
            </w:r>
          </w:p>
        </w:tc>
        <w:tc>
          <w:tcPr>
            <w:tcW w:w="960" w:type="dxa"/>
            <w:noWrap/>
            <w:hideMark/>
          </w:tcPr>
          <w:p w14:paraId="60CB9E21" w14:textId="77777777" w:rsidR="00F36367" w:rsidRPr="002A1E0D" w:rsidRDefault="00F36367">
            <w:pPr>
              <w:jc w:val="center"/>
            </w:pPr>
            <w:r w:rsidRPr="002A1E0D">
              <w:t>2289882697</w:t>
            </w:r>
          </w:p>
        </w:tc>
        <w:tc>
          <w:tcPr>
            <w:tcW w:w="960" w:type="dxa"/>
            <w:noWrap/>
            <w:hideMark/>
          </w:tcPr>
          <w:p w14:paraId="7E7E35CC" w14:textId="77777777" w:rsidR="00F36367" w:rsidRPr="002A1E0D" w:rsidRDefault="00F36367">
            <w:pPr>
              <w:jc w:val="center"/>
            </w:pPr>
            <w:r w:rsidRPr="002A1E0D">
              <w:t>2126779970</w:t>
            </w:r>
          </w:p>
        </w:tc>
        <w:tc>
          <w:tcPr>
            <w:tcW w:w="960" w:type="dxa"/>
            <w:noWrap/>
            <w:hideMark/>
          </w:tcPr>
          <w:p w14:paraId="7D7A495F" w14:textId="77777777" w:rsidR="00F36367" w:rsidRPr="002A1E0D" w:rsidRDefault="00F36367">
            <w:pPr>
              <w:jc w:val="center"/>
            </w:pPr>
            <w:r w:rsidRPr="002A1E0D">
              <w:t>0.432672665</w:t>
            </w:r>
          </w:p>
        </w:tc>
      </w:tr>
      <w:tr w:rsidR="00F36367" w:rsidRPr="002A1E0D" w14:paraId="66A5337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03F996F" w14:textId="77777777" w:rsidR="00F36367" w:rsidRPr="002A1E0D" w:rsidRDefault="00F36367">
            <w:pPr>
              <w:jc w:val="center"/>
            </w:pPr>
            <w:r w:rsidRPr="002A1E0D">
              <w:t>ko04970:Salivary secretion</w:t>
            </w:r>
          </w:p>
        </w:tc>
        <w:tc>
          <w:tcPr>
            <w:tcW w:w="960" w:type="dxa"/>
            <w:noWrap/>
            <w:hideMark/>
          </w:tcPr>
          <w:p w14:paraId="62EE1FC6" w14:textId="77777777" w:rsidR="00F36367" w:rsidRPr="002A1E0D" w:rsidRDefault="00F36367">
            <w:pPr>
              <w:jc w:val="center"/>
            </w:pPr>
            <w:r w:rsidRPr="002A1E0D">
              <w:t>311550.2182</w:t>
            </w:r>
          </w:p>
        </w:tc>
        <w:tc>
          <w:tcPr>
            <w:tcW w:w="960" w:type="dxa"/>
            <w:noWrap/>
            <w:hideMark/>
          </w:tcPr>
          <w:p w14:paraId="6445D0B6" w14:textId="77777777" w:rsidR="00F36367" w:rsidRPr="002A1E0D" w:rsidRDefault="00F36367">
            <w:pPr>
              <w:jc w:val="center"/>
            </w:pPr>
            <w:r w:rsidRPr="002A1E0D">
              <w:t>12742.01183</w:t>
            </w:r>
          </w:p>
        </w:tc>
        <w:tc>
          <w:tcPr>
            <w:tcW w:w="960" w:type="dxa"/>
            <w:noWrap/>
            <w:hideMark/>
          </w:tcPr>
          <w:p w14:paraId="42CDA7A5" w14:textId="77777777" w:rsidR="00F36367" w:rsidRPr="002A1E0D" w:rsidRDefault="00F36367">
            <w:pPr>
              <w:jc w:val="center"/>
            </w:pPr>
            <w:r w:rsidRPr="002A1E0D">
              <w:t>0.433979009</w:t>
            </w:r>
          </w:p>
        </w:tc>
      </w:tr>
      <w:tr w:rsidR="00F36367" w:rsidRPr="002A1E0D" w14:paraId="03F5BE8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AB443DB" w14:textId="77777777" w:rsidR="00F36367" w:rsidRPr="002A1E0D" w:rsidRDefault="00F36367">
            <w:pPr>
              <w:jc w:val="center"/>
            </w:pPr>
            <w:r w:rsidRPr="002A1E0D">
              <w:t>ko00564:Glycerophospholipid metabolism</w:t>
            </w:r>
          </w:p>
        </w:tc>
        <w:tc>
          <w:tcPr>
            <w:tcW w:w="960" w:type="dxa"/>
            <w:noWrap/>
            <w:hideMark/>
          </w:tcPr>
          <w:p w14:paraId="209C0A6B" w14:textId="77777777" w:rsidR="00F36367" w:rsidRPr="002A1E0D" w:rsidRDefault="00F36367">
            <w:pPr>
              <w:jc w:val="center"/>
            </w:pPr>
            <w:r w:rsidRPr="002A1E0D">
              <w:t>805464762.8</w:t>
            </w:r>
          </w:p>
        </w:tc>
        <w:tc>
          <w:tcPr>
            <w:tcW w:w="960" w:type="dxa"/>
            <w:noWrap/>
            <w:hideMark/>
          </w:tcPr>
          <w:p w14:paraId="1D4866E4" w14:textId="77777777" w:rsidR="00F36367" w:rsidRPr="002A1E0D" w:rsidRDefault="00F36367">
            <w:pPr>
              <w:jc w:val="center"/>
            </w:pPr>
            <w:r w:rsidRPr="002A1E0D">
              <w:t>755561577.9</w:t>
            </w:r>
          </w:p>
        </w:tc>
        <w:tc>
          <w:tcPr>
            <w:tcW w:w="960" w:type="dxa"/>
            <w:noWrap/>
            <w:hideMark/>
          </w:tcPr>
          <w:p w14:paraId="69A1EC5E" w14:textId="77777777" w:rsidR="00F36367" w:rsidRPr="002A1E0D" w:rsidRDefault="00F36367">
            <w:pPr>
              <w:jc w:val="center"/>
            </w:pPr>
            <w:r w:rsidRPr="002A1E0D">
              <w:t>0.434303361</w:t>
            </w:r>
          </w:p>
        </w:tc>
      </w:tr>
      <w:tr w:rsidR="00F36367" w:rsidRPr="002A1E0D" w14:paraId="2AE3D5D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599DAA4" w14:textId="77777777" w:rsidR="00F36367" w:rsidRPr="002A1E0D" w:rsidRDefault="00F36367">
            <w:pPr>
              <w:jc w:val="center"/>
            </w:pPr>
            <w:r w:rsidRPr="002A1E0D">
              <w:t>ko00071:Fatty acid metabolism</w:t>
            </w:r>
          </w:p>
        </w:tc>
        <w:tc>
          <w:tcPr>
            <w:tcW w:w="960" w:type="dxa"/>
            <w:noWrap/>
            <w:hideMark/>
          </w:tcPr>
          <w:p w14:paraId="7A658A82" w14:textId="77777777" w:rsidR="00F36367" w:rsidRPr="002A1E0D" w:rsidRDefault="00F36367">
            <w:pPr>
              <w:jc w:val="center"/>
            </w:pPr>
            <w:r w:rsidRPr="002A1E0D">
              <w:t>518365573</w:t>
            </w:r>
          </w:p>
        </w:tc>
        <w:tc>
          <w:tcPr>
            <w:tcW w:w="960" w:type="dxa"/>
            <w:noWrap/>
            <w:hideMark/>
          </w:tcPr>
          <w:p w14:paraId="247FA1A0" w14:textId="77777777" w:rsidR="00F36367" w:rsidRPr="002A1E0D" w:rsidRDefault="00F36367">
            <w:pPr>
              <w:jc w:val="center"/>
            </w:pPr>
            <w:r w:rsidRPr="002A1E0D">
              <w:t>421711067.5</w:t>
            </w:r>
          </w:p>
        </w:tc>
        <w:tc>
          <w:tcPr>
            <w:tcW w:w="960" w:type="dxa"/>
            <w:noWrap/>
            <w:hideMark/>
          </w:tcPr>
          <w:p w14:paraId="70168471" w14:textId="77777777" w:rsidR="00F36367" w:rsidRPr="002A1E0D" w:rsidRDefault="00F36367">
            <w:pPr>
              <w:jc w:val="center"/>
            </w:pPr>
            <w:r w:rsidRPr="002A1E0D">
              <w:t>0.435937602</w:t>
            </w:r>
          </w:p>
        </w:tc>
      </w:tr>
      <w:tr w:rsidR="00F36367" w:rsidRPr="002A1E0D" w14:paraId="0A2240B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18F7D70" w14:textId="77777777" w:rsidR="00F36367" w:rsidRPr="002A1E0D" w:rsidRDefault="00F36367">
            <w:pPr>
              <w:jc w:val="center"/>
            </w:pPr>
            <w:r w:rsidRPr="002A1E0D">
              <w:t>ko00072:Synthesis and degradation of ketone bodies</w:t>
            </w:r>
          </w:p>
        </w:tc>
        <w:tc>
          <w:tcPr>
            <w:tcW w:w="960" w:type="dxa"/>
            <w:noWrap/>
            <w:hideMark/>
          </w:tcPr>
          <w:p w14:paraId="78CBED7A" w14:textId="77777777" w:rsidR="00F36367" w:rsidRPr="002A1E0D" w:rsidRDefault="00F36367">
            <w:pPr>
              <w:jc w:val="center"/>
            </w:pPr>
            <w:r w:rsidRPr="002A1E0D">
              <w:t>482953828.1</w:t>
            </w:r>
          </w:p>
        </w:tc>
        <w:tc>
          <w:tcPr>
            <w:tcW w:w="960" w:type="dxa"/>
            <w:noWrap/>
            <w:hideMark/>
          </w:tcPr>
          <w:p w14:paraId="42625F93" w14:textId="77777777" w:rsidR="00F36367" w:rsidRPr="002A1E0D" w:rsidRDefault="00F36367">
            <w:pPr>
              <w:jc w:val="center"/>
            </w:pPr>
            <w:r w:rsidRPr="002A1E0D">
              <w:t>329780126.7</w:t>
            </w:r>
          </w:p>
        </w:tc>
        <w:tc>
          <w:tcPr>
            <w:tcW w:w="960" w:type="dxa"/>
            <w:noWrap/>
            <w:hideMark/>
          </w:tcPr>
          <w:p w14:paraId="3E8186EE" w14:textId="77777777" w:rsidR="00F36367" w:rsidRPr="002A1E0D" w:rsidRDefault="00F36367">
            <w:pPr>
              <w:jc w:val="center"/>
            </w:pPr>
            <w:r w:rsidRPr="002A1E0D">
              <w:t>0.439216699</w:t>
            </w:r>
          </w:p>
        </w:tc>
      </w:tr>
      <w:tr w:rsidR="00F36367" w:rsidRPr="002A1E0D" w14:paraId="3D6EB80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F186CD0" w14:textId="77777777" w:rsidR="00F36367" w:rsidRPr="002A1E0D" w:rsidRDefault="00F36367">
            <w:pPr>
              <w:jc w:val="center"/>
            </w:pPr>
            <w:r w:rsidRPr="002A1E0D">
              <w:lastRenderedPageBreak/>
              <w:t>ko05111:Vibrio cholerae pathogenic cycle</w:t>
            </w:r>
          </w:p>
        </w:tc>
        <w:tc>
          <w:tcPr>
            <w:tcW w:w="960" w:type="dxa"/>
            <w:noWrap/>
            <w:hideMark/>
          </w:tcPr>
          <w:p w14:paraId="47134F57" w14:textId="77777777" w:rsidR="00F36367" w:rsidRPr="002A1E0D" w:rsidRDefault="00F36367">
            <w:pPr>
              <w:jc w:val="center"/>
            </w:pPr>
            <w:r w:rsidRPr="002A1E0D">
              <w:t>226973995.4</w:t>
            </w:r>
          </w:p>
        </w:tc>
        <w:tc>
          <w:tcPr>
            <w:tcW w:w="960" w:type="dxa"/>
            <w:noWrap/>
            <w:hideMark/>
          </w:tcPr>
          <w:p w14:paraId="4AD78609" w14:textId="77777777" w:rsidR="00F36367" w:rsidRPr="002A1E0D" w:rsidRDefault="00F36367">
            <w:pPr>
              <w:jc w:val="center"/>
            </w:pPr>
            <w:r w:rsidRPr="002A1E0D">
              <w:t>188887638</w:t>
            </w:r>
          </w:p>
        </w:tc>
        <w:tc>
          <w:tcPr>
            <w:tcW w:w="960" w:type="dxa"/>
            <w:noWrap/>
            <w:hideMark/>
          </w:tcPr>
          <w:p w14:paraId="0385C1F6" w14:textId="77777777" w:rsidR="00F36367" w:rsidRPr="002A1E0D" w:rsidRDefault="00F36367">
            <w:pPr>
              <w:jc w:val="center"/>
            </w:pPr>
            <w:r w:rsidRPr="002A1E0D">
              <w:t>0.439216699</w:t>
            </w:r>
          </w:p>
        </w:tc>
      </w:tr>
      <w:tr w:rsidR="00F36367" w:rsidRPr="002A1E0D" w14:paraId="7CC94DB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B96F78D" w14:textId="77777777" w:rsidR="00F36367" w:rsidRPr="002A1E0D" w:rsidRDefault="00F36367">
            <w:pPr>
              <w:jc w:val="center"/>
            </w:pPr>
            <w:r w:rsidRPr="002A1E0D">
              <w:t>ko01055:Biosynthesis of vancomycin group antibiotics</w:t>
            </w:r>
          </w:p>
        </w:tc>
        <w:tc>
          <w:tcPr>
            <w:tcW w:w="960" w:type="dxa"/>
            <w:noWrap/>
            <w:hideMark/>
          </w:tcPr>
          <w:p w14:paraId="49A3C499" w14:textId="77777777" w:rsidR="00F36367" w:rsidRPr="002A1E0D" w:rsidRDefault="00F36367">
            <w:pPr>
              <w:jc w:val="center"/>
            </w:pPr>
            <w:r w:rsidRPr="002A1E0D">
              <w:t>3382329994</w:t>
            </w:r>
          </w:p>
        </w:tc>
        <w:tc>
          <w:tcPr>
            <w:tcW w:w="960" w:type="dxa"/>
            <w:noWrap/>
            <w:hideMark/>
          </w:tcPr>
          <w:p w14:paraId="2AB9FC66" w14:textId="77777777" w:rsidR="00F36367" w:rsidRPr="002A1E0D" w:rsidRDefault="00F36367">
            <w:pPr>
              <w:jc w:val="center"/>
            </w:pPr>
            <w:r w:rsidRPr="002A1E0D">
              <w:t>3413849002</w:t>
            </w:r>
          </w:p>
        </w:tc>
        <w:tc>
          <w:tcPr>
            <w:tcW w:w="960" w:type="dxa"/>
            <w:noWrap/>
            <w:hideMark/>
          </w:tcPr>
          <w:p w14:paraId="6FFDF5BD" w14:textId="77777777" w:rsidR="00F36367" w:rsidRPr="002A1E0D" w:rsidRDefault="00F36367">
            <w:pPr>
              <w:jc w:val="center"/>
            </w:pPr>
            <w:r w:rsidRPr="002A1E0D">
              <w:t>0.440861545</w:t>
            </w:r>
          </w:p>
        </w:tc>
      </w:tr>
      <w:tr w:rsidR="00F36367" w:rsidRPr="002A1E0D" w14:paraId="0D6D643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1B761A3" w14:textId="77777777" w:rsidR="00F36367" w:rsidRPr="002A1E0D" w:rsidRDefault="00F36367">
            <w:pPr>
              <w:jc w:val="center"/>
            </w:pPr>
            <w:r w:rsidRPr="002A1E0D">
              <w:t>ko00010:Glycolysis / Gluconeogenesis</w:t>
            </w:r>
          </w:p>
        </w:tc>
        <w:tc>
          <w:tcPr>
            <w:tcW w:w="960" w:type="dxa"/>
            <w:noWrap/>
            <w:hideMark/>
          </w:tcPr>
          <w:p w14:paraId="0329834F" w14:textId="77777777" w:rsidR="00F36367" w:rsidRPr="002A1E0D" w:rsidRDefault="00F36367">
            <w:pPr>
              <w:jc w:val="center"/>
            </w:pPr>
            <w:r w:rsidRPr="002A1E0D">
              <w:t>1561713769</w:t>
            </w:r>
          </w:p>
        </w:tc>
        <w:tc>
          <w:tcPr>
            <w:tcW w:w="960" w:type="dxa"/>
            <w:noWrap/>
            <w:hideMark/>
          </w:tcPr>
          <w:p w14:paraId="6A9F200C" w14:textId="77777777" w:rsidR="00F36367" w:rsidRPr="002A1E0D" w:rsidRDefault="00F36367">
            <w:pPr>
              <w:jc w:val="center"/>
            </w:pPr>
            <w:r w:rsidRPr="002A1E0D">
              <w:t>1487411451</w:t>
            </w:r>
          </w:p>
        </w:tc>
        <w:tc>
          <w:tcPr>
            <w:tcW w:w="960" w:type="dxa"/>
            <w:noWrap/>
            <w:hideMark/>
          </w:tcPr>
          <w:p w14:paraId="01BEBD36" w14:textId="77777777" w:rsidR="00F36367" w:rsidRPr="002A1E0D" w:rsidRDefault="00F36367">
            <w:pPr>
              <w:jc w:val="center"/>
            </w:pPr>
            <w:r w:rsidRPr="002A1E0D">
              <w:t>0.442509916</w:t>
            </w:r>
          </w:p>
        </w:tc>
      </w:tr>
      <w:tr w:rsidR="00F36367" w:rsidRPr="002A1E0D" w14:paraId="6DF1DA3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8AA40CF" w14:textId="77777777" w:rsidR="00F36367" w:rsidRPr="002A1E0D" w:rsidRDefault="00F36367">
            <w:pPr>
              <w:jc w:val="center"/>
            </w:pPr>
            <w:r w:rsidRPr="002A1E0D">
              <w:t>ko00520:Amino sugar and nucleotide sugar metabolism</w:t>
            </w:r>
          </w:p>
        </w:tc>
        <w:tc>
          <w:tcPr>
            <w:tcW w:w="960" w:type="dxa"/>
            <w:noWrap/>
            <w:hideMark/>
          </w:tcPr>
          <w:p w14:paraId="76850534" w14:textId="77777777" w:rsidR="00F36367" w:rsidRPr="002A1E0D" w:rsidRDefault="00F36367">
            <w:pPr>
              <w:jc w:val="center"/>
            </w:pPr>
            <w:r w:rsidRPr="002A1E0D">
              <w:t>1551697265</w:t>
            </w:r>
          </w:p>
        </w:tc>
        <w:tc>
          <w:tcPr>
            <w:tcW w:w="960" w:type="dxa"/>
            <w:noWrap/>
            <w:hideMark/>
          </w:tcPr>
          <w:p w14:paraId="682598DE" w14:textId="77777777" w:rsidR="00F36367" w:rsidRPr="002A1E0D" w:rsidRDefault="00F36367">
            <w:pPr>
              <w:jc w:val="center"/>
            </w:pPr>
            <w:r w:rsidRPr="002A1E0D">
              <w:t>1567009620</w:t>
            </w:r>
          </w:p>
        </w:tc>
        <w:tc>
          <w:tcPr>
            <w:tcW w:w="960" w:type="dxa"/>
            <w:noWrap/>
            <w:hideMark/>
          </w:tcPr>
          <w:p w14:paraId="7AD2396C" w14:textId="77777777" w:rsidR="00F36367" w:rsidRPr="002A1E0D" w:rsidRDefault="00F36367">
            <w:pPr>
              <w:jc w:val="center"/>
            </w:pPr>
            <w:r w:rsidRPr="002A1E0D">
              <w:t>0.442509916</w:t>
            </w:r>
          </w:p>
        </w:tc>
      </w:tr>
      <w:tr w:rsidR="00F36367" w:rsidRPr="002A1E0D" w14:paraId="440A97F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24E8005" w14:textId="77777777" w:rsidR="00F36367" w:rsidRPr="002A1E0D" w:rsidRDefault="00F36367">
            <w:pPr>
              <w:jc w:val="center"/>
            </w:pPr>
            <w:r w:rsidRPr="002A1E0D">
              <w:t>ko00450:Selenocompound metabolism</w:t>
            </w:r>
          </w:p>
        </w:tc>
        <w:tc>
          <w:tcPr>
            <w:tcW w:w="960" w:type="dxa"/>
            <w:noWrap/>
            <w:hideMark/>
          </w:tcPr>
          <w:p w14:paraId="489237A0" w14:textId="77777777" w:rsidR="00F36367" w:rsidRPr="002A1E0D" w:rsidRDefault="00F36367">
            <w:pPr>
              <w:jc w:val="center"/>
            </w:pPr>
            <w:r w:rsidRPr="002A1E0D">
              <w:t>1471724087</w:t>
            </w:r>
          </w:p>
        </w:tc>
        <w:tc>
          <w:tcPr>
            <w:tcW w:w="960" w:type="dxa"/>
            <w:noWrap/>
            <w:hideMark/>
          </w:tcPr>
          <w:p w14:paraId="2C6CE00D" w14:textId="77777777" w:rsidR="00F36367" w:rsidRPr="002A1E0D" w:rsidRDefault="00F36367">
            <w:pPr>
              <w:jc w:val="center"/>
            </w:pPr>
            <w:r w:rsidRPr="002A1E0D">
              <w:t>1479810949</w:t>
            </w:r>
          </w:p>
        </w:tc>
        <w:tc>
          <w:tcPr>
            <w:tcW w:w="960" w:type="dxa"/>
            <w:noWrap/>
            <w:hideMark/>
          </w:tcPr>
          <w:p w14:paraId="160E777C" w14:textId="77777777" w:rsidR="00F36367" w:rsidRPr="002A1E0D" w:rsidRDefault="00F36367">
            <w:pPr>
              <w:jc w:val="center"/>
            </w:pPr>
            <w:r w:rsidRPr="002A1E0D">
              <w:t>0.445817212</w:t>
            </w:r>
          </w:p>
        </w:tc>
      </w:tr>
      <w:tr w:rsidR="00F36367" w:rsidRPr="002A1E0D" w14:paraId="06479A8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5753A0B" w14:textId="77777777" w:rsidR="00F36367" w:rsidRPr="002A1E0D" w:rsidRDefault="00F36367">
            <w:pPr>
              <w:jc w:val="center"/>
            </w:pPr>
            <w:r w:rsidRPr="002A1E0D">
              <w:t>ko03450:Non-homologous end-joining</w:t>
            </w:r>
          </w:p>
        </w:tc>
        <w:tc>
          <w:tcPr>
            <w:tcW w:w="960" w:type="dxa"/>
            <w:noWrap/>
            <w:hideMark/>
          </w:tcPr>
          <w:p w14:paraId="5D40AB3C" w14:textId="77777777" w:rsidR="00F36367" w:rsidRPr="002A1E0D" w:rsidRDefault="00F36367">
            <w:pPr>
              <w:jc w:val="center"/>
            </w:pPr>
            <w:r w:rsidRPr="002A1E0D">
              <w:t>23304552.16</w:t>
            </w:r>
          </w:p>
        </w:tc>
        <w:tc>
          <w:tcPr>
            <w:tcW w:w="960" w:type="dxa"/>
            <w:noWrap/>
            <w:hideMark/>
          </w:tcPr>
          <w:p w14:paraId="14F60493" w14:textId="77777777" w:rsidR="00F36367" w:rsidRPr="002A1E0D" w:rsidRDefault="00F36367">
            <w:pPr>
              <w:jc w:val="center"/>
            </w:pPr>
            <w:r w:rsidRPr="002A1E0D">
              <w:t>19977778.53</w:t>
            </w:r>
          </w:p>
        </w:tc>
        <w:tc>
          <w:tcPr>
            <w:tcW w:w="960" w:type="dxa"/>
            <w:noWrap/>
            <w:hideMark/>
          </w:tcPr>
          <w:p w14:paraId="721AB967" w14:textId="77777777" w:rsidR="00F36367" w:rsidRPr="002A1E0D" w:rsidRDefault="00F36367">
            <w:pPr>
              <w:jc w:val="center"/>
            </w:pPr>
            <w:r w:rsidRPr="002A1E0D">
              <w:t>0.445817212</w:t>
            </w:r>
          </w:p>
        </w:tc>
      </w:tr>
      <w:tr w:rsidR="00F36367" w:rsidRPr="002A1E0D" w14:paraId="7DEA1D1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3FF2AE6" w14:textId="77777777" w:rsidR="00F36367" w:rsidRPr="002A1E0D" w:rsidRDefault="00F36367">
            <w:pPr>
              <w:jc w:val="center"/>
            </w:pPr>
            <w:r w:rsidRPr="002A1E0D">
              <w:t>ko00650:Butanoate metabolism</w:t>
            </w:r>
          </w:p>
        </w:tc>
        <w:tc>
          <w:tcPr>
            <w:tcW w:w="960" w:type="dxa"/>
            <w:noWrap/>
            <w:hideMark/>
          </w:tcPr>
          <w:p w14:paraId="6F1D5979" w14:textId="77777777" w:rsidR="00F36367" w:rsidRPr="002A1E0D" w:rsidRDefault="00F36367">
            <w:pPr>
              <w:jc w:val="center"/>
            </w:pPr>
            <w:r w:rsidRPr="002A1E0D">
              <w:t>980857060.3</w:t>
            </w:r>
          </w:p>
        </w:tc>
        <w:tc>
          <w:tcPr>
            <w:tcW w:w="960" w:type="dxa"/>
            <w:noWrap/>
            <w:hideMark/>
          </w:tcPr>
          <w:p w14:paraId="53FE5F55" w14:textId="77777777" w:rsidR="00F36367" w:rsidRPr="002A1E0D" w:rsidRDefault="00F36367">
            <w:pPr>
              <w:jc w:val="center"/>
            </w:pPr>
            <w:r w:rsidRPr="002A1E0D">
              <w:t>862068109.1</w:t>
            </w:r>
          </w:p>
        </w:tc>
        <w:tc>
          <w:tcPr>
            <w:tcW w:w="960" w:type="dxa"/>
            <w:noWrap/>
            <w:hideMark/>
          </w:tcPr>
          <w:p w14:paraId="2E25DF09" w14:textId="77777777" w:rsidR="00F36367" w:rsidRPr="002A1E0D" w:rsidRDefault="00F36367">
            <w:pPr>
              <w:jc w:val="center"/>
            </w:pPr>
            <w:r w:rsidRPr="002A1E0D">
              <w:t>0.447476126</w:t>
            </w:r>
          </w:p>
        </w:tc>
      </w:tr>
      <w:tr w:rsidR="00F36367" w:rsidRPr="002A1E0D" w14:paraId="26869B9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96A8D0B" w14:textId="77777777" w:rsidR="00F36367" w:rsidRPr="002A1E0D" w:rsidRDefault="00F36367">
            <w:pPr>
              <w:jc w:val="center"/>
            </w:pPr>
            <w:r w:rsidRPr="002A1E0D">
              <w:t>ko00600:Sphingolipid metabolism</w:t>
            </w:r>
          </w:p>
        </w:tc>
        <w:tc>
          <w:tcPr>
            <w:tcW w:w="960" w:type="dxa"/>
            <w:noWrap/>
            <w:hideMark/>
          </w:tcPr>
          <w:p w14:paraId="27B18D61" w14:textId="77777777" w:rsidR="00F36367" w:rsidRPr="002A1E0D" w:rsidRDefault="00F36367">
            <w:pPr>
              <w:jc w:val="center"/>
            </w:pPr>
            <w:r w:rsidRPr="002A1E0D">
              <w:t>694356792.8</w:t>
            </w:r>
          </w:p>
        </w:tc>
        <w:tc>
          <w:tcPr>
            <w:tcW w:w="960" w:type="dxa"/>
            <w:noWrap/>
            <w:hideMark/>
          </w:tcPr>
          <w:p w14:paraId="6189866C" w14:textId="77777777" w:rsidR="00F36367" w:rsidRPr="002A1E0D" w:rsidRDefault="00F36367">
            <w:pPr>
              <w:jc w:val="center"/>
            </w:pPr>
            <w:r w:rsidRPr="002A1E0D">
              <w:t>817710459</w:t>
            </w:r>
          </w:p>
        </w:tc>
        <w:tc>
          <w:tcPr>
            <w:tcW w:w="960" w:type="dxa"/>
            <w:noWrap/>
            <w:hideMark/>
          </w:tcPr>
          <w:p w14:paraId="1065A564" w14:textId="77777777" w:rsidR="00F36367" w:rsidRPr="002A1E0D" w:rsidRDefault="00F36367">
            <w:pPr>
              <w:jc w:val="center"/>
            </w:pPr>
            <w:r w:rsidRPr="002A1E0D">
              <w:t>0.449138544</w:t>
            </w:r>
          </w:p>
        </w:tc>
      </w:tr>
      <w:tr w:rsidR="00F36367" w:rsidRPr="002A1E0D" w14:paraId="709AE02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50A9990" w14:textId="77777777" w:rsidR="00F36367" w:rsidRPr="002A1E0D" w:rsidRDefault="00F36367">
            <w:pPr>
              <w:jc w:val="center"/>
            </w:pPr>
            <w:r w:rsidRPr="002A1E0D">
              <w:t>ko00633:Nitrotoluene degradation</w:t>
            </w:r>
          </w:p>
        </w:tc>
        <w:tc>
          <w:tcPr>
            <w:tcW w:w="960" w:type="dxa"/>
            <w:noWrap/>
            <w:hideMark/>
          </w:tcPr>
          <w:p w14:paraId="52B1F045" w14:textId="77777777" w:rsidR="00F36367" w:rsidRPr="002A1E0D" w:rsidRDefault="00F36367">
            <w:pPr>
              <w:jc w:val="center"/>
            </w:pPr>
            <w:r w:rsidRPr="002A1E0D">
              <w:t>407930100.7</w:t>
            </w:r>
          </w:p>
        </w:tc>
        <w:tc>
          <w:tcPr>
            <w:tcW w:w="960" w:type="dxa"/>
            <w:noWrap/>
            <w:hideMark/>
          </w:tcPr>
          <w:p w14:paraId="0F5B616F" w14:textId="77777777" w:rsidR="00F36367" w:rsidRPr="002A1E0D" w:rsidRDefault="00F36367">
            <w:pPr>
              <w:jc w:val="center"/>
            </w:pPr>
            <w:r w:rsidRPr="002A1E0D">
              <w:t>405308750.7</w:t>
            </w:r>
          </w:p>
        </w:tc>
        <w:tc>
          <w:tcPr>
            <w:tcW w:w="960" w:type="dxa"/>
            <w:noWrap/>
            <w:hideMark/>
          </w:tcPr>
          <w:p w14:paraId="6D51A7AF" w14:textId="77777777" w:rsidR="00F36367" w:rsidRPr="002A1E0D" w:rsidRDefault="00F36367">
            <w:pPr>
              <w:jc w:val="center"/>
            </w:pPr>
            <w:r w:rsidRPr="002A1E0D">
              <w:t>0.449138544</w:t>
            </w:r>
          </w:p>
        </w:tc>
      </w:tr>
      <w:tr w:rsidR="00F36367" w:rsidRPr="002A1E0D" w14:paraId="6F11E20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0954010" w14:textId="77777777" w:rsidR="00F36367" w:rsidRPr="002A1E0D" w:rsidRDefault="00F36367">
            <w:pPr>
              <w:jc w:val="center"/>
            </w:pPr>
            <w:r w:rsidRPr="002A1E0D">
              <w:t>ko00561:Glycerolipid metabolism</w:t>
            </w:r>
          </w:p>
        </w:tc>
        <w:tc>
          <w:tcPr>
            <w:tcW w:w="960" w:type="dxa"/>
            <w:noWrap/>
            <w:hideMark/>
          </w:tcPr>
          <w:p w14:paraId="78C752D7" w14:textId="77777777" w:rsidR="00F36367" w:rsidRPr="002A1E0D" w:rsidRDefault="00F36367">
            <w:pPr>
              <w:jc w:val="center"/>
            </w:pPr>
            <w:r w:rsidRPr="002A1E0D">
              <w:t>647710786</w:t>
            </w:r>
          </w:p>
        </w:tc>
        <w:tc>
          <w:tcPr>
            <w:tcW w:w="960" w:type="dxa"/>
            <w:noWrap/>
            <w:hideMark/>
          </w:tcPr>
          <w:p w14:paraId="11C208AE" w14:textId="77777777" w:rsidR="00F36367" w:rsidRPr="002A1E0D" w:rsidRDefault="00F36367">
            <w:pPr>
              <w:jc w:val="center"/>
            </w:pPr>
            <w:r w:rsidRPr="002A1E0D">
              <w:t>614172998</w:t>
            </w:r>
          </w:p>
        </w:tc>
        <w:tc>
          <w:tcPr>
            <w:tcW w:w="960" w:type="dxa"/>
            <w:noWrap/>
            <w:hideMark/>
          </w:tcPr>
          <w:p w14:paraId="3755BBC9" w14:textId="77777777" w:rsidR="00F36367" w:rsidRPr="002A1E0D" w:rsidRDefault="00F36367">
            <w:pPr>
              <w:jc w:val="center"/>
            </w:pPr>
            <w:r w:rsidRPr="002A1E0D">
              <w:t>0.45080446</w:t>
            </w:r>
          </w:p>
        </w:tc>
      </w:tr>
      <w:tr w:rsidR="00F36367" w:rsidRPr="002A1E0D" w14:paraId="445EE04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C187EAF" w14:textId="77777777" w:rsidR="00F36367" w:rsidRPr="002A1E0D" w:rsidRDefault="00F36367">
            <w:pPr>
              <w:jc w:val="center"/>
            </w:pPr>
            <w:r w:rsidRPr="002A1E0D">
              <w:t>ko00052:Galactose metabolism</w:t>
            </w:r>
          </w:p>
        </w:tc>
        <w:tc>
          <w:tcPr>
            <w:tcW w:w="960" w:type="dxa"/>
            <w:noWrap/>
            <w:hideMark/>
          </w:tcPr>
          <w:p w14:paraId="72C0C122" w14:textId="77777777" w:rsidR="00F36367" w:rsidRPr="002A1E0D" w:rsidRDefault="00F36367">
            <w:pPr>
              <w:jc w:val="center"/>
            </w:pPr>
            <w:r w:rsidRPr="002A1E0D">
              <w:t>1594785979</w:t>
            </w:r>
          </w:p>
        </w:tc>
        <w:tc>
          <w:tcPr>
            <w:tcW w:w="960" w:type="dxa"/>
            <w:noWrap/>
            <w:hideMark/>
          </w:tcPr>
          <w:p w14:paraId="67BE3314" w14:textId="77777777" w:rsidR="00F36367" w:rsidRPr="002A1E0D" w:rsidRDefault="00F36367">
            <w:pPr>
              <w:jc w:val="center"/>
            </w:pPr>
            <w:r w:rsidRPr="002A1E0D">
              <w:t>1613487910</w:t>
            </w:r>
          </w:p>
        </w:tc>
        <w:tc>
          <w:tcPr>
            <w:tcW w:w="960" w:type="dxa"/>
            <w:noWrap/>
            <w:hideMark/>
          </w:tcPr>
          <w:p w14:paraId="4EC706DB" w14:textId="77777777" w:rsidR="00F36367" w:rsidRPr="002A1E0D" w:rsidRDefault="00F36367">
            <w:pPr>
              <w:jc w:val="center"/>
            </w:pPr>
            <w:r w:rsidRPr="002A1E0D">
              <w:t>0.455823143</w:t>
            </w:r>
          </w:p>
        </w:tc>
      </w:tr>
      <w:tr w:rsidR="00F36367" w:rsidRPr="002A1E0D" w14:paraId="168DBCF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6CF63D5" w14:textId="77777777" w:rsidR="00F36367" w:rsidRPr="002A1E0D" w:rsidRDefault="00F36367">
            <w:pPr>
              <w:jc w:val="center"/>
            </w:pPr>
            <w:r w:rsidRPr="002A1E0D">
              <w:t>ko00362:Benzoate degradation</w:t>
            </w:r>
          </w:p>
        </w:tc>
        <w:tc>
          <w:tcPr>
            <w:tcW w:w="960" w:type="dxa"/>
            <w:noWrap/>
            <w:hideMark/>
          </w:tcPr>
          <w:p w14:paraId="5D3599E6" w14:textId="77777777" w:rsidR="00F36367" w:rsidRPr="002A1E0D" w:rsidRDefault="00F36367">
            <w:pPr>
              <w:jc w:val="center"/>
            </w:pPr>
            <w:r w:rsidRPr="002A1E0D">
              <w:t>243315995.9</w:t>
            </w:r>
          </w:p>
        </w:tc>
        <w:tc>
          <w:tcPr>
            <w:tcW w:w="960" w:type="dxa"/>
            <w:noWrap/>
            <w:hideMark/>
          </w:tcPr>
          <w:p w14:paraId="6C5DFD3F" w14:textId="77777777" w:rsidR="00F36367" w:rsidRPr="002A1E0D" w:rsidRDefault="00F36367">
            <w:pPr>
              <w:jc w:val="center"/>
            </w:pPr>
            <w:r w:rsidRPr="002A1E0D">
              <w:t>189583576.1</w:t>
            </w:r>
          </w:p>
        </w:tc>
        <w:tc>
          <w:tcPr>
            <w:tcW w:w="960" w:type="dxa"/>
            <w:noWrap/>
            <w:hideMark/>
          </w:tcPr>
          <w:p w14:paraId="2BB9EB89" w14:textId="77777777" w:rsidR="00F36367" w:rsidRPr="002A1E0D" w:rsidRDefault="00F36367">
            <w:pPr>
              <w:jc w:val="center"/>
            </w:pPr>
            <w:r w:rsidRPr="002A1E0D">
              <w:t>0.455823143</w:t>
            </w:r>
          </w:p>
        </w:tc>
      </w:tr>
      <w:tr w:rsidR="00F36367" w:rsidRPr="002A1E0D" w14:paraId="6EC141D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69618AE" w14:textId="77777777" w:rsidR="00F36367" w:rsidRPr="002A1E0D" w:rsidRDefault="00F36367">
            <w:pPr>
              <w:jc w:val="center"/>
            </w:pPr>
            <w:r w:rsidRPr="002A1E0D">
              <w:t>ko00910:Nitrogen metabolism</w:t>
            </w:r>
          </w:p>
        </w:tc>
        <w:tc>
          <w:tcPr>
            <w:tcW w:w="960" w:type="dxa"/>
            <w:noWrap/>
            <w:hideMark/>
          </w:tcPr>
          <w:p w14:paraId="573DAEB7" w14:textId="77777777" w:rsidR="00F36367" w:rsidRPr="002A1E0D" w:rsidRDefault="00F36367">
            <w:pPr>
              <w:jc w:val="center"/>
            </w:pPr>
            <w:r w:rsidRPr="002A1E0D">
              <w:t>861944275</w:t>
            </w:r>
          </w:p>
        </w:tc>
        <w:tc>
          <w:tcPr>
            <w:tcW w:w="960" w:type="dxa"/>
            <w:noWrap/>
            <w:hideMark/>
          </w:tcPr>
          <w:p w14:paraId="746484B5" w14:textId="77777777" w:rsidR="00F36367" w:rsidRPr="002A1E0D" w:rsidRDefault="00F36367">
            <w:pPr>
              <w:jc w:val="center"/>
            </w:pPr>
            <w:r w:rsidRPr="002A1E0D">
              <w:t>830608705.7</w:t>
            </w:r>
          </w:p>
        </w:tc>
        <w:tc>
          <w:tcPr>
            <w:tcW w:w="960" w:type="dxa"/>
            <w:noWrap/>
            <w:hideMark/>
          </w:tcPr>
          <w:p w14:paraId="3A8DD8C1" w14:textId="77777777" w:rsidR="00F36367" w:rsidRPr="002A1E0D" w:rsidRDefault="00F36367">
            <w:pPr>
              <w:jc w:val="center"/>
            </w:pPr>
            <w:r w:rsidRPr="002A1E0D">
              <w:t>0.465954196</w:t>
            </w:r>
          </w:p>
        </w:tc>
      </w:tr>
      <w:tr w:rsidR="00F36367" w:rsidRPr="002A1E0D" w14:paraId="20B4C8A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7080497" w14:textId="77777777" w:rsidR="00F36367" w:rsidRPr="002A1E0D" w:rsidRDefault="00F36367">
            <w:pPr>
              <w:jc w:val="center"/>
            </w:pPr>
            <w:r w:rsidRPr="002A1E0D">
              <w:t>ko00311:Penicillin and cephalosporin biosynthesis</w:t>
            </w:r>
          </w:p>
        </w:tc>
        <w:tc>
          <w:tcPr>
            <w:tcW w:w="960" w:type="dxa"/>
            <w:noWrap/>
            <w:hideMark/>
          </w:tcPr>
          <w:p w14:paraId="59A4D7EA" w14:textId="77777777" w:rsidR="00F36367" w:rsidRPr="002A1E0D" w:rsidRDefault="00F36367">
            <w:pPr>
              <w:jc w:val="center"/>
            </w:pPr>
            <w:r w:rsidRPr="002A1E0D">
              <w:t>45741249.06</w:t>
            </w:r>
          </w:p>
        </w:tc>
        <w:tc>
          <w:tcPr>
            <w:tcW w:w="960" w:type="dxa"/>
            <w:noWrap/>
            <w:hideMark/>
          </w:tcPr>
          <w:p w14:paraId="23FC1BA7" w14:textId="77777777" w:rsidR="00F36367" w:rsidRPr="002A1E0D" w:rsidRDefault="00F36367">
            <w:pPr>
              <w:jc w:val="center"/>
            </w:pPr>
            <w:r w:rsidRPr="002A1E0D">
              <w:t>38316324.95</w:t>
            </w:r>
          </w:p>
        </w:tc>
        <w:tc>
          <w:tcPr>
            <w:tcW w:w="960" w:type="dxa"/>
            <w:noWrap/>
            <w:hideMark/>
          </w:tcPr>
          <w:p w14:paraId="6FE4343C" w14:textId="77777777" w:rsidR="00F36367" w:rsidRPr="002A1E0D" w:rsidRDefault="00F36367">
            <w:pPr>
              <w:jc w:val="center"/>
            </w:pPr>
            <w:r w:rsidRPr="002A1E0D">
              <w:t>0.471066245</w:t>
            </w:r>
          </w:p>
        </w:tc>
      </w:tr>
      <w:tr w:rsidR="00F36367" w:rsidRPr="002A1E0D" w14:paraId="50E52BA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2835775" w14:textId="77777777" w:rsidR="00F36367" w:rsidRPr="002A1E0D" w:rsidRDefault="00F36367">
            <w:pPr>
              <w:jc w:val="center"/>
            </w:pPr>
            <w:r w:rsidRPr="002A1E0D">
              <w:t>ko03040:Spliceosome</w:t>
            </w:r>
          </w:p>
        </w:tc>
        <w:tc>
          <w:tcPr>
            <w:tcW w:w="960" w:type="dxa"/>
            <w:noWrap/>
            <w:hideMark/>
          </w:tcPr>
          <w:p w14:paraId="13BF0FB4" w14:textId="77777777" w:rsidR="00F36367" w:rsidRPr="002A1E0D" w:rsidRDefault="00F36367">
            <w:pPr>
              <w:jc w:val="center"/>
            </w:pPr>
            <w:r w:rsidRPr="002A1E0D">
              <w:t>34657.66256</w:t>
            </w:r>
          </w:p>
        </w:tc>
        <w:tc>
          <w:tcPr>
            <w:tcW w:w="960" w:type="dxa"/>
            <w:noWrap/>
            <w:hideMark/>
          </w:tcPr>
          <w:p w14:paraId="23CA2AF5" w14:textId="77777777" w:rsidR="00F36367" w:rsidRPr="002A1E0D" w:rsidRDefault="00F36367">
            <w:pPr>
              <w:jc w:val="center"/>
            </w:pPr>
            <w:r w:rsidRPr="002A1E0D">
              <w:t>61363.31632</w:t>
            </w:r>
          </w:p>
        </w:tc>
        <w:tc>
          <w:tcPr>
            <w:tcW w:w="960" w:type="dxa"/>
            <w:noWrap/>
            <w:hideMark/>
          </w:tcPr>
          <w:p w14:paraId="3AE7278D" w14:textId="77777777" w:rsidR="00F36367" w:rsidRPr="002A1E0D" w:rsidRDefault="00F36367">
            <w:pPr>
              <w:jc w:val="center"/>
            </w:pPr>
            <w:r w:rsidRPr="002A1E0D">
              <w:t>0.474548944</w:t>
            </w:r>
          </w:p>
        </w:tc>
      </w:tr>
      <w:tr w:rsidR="00F36367" w:rsidRPr="002A1E0D" w14:paraId="14E37FE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2C99BCA" w14:textId="77777777" w:rsidR="00F36367" w:rsidRPr="002A1E0D" w:rsidRDefault="00F36367">
            <w:pPr>
              <w:jc w:val="center"/>
            </w:pPr>
            <w:r w:rsidRPr="002A1E0D">
              <w:t>ko00785:Lipoic acid metabolism</w:t>
            </w:r>
          </w:p>
        </w:tc>
        <w:tc>
          <w:tcPr>
            <w:tcW w:w="960" w:type="dxa"/>
            <w:noWrap/>
            <w:hideMark/>
          </w:tcPr>
          <w:p w14:paraId="0B6A453D" w14:textId="77777777" w:rsidR="00F36367" w:rsidRPr="002A1E0D" w:rsidRDefault="00F36367">
            <w:pPr>
              <w:jc w:val="center"/>
            </w:pPr>
            <w:r w:rsidRPr="002A1E0D">
              <w:t>1729253358</w:t>
            </w:r>
          </w:p>
        </w:tc>
        <w:tc>
          <w:tcPr>
            <w:tcW w:w="960" w:type="dxa"/>
            <w:noWrap/>
            <w:hideMark/>
          </w:tcPr>
          <w:p w14:paraId="06EEF920" w14:textId="77777777" w:rsidR="00F36367" w:rsidRPr="002A1E0D" w:rsidRDefault="00F36367">
            <w:pPr>
              <w:jc w:val="center"/>
            </w:pPr>
            <w:r w:rsidRPr="002A1E0D">
              <w:t>1673015099</w:t>
            </w:r>
          </w:p>
        </w:tc>
        <w:tc>
          <w:tcPr>
            <w:tcW w:w="960" w:type="dxa"/>
            <w:noWrap/>
            <w:hideMark/>
          </w:tcPr>
          <w:p w14:paraId="6D2DE628" w14:textId="77777777" w:rsidR="00F36367" w:rsidRPr="002A1E0D" w:rsidRDefault="00F36367">
            <w:pPr>
              <w:jc w:val="center"/>
            </w:pPr>
            <w:r w:rsidRPr="002A1E0D">
              <w:t>0.476209087</w:t>
            </w:r>
          </w:p>
        </w:tc>
      </w:tr>
      <w:tr w:rsidR="00F36367" w:rsidRPr="002A1E0D" w14:paraId="0BFFED0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6AF5015" w14:textId="77777777" w:rsidR="00F36367" w:rsidRPr="002A1E0D" w:rsidRDefault="00F36367">
            <w:pPr>
              <w:jc w:val="center"/>
            </w:pPr>
            <w:r w:rsidRPr="002A1E0D">
              <w:t>ko00051:Fructose and mannose metabolism</w:t>
            </w:r>
          </w:p>
        </w:tc>
        <w:tc>
          <w:tcPr>
            <w:tcW w:w="960" w:type="dxa"/>
            <w:noWrap/>
            <w:hideMark/>
          </w:tcPr>
          <w:p w14:paraId="3EA01D2E" w14:textId="77777777" w:rsidR="00F36367" w:rsidRPr="002A1E0D" w:rsidRDefault="00F36367">
            <w:pPr>
              <w:jc w:val="center"/>
            </w:pPr>
            <w:r w:rsidRPr="002A1E0D">
              <w:t>1456912198</w:t>
            </w:r>
          </w:p>
        </w:tc>
        <w:tc>
          <w:tcPr>
            <w:tcW w:w="960" w:type="dxa"/>
            <w:noWrap/>
            <w:hideMark/>
          </w:tcPr>
          <w:p w14:paraId="1F8C48C0" w14:textId="77777777" w:rsidR="00F36367" w:rsidRPr="002A1E0D" w:rsidRDefault="00F36367">
            <w:pPr>
              <w:jc w:val="center"/>
            </w:pPr>
            <w:r w:rsidRPr="002A1E0D">
              <w:t>1447337160</w:t>
            </w:r>
          </w:p>
        </w:tc>
        <w:tc>
          <w:tcPr>
            <w:tcW w:w="960" w:type="dxa"/>
            <w:noWrap/>
            <w:hideMark/>
          </w:tcPr>
          <w:p w14:paraId="2CD1E9B7" w14:textId="77777777" w:rsidR="00F36367" w:rsidRPr="002A1E0D" w:rsidRDefault="00F36367">
            <w:pPr>
              <w:jc w:val="center"/>
            </w:pPr>
            <w:r w:rsidRPr="002A1E0D">
              <w:t>0.483113808</w:t>
            </w:r>
          </w:p>
        </w:tc>
      </w:tr>
      <w:tr w:rsidR="00F36367" w:rsidRPr="002A1E0D" w14:paraId="5665986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435977C" w14:textId="77777777" w:rsidR="00F36367" w:rsidRPr="002A1E0D" w:rsidRDefault="00F36367">
            <w:pPr>
              <w:jc w:val="center"/>
            </w:pPr>
            <w:r w:rsidRPr="002A1E0D">
              <w:t>ko00140:Steroid hormone biosynthesis</w:t>
            </w:r>
          </w:p>
        </w:tc>
        <w:tc>
          <w:tcPr>
            <w:tcW w:w="960" w:type="dxa"/>
            <w:noWrap/>
            <w:hideMark/>
          </w:tcPr>
          <w:p w14:paraId="47015DBE" w14:textId="77777777" w:rsidR="00F36367" w:rsidRPr="002A1E0D" w:rsidRDefault="00F36367">
            <w:pPr>
              <w:jc w:val="center"/>
            </w:pPr>
            <w:r w:rsidRPr="002A1E0D">
              <w:t>82374174.96</w:t>
            </w:r>
          </w:p>
        </w:tc>
        <w:tc>
          <w:tcPr>
            <w:tcW w:w="960" w:type="dxa"/>
            <w:noWrap/>
            <w:hideMark/>
          </w:tcPr>
          <w:p w14:paraId="1A7618DE" w14:textId="77777777" w:rsidR="00F36367" w:rsidRPr="002A1E0D" w:rsidRDefault="00F36367">
            <w:pPr>
              <w:jc w:val="center"/>
            </w:pPr>
            <w:r w:rsidRPr="002A1E0D">
              <w:t>99585537.92</w:t>
            </w:r>
          </w:p>
        </w:tc>
        <w:tc>
          <w:tcPr>
            <w:tcW w:w="960" w:type="dxa"/>
            <w:noWrap/>
            <w:hideMark/>
          </w:tcPr>
          <w:p w14:paraId="58F5525D" w14:textId="77777777" w:rsidR="00F36367" w:rsidRPr="002A1E0D" w:rsidRDefault="00F36367">
            <w:pPr>
              <w:jc w:val="center"/>
            </w:pPr>
            <w:r w:rsidRPr="002A1E0D">
              <w:t>0.484848443</w:t>
            </w:r>
          </w:p>
        </w:tc>
      </w:tr>
      <w:tr w:rsidR="00F36367" w:rsidRPr="002A1E0D" w14:paraId="1EE1F9E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2952A86" w14:textId="77777777" w:rsidR="00F36367" w:rsidRPr="002A1E0D" w:rsidRDefault="00F36367">
            <w:pPr>
              <w:jc w:val="center"/>
            </w:pPr>
            <w:r w:rsidRPr="002A1E0D">
              <w:t>ko00312:beta-Lactam resistance</w:t>
            </w:r>
          </w:p>
        </w:tc>
        <w:tc>
          <w:tcPr>
            <w:tcW w:w="960" w:type="dxa"/>
            <w:noWrap/>
            <w:hideMark/>
          </w:tcPr>
          <w:p w14:paraId="7F8D0E7F" w14:textId="77777777" w:rsidR="00F36367" w:rsidRPr="002A1E0D" w:rsidRDefault="00F36367">
            <w:pPr>
              <w:jc w:val="center"/>
            </w:pPr>
            <w:r w:rsidRPr="002A1E0D">
              <w:t>328773257.4</w:t>
            </w:r>
          </w:p>
        </w:tc>
        <w:tc>
          <w:tcPr>
            <w:tcW w:w="960" w:type="dxa"/>
            <w:noWrap/>
            <w:hideMark/>
          </w:tcPr>
          <w:p w14:paraId="61722AB3" w14:textId="77777777" w:rsidR="00F36367" w:rsidRPr="002A1E0D" w:rsidRDefault="00F36367">
            <w:pPr>
              <w:jc w:val="center"/>
            </w:pPr>
            <w:r w:rsidRPr="002A1E0D">
              <w:t>291486830.1</w:t>
            </w:r>
          </w:p>
        </w:tc>
        <w:tc>
          <w:tcPr>
            <w:tcW w:w="960" w:type="dxa"/>
            <w:noWrap/>
            <w:hideMark/>
          </w:tcPr>
          <w:p w14:paraId="7CC4A45A" w14:textId="77777777" w:rsidR="00F36367" w:rsidRPr="002A1E0D" w:rsidRDefault="00F36367">
            <w:pPr>
              <w:jc w:val="center"/>
            </w:pPr>
            <w:r w:rsidRPr="002A1E0D">
              <w:t>0.484848443</w:t>
            </w:r>
          </w:p>
        </w:tc>
      </w:tr>
      <w:tr w:rsidR="00F36367" w:rsidRPr="002A1E0D" w14:paraId="094E4B0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E3CA0EE" w14:textId="77777777" w:rsidR="00F36367" w:rsidRPr="002A1E0D" w:rsidRDefault="00F36367">
            <w:pPr>
              <w:jc w:val="center"/>
            </w:pPr>
            <w:r w:rsidRPr="002A1E0D">
              <w:t>ko00562:Inositol phosphate metabolism</w:t>
            </w:r>
          </w:p>
        </w:tc>
        <w:tc>
          <w:tcPr>
            <w:tcW w:w="960" w:type="dxa"/>
            <w:noWrap/>
            <w:hideMark/>
          </w:tcPr>
          <w:p w14:paraId="56F6A306" w14:textId="77777777" w:rsidR="00F36367" w:rsidRPr="002A1E0D" w:rsidRDefault="00F36367">
            <w:pPr>
              <w:jc w:val="center"/>
            </w:pPr>
            <w:r w:rsidRPr="002A1E0D">
              <w:t>291617409.3</w:t>
            </w:r>
          </w:p>
        </w:tc>
        <w:tc>
          <w:tcPr>
            <w:tcW w:w="960" w:type="dxa"/>
            <w:noWrap/>
            <w:hideMark/>
          </w:tcPr>
          <w:p w14:paraId="4ED911D8" w14:textId="77777777" w:rsidR="00F36367" w:rsidRPr="002A1E0D" w:rsidRDefault="00F36367">
            <w:pPr>
              <w:jc w:val="center"/>
            </w:pPr>
            <w:r w:rsidRPr="002A1E0D">
              <w:t>262852374.2</w:t>
            </w:r>
          </w:p>
        </w:tc>
        <w:tc>
          <w:tcPr>
            <w:tcW w:w="960" w:type="dxa"/>
            <w:noWrap/>
            <w:hideMark/>
          </w:tcPr>
          <w:p w14:paraId="6AE90AC0" w14:textId="77777777" w:rsidR="00F36367" w:rsidRPr="002A1E0D" w:rsidRDefault="00F36367">
            <w:pPr>
              <w:jc w:val="center"/>
            </w:pPr>
            <w:r w:rsidRPr="002A1E0D">
              <w:t>0.490072535</w:t>
            </w:r>
          </w:p>
        </w:tc>
      </w:tr>
      <w:tr w:rsidR="00F36367" w:rsidRPr="002A1E0D" w14:paraId="2EE133E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BA13F4F" w14:textId="77777777" w:rsidR="00F36367" w:rsidRPr="002A1E0D" w:rsidRDefault="00F36367">
            <w:pPr>
              <w:jc w:val="center"/>
            </w:pPr>
            <w:r w:rsidRPr="002A1E0D">
              <w:t>ko00360:Phenylalanine metabolism</w:t>
            </w:r>
          </w:p>
        </w:tc>
        <w:tc>
          <w:tcPr>
            <w:tcW w:w="960" w:type="dxa"/>
            <w:noWrap/>
            <w:hideMark/>
          </w:tcPr>
          <w:p w14:paraId="14068588" w14:textId="77777777" w:rsidR="00F36367" w:rsidRPr="002A1E0D" w:rsidRDefault="00F36367">
            <w:pPr>
              <w:jc w:val="center"/>
            </w:pPr>
            <w:r w:rsidRPr="002A1E0D">
              <w:t>398903405.3</w:t>
            </w:r>
          </w:p>
        </w:tc>
        <w:tc>
          <w:tcPr>
            <w:tcW w:w="960" w:type="dxa"/>
            <w:noWrap/>
            <w:hideMark/>
          </w:tcPr>
          <w:p w14:paraId="593D5EFD" w14:textId="77777777" w:rsidR="00F36367" w:rsidRPr="002A1E0D" w:rsidRDefault="00F36367">
            <w:pPr>
              <w:jc w:val="center"/>
            </w:pPr>
            <w:r w:rsidRPr="002A1E0D">
              <w:t>383724887.4</w:t>
            </w:r>
          </w:p>
        </w:tc>
        <w:tc>
          <w:tcPr>
            <w:tcW w:w="960" w:type="dxa"/>
            <w:noWrap/>
            <w:hideMark/>
          </w:tcPr>
          <w:p w14:paraId="2AE50442" w14:textId="77777777" w:rsidR="00F36367" w:rsidRPr="002A1E0D" w:rsidRDefault="00F36367">
            <w:pPr>
              <w:jc w:val="center"/>
            </w:pPr>
            <w:r w:rsidRPr="002A1E0D">
              <w:t>0.491820603</w:t>
            </w:r>
          </w:p>
        </w:tc>
      </w:tr>
      <w:tr w:rsidR="00F36367" w:rsidRPr="002A1E0D" w14:paraId="131546D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0916CFB" w14:textId="77777777" w:rsidR="00F36367" w:rsidRPr="002A1E0D" w:rsidRDefault="00F36367">
            <w:pPr>
              <w:jc w:val="center"/>
            </w:pPr>
            <w:r w:rsidRPr="002A1E0D">
              <w:t>ko02010:ABC transporters</w:t>
            </w:r>
          </w:p>
        </w:tc>
        <w:tc>
          <w:tcPr>
            <w:tcW w:w="960" w:type="dxa"/>
            <w:noWrap/>
            <w:hideMark/>
          </w:tcPr>
          <w:p w14:paraId="360E8BE9" w14:textId="77777777" w:rsidR="00F36367" w:rsidRPr="002A1E0D" w:rsidRDefault="00F36367">
            <w:pPr>
              <w:jc w:val="center"/>
            </w:pPr>
            <w:r w:rsidRPr="002A1E0D">
              <w:t>928972251.6</w:t>
            </w:r>
          </w:p>
        </w:tc>
        <w:tc>
          <w:tcPr>
            <w:tcW w:w="960" w:type="dxa"/>
            <w:noWrap/>
            <w:hideMark/>
          </w:tcPr>
          <w:p w14:paraId="671A425C" w14:textId="77777777" w:rsidR="00F36367" w:rsidRPr="002A1E0D" w:rsidRDefault="00F36367">
            <w:pPr>
              <w:jc w:val="center"/>
            </w:pPr>
            <w:r w:rsidRPr="002A1E0D">
              <w:t>822608633.1</w:t>
            </w:r>
          </w:p>
        </w:tc>
        <w:tc>
          <w:tcPr>
            <w:tcW w:w="960" w:type="dxa"/>
            <w:noWrap/>
            <w:hideMark/>
          </w:tcPr>
          <w:p w14:paraId="48056C37" w14:textId="77777777" w:rsidR="00F36367" w:rsidRPr="002A1E0D" w:rsidRDefault="00F36367">
            <w:pPr>
              <w:jc w:val="center"/>
            </w:pPr>
            <w:r w:rsidRPr="002A1E0D">
              <w:t>0.491820603</w:t>
            </w:r>
          </w:p>
        </w:tc>
      </w:tr>
      <w:tr w:rsidR="00F36367" w:rsidRPr="002A1E0D" w14:paraId="0868607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24C2756" w14:textId="77777777" w:rsidR="00F36367" w:rsidRPr="002A1E0D" w:rsidRDefault="00F36367">
            <w:pPr>
              <w:jc w:val="center"/>
            </w:pPr>
            <w:r w:rsidRPr="002A1E0D">
              <w:t>ko00500:Starch and sucrose metabolism</w:t>
            </w:r>
          </w:p>
        </w:tc>
        <w:tc>
          <w:tcPr>
            <w:tcW w:w="960" w:type="dxa"/>
            <w:noWrap/>
            <w:hideMark/>
          </w:tcPr>
          <w:p w14:paraId="2E8DD7AC" w14:textId="77777777" w:rsidR="00F36367" w:rsidRPr="002A1E0D" w:rsidRDefault="00F36367">
            <w:pPr>
              <w:jc w:val="center"/>
            </w:pPr>
            <w:r w:rsidRPr="002A1E0D">
              <w:t>1518920742</w:t>
            </w:r>
          </w:p>
        </w:tc>
        <w:tc>
          <w:tcPr>
            <w:tcW w:w="960" w:type="dxa"/>
            <w:noWrap/>
            <w:hideMark/>
          </w:tcPr>
          <w:p w14:paraId="1297BBA0" w14:textId="77777777" w:rsidR="00F36367" w:rsidRPr="002A1E0D" w:rsidRDefault="00F36367">
            <w:pPr>
              <w:jc w:val="center"/>
            </w:pPr>
            <w:r w:rsidRPr="002A1E0D">
              <w:t>1511537144</w:t>
            </w:r>
          </w:p>
        </w:tc>
        <w:tc>
          <w:tcPr>
            <w:tcW w:w="960" w:type="dxa"/>
            <w:noWrap/>
            <w:hideMark/>
          </w:tcPr>
          <w:p w14:paraId="50F5FFEF" w14:textId="77777777" w:rsidR="00F36367" w:rsidRPr="002A1E0D" w:rsidRDefault="00F36367">
            <w:pPr>
              <w:jc w:val="center"/>
            </w:pPr>
            <w:r w:rsidRPr="002A1E0D">
              <w:t>0.493572013</w:t>
            </w:r>
          </w:p>
        </w:tc>
      </w:tr>
      <w:tr w:rsidR="00F36367" w:rsidRPr="002A1E0D" w14:paraId="20A0C57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749C3F8" w14:textId="77777777" w:rsidR="00F36367" w:rsidRPr="002A1E0D" w:rsidRDefault="00F36367">
            <w:pPr>
              <w:jc w:val="center"/>
            </w:pPr>
            <w:r w:rsidRPr="002A1E0D">
              <w:t>ko00350:Tyrosine metabolism</w:t>
            </w:r>
          </w:p>
        </w:tc>
        <w:tc>
          <w:tcPr>
            <w:tcW w:w="960" w:type="dxa"/>
            <w:noWrap/>
            <w:hideMark/>
          </w:tcPr>
          <w:p w14:paraId="53EFDBE8" w14:textId="77777777" w:rsidR="00F36367" w:rsidRPr="002A1E0D" w:rsidRDefault="00F36367">
            <w:pPr>
              <w:jc w:val="center"/>
            </w:pPr>
            <w:r w:rsidRPr="002A1E0D">
              <w:t>349911861.8</w:t>
            </w:r>
          </w:p>
        </w:tc>
        <w:tc>
          <w:tcPr>
            <w:tcW w:w="960" w:type="dxa"/>
            <w:noWrap/>
            <w:hideMark/>
          </w:tcPr>
          <w:p w14:paraId="33D432D1" w14:textId="77777777" w:rsidR="00F36367" w:rsidRPr="002A1E0D" w:rsidRDefault="00F36367">
            <w:pPr>
              <w:jc w:val="center"/>
            </w:pPr>
            <w:r w:rsidRPr="002A1E0D">
              <w:t>343164248.7</w:t>
            </w:r>
          </w:p>
        </w:tc>
        <w:tc>
          <w:tcPr>
            <w:tcW w:w="960" w:type="dxa"/>
            <w:noWrap/>
            <w:hideMark/>
          </w:tcPr>
          <w:p w14:paraId="61D76DEB" w14:textId="77777777" w:rsidR="00F36367" w:rsidRPr="002A1E0D" w:rsidRDefault="00F36367">
            <w:pPr>
              <w:jc w:val="center"/>
            </w:pPr>
            <w:r w:rsidRPr="002A1E0D">
              <w:t>0.495326756</w:t>
            </w:r>
          </w:p>
        </w:tc>
      </w:tr>
      <w:tr w:rsidR="00F36367" w:rsidRPr="002A1E0D" w14:paraId="45A5681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2C4FC37" w14:textId="77777777" w:rsidR="00F36367" w:rsidRPr="002A1E0D" w:rsidRDefault="00F36367">
            <w:pPr>
              <w:jc w:val="center"/>
            </w:pPr>
            <w:r w:rsidRPr="002A1E0D">
              <w:t>ko00460:Cyanoamino acid metabolism</w:t>
            </w:r>
          </w:p>
        </w:tc>
        <w:tc>
          <w:tcPr>
            <w:tcW w:w="960" w:type="dxa"/>
            <w:noWrap/>
            <w:hideMark/>
          </w:tcPr>
          <w:p w14:paraId="6A0C9F79" w14:textId="77777777" w:rsidR="00F36367" w:rsidRPr="002A1E0D" w:rsidRDefault="00F36367">
            <w:pPr>
              <w:jc w:val="center"/>
            </w:pPr>
            <w:r w:rsidRPr="002A1E0D">
              <w:t>249244463.2</w:t>
            </w:r>
          </w:p>
        </w:tc>
        <w:tc>
          <w:tcPr>
            <w:tcW w:w="960" w:type="dxa"/>
            <w:noWrap/>
            <w:hideMark/>
          </w:tcPr>
          <w:p w14:paraId="014EC877" w14:textId="77777777" w:rsidR="00F36367" w:rsidRPr="002A1E0D" w:rsidRDefault="00F36367">
            <w:pPr>
              <w:jc w:val="center"/>
            </w:pPr>
            <w:r w:rsidRPr="002A1E0D">
              <w:t>275059532.6</w:t>
            </w:r>
          </w:p>
        </w:tc>
        <w:tc>
          <w:tcPr>
            <w:tcW w:w="960" w:type="dxa"/>
            <w:noWrap/>
            <w:hideMark/>
          </w:tcPr>
          <w:p w14:paraId="18A67A10" w14:textId="77777777" w:rsidR="00F36367" w:rsidRPr="002A1E0D" w:rsidRDefault="00F36367">
            <w:pPr>
              <w:jc w:val="center"/>
            </w:pPr>
            <w:r w:rsidRPr="002A1E0D">
              <w:t>0.496282226</w:t>
            </w:r>
          </w:p>
        </w:tc>
      </w:tr>
      <w:tr w:rsidR="00F36367" w:rsidRPr="002A1E0D" w14:paraId="77CC045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5962D1D" w14:textId="77777777" w:rsidR="00F36367" w:rsidRPr="002A1E0D" w:rsidRDefault="00F36367">
            <w:pPr>
              <w:jc w:val="center"/>
            </w:pPr>
            <w:r w:rsidRPr="002A1E0D">
              <w:t>ko00331:Clavulanic acid biosynthesis</w:t>
            </w:r>
          </w:p>
        </w:tc>
        <w:tc>
          <w:tcPr>
            <w:tcW w:w="960" w:type="dxa"/>
            <w:noWrap/>
            <w:hideMark/>
          </w:tcPr>
          <w:p w14:paraId="1D4DA2AE" w14:textId="77777777" w:rsidR="00F36367" w:rsidRPr="002A1E0D" w:rsidRDefault="00F36367">
            <w:pPr>
              <w:jc w:val="center"/>
            </w:pPr>
            <w:r w:rsidRPr="002A1E0D">
              <w:t>14045.69872</w:t>
            </w:r>
          </w:p>
        </w:tc>
        <w:tc>
          <w:tcPr>
            <w:tcW w:w="960" w:type="dxa"/>
            <w:noWrap/>
            <w:hideMark/>
          </w:tcPr>
          <w:p w14:paraId="4666AB7A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0D405365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3830419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8D01FE0" w14:textId="77777777" w:rsidR="00F36367" w:rsidRPr="002A1E0D" w:rsidRDefault="00F36367">
            <w:pPr>
              <w:jc w:val="center"/>
            </w:pPr>
            <w:r w:rsidRPr="002A1E0D">
              <w:t>ko00563:Glycosylphosphatidylinositol(GPI)-anchor biosynthesis</w:t>
            </w:r>
          </w:p>
        </w:tc>
        <w:tc>
          <w:tcPr>
            <w:tcW w:w="960" w:type="dxa"/>
            <w:noWrap/>
            <w:hideMark/>
          </w:tcPr>
          <w:p w14:paraId="1363C84B" w14:textId="77777777" w:rsidR="00F36367" w:rsidRPr="002A1E0D" w:rsidRDefault="00F36367">
            <w:pPr>
              <w:jc w:val="center"/>
            </w:pPr>
            <w:r w:rsidRPr="002A1E0D">
              <w:t>4.262721538</w:t>
            </w:r>
          </w:p>
        </w:tc>
        <w:tc>
          <w:tcPr>
            <w:tcW w:w="960" w:type="dxa"/>
            <w:noWrap/>
            <w:hideMark/>
          </w:tcPr>
          <w:p w14:paraId="760798A5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3E3FFF41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65174E9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E505987" w14:textId="77777777" w:rsidR="00F36367" w:rsidRPr="002A1E0D" w:rsidRDefault="00F36367">
            <w:pPr>
              <w:jc w:val="center"/>
            </w:pPr>
            <w:r w:rsidRPr="002A1E0D">
              <w:t>ko00909:Sesquiterpenoid biosynthesis</w:t>
            </w:r>
          </w:p>
        </w:tc>
        <w:tc>
          <w:tcPr>
            <w:tcW w:w="960" w:type="dxa"/>
            <w:noWrap/>
            <w:hideMark/>
          </w:tcPr>
          <w:p w14:paraId="5B876190" w14:textId="77777777" w:rsidR="00F36367" w:rsidRPr="002A1E0D" w:rsidRDefault="00F36367">
            <w:pPr>
              <w:jc w:val="center"/>
            </w:pPr>
            <w:r w:rsidRPr="002A1E0D">
              <w:t>21389.67192</w:t>
            </w:r>
          </w:p>
        </w:tc>
        <w:tc>
          <w:tcPr>
            <w:tcW w:w="960" w:type="dxa"/>
            <w:noWrap/>
            <w:hideMark/>
          </w:tcPr>
          <w:p w14:paraId="73B6C320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5D4CC465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0B92905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A2E4F38" w14:textId="77777777" w:rsidR="00F36367" w:rsidRPr="002A1E0D" w:rsidRDefault="00F36367">
            <w:pPr>
              <w:jc w:val="center"/>
            </w:pPr>
            <w:r w:rsidRPr="002A1E0D">
              <w:t>ko01056:Biosynthesis of type II polyketide backbone</w:t>
            </w:r>
          </w:p>
        </w:tc>
        <w:tc>
          <w:tcPr>
            <w:tcW w:w="960" w:type="dxa"/>
            <w:noWrap/>
            <w:hideMark/>
          </w:tcPr>
          <w:p w14:paraId="6DA1EDCF" w14:textId="77777777" w:rsidR="00F36367" w:rsidRPr="002A1E0D" w:rsidRDefault="00F36367">
            <w:pPr>
              <w:jc w:val="center"/>
            </w:pPr>
            <w:r w:rsidRPr="002A1E0D">
              <w:t>61221.49872</w:t>
            </w:r>
          </w:p>
        </w:tc>
        <w:tc>
          <w:tcPr>
            <w:tcW w:w="960" w:type="dxa"/>
            <w:noWrap/>
            <w:hideMark/>
          </w:tcPr>
          <w:p w14:paraId="782D0F90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5DF498B0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4061781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0B87C34" w14:textId="77777777" w:rsidR="00F36367" w:rsidRPr="002A1E0D" w:rsidRDefault="00F36367">
            <w:pPr>
              <w:jc w:val="center"/>
            </w:pPr>
            <w:r w:rsidRPr="002A1E0D">
              <w:t>ko05010:Alzheimer's disease</w:t>
            </w:r>
          </w:p>
        </w:tc>
        <w:tc>
          <w:tcPr>
            <w:tcW w:w="960" w:type="dxa"/>
            <w:noWrap/>
            <w:hideMark/>
          </w:tcPr>
          <w:p w14:paraId="10819084" w14:textId="77777777" w:rsidR="00F36367" w:rsidRPr="002A1E0D" w:rsidRDefault="00F36367">
            <w:pPr>
              <w:jc w:val="center"/>
            </w:pPr>
            <w:r w:rsidRPr="002A1E0D">
              <w:t>4707.807747</w:t>
            </w:r>
          </w:p>
        </w:tc>
        <w:tc>
          <w:tcPr>
            <w:tcW w:w="960" w:type="dxa"/>
            <w:noWrap/>
            <w:hideMark/>
          </w:tcPr>
          <w:p w14:paraId="5591BF37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618B845B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29EF2BB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648ECCF" w14:textId="77777777" w:rsidR="00F36367" w:rsidRPr="002A1E0D" w:rsidRDefault="00F36367">
            <w:pPr>
              <w:jc w:val="center"/>
            </w:pPr>
            <w:r w:rsidRPr="002A1E0D">
              <w:t>ko05014:Amyotrophic lateral sclerosis (ALS)</w:t>
            </w:r>
          </w:p>
        </w:tc>
        <w:tc>
          <w:tcPr>
            <w:tcW w:w="960" w:type="dxa"/>
            <w:noWrap/>
            <w:hideMark/>
          </w:tcPr>
          <w:p w14:paraId="66B1B4F6" w14:textId="77777777" w:rsidR="00F36367" w:rsidRPr="002A1E0D" w:rsidRDefault="00F36367">
            <w:pPr>
              <w:jc w:val="center"/>
            </w:pPr>
            <w:r w:rsidRPr="002A1E0D">
              <w:t>1897018.89</w:t>
            </w:r>
          </w:p>
        </w:tc>
        <w:tc>
          <w:tcPr>
            <w:tcW w:w="960" w:type="dxa"/>
            <w:noWrap/>
            <w:hideMark/>
          </w:tcPr>
          <w:p w14:paraId="4A7833A2" w14:textId="77777777" w:rsidR="00F36367" w:rsidRPr="002A1E0D" w:rsidRDefault="00F36367">
            <w:pPr>
              <w:jc w:val="center"/>
            </w:pPr>
            <w:r w:rsidRPr="002A1E0D">
              <w:t>0</w:t>
            </w:r>
          </w:p>
        </w:tc>
        <w:tc>
          <w:tcPr>
            <w:tcW w:w="960" w:type="dxa"/>
            <w:noWrap/>
            <w:hideMark/>
          </w:tcPr>
          <w:p w14:paraId="294728A6" w14:textId="77777777" w:rsidR="00F36367" w:rsidRPr="002A1E0D" w:rsidRDefault="00F36367">
            <w:pPr>
              <w:jc w:val="center"/>
            </w:pPr>
            <w:r w:rsidRPr="002A1E0D">
              <w:t>0.49684801</w:t>
            </w:r>
          </w:p>
        </w:tc>
      </w:tr>
      <w:tr w:rsidR="00F36367" w:rsidRPr="002A1E0D" w14:paraId="32AF3025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76DDDC8" w14:textId="77777777" w:rsidR="00F36367" w:rsidRPr="002A1E0D" w:rsidRDefault="00F36367">
            <w:pPr>
              <w:jc w:val="center"/>
            </w:pPr>
            <w:r w:rsidRPr="002A1E0D">
              <w:t>ko00627:Aminobenzoate degradation</w:t>
            </w:r>
          </w:p>
        </w:tc>
        <w:tc>
          <w:tcPr>
            <w:tcW w:w="960" w:type="dxa"/>
            <w:noWrap/>
            <w:hideMark/>
          </w:tcPr>
          <w:p w14:paraId="2CE21F9E" w14:textId="77777777" w:rsidR="00F36367" w:rsidRPr="002A1E0D" w:rsidRDefault="00F36367">
            <w:pPr>
              <w:jc w:val="center"/>
            </w:pPr>
            <w:r w:rsidRPr="002A1E0D">
              <w:t>223152179.5</w:t>
            </w:r>
          </w:p>
        </w:tc>
        <w:tc>
          <w:tcPr>
            <w:tcW w:w="960" w:type="dxa"/>
            <w:noWrap/>
            <w:hideMark/>
          </w:tcPr>
          <w:p w14:paraId="79E3C1B1" w14:textId="77777777" w:rsidR="00F36367" w:rsidRPr="002A1E0D" w:rsidRDefault="00F36367">
            <w:pPr>
              <w:jc w:val="center"/>
            </w:pPr>
            <w:r w:rsidRPr="002A1E0D">
              <w:t>170707442.7</w:t>
            </w:r>
          </w:p>
        </w:tc>
        <w:tc>
          <w:tcPr>
            <w:tcW w:w="960" w:type="dxa"/>
            <w:noWrap/>
            <w:hideMark/>
          </w:tcPr>
          <w:p w14:paraId="742B0D6E" w14:textId="77777777" w:rsidR="00F36367" w:rsidRPr="002A1E0D" w:rsidRDefault="00F36367">
            <w:pPr>
              <w:jc w:val="center"/>
            </w:pPr>
            <w:r w:rsidRPr="002A1E0D">
              <w:t>0.497084825</w:t>
            </w:r>
          </w:p>
        </w:tc>
      </w:tr>
      <w:tr w:rsidR="00F36367" w:rsidRPr="002A1E0D" w14:paraId="42A6E94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5D6C699" w14:textId="77777777" w:rsidR="00F36367" w:rsidRPr="002A1E0D" w:rsidRDefault="00F36367">
            <w:pPr>
              <w:jc w:val="center"/>
            </w:pPr>
            <w:r w:rsidRPr="002A1E0D">
              <w:t>ko00380:Tryptophan metabolism</w:t>
            </w:r>
          </w:p>
        </w:tc>
        <w:tc>
          <w:tcPr>
            <w:tcW w:w="960" w:type="dxa"/>
            <w:noWrap/>
            <w:hideMark/>
          </w:tcPr>
          <w:p w14:paraId="1B8D962E" w14:textId="77777777" w:rsidR="00F36367" w:rsidRPr="002A1E0D" w:rsidRDefault="00F36367">
            <w:pPr>
              <w:jc w:val="center"/>
            </w:pPr>
            <w:r w:rsidRPr="002A1E0D">
              <w:t>262860275.3</w:t>
            </w:r>
          </w:p>
        </w:tc>
        <w:tc>
          <w:tcPr>
            <w:tcW w:w="960" w:type="dxa"/>
            <w:noWrap/>
            <w:hideMark/>
          </w:tcPr>
          <w:p w14:paraId="21C717D6" w14:textId="77777777" w:rsidR="00F36367" w:rsidRPr="002A1E0D" w:rsidRDefault="00F36367">
            <w:pPr>
              <w:jc w:val="center"/>
            </w:pPr>
            <w:r w:rsidRPr="002A1E0D">
              <w:t>221489789.4</w:t>
            </w:r>
          </w:p>
        </w:tc>
        <w:tc>
          <w:tcPr>
            <w:tcW w:w="960" w:type="dxa"/>
            <w:noWrap/>
            <w:hideMark/>
          </w:tcPr>
          <w:p w14:paraId="3DA01DE0" w14:textId="77777777" w:rsidR="00F36367" w:rsidRPr="002A1E0D" w:rsidRDefault="00F36367">
            <w:pPr>
              <w:jc w:val="center"/>
            </w:pPr>
            <w:r w:rsidRPr="002A1E0D">
              <w:t>0.498842574</w:t>
            </w:r>
          </w:p>
        </w:tc>
      </w:tr>
      <w:tr w:rsidR="00F36367" w:rsidRPr="002A1E0D" w14:paraId="623CB48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8500689" w14:textId="77777777" w:rsidR="00F36367" w:rsidRPr="002A1E0D" w:rsidRDefault="00F36367">
            <w:pPr>
              <w:jc w:val="center"/>
            </w:pPr>
            <w:r w:rsidRPr="002A1E0D">
              <w:t>ko02020:Two-component system</w:t>
            </w:r>
          </w:p>
        </w:tc>
        <w:tc>
          <w:tcPr>
            <w:tcW w:w="960" w:type="dxa"/>
            <w:noWrap/>
            <w:hideMark/>
          </w:tcPr>
          <w:p w14:paraId="51178305" w14:textId="77777777" w:rsidR="00F36367" w:rsidRPr="002A1E0D" w:rsidRDefault="00F36367">
            <w:pPr>
              <w:jc w:val="center"/>
            </w:pPr>
            <w:r w:rsidRPr="002A1E0D">
              <w:t>470735147.4</w:t>
            </w:r>
          </w:p>
        </w:tc>
        <w:tc>
          <w:tcPr>
            <w:tcW w:w="960" w:type="dxa"/>
            <w:noWrap/>
            <w:hideMark/>
          </w:tcPr>
          <w:p w14:paraId="0E0A3B13" w14:textId="77777777" w:rsidR="00F36367" w:rsidRPr="002A1E0D" w:rsidRDefault="00F36367">
            <w:pPr>
              <w:jc w:val="center"/>
            </w:pPr>
            <w:r w:rsidRPr="002A1E0D">
              <w:t>414947910.4</w:t>
            </w:r>
          </w:p>
        </w:tc>
        <w:tc>
          <w:tcPr>
            <w:tcW w:w="960" w:type="dxa"/>
            <w:noWrap/>
            <w:hideMark/>
          </w:tcPr>
          <w:p w14:paraId="728E9024" w14:textId="77777777" w:rsidR="00F36367" w:rsidRPr="002A1E0D" w:rsidRDefault="00F36367">
            <w:pPr>
              <w:jc w:val="center"/>
            </w:pPr>
            <w:r w:rsidRPr="002A1E0D">
              <w:t>0.498846213</w:t>
            </w:r>
          </w:p>
        </w:tc>
      </w:tr>
      <w:tr w:rsidR="00F36367" w:rsidRPr="002A1E0D" w14:paraId="04A439A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DE69E32" w14:textId="77777777" w:rsidR="00F36367" w:rsidRPr="002A1E0D" w:rsidRDefault="00F36367">
            <w:pPr>
              <w:jc w:val="center"/>
            </w:pPr>
            <w:r w:rsidRPr="002A1E0D">
              <w:t>ko00130:Ubiquinone and other terpenoid-quinone biosynthesis</w:t>
            </w:r>
          </w:p>
        </w:tc>
        <w:tc>
          <w:tcPr>
            <w:tcW w:w="960" w:type="dxa"/>
            <w:noWrap/>
            <w:hideMark/>
          </w:tcPr>
          <w:p w14:paraId="234FC75F" w14:textId="77777777" w:rsidR="00F36367" w:rsidRPr="002A1E0D" w:rsidRDefault="00F36367">
            <w:pPr>
              <w:jc w:val="center"/>
            </w:pPr>
            <w:r w:rsidRPr="002A1E0D">
              <w:t>629298446.2</w:t>
            </w:r>
          </w:p>
        </w:tc>
        <w:tc>
          <w:tcPr>
            <w:tcW w:w="960" w:type="dxa"/>
            <w:noWrap/>
            <w:hideMark/>
          </w:tcPr>
          <w:p w14:paraId="46A04DDF" w14:textId="77777777" w:rsidR="00F36367" w:rsidRPr="002A1E0D" w:rsidRDefault="00F36367">
            <w:pPr>
              <w:jc w:val="center"/>
            </w:pPr>
            <w:r w:rsidRPr="002A1E0D">
              <w:t>602804967.1</w:t>
            </w:r>
          </w:p>
        </w:tc>
        <w:tc>
          <w:tcPr>
            <w:tcW w:w="960" w:type="dxa"/>
            <w:noWrap/>
            <w:hideMark/>
          </w:tcPr>
          <w:p w14:paraId="5D54433C" w14:textId="77777777" w:rsidR="00F36367" w:rsidRPr="002A1E0D" w:rsidRDefault="00F36367">
            <w:pPr>
              <w:jc w:val="center"/>
            </w:pPr>
            <w:r w:rsidRPr="002A1E0D">
              <w:t>0.509483827</w:t>
            </w:r>
          </w:p>
        </w:tc>
      </w:tr>
      <w:tr w:rsidR="00F36367" w:rsidRPr="002A1E0D" w14:paraId="58496C96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B4481E1" w14:textId="77777777" w:rsidR="00F36367" w:rsidRPr="002A1E0D" w:rsidRDefault="00F36367">
            <w:pPr>
              <w:jc w:val="center"/>
            </w:pPr>
            <w:r w:rsidRPr="002A1E0D">
              <w:t>ko00511:Other glycan degradation</w:t>
            </w:r>
          </w:p>
        </w:tc>
        <w:tc>
          <w:tcPr>
            <w:tcW w:w="960" w:type="dxa"/>
            <w:noWrap/>
            <w:hideMark/>
          </w:tcPr>
          <w:p w14:paraId="7E374FC7" w14:textId="77777777" w:rsidR="00F36367" w:rsidRPr="002A1E0D" w:rsidRDefault="00F36367">
            <w:pPr>
              <w:jc w:val="center"/>
            </w:pPr>
            <w:r w:rsidRPr="002A1E0D">
              <w:t>2499512625</w:t>
            </w:r>
          </w:p>
        </w:tc>
        <w:tc>
          <w:tcPr>
            <w:tcW w:w="960" w:type="dxa"/>
            <w:noWrap/>
            <w:hideMark/>
          </w:tcPr>
          <w:p w14:paraId="2AFC8A98" w14:textId="77777777" w:rsidR="00F36367" w:rsidRPr="002A1E0D" w:rsidRDefault="00F36367">
            <w:pPr>
              <w:jc w:val="center"/>
            </w:pPr>
            <w:r w:rsidRPr="002A1E0D">
              <w:t>2926389578</w:t>
            </w:r>
          </w:p>
        </w:tc>
        <w:tc>
          <w:tcPr>
            <w:tcW w:w="960" w:type="dxa"/>
            <w:noWrap/>
            <w:hideMark/>
          </w:tcPr>
          <w:p w14:paraId="6F98E9AC" w14:textId="77777777" w:rsidR="00F36367" w:rsidRPr="002A1E0D" w:rsidRDefault="00F36367">
            <w:pPr>
              <w:jc w:val="center"/>
            </w:pPr>
            <w:r w:rsidRPr="002A1E0D">
              <w:t>0.516640995</w:t>
            </w:r>
          </w:p>
        </w:tc>
      </w:tr>
      <w:tr w:rsidR="00F36367" w:rsidRPr="002A1E0D" w14:paraId="16AE709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3D78F23" w14:textId="77777777" w:rsidR="00F36367" w:rsidRPr="002A1E0D" w:rsidRDefault="00F36367">
            <w:pPr>
              <w:jc w:val="center"/>
            </w:pPr>
            <w:r w:rsidRPr="002A1E0D">
              <w:t>ko00943:Isoflavonoid biosynthesis</w:t>
            </w:r>
          </w:p>
        </w:tc>
        <w:tc>
          <w:tcPr>
            <w:tcW w:w="960" w:type="dxa"/>
            <w:noWrap/>
            <w:hideMark/>
          </w:tcPr>
          <w:p w14:paraId="4F9AE09F" w14:textId="77777777" w:rsidR="00F36367" w:rsidRPr="002A1E0D" w:rsidRDefault="00F36367">
            <w:pPr>
              <w:jc w:val="center"/>
            </w:pPr>
            <w:r w:rsidRPr="002A1E0D">
              <w:t>13728.48764</w:t>
            </w:r>
          </w:p>
        </w:tc>
        <w:tc>
          <w:tcPr>
            <w:tcW w:w="960" w:type="dxa"/>
            <w:noWrap/>
            <w:hideMark/>
          </w:tcPr>
          <w:p w14:paraId="03A8025E" w14:textId="77777777" w:rsidR="00F36367" w:rsidRPr="002A1E0D" w:rsidRDefault="00F36367">
            <w:pPr>
              <w:jc w:val="center"/>
            </w:pPr>
            <w:r w:rsidRPr="002A1E0D">
              <w:t>35330.31221</w:t>
            </w:r>
          </w:p>
        </w:tc>
        <w:tc>
          <w:tcPr>
            <w:tcW w:w="960" w:type="dxa"/>
            <w:noWrap/>
            <w:hideMark/>
          </w:tcPr>
          <w:p w14:paraId="48022E13" w14:textId="77777777" w:rsidR="00F36367" w:rsidRPr="002A1E0D" w:rsidRDefault="00F36367">
            <w:pPr>
              <w:jc w:val="center"/>
            </w:pPr>
            <w:r w:rsidRPr="002A1E0D">
              <w:t>0.518422101</w:t>
            </w:r>
          </w:p>
        </w:tc>
      </w:tr>
      <w:tr w:rsidR="00F36367" w:rsidRPr="002A1E0D" w14:paraId="4AE40C0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D22E51E" w14:textId="77777777" w:rsidR="00F36367" w:rsidRPr="002A1E0D" w:rsidRDefault="00F36367">
            <w:pPr>
              <w:jc w:val="center"/>
            </w:pPr>
            <w:r w:rsidRPr="002A1E0D">
              <w:lastRenderedPageBreak/>
              <w:t>ko00120:Primary bile acid biosynthesis</w:t>
            </w:r>
          </w:p>
        </w:tc>
        <w:tc>
          <w:tcPr>
            <w:tcW w:w="960" w:type="dxa"/>
            <w:noWrap/>
            <w:hideMark/>
          </w:tcPr>
          <w:p w14:paraId="7EBC7E92" w14:textId="77777777" w:rsidR="00F36367" w:rsidRPr="002A1E0D" w:rsidRDefault="00F36367">
            <w:pPr>
              <w:jc w:val="center"/>
            </w:pPr>
            <w:r w:rsidRPr="002A1E0D">
              <w:t>165540098.4</w:t>
            </w:r>
          </w:p>
        </w:tc>
        <w:tc>
          <w:tcPr>
            <w:tcW w:w="960" w:type="dxa"/>
            <w:noWrap/>
            <w:hideMark/>
          </w:tcPr>
          <w:p w14:paraId="20509C9B" w14:textId="77777777" w:rsidR="00F36367" w:rsidRPr="002A1E0D" w:rsidRDefault="00F36367">
            <w:pPr>
              <w:jc w:val="center"/>
            </w:pPr>
            <w:r w:rsidRPr="002A1E0D">
              <w:t>167589623.2</w:t>
            </w:r>
          </w:p>
        </w:tc>
        <w:tc>
          <w:tcPr>
            <w:tcW w:w="960" w:type="dxa"/>
            <w:noWrap/>
            <w:hideMark/>
          </w:tcPr>
          <w:p w14:paraId="224BA41F" w14:textId="77777777" w:rsidR="00F36367" w:rsidRPr="002A1E0D" w:rsidRDefault="00F36367">
            <w:pPr>
              <w:jc w:val="center"/>
            </w:pPr>
            <w:r w:rsidRPr="002A1E0D">
              <w:t>0.518438394</w:t>
            </w:r>
          </w:p>
        </w:tc>
      </w:tr>
      <w:tr w:rsidR="00F36367" w:rsidRPr="002A1E0D" w14:paraId="4F8656C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9AF6A47" w14:textId="77777777" w:rsidR="00F36367" w:rsidRPr="002A1E0D" w:rsidRDefault="00F36367">
            <w:pPr>
              <w:jc w:val="center"/>
            </w:pPr>
            <w:r w:rsidRPr="002A1E0D">
              <w:t>ko05012:Parkinson's disease</w:t>
            </w:r>
          </w:p>
        </w:tc>
        <w:tc>
          <w:tcPr>
            <w:tcW w:w="960" w:type="dxa"/>
            <w:noWrap/>
            <w:hideMark/>
          </w:tcPr>
          <w:p w14:paraId="498CDC91" w14:textId="77777777" w:rsidR="00F36367" w:rsidRPr="002A1E0D" w:rsidRDefault="00F36367">
            <w:pPr>
              <w:jc w:val="center"/>
            </w:pPr>
            <w:r w:rsidRPr="002A1E0D">
              <w:t>5362454.63</w:t>
            </w:r>
          </w:p>
        </w:tc>
        <w:tc>
          <w:tcPr>
            <w:tcW w:w="960" w:type="dxa"/>
            <w:noWrap/>
            <w:hideMark/>
          </w:tcPr>
          <w:p w14:paraId="3BF6780C" w14:textId="77777777" w:rsidR="00F36367" w:rsidRPr="002A1E0D" w:rsidRDefault="00F36367">
            <w:pPr>
              <w:jc w:val="center"/>
            </w:pPr>
            <w:r w:rsidRPr="002A1E0D">
              <w:t>1489409.317</w:t>
            </w:r>
          </w:p>
        </w:tc>
        <w:tc>
          <w:tcPr>
            <w:tcW w:w="960" w:type="dxa"/>
            <w:noWrap/>
            <w:hideMark/>
          </w:tcPr>
          <w:p w14:paraId="07C945C5" w14:textId="77777777" w:rsidR="00F36367" w:rsidRPr="002A1E0D" w:rsidRDefault="00F36367">
            <w:pPr>
              <w:jc w:val="center"/>
            </w:pPr>
            <w:r w:rsidRPr="002A1E0D">
              <w:t>0.520290574</w:t>
            </w:r>
          </w:p>
        </w:tc>
      </w:tr>
      <w:tr w:rsidR="00F36367" w:rsidRPr="002A1E0D" w14:paraId="48E279E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FBC03AE" w14:textId="77777777" w:rsidR="00F36367" w:rsidRPr="002A1E0D" w:rsidRDefault="00F36367">
            <w:pPr>
              <w:jc w:val="center"/>
            </w:pPr>
            <w:r w:rsidRPr="002A1E0D">
              <w:t>ko00121:Secondary bile acid biosynthesis</w:t>
            </w:r>
          </w:p>
        </w:tc>
        <w:tc>
          <w:tcPr>
            <w:tcW w:w="960" w:type="dxa"/>
            <w:noWrap/>
            <w:hideMark/>
          </w:tcPr>
          <w:p w14:paraId="1AE61FED" w14:textId="77777777" w:rsidR="00F36367" w:rsidRPr="002A1E0D" w:rsidRDefault="00F36367">
            <w:pPr>
              <w:jc w:val="center"/>
            </w:pPr>
            <w:r w:rsidRPr="002A1E0D">
              <w:t>1483299103</w:t>
            </w:r>
          </w:p>
        </w:tc>
        <w:tc>
          <w:tcPr>
            <w:tcW w:w="960" w:type="dxa"/>
            <w:noWrap/>
            <w:hideMark/>
          </w:tcPr>
          <w:p w14:paraId="0963885D" w14:textId="77777777" w:rsidR="00F36367" w:rsidRPr="002A1E0D" w:rsidRDefault="00F36367">
            <w:pPr>
              <w:jc w:val="center"/>
            </w:pPr>
            <w:r w:rsidRPr="002A1E0D">
              <w:t>1506652136</w:t>
            </w:r>
          </w:p>
        </w:tc>
        <w:tc>
          <w:tcPr>
            <w:tcW w:w="960" w:type="dxa"/>
            <w:noWrap/>
            <w:hideMark/>
          </w:tcPr>
          <w:p w14:paraId="7857519A" w14:textId="77777777" w:rsidR="00F36367" w:rsidRPr="002A1E0D" w:rsidRDefault="00F36367">
            <w:pPr>
              <w:jc w:val="center"/>
            </w:pPr>
            <w:r w:rsidRPr="002A1E0D">
              <w:t>0.525660173</w:t>
            </w:r>
          </w:p>
        </w:tc>
      </w:tr>
      <w:tr w:rsidR="00F36367" w:rsidRPr="002A1E0D" w14:paraId="3C9854C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36A8D2C" w14:textId="77777777" w:rsidR="00F36367" w:rsidRPr="002A1E0D" w:rsidRDefault="00F36367">
            <w:pPr>
              <w:jc w:val="center"/>
            </w:pPr>
            <w:r w:rsidRPr="002A1E0D">
              <w:t>ko00625:Chloroalkane and chloroalkene degradation</w:t>
            </w:r>
          </w:p>
        </w:tc>
        <w:tc>
          <w:tcPr>
            <w:tcW w:w="960" w:type="dxa"/>
            <w:noWrap/>
            <w:hideMark/>
          </w:tcPr>
          <w:p w14:paraId="19B6A20F" w14:textId="77777777" w:rsidR="00F36367" w:rsidRPr="002A1E0D" w:rsidRDefault="00F36367">
            <w:pPr>
              <w:jc w:val="center"/>
            </w:pPr>
            <w:r w:rsidRPr="002A1E0D">
              <w:t>172731390.8</w:t>
            </w:r>
          </w:p>
        </w:tc>
        <w:tc>
          <w:tcPr>
            <w:tcW w:w="960" w:type="dxa"/>
            <w:noWrap/>
            <w:hideMark/>
          </w:tcPr>
          <w:p w14:paraId="0E73E175" w14:textId="77777777" w:rsidR="00F36367" w:rsidRPr="002A1E0D" w:rsidRDefault="00F36367">
            <w:pPr>
              <w:jc w:val="center"/>
            </w:pPr>
            <w:r w:rsidRPr="002A1E0D">
              <w:t>302934499.6</w:t>
            </w:r>
          </w:p>
        </w:tc>
        <w:tc>
          <w:tcPr>
            <w:tcW w:w="960" w:type="dxa"/>
            <w:noWrap/>
            <w:hideMark/>
          </w:tcPr>
          <w:p w14:paraId="68987A4A" w14:textId="77777777" w:rsidR="00F36367" w:rsidRPr="002A1E0D" w:rsidRDefault="00F36367">
            <w:pPr>
              <w:jc w:val="center"/>
            </w:pPr>
            <w:r w:rsidRPr="002A1E0D">
              <w:t>0.533267426</w:t>
            </w:r>
          </w:p>
        </w:tc>
      </w:tr>
      <w:tr w:rsidR="00F36367" w:rsidRPr="002A1E0D" w14:paraId="0ADE280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AF945B6" w14:textId="77777777" w:rsidR="00F36367" w:rsidRPr="002A1E0D" w:rsidRDefault="00F36367">
            <w:pPr>
              <w:jc w:val="center"/>
            </w:pPr>
            <w:r w:rsidRPr="002A1E0D">
              <w:t>ko04080:Neuroactive ligand-receptor interaction</w:t>
            </w:r>
          </w:p>
        </w:tc>
        <w:tc>
          <w:tcPr>
            <w:tcW w:w="960" w:type="dxa"/>
            <w:noWrap/>
            <w:hideMark/>
          </w:tcPr>
          <w:p w14:paraId="07F434C8" w14:textId="77777777" w:rsidR="00F36367" w:rsidRPr="002A1E0D" w:rsidRDefault="00F36367">
            <w:pPr>
              <w:jc w:val="center"/>
            </w:pPr>
            <w:r w:rsidRPr="002A1E0D">
              <w:t>4.088675385</w:t>
            </w:r>
          </w:p>
        </w:tc>
        <w:tc>
          <w:tcPr>
            <w:tcW w:w="960" w:type="dxa"/>
            <w:noWrap/>
            <w:hideMark/>
          </w:tcPr>
          <w:p w14:paraId="3E999215" w14:textId="77777777" w:rsidR="00F36367" w:rsidRPr="002A1E0D" w:rsidRDefault="00F36367">
            <w:pPr>
              <w:jc w:val="center"/>
            </w:pPr>
            <w:r w:rsidRPr="002A1E0D">
              <w:t>0.543459677</w:t>
            </w:r>
          </w:p>
        </w:tc>
        <w:tc>
          <w:tcPr>
            <w:tcW w:w="960" w:type="dxa"/>
            <w:noWrap/>
            <w:hideMark/>
          </w:tcPr>
          <w:p w14:paraId="7646880C" w14:textId="77777777" w:rsidR="00F36367" w:rsidRPr="002A1E0D" w:rsidRDefault="00F36367">
            <w:pPr>
              <w:jc w:val="center"/>
            </w:pPr>
            <w:r w:rsidRPr="002A1E0D">
              <w:t>0.555892619</w:t>
            </w:r>
          </w:p>
        </w:tc>
      </w:tr>
      <w:tr w:rsidR="00F36367" w:rsidRPr="002A1E0D" w14:paraId="62AA6CC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7B33F96" w14:textId="77777777" w:rsidR="00F36367" w:rsidRPr="002A1E0D" w:rsidRDefault="00F36367">
            <w:pPr>
              <w:jc w:val="center"/>
            </w:pPr>
            <w:r w:rsidRPr="002A1E0D">
              <w:t>ko05150:Staphylococcus aureus infection</w:t>
            </w:r>
          </w:p>
        </w:tc>
        <w:tc>
          <w:tcPr>
            <w:tcW w:w="960" w:type="dxa"/>
            <w:noWrap/>
            <w:hideMark/>
          </w:tcPr>
          <w:p w14:paraId="029B0E33" w14:textId="77777777" w:rsidR="00F36367" w:rsidRPr="002A1E0D" w:rsidRDefault="00F36367">
            <w:pPr>
              <w:jc w:val="center"/>
            </w:pPr>
            <w:r w:rsidRPr="002A1E0D">
              <w:t>41771099.56</w:t>
            </w:r>
          </w:p>
        </w:tc>
        <w:tc>
          <w:tcPr>
            <w:tcW w:w="960" w:type="dxa"/>
            <w:noWrap/>
            <w:hideMark/>
          </w:tcPr>
          <w:p w14:paraId="117C708E" w14:textId="77777777" w:rsidR="00F36367" w:rsidRPr="002A1E0D" w:rsidRDefault="00F36367">
            <w:pPr>
              <w:jc w:val="center"/>
            </w:pPr>
            <w:r w:rsidRPr="002A1E0D">
              <w:t>34901022.06</w:t>
            </w:r>
          </w:p>
        </w:tc>
        <w:tc>
          <w:tcPr>
            <w:tcW w:w="960" w:type="dxa"/>
            <w:noWrap/>
            <w:hideMark/>
          </w:tcPr>
          <w:p w14:paraId="6F9FDB3C" w14:textId="77777777" w:rsidR="00F36367" w:rsidRPr="002A1E0D" w:rsidRDefault="00F36367">
            <w:pPr>
              <w:jc w:val="center"/>
            </w:pPr>
            <w:r w:rsidRPr="002A1E0D">
              <w:t>0.560651985</w:t>
            </w:r>
          </w:p>
        </w:tc>
      </w:tr>
      <w:tr w:rsidR="00F36367" w:rsidRPr="002A1E0D" w14:paraId="464B214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F1C025B" w14:textId="77777777" w:rsidR="00F36367" w:rsidRPr="002A1E0D" w:rsidRDefault="00F36367">
            <w:pPr>
              <w:jc w:val="center"/>
            </w:pPr>
            <w:r w:rsidRPr="002A1E0D">
              <w:t>ko00626:Naphthalene degradation</w:t>
            </w:r>
          </w:p>
        </w:tc>
        <w:tc>
          <w:tcPr>
            <w:tcW w:w="960" w:type="dxa"/>
            <w:noWrap/>
            <w:hideMark/>
          </w:tcPr>
          <w:p w14:paraId="309344C3" w14:textId="77777777" w:rsidR="00F36367" w:rsidRPr="002A1E0D" w:rsidRDefault="00F36367">
            <w:pPr>
              <w:jc w:val="center"/>
            </w:pPr>
            <w:r w:rsidRPr="002A1E0D">
              <w:t>129266524.3</w:t>
            </w:r>
          </w:p>
        </w:tc>
        <w:tc>
          <w:tcPr>
            <w:tcW w:w="960" w:type="dxa"/>
            <w:noWrap/>
            <w:hideMark/>
          </w:tcPr>
          <w:p w14:paraId="1CC1AF4E" w14:textId="77777777" w:rsidR="00F36367" w:rsidRPr="002A1E0D" w:rsidRDefault="00F36367">
            <w:pPr>
              <w:jc w:val="center"/>
            </w:pPr>
            <w:r w:rsidRPr="002A1E0D">
              <w:t>106967855.4</w:t>
            </w:r>
          </w:p>
        </w:tc>
        <w:tc>
          <w:tcPr>
            <w:tcW w:w="960" w:type="dxa"/>
            <w:noWrap/>
            <w:hideMark/>
          </w:tcPr>
          <w:p w14:paraId="7A31099F" w14:textId="77777777" w:rsidR="00F36367" w:rsidRPr="002A1E0D" w:rsidRDefault="00F36367">
            <w:pPr>
              <w:jc w:val="center"/>
            </w:pPr>
            <w:r w:rsidRPr="002A1E0D">
              <w:t>0.567719053</w:t>
            </w:r>
          </w:p>
        </w:tc>
      </w:tr>
      <w:tr w:rsidR="00F36367" w:rsidRPr="002A1E0D" w14:paraId="3D9BDD2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B489F32" w14:textId="77777777" w:rsidR="00F36367" w:rsidRPr="002A1E0D" w:rsidRDefault="00F36367">
            <w:pPr>
              <w:jc w:val="center"/>
            </w:pPr>
            <w:r w:rsidRPr="002A1E0D">
              <w:t>ko00040:Pentose and glucuronate interconversions</w:t>
            </w:r>
          </w:p>
        </w:tc>
        <w:tc>
          <w:tcPr>
            <w:tcW w:w="960" w:type="dxa"/>
            <w:noWrap/>
            <w:hideMark/>
          </w:tcPr>
          <w:p w14:paraId="3C102B6A" w14:textId="77777777" w:rsidR="00F36367" w:rsidRPr="002A1E0D" w:rsidRDefault="00F36367">
            <w:pPr>
              <w:jc w:val="center"/>
            </w:pPr>
            <w:r w:rsidRPr="002A1E0D">
              <w:t>913236925.6</w:t>
            </w:r>
          </w:p>
        </w:tc>
        <w:tc>
          <w:tcPr>
            <w:tcW w:w="960" w:type="dxa"/>
            <w:noWrap/>
            <w:hideMark/>
          </w:tcPr>
          <w:p w14:paraId="535E4AB6" w14:textId="77777777" w:rsidR="00F36367" w:rsidRPr="002A1E0D" w:rsidRDefault="00F36367">
            <w:pPr>
              <w:jc w:val="center"/>
            </w:pPr>
            <w:r w:rsidRPr="002A1E0D">
              <w:t>941484925.7</w:t>
            </w:r>
          </w:p>
        </w:tc>
        <w:tc>
          <w:tcPr>
            <w:tcW w:w="960" w:type="dxa"/>
            <w:noWrap/>
            <w:hideMark/>
          </w:tcPr>
          <w:p w14:paraId="5742ED71" w14:textId="77777777" w:rsidR="00F36367" w:rsidRPr="002A1E0D" w:rsidRDefault="00F36367">
            <w:pPr>
              <w:jc w:val="center"/>
            </w:pPr>
            <w:r w:rsidRPr="002A1E0D">
              <w:t>0.57004436</w:t>
            </w:r>
          </w:p>
        </w:tc>
      </w:tr>
      <w:tr w:rsidR="00F36367" w:rsidRPr="002A1E0D" w14:paraId="5919674B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F80A1A6" w14:textId="77777777" w:rsidR="00F36367" w:rsidRPr="002A1E0D" w:rsidRDefault="00F36367">
            <w:pPr>
              <w:jc w:val="center"/>
            </w:pPr>
            <w:r w:rsidRPr="002A1E0D">
              <w:t>ko04144:Endocytosis</w:t>
            </w:r>
          </w:p>
        </w:tc>
        <w:tc>
          <w:tcPr>
            <w:tcW w:w="960" w:type="dxa"/>
            <w:noWrap/>
            <w:hideMark/>
          </w:tcPr>
          <w:p w14:paraId="24C62DC8" w14:textId="77777777" w:rsidR="00F36367" w:rsidRPr="002A1E0D" w:rsidRDefault="00F36367">
            <w:pPr>
              <w:jc w:val="center"/>
            </w:pPr>
            <w:r w:rsidRPr="002A1E0D">
              <w:t>474500.0612</w:t>
            </w:r>
          </w:p>
        </w:tc>
        <w:tc>
          <w:tcPr>
            <w:tcW w:w="960" w:type="dxa"/>
            <w:noWrap/>
            <w:hideMark/>
          </w:tcPr>
          <w:p w14:paraId="61D70847" w14:textId="77777777" w:rsidR="00F36367" w:rsidRPr="002A1E0D" w:rsidRDefault="00F36367">
            <w:pPr>
              <w:jc w:val="center"/>
            </w:pPr>
            <w:r w:rsidRPr="002A1E0D">
              <w:t>642348.5499</w:t>
            </w:r>
          </w:p>
        </w:tc>
        <w:tc>
          <w:tcPr>
            <w:tcW w:w="960" w:type="dxa"/>
            <w:noWrap/>
            <w:hideMark/>
          </w:tcPr>
          <w:p w14:paraId="7F93831A" w14:textId="77777777" w:rsidR="00F36367" w:rsidRPr="002A1E0D" w:rsidRDefault="00F36367">
            <w:pPr>
              <w:jc w:val="center"/>
            </w:pPr>
            <w:r w:rsidRPr="002A1E0D">
              <w:t>0.578547599</w:t>
            </w:r>
          </w:p>
        </w:tc>
      </w:tr>
      <w:tr w:rsidR="00F36367" w:rsidRPr="002A1E0D" w14:paraId="5EA7BE4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E9C82FC" w14:textId="77777777" w:rsidR="00F36367" w:rsidRPr="002A1E0D" w:rsidRDefault="00F36367">
            <w:pPr>
              <w:jc w:val="center"/>
            </w:pPr>
            <w:r w:rsidRPr="002A1E0D">
              <w:t>ko00361:Chlorocyclohexane and chlorobenzene degradation</w:t>
            </w:r>
          </w:p>
        </w:tc>
        <w:tc>
          <w:tcPr>
            <w:tcW w:w="960" w:type="dxa"/>
            <w:noWrap/>
            <w:hideMark/>
          </w:tcPr>
          <w:p w14:paraId="1559D61D" w14:textId="77777777" w:rsidR="00F36367" w:rsidRPr="002A1E0D" w:rsidRDefault="00F36367">
            <w:pPr>
              <w:jc w:val="center"/>
            </w:pPr>
            <w:r w:rsidRPr="002A1E0D">
              <w:t>103584793.8</w:t>
            </w:r>
          </w:p>
        </w:tc>
        <w:tc>
          <w:tcPr>
            <w:tcW w:w="960" w:type="dxa"/>
            <w:noWrap/>
            <w:hideMark/>
          </w:tcPr>
          <w:p w14:paraId="3277E4D6" w14:textId="77777777" w:rsidR="00F36367" w:rsidRPr="002A1E0D" w:rsidRDefault="00F36367">
            <w:pPr>
              <w:jc w:val="center"/>
            </w:pPr>
            <w:r w:rsidRPr="002A1E0D">
              <w:t>82224655.18</w:t>
            </w:r>
          </w:p>
        </w:tc>
        <w:tc>
          <w:tcPr>
            <w:tcW w:w="960" w:type="dxa"/>
            <w:noWrap/>
            <w:hideMark/>
          </w:tcPr>
          <w:p w14:paraId="55349E3F" w14:textId="77777777" w:rsidR="00F36367" w:rsidRPr="002A1E0D" w:rsidRDefault="00F36367">
            <w:pPr>
              <w:jc w:val="center"/>
            </w:pPr>
            <w:r w:rsidRPr="002A1E0D">
              <w:t>0.585226343</w:t>
            </w:r>
          </w:p>
        </w:tc>
      </w:tr>
      <w:tr w:rsidR="00F36367" w:rsidRPr="002A1E0D" w14:paraId="113CBCB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43BE9D5" w14:textId="77777777" w:rsidR="00F36367" w:rsidRPr="002A1E0D" w:rsidRDefault="00F36367">
            <w:pPr>
              <w:jc w:val="center"/>
            </w:pPr>
            <w:r w:rsidRPr="002A1E0D">
              <w:t>ko00480:Glutathione metabolism</w:t>
            </w:r>
          </w:p>
        </w:tc>
        <w:tc>
          <w:tcPr>
            <w:tcW w:w="960" w:type="dxa"/>
            <w:noWrap/>
            <w:hideMark/>
          </w:tcPr>
          <w:p w14:paraId="69867F1F" w14:textId="77777777" w:rsidR="00F36367" w:rsidRPr="002A1E0D" w:rsidRDefault="00F36367">
            <w:pPr>
              <w:jc w:val="center"/>
            </w:pPr>
            <w:r w:rsidRPr="002A1E0D">
              <w:t>669213857</w:t>
            </w:r>
          </w:p>
        </w:tc>
        <w:tc>
          <w:tcPr>
            <w:tcW w:w="960" w:type="dxa"/>
            <w:noWrap/>
            <w:hideMark/>
          </w:tcPr>
          <w:p w14:paraId="67C7B3EE" w14:textId="77777777" w:rsidR="00F36367" w:rsidRPr="002A1E0D" w:rsidRDefault="00F36367">
            <w:pPr>
              <w:jc w:val="center"/>
            </w:pPr>
            <w:r w:rsidRPr="002A1E0D">
              <w:t>581814493</w:t>
            </w:r>
          </w:p>
        </w:tc>
        <w:tc>
          <w:tcPr>
            <w:tcW w:w="960" w:type="dxa"/>
            <w:noWrap/>
            <w:hideMark/>
          </w:tcPr>
          <w:p w14:paraId="1653359E" w14:textId="77777777" w:rsidR="00F36367" w:rsidRPr="002A1E0D" w:rsidRDefault="00F36367">
            <w:pPr>
              <w:jc w:val="center"/>
            </w:pPr>
            <w:r w:rsidRPr="002A1E0D">
              <w:t>0.585226343</w:t>
            </w:r>
          </w:p>
        </w:tc>
      </w:tr>
      <w:tr w:rsidR="00F36367" w:rsidRPr="002A1E0D" w14:paraId="73CF7C8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21FF1BF" w14:textId="77777777" w:rsidR="00F36367" w:rsidRPr="002A1E0D" w:rsidRDefault="00F36367">
            <w:pPr>
              <w:jc w:val="center"/>
            </w:pPr>
            <w:r w:rsidRPr="002A1E0D">
              <w:t>ko00621:Dioxin degradation</w:t>
            </w:r>
          </w:p>
        </w:tc>
        <w:tc>
          <w:tcPr>
            <w:tcW w:w="960" w:type="dxa"/>
            <w:noWrap/>
            <w:hideMark/>
          </w:tcPr>
          <w:p w14:paraId="7E8A1A9A" w14:textId="77777777" w:rsidR="00F36367" w:rsidRPr="002A1E0D" w:rsidRDefault="00F36367">
            <w:pPr>
              <w:jc w:val="center"/>
            </w:pPr>
            <w:r w:rsidRPr="002A1E0D">
              <w:t>288737453.2</w:t>
            </w:r>
          </w:p>
        </w:tc>
        <w:tc>
          <w:tcPr>
            <w:tcW w:w="960" w:type="dxa"/>
            <w:noWrap/>
            <w:hideMark/>
          </w:tcPr>
          <w:p w14:paraId="132B8D92" w14:textId="77777777" w:rsidR="00F36367" w:rsidRPr="002A1E0D" w:rsidRDefault="00F36367">
            <w:pPr>
              <w:jc w:val="center"/>
            </w:pPr>
            <w:r w:rsidRPr="002A1E0D">
              <w:t>236917391.7</w:t>
            </w:r>
          </w:p>
        </w:tc>
        <w:tc>
          <w:tcPr>
            <w:tcW w:w="960" w:type="dxa"/>
            <w:noWrap/>
            <w:hideMark/>
          </w:tcPr>
          <w:p w14:paraId="486207BB" w14:textId="77777777" w:rsidR="00F36367" w:rsidRPr="002A1E0D" w:rsidRDefault="00F36367">
            <w:pPr>
              <w:jc w:val="center"/>
            </w:pPr>
            <w:r w:rsidRPr="002A1E0D">
              <w:t>0.590967625</w:t>
            </w:r>
          </w:p>
        </w:tc>
      </w:tr>
      <w:tr w:rsidR="00F36367" w:rsidRPr="002A1E0D" w14:paraId="24C4C66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9E940F3" w14:textId="77777777" w:rsidR="00F36367" w:rsidRPr="002A1E0D" w:rsidRDefault="00F36367">
            <w:pPr>
              <w:jc w:val="center"/>
            </w:pPr>
            <w:r w:rsidRPr="002A1E0D">
              <w:t>ko05130:Pathogenic Escherichia coli infection</w:t>
            </w:r>
          </w:p>
        </w:tc>
        <w:tc>
          <w:tcPr>
            <w:tcW w:w="960" w:type="dxa"/>
            <w:noWrap/>
            <w:hideMark/>
          </w:tcPr>
          <w:p w14:paraId="046D9880" w14:textId="77777777" w:rsidR="00F36367" w:rsidRPr="002A1E0D" w:rsidRDefault="00F36367">
            <w:pPr>
              <w:jc w:val="center"/>
            </w:pPr>
            <w:r w:rsidRPr="002A1E0D">
              <w:t>35451.21498</w:t>
            </w:r>
          </w:p>
        </w:tc>
        <w:tc>
          <w:tcPr>
            <w:tcW w:w="960" w:type="dxa"/>
            <w:noWrap/>
            <w:hideMark/>
          </w:tcPr>
          <w:p w14:paraId="7B802177" w14:textId="77777777" w:rsidR="00F36367" w:rsidRPr="002A1E0D" w:rsidRDefault="00F36367">
            <w:pPr>
              <w:jc w:val="center"/>
            </w:pPr>
            <w:r w:rsidRPr="002A1E0D">
              <w:t>17875.40025</w:t>
            </w:r>
          </w:p>
        </w:tc>
        <w:tc>
          <w:tcPr>
            <w:tcW w:w="960" w:type="dxa"/>
            <w:noWrap/>
            <w:hideMark/>
          </w:tcPr>
          <w:p w14:paraId="1E00EE5A" w14:textId="77777777" w:rsidR="00F36367" w:rsidRPr="002A1E0D" w:rsidRDefault="00F36367">
            <w:pPr>
              <w:jc w:val="center"/>
            </w:pPr>
            <w:r w:rsidRPr="002A1E0D">
              <w:t>0.595680914</w:t>
            </w:r>
          </w:p>
        </w:tc>
      </w:tr>
      <w:tr w:rsidR="00F36367" w:rsidRPr="002A1E0D" w14:paraId="0C8411E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BFBC00C" w14:textId="77777777" w:rsidR="00F36367" w:rsidRPr="002A1E0D" w:rsidRDefault="00F36367">
            <w:pPr>
              <w:jc w:val="center"/>
            </w:pPr>
            <w:r w:rsidRPr="002A1E0D">
              <w:t>ko04962:Vasopressin-regulated water reabsorption</w:t>
            </w:r>
          </w:p>
        </w:tc>
        <w:tc>
          <w:tcPr>
            <w:tcW w:w="960" w:type="dxa"/>
            <w:noWrap/>
            <w:hideMark/>
          </w:tcPr>
          <w:p w14:paraId="74035E67" w14:textId="77777777" w:rsidR="00F36367" w:rsidRPr="002A1E0D" w:rsidRDefault="00F36367">
            <w:pPr>
              <w:jc w:val="center"/>
            </w:pPr>
            <w:r w:rsidRPr="002A1E0D">
              <w:t>11916.35991</w:t>
            </w:r>
          </w:p>
        </w:tc>
        <w:tc>
          <w:tcPr>
            <w:tcW w:w="960" w:type="dxa"/>
            <w:noWrap/>
            <w:hideMark/>
          </w:tcPr>
          <w:p w14:paraId="404991A6" w14:textId="77777777" w:rsidR="00F36367" w:rsidRPr="002A1E0D" w:rsidRDefault="00F36367">
            <w:pPr>
              <w:jc w:val="center"/>
            </w:pPr>
            <w:r w:rsidRPr="002A1E0D">
              <w:t>22181.17477</w:t>
            </w:r>
          </w:p>
        </w:tc>
        <w:tc>
          <w:tcPr>
            <w:tcW w:w="960" w:type="dxa"/>
            <w:noWrap/>
            <w:hideMark/>
          </w:tcPr>
          <w:p w14:paraId="4A46785B" w14:textId="77777777" w:rsidR="00F36367" w:rsidRPr="002A1E0D" w:rsidRDefault="00F36367">
            <w:pPr>
              <w:jc w:val="center"/>
            </w:pPr>
            <w:r w:rsidRPr="002A1E0D">
              <w:t>0.603305361</w:t>
            </w:r>
          </w:p>
        </w:tc>
      </w:tr>
      <w:tr w:rsidR="00F36367" w:rsidRPr="002A1E0D" w14:paraId="0E30112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1AF9266" w14:textId="77777777" w:rsidR="00F36367" w:rsidRPr="002A1E0D" w:rsidRDefault="00F36367">
            <w:pPr>
              <w:jc w:val="center"/>
            </w:pPr>
            <w:r w:rsidRPr="002A1E0D">
              <w:t>ko00903:Limonene and pinene degradation</w:t>
            </w:r>
          </w:p>
        </w:tc>
        <w:tc>
          <w:tcPr>
            <w:tcW w:w="960" w:type="dxa"/>
            <w:noWrap/>
            <w:hideMark/>
          </w:tcPr>
          <w:p w14:paraId="079037D6" w14:textId="77777777" w:rsidR="00F36367" w:rsidRPr="002A1E0D" w:rsidRDefault="00F36367">
            <w:pPr>
              <w:jc w:val="center"/>
            </w:pPr>
            <w:r w:rsidRPr="002A1E0D">
              <w:t>45056607.33</w:t>
            </w:r>
          </w:p>
        </w:tc>
        <w:tc>
          <w:tcPr>
            <w:tcW w:w="960" w:type="dxa"/>
            <w:noWrap/>
            <w:hideMark/>
          </w:tcPr>
          <w:p w14:paraId="42BACBFB" w14:textId="77777777" w:rsidR="00F36367" w:rsidRPr="002A1E0D" w:rsidRDefault="00F36367">
            <w:pPr>
              <w:jc w:val="center"/>
            </w:pPr>
            <w:r w:rsidRPr="002A1E0D">
              <w:t>69219140.46</w:t>
            </w:r>
          </w:p>
        </w:tc>
        <w:tc>
          <w:tcPr>
            <w:tcW w:w="960" w:type="dxa"/>
            <w:noWrap/>
            <w:hideMark/>
          </w:tcPr>
          <w:p w14:paraId="31C5D95A" w14:textId="77777777" w:rsidR="00F36367" w:rsidRPr="002A1E0D" w:rsidRDefault="00F36367">
            <w:pPr>
              <w:jc w:val="center"/>
            </w:pPr>
            <w:r w:rsidRPr="002A1E0D">
              <w:t>0.617740085</w:t>
            </w:r>
          </w:p>
        </w:tc>
      </w:tr>
      <w:tr w:rsidR="00F36367" w:rsidRPr="002A1E0D" w14:paraId="38F6C4C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50F25F6" w14:textId="77777777" w:rsidR="00F36367" w:rsidRPr="002A1E0D" w:rsidRDefault="00F36367">
            <w:pPr>
              <w:jc w:val="center"/>
            </w:pPr>
            <w:r w:rsidRPr="002A1E0D">
              <w:t>ko05322:Systemic lupus erythematosus</w:t>
            </w:r>
          </w:p>
        </w:tc>
        <w:tc>
          <w:tcPr>
            <w:tcW w:w="960" w:type="dxa"/>
            <w:noWrap/>
            <w:hideMark/>
          </w:tcPr>
          <w:p w14:paraId="113046EE" w14:textId="77777777" w:rsidR="00F36367" w:rsidRPr="002A1E0D" w:rsidRDefault="00F36367">
            <w:pPr>
              <w:jc w:val="center"/>
            </w:pPr>
            <w:r w:rsidRPr="002A1E0D">
              <w:t>82348.62687</w:t>
            </w:r>
          </w:p>
        </w:tc>
        <w:tc>
          <w:tcPr>
            <w:tcW w:w="960" w:type="dxa"/>
            <w:noWrap/>
            <w:hideMark/>
          </w:tcPr>
          <w:p w14:paraId="041DD5E8" w14:textId="77777777" w:rsidR="00F36367" w:rsidRPr="002A1E0D" w:rsidRDefault="00F36367">
            <w:pPr>
              <w:jc w:val="center"/>
            </w:pPr>
            <w:r w:rsidRPr="002A1E0D">
              <w:t>50648.09818</w:t>
            </w:r>
          </w:p>
        </w:tc>
        <w:tc>
          <w:tcPr>
            <w:tcW w:w="960" w:type="dxa"/>
            <w:noWrap/>
            <w:hideMark/>
          </w:tcPr>
          <w:p w14:paraId="614541B6" w14:textId="77777777" w:rsidR="00F36367" w:rsidRPr="002A1E0D" w:rsidRDefault="00F36367">
            <w:pPr>
              <w:jc w:val="center"/>
            </w:pPr>
            <w:r w:rsidRPr="002A1E0D">
              <w:t>0.624481165</w:t>
            </w:r>
          </w:p>
        </w:tc>
      </w:tr>
      <w:tr w:rsidR="00F36367" w:rsidRPr="002A1E0D" w14:paraId="7AF6F06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DE6C739" w14:textId="77777777" w:rsidR="00F36367" w:rsidRPr="002A1E0D" w:rsidRDefault="00F36367">
            <w:pPr>
              <w:jc w:val="center"/>
            </w:pPr>
            <w:r w:rsidRPr="002A1E0D">
              <w:t>ko00624:Polycyclic aromatic hydrocarbon degradation</w:t>
            </w:r>
          </w:p>
        </w:tc>
        <w:tc>
          <w:tcPr>
            <w:tcW w:w="960" w:type="dxa"/>
            <w:noWrap/>
            <w:hideMark/>
          </w:tcPr>
          <w:p w14:paraId="4975CEDE" w14:textId="77777777" w:rsidR="00F36367" w:rsidRPr="002A1E0D" w:rsidRDefault="00F36367">
            <w:pPr>
              <w:jc w:val="center"/>
            </w:pPr>
            <w:r w:rsidRPr="002A1E0D">
              <w:t>3833186.545</w:t>
            </w:r>
          </w:p>
        </w:tc>
        <w:tc>
          <w:tcPr>
            <w:tcW w:w="960" w:type="dxa"/>
            <w:noWrap/>
            <w:hideMark/>
          </w:tcPr>
          <w:p w14:paraId="478DE98C" w14:textId="77777777" w:rsidR="00F36367" w:rsidRPr="002A1E0D" w:rsidRDefault="00F36367">
            <w:pPr>
              <w:jc w:val="center"/>
            </w:pPr>
            <w:r w:rsidRPr="002A1E0D">
              <w:t>604006.1678</w:t>
            </w:r>
          </w:p>
        </w:tc>
        <w:tc>
          <w:tcPr>
            <w:tcW w:w="960" w:type="dxa"/>
            <w:noWrap/>
            <w:hideMark/>
          </w:tcPr>
          <w:p w14:paraId="66FC5FE0" w14:textId="77777777" w:rsidR="00F36367" w:rsidRPr="002A1E0D" w:rsidRDefault="00F36367">
            <w:pPr>
              <w:jc w:val="center"/>
            </w:pPr>
            <w:r w:rsidRPr="002A1E0D">
              <w:t>0.648175624</w:t>
            </w:r>
          </w:p>
        </w:tc>
      </w:tr>
      <w:tr w:rsidR="00F36367" w:rsidRPr="002A1E0D" w14:paraId="26622FC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E70E1E6" w14:textId="77777777" w:rsidR="00F36367" w:rsidRPr="002A1E0D" w:rsidRDefault="00F36367">
            <w:pPr>
              <w:jc w:val="center"/>
            </w:pPr>
            <w:r w:rsidRPr="002A1E0D">
              <w:t>ko00643:Styrene degradation</w:t>
            </w:r>
          </w:p>
        </w:tc>
        <w:tc>
          <w:tcPr>
            <w:tcW w:w="960" w:type="dxa"/>
            <w:noWrap/>
            <w:hideMark/>
          </w:tcPr>
          <w:p w14:paraId="7B972FF5" w14:textId="77777777" w:rsidR="00F36367" w:rsidRPr="002A1E0D" w:rsidRDefault="00F36367">
            <w:pPr>
              <w:jc w:val="center"/>
            </w:pPr>
            <w:r w:rsidRPr="002A1E0D">
              <w:t>65232003.47</w:t>
            </w:r>
          </w:p>
        </w:tc>
        <w:tc>
          <w:tcPr>
            <w:tcW w:w="960" w:type="dxa"/>
            <w:noWrap/>
            <w:hideMark/>
          </w:tcPr>
          <w:p w14:paraId="7217D07F" w14:textId="77777777" w:rsidR="00F36367" w:rsidRPr="002A1E0D" w:rsidRDefault="00F36367">
            <w:pPr>
              <w:jc w:val="center"/>
            </w:pPr>
            <w:r w:rsidRPr="002A1E0D">
              <w:t>44368841.96</w:t>
            </w:r>
          </w:p>
        </w:tc>
        <w:tc>
          <w:tcPr>
            <w:tcW w:w="960" w:type="dxa"/>
            <w:noWrap/>
            <w:hideMark/>
          </w:tcPr>
          <w:p w14:paraId="4F951C0E" w14:textId="77777777" w:rsidR="00F36367" w:rsidRPr="002A1E0D" w:rsidRDefault="00F36367">
            <w:pPr>
              <w:jc w:val="center"/>
            </w:pPr>
            <w:r w:rsidRPr="002A1E0D">
              <w:t>0.649483076</w:t>
            </w:r>
          </w:p>
        </w:tc>
      </w:tr>
      <w:tr w:rsidR="00F36367" w:rsidRPr="002A1E0D" w14:paraId="38E327F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FCFFEAC" w14:textId="77777777" w:rsidR="00F36367" w:rsidRPr="002A1E0D" w:rsidRDefault="00F36367">
            <w:pPr>
              <w:jc w:val="center"/>
            </w:pPr>
            <w:r w:rsidRPr="002A1E0D">
              <w:t>ko05143:African trypanosomiasis</w:t>
            </w:r>
          </w:p>
        </w:tc>
        <w:tc>
          <w:tcPr>
            <w:tcW w:w="960" w:type="dxa"/>
            <w:noWrap/>
            <w:hideMark/>
          </w:tcPr>
          <w:p w14:paraId="0969DF5C" w14:textId="77777777" w:rsidR="00F36367" w:rsidRPr="002A1E0D" w:rsidRDefault="00F36367">
            <w:pPr>
              <w:jc w:val="center"/>
            </w:pPr>
            <w:r w:rsidRPr="002A1E0D">
              <w:t>8980679.581</w:t>
            </w:r>
          </w:p>
        </w:tc>
        <w:tc>
          <w:tcPr>
            <w:tcW w:w="960" w:type="dxa"/>
            <w:noWrap/>
            <w:hideMark/>
          </w:tcPr>
          <w:p w14:paraId="3DAA7BDA" w14:textId="77777777" w:rsidR="00F36367" w:rsidRPr="002A1E0D" w:rsidRDefault="00F36367">
            <w:pPr>
              <w:jc w:val="center"/>
            </w:pPr>
            <w:r w:rsidRPr="002A1E0D">
              <w:t>4991005.648</w:t>
            </w:r>
          </w:p>
        </w:tc>
        <w:tc>
          <w:tcPr>
            <w:tcW w:w="960" w:type="dxa"/>
            <w:noWrap/>
            <w:hideMark/>
          </w:tcPr>
          <w:p w14:paraId="2BCED58C" w14:textId="77777777" w:rsidR="00F36367" w:rsidRPr="002A1E0D" w:rsidRDefault="00F36367">
            <w:pPr>
              <w:jc w:val="center"/>
            </w:pPr>
            <w:r w:rsidRPr="002A1E0D">
              <w:t>0.652745262</w:t>
            </w:r>
          </w:p>
        </w:tc>
      </w:tr>
      <w:tr w:rsidR="00F36367" w:rsidRPr="002A1E0D" w14:paraId="6F818A0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D81DD5D" w14:textId="77777777" w:rsidR="00F36367" w:rsidRPr="002A1E0D" w:rsidRDefault="00F36367">
            <w:pPr>
              <w:jc w:val="center"/>
            </w:pPr>
            <w:r w:rsidRPr="002A1E0D">
              <w:t>ko00053:Ascorbate and aldarate metabolism</w:t>
            </w:r>
          </w:p>
        </w:tc>
        <w:tc>
          <w:tcPr>
            <w:tcW w:w="960" w:type="dxa"/>
            <w:noWrap/>
            <w:hideMark/>
          </w:tcPr>
          <w:p w14:paraId="7A162B6C" w14:textId="77777777" w:rsidR="00F36367" w:rsidRPr="002A1E0D" w:rsidRDefault="00F36367">
            <w:pPr>
              <w:jc w:val="center"/>
            </w:pPr>
            <w:r w:rsidRPr="002A1E0D">
              <w:t>382132827.1</w:t>
            </w:r>
          </w:p>
        </w:tc>
        <w:tc>
          <w:tcPr>
            <w:tcW w:w="960" w:type="dxa"/>
            <w:noWrap/>
            <w:hideMark/>
          </w:tcPr>
          <w:p w14:paraId="3F8CCB24" w14:textId="77777777" w:rsidR="00F36367" w:rsidRPr="002A1E0D" w:rsidRDefault="00F36367">
            <w:pPr>
              <w:jc w:val="center"/>
            </w:pPr>
            <w:r w:rsidRPr="002A1E0D">
              <w:t>339476728</w:t>
            </w:r>
          </w:p>
        </w:tc>
        <w:tc>
          <w:tcPr>
            <w:tcW w:w="960" w:type="dxa"/>
            <w:noWrap/>
            <w:hideMark/>
          </w:tcPr>
          <w:p w14:paraId="0EFF342E" w14:textId="77777777" w:rsidR="00F36367" w:rsidRPr="002A1E0D" w:rsidRDefault="00F36367">
            <w:pPr>
              <w:jc w:val="center"/>
            </w:pPr>
            <w:r w:rsidRPr="002A1E0D">
              <w:t>0.653751754</w:t>
            </w:r>
          </w:p>
        </w:tc>
      </w:tr>
      <w:tr w:rsidR="00F36367" w:rsidRPr="002A1E0D" w14:paraId="62292F5D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799D72F" w14:textId="77777777" w:rsidR="00F36367" w:rsidRPr="002A1E0D" w:rsidRDefault="00F36367">
            <w:pPr>
              <w:jc w:val="center"/>
            </w:pPr>
            <w:r w:rsidRPr="002A1E0D">
              <w:t>ko00930:Caprolactam degradation</w:t>
            </w:r>
          </w:p>
        </w:tc>
        <w:tc>
          <w:tcPr>
            <w:tcW w:w="960" w:type="dxa"/>
            <w:noWrap/>
            <w:hideMark/>
          </w:tcPr>
          <w:p w14:paraId="43E10469" w14:textId="77777777" w:rsidR="00F36367" w:rsidRPr="002A1E0D" w:rsidRDefault="00F36367">
            <w:pPr>
              <w:jc w:val="center"/>
            </w:pPr>
            <w:r w:rsidRPr="002A1E0D">
              <w:t>74607118.23</w:t>
            </w:r>
          </w:p>
        </w:tc>
        <w:tc>
          <w:tcPr>
            <w:tcW w:w="960" w:type="dxa"/>
            <w:noWrap/>
            <w:hideMark/>
          </w:tcPr>
          <w:p w14:paraId="2A72FDEC" w14:textId="77777777" w:rsidR="00F36367" w:rsidRPr="002A1E0D" w:rsidRDefault="00F36367">
            <w:pPr>
              <w:jc w:val="center"/>
            </w:pPr>
            <w:r w:rsidRPr="002A1E0D">
              <w:t>29051619.68</w:t>
            </w:r>
          </w:p>
        </w:tc>
        <w:tc>
          <w:tcPr>
            <w:tcW w:w="960" w:type="dxa"/>
            <w:noWrap/>
            <w:hideMark/>
          </w:tcPr>
          <w:p w14:paraId="439C6706" w14:textId="77777777" w:rsidR="00F36367" w:rsidRPr="002A1E0D" w:rsidRDefault="00F36367">
            <w:pPr>
              <w:jc w:val="center"/>
            </w:pPr>
            <w:r w:rsidRPr="002A1E0D">
              <w:t>0.661787524</w:t>
            </w:r>
          </w:p>
        </w:tc>
      </w:tr>
      <w:tr w:rsidR="00F36367" w:rsidRPr="002A1E0D" w14:paraId="0571519C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10AFFFD" w14:textId="77777777" w:rsidR="00F36367" w:rsidRPr="002A1E0D" w:rsidRDefault="00F36367">
            <w:pPr>
              <w:jc w:val="center"/>
            </w:pPr>
            <w:r w:rsidRPr="002A1E0D">
              <w:t>ko00623:Toluene degradation</w:t>
            </w:r>
          </w:p>
        </w:tc>
        <w:tc>
          <w:tcPr>
            <w:tcW w:w="960" w:type="dxa"/>
            <w:noWrap/>
            <w:hideMark/>
          </w:tcPr>
          <w:p w14:paraId="7E0B7AC0" w14:textId="77777777" w:rsidR="00F36367" w:rsidRPr="002A1E0D" w:rsidRDefault="00F36367">
            <w:pPr>
              <w:jc w:val="center"/>
            </w:pPr>
            <w:r w:rsidRPr="002A1E0D">
              <w:t>185567365.9</w:t>
            </w:r>
          </w:p>
        </w:tc>
        <w:tc>
          <w:tcPr>
            <w:tcW w:w="960" w:type="dxa"/>
            <w:noWrap/>
            <w:hideMark/>
          </w:tcPr>
          <w:p w14:paraId="197122E5" w14:textId="77777777" w:rsidR="00F36367" w:rsidRPr="002A1E0D" w:rsidRDefault="00F36367">
            <w:pPr>
              <w:jc w:val="center"/>
            </w:pPr>
            <w:r w:rsidRPr="002A1E0D">
              <w:t>45773446.91</w:t>
            </w:r>
          </w:p>
        </w:tc>
        <w:tc>
          <w:tcPr>
            <w:tcW w:w="960" w:type="dxa"/>
            <w:noWrap/>
            <w:hideMark/>
          </w:tcPr>
          <w:p w14:paraId="09D32CFB" w14:textId="77777777" w:rsidR="00F36367" w:rsidRPr="002A1E0D" w:rsidRDefault="00F36367">
            <w:pPr>
              <w:jc w:val="center"/>
            </w:pPr>
            <w:r w:rsidRPr="002A1E0D">
              <w:t>0.685189864</w:t>
            </w:r>
          </w:p>
        </w:tc>
      </w:tr>
      <w:tr w:rsidR="00F36367" w:rsidRPr="002A1E0D" w14:paraId="58AED18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7547887" w14:textId="77777777" w:rsidR="00F36367" w:rsidRPr="002A1E0D" w:rsidRDefault="00F36367">
            <w:pPr>
              <w:jc w:val="center"/>
            </w:pPr>
            <w:r w:rsidRPr="002A1E0D">
              <w:t>ko00830:Retinol metabolism</w:t>
            </w:r>
          </w:p>
        </w:tc>
        <w:tc>
          <w:tcPr>
            <w:tcW w:w="960" w:type="dxa"/>
            <w:noWrap/>
            <w:hideMark/>
          </w:tcPr>
          <w:p w14:paraId="2EA0CF5A" w14:textId="77777777" w:rsidR="00F36367" w:rsidRPr="002A1E0D" w:rsidRDefault="00F36367">
            <w:pPr>
              <w:jc w:val="center"/>
            </w:pPr>
            <w:r w:rsidRPr="002A1E0D">
              <w:t>46219727.14</w:t>
            </w:r>
          </w:p>
        </w:tc>
        <w:tc>
          <w:tcPr>
            <w:tcW w:w="960" w:type="dxa"/>
            <w:noWrap/>
            <w:hideMark/>
          </w:tcPr>
          <w:p w14:paraId="6A3F7048" w14:textId="77777777" w:rsidR="00F36367" w:rsidRPr="002A1E0D" w:rsidRDefault="00F36367">
            <w:pPr>
              <w:jc w:val="center"/>
            </w:pPr>
            <w:r w:rsidRPr="002A1E0D">
              <w:t>54278871.08</w:t>
            </w:r>
          </w:p>
        </w:tc>
        <w:tc>
          <w:tcPr>
            <w:tcW w:w="960" w:type="dxa"/>
            <w:noWrap/>
            <w:hideMark/>
          </w:tcPr>
          <w:p w14:paraId="026E3333" w14:textId="77777777" w:rsidR="00F36367" w:rsidRPr="002A1E0D" w:rsidRDefault="00F36367">
            <w:pPr>
              <w:jc w:val="center"/>
            </w:pPr>
            <w:r w:rsidRPr="002A1E0D">
              <w:t>0.688257588</w:t>
            </w:r>
          </w:p>
        </w:tc>
      </w:tr>
      <w:tr w:rsidR="00F36367" w:rsidRPr="002A1E0D" w14:paraId="42456303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5A89251" w14:textId="77777777" w:rsidR="00F36367" w:rsidRPr="002A1E0D" w:rsidRDefault="00F36367">
            <w:pPr>
              <w:jc w:val="center"/>
            </w:pPr>
            <w:r w:rsidRPr="002A1E0D">
              <w:t>ko00410:beta-Alanine metabolism</w:t>
            </w:r>
          </w:p>
        </w:tc>
        <w:tc>
          <w:tcPr>
            <w:tcW w:w="960" w:type="dxa"/>
            <w:noWrap/>
            <w:hideMark/>
          </w:tcPr>
          <w:p w14:paraId="6F020457" w14:textId="77777777" w:rsidR="00F36367" w:rsidRPr="002A1E0D" w:rsidRDefault="00F36367">
            <w:pPr>
              <w:jc w:val="center"/>
            </w:pPr>
            <w:r w:rsidRPr="002A1E0D">
              <w:t>646678344.1</w:t>
            </w:r>
          </w:p>
        </w:tc>
        <w:tc>
          <w:tcPr>
            <w:tcW w:w="960" w:type="dxa"/>
            <w:noWrap/>
            <w:hideMark/>
          </w:tcPr>
          <w:p w14:paraId="3B6D726B" w14:textId="77777777" w:rsidR="00F36367" w:rsidRPr="002A1E0D" w:rsidRDefault="00F36367">
            <w:pPr>
              <w:jc w:val="center"/>
            </w:pPr>
            <w:r w:rsidRPr="002A1E0D">
              <w:t>374829383.6</w:t>
            </w:r>
          </w:p>
        </w:tc>
        <w:tc>
          <w:tcPr>
            <w:tcW w:w="960" w:type="dxa"/>
            <w:noWrap/>
            <w:hideMark/>
          </w:tcPr>
          <w:p w14:paraId="4F887D8D" w14:textId="77777777" w:rsidR="00F36367" w:rsidRPr="002A1E0D" w:rsidRDefault="00F36367">
            <w:pPr>
              <w:jc w:val="center"/>
            </w:pPr>
            <w:r w:rsidRPr="002A1E0D">
              <w:t>0.700199782</w:t>
            </w:r>
          </w:p>
        </w:tc>
      </w:tr>
      <w:tr w:rsidR="00F36367" w:rsidRPr="002A1E0D" w14:paraId="54FDE43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AF44D4B" w14:textId="77777777" w:rsidR="00F36367" w:rsidRPr="002A1E0D" w:rsidRDefault="00F36367">
            <w:pPr>
              <w:jc w:val="center"/>
            </w:pPr>
            <w:r w:rsidRPr="002A1E0D">
              <w:t>ko00906:Carotenoid biosynthesis</w:t>
            </w:r>
          </w:p>
        </w:tc>
        <w:tc>
          <w:tcPr>
            <w:tcW w:w="960" w:type="dxa"/>
            <w:noWrap/>
            <w:hideMark/>
          </w:tcPr>
          <w:p w14:paraId="094622F9" w14:textId="77777777" w:rsidR="00F36367" w:rsidRPr="002A1E0D" w:rsidRDefault="00F36367">
            <w:pPr>
              <w:jc w:val="center"/>
            </w:pPr>
            <w:r w:rsidRPr="002A1E0D">
              <w:t>16204491.17</w:t>
            </w:r>
          </w:p>
        </w:tc>
        <w:tc>
          <w:tcPr>
            <w:tcW w:w="960" w:type="dxa"/>
            <w:noWrap/>
            <w:hideMark/>
          </w:tcPr>
          <w:p w14:paraId="62B84D26" w14:textId="77777777" w:rsidR="00F36367" w:rsidRPr="002A1E0D" w:rsidRDefault="00F36367">
            <w:pPr>
              <w:jc w:val="center"/>
            </w:pPr>
            <w:r w:rsidRPr="002A1E0D">
              <w:t>21483665.39</w:t>
            </w:r>
          </w:p>
        </w:tc>
        <w:tc>
          <w:tcPr>
            <w:tcW w:w="960" w:type="dxa"/>
            <w:noWrap/>
            <w:hideMark/>
          </w:tcPr>
          <w:p w14:paraId="3747B52A" w14:textId="77777777" w:rsidR="00F36367" w:rsidRPr="002A1E0D" w:rsidRDefault="00F36367">
            <w:pPr>
              <w:jc w:val="center"/>
            </w:pPr>
            <w:r w:rsidRPr="002A1E0D">
              <w:t>0.70047805</w:t>
            </w:r>
          </w:p>
        </w:tc>
      </w:tr>
      <w:tr w:rsidR="00F36367" w:rsidRPr="002A1E0D" w14:paraId="407C213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B2941FD" w14:textId="77777777" w:rsidR="00F36367" w:rsidRPr="002A1E0D" w:rsidRDefault="00F36367">
            <w:pPr>
              <w:jc w:val="center"/>
            </w:pPr>
            <w:r w:rsidRPr="002A1E0D">
              <w:t>ko00513:Various types of N-glycan biosynthesis</w:t>
            </w:r>
          </w:p>
        </w:tc>
        <w:tc>
          <w:tcPr>
            <w:tcW w:w="960" w:type="dxa"/>
            <w:noWrap/>
            <w:hideMark/>
          </w:tcPr>
          <w:p w14:paraId="68D5543C" w14:textId="77777777" w:rsidR="00F36367" w:rsidRPr="002A1E0D" w:rsidRDefault="00F36367">
            <w:pPr>
              <w:jc w:val="center"/>
            </w:pPr>
            <w:r w:rsidRPr="002A1E0D">
              <w:t>36505.07523</w:t>
            </w:r>
          </w:p>
        </w:tc>
        <w:tc>
          <w:tcPr>
            <w:tcW w:w="960" w:type="dxa"/>
            <w:noWrap/>
            <w:hideMark/>
          </w:tcPr>
          <w:p w14:paraId="5B0D6D05" w14:textId="77777777" w:rsidR="00F36367" w:rsidRPr="002A1E0D" w:rsidRDefault="00F36367">
            <w:pPr>
              <w:jc w:val="center"/>
            </w:pPr>
            <w:r w:rsidRPr="002A1E0D">
              <w:t>409.3703226</w:t>
            </w:r>
          </w:p>
        </w:tc>
        <w:tc>
          <w:tcPr>
            <w:tcW w:w="960" w:type="dxa"/>
            <w:noWrap/>
            <w:hideMark/>
          </w:tcPr>
          <w:p w14:paraId="65BDE161" w14:textId="77777777" w:rsidR="00F36367" w:rsidRPr="002A1E0D" w:rsidRDefault="00F36367">
            <w:pPr>
              <w:jc w:val="center"/>
            </w:pPr>
            <w:r w:rsidRPr="002A1E0D">
              <w:t>0.753263622</w:t>
            </w:r>
          </w:p>
        </w:tc>
      </w:tr>
      <w:tr w:rsidR="00F36367" w:rsidRPr="002A1E0D" w14:paraId="379147F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5128EFF" w14:textId="77777777" w:rsidR="00F36367" w:rsidRPr="002A1E0D" w:rsidRDefault="00F36367">
            <w:pPr>
              <w:jc w:val="center"/>
            </w:pPr>
            <w:r w:rsidRPr="002A1E0D">
              <w:t>ko02060:Phosphotransferase system (PTS)</w:t>
            </w:r>
          </w:p>
        </w:tc>
        <w:tc>
          <w:tcPr>
            <w:tcW w:w="960" w:type="dxa"/>
            <w:noWrap/>
            <w:hideMark/>
          </w:tcPr>
          <w:p w14:paraId="6404B4EF" w14:textId="77777777" w:rsidR="00F36367" w:rsidRPr="002A1E0D" w:rsidRDefault="00F36367">
            <w:pPr>
              <w:jc w:val="center"/>
            </w:pPr>
            <w:r w:rsidRPr="002A1E0D">
              <w:t>544148044.8</w:t>
            </w:r>
          </w:p>
        </w:tc>
        <w:tc>
          <w:tcPr>
            <w:tcW w:w="960" w:type="dxa"/>
            <w:noWrap/>
            <w:hideMark/>
          </w:tcPr>
          <w:p w14:paraId="239E2F09" w14:textId="77777777" w:rsidR="00F36367" w:rsidRPr="002A1E0D" w:rsidRDefault="00F36367">
            <w:pPr>
              <w:jc w:val="center"/>
            </w:pPr>
            <w:r w:rsidRPr="002A1E0D">
              <w:t>467468821.4</w:t>
            </w:r>
          </w:p>
        </w:tc>
        <w:tc>
          <w:tcPr>
            <w:tcW w:w="960" w:type="dxa"/>
            <w:noWrap/>
            <w:hideMark/>
          </w:tcPr>
          <w:p w14:paraId="15F01CE5" w14:textId="77777777" w:rsidR="00F36367" w:rsidRPr="002A1E0D" w:rsidRDefault="00F36367">
            <w:pPr>
              <w:jc w:val="center"/>
            </w:pPr>
            <w:r w:rsidRPr="002A1E0D">
              <w:t>0.754689568</w:t>
            </w:r>
          </w:p>
        </w:tc>
      </w:tr>
      <w:tr w:rsidR="00F36367" w:rsidRPr="002A1E0D" w14:paraId="2151738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5B82D992" w14:textId="77777777" w:rsidR="00F36367" w:rsidRPr="002A1E0D" w:rsidRDefault="00F36367">
            <w:pPr>
              <w:jc w:val="center"/>
            </w:pPr>
            <w:r w:rsidRPr="002A1E0D">
              <w:t>ko01053:Biosynthesis of siderophore group nonribosomal peptides</w:t>
            </w:r>
          </w:p>
        </w:tc>
        <w:tc>
          <w:tcPr>
            <w:tcW w:w="960" w:type="dxa"/>
            <w:noWrap/>
            <w:hideMark/>
          </w:tcPr>
          <w:p w14:paraId="45E1A622" w14:textId="77777777" w:rsidR="00F36367" w:rsidRPr="002A1E0D" w:rsidRDefault="00F36367">
            <w:pPr>
              <w:jc w:val="center"/>
            </w:pPr>
            <w:r w:rsidRPr="002A1E0D">
              <w:t>122067392.4</w:t>
            </w:r>
          </w:p>
        </w:tc>
        <w:tc>
          <w:tcPr>
            <w:tcW w:w="960" w:type="dxa"/>
            <w:noWrap/>
            <w:hideMark/>
          </w:tcPr>
          <w:p w14:paraId="7CAF35FF" w14:textId="77777777" w:rsidR="00F36367" w:rsidRPr="002A1E0D" w:rsidRDefault="00F36367">
            <w:pPr>
              <w:jc w:val="center"/>
            </w:pPr>
            <w:r w:rsidRPr="002A1E0D">
              <w:t>102196225.7</w:t>
            </w:r>
          </w:p>
        </w:tc>
        <w:tc>
          <w:tcPr>
            <w:tcW w:w="960" w:type="dxa"/>
            <w:noWrap/>
            <w:hideMark/>
          </w:tcPr>
          <w:p w14:paraId="7BF5D74C" w14:textId="77777777" w:rsidR="00F36367" w:rsidRPr="002A1E0D" w:rsidRDefault="00F36367">
            <w:pPr>
              <w:jc w:val="center"/>
            </w:pPr>
            <w:r w:rsidRPr="002A1E0D">
              <w:t>0.769507049</w:t>
            </w:r>
          </w:p>
        </w:tc>
      </w:tr>
      <w:tr w:rsidR="00F36367" w:rsidRPr="002A1E0D" w14:paraId="7B15E3A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CC8B6C3" w14:textId="77777777" w:rsidR="00F36367" w:rsidRPr="002A1E0D" w:rsidRDefault="00F36367">
            <w:pPr>
              <w:jc w:val="center"/>
            </w:pPr>
            <w:r w:rsidRPr="002A1E0D">
              <w:t>ko00196:Photosynthesis - antenna proteins</w:t>
            </w:r>
          </w:p>
        </w:tc>
        <w:tc>
          <w:tcPr>
            <w:tcW w:w="960" w:type="dxa"/>
            <w:noWrap/>
            <w:hideMark/>
          </w:tcPr>
          <w:p w14:paraId="4B1838B2" w14:textId="77777777" w:rsidR="00F36367" w:rsidRPr="002A1E0D" w:rsidRDefault="00F36367">
            <w:pPr>
              <w:jc w:val="center"/>
            </w:pPr>
            <w:r w:rsidRPr="002A1E0D">
              <w:t>93883.30131</w:t>
            </w:r>
          </w:p>
        </w:tc>
        <w:tc>
          <w:tcPr>
            <w:tcW w:w="960" w:type="dxa"/>
            <w:noWrap/>
            <w:hideMark/>
          </w:tcPr>
          <w:p w14:paraId="7B43E70B" w14:textId="77777777" w:rsidR="00F36367" w:rsidRPr="002A1E0D" w:rsidRDefault="00F36367">
            <w:pPr>
              <w:jc w:val="center"/>
            </w:pPr>
            <w:r w:rsidRPr="002A1E0D">
              <w:t>30756.94931</w:t>
            </w:r>
          </w:p>
        </w:tc>
        <w:tc>
          <w:tcPr>
            <w:tcW w:w="960" w:type="dxa"/>
            <w:noWrap/>
            <w:hideMark/>
          </w:tcPr>
          <w:p w14:paraId="2D85A4F4" w14:textId="77777777" w:rsidR="00F36367" w:rsidRPr="002A1E0D" w:rsidRDefault="00F36367">
            <w:pPr>
              <w:jc w:val="center"/>
            </w:pPr>
            <w:r w:rsidRPr="002A1E0D">
              <w:t>0.798257601</w:t>
            </w:r>
          </w:p>
        </w:tc>
      </w:tr>
      <w:tr w:rsidR="00F36367" w:rsidRPr="002A1E0D" w14:paraId="31741C07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11CB74A8" w14:textId="77777777" w:rsidR="00F36367" w:rsidRPr="002A1E0D" w:rsidRDefault="00F36367">
            <w:pPr>
              <w:jc w:val="center"/>
            </w:pPr>
            <w:r w:rsidRPr="002A1E0D">
              <w:t>ko00195:Photosynthesis</w:t>
            </w:r>
          </w:p>
        </w:tc>
        <w:tc>
          <w:tcPr>
            <w:tcW w:w="960" w:type="dxa"/>
            <w:noWrap/>
            <w:hideMark/>
          </w:tcPr>
          <w:p w14:paraId="45471597" w14:textId="77777777" w:rsidR="00F36367" w:rsidRPr="002A1E0D" w:rsidRDefault="00F36367">
            <w:pPr>
              <w:jc w:val="center"/>
            </w:pPr>
            <w:r w:rsidRPr="002A1E0D">
              <w:t>147230742.9</w:t>
            </w:r>
          </w:p>
        </w:tc>
        <w:tc>
          <w:tcPr>
            <w:tcW w:w="960" w:type="dxa"/>
            <w:noWrap/>
            <w:hideMark/>
          </w:tcPr>
          <w:p w14:paraId="53142369" w14:textId="77777777" w:rsidR="00F36367" w:rsidRPr="002A1E0D" w:rsidRDefault="00F36367">
            <w:pPr>
              <w:jc w:val="center"/>
            </w:pPr>
            <w:r w:rsidRPr="002A1E0D">
              <w:t>49312240.48</w:t>
            </w:r>
          </w:p>
        </w:tc>
        <w:tc>
          <w:tcPr>
            <w:tcW w:w="960" w:type="dxa"/>
            <w:noWrap/>
            <w:hideMark/>
          </w:tcPr>
          <w:p w14:paraId="34DA301A" w14:textId="77777777" w:rsidR="00F36367" w:rsidRPr="002A1E0D" w:rsidRDefault="00F36367">
            <w:pPr>
              <w:jc w:val="center"/>
            </w:pPr>
            <w:r w:rsidRPr="002A1E0D">
              <w:t>0.800284906</w:t>
            </w:r>
          </w:p>
        </w:tc>
      </w:tr>
      <w:tr w:rsidR="00F36367" w:rsidRPr="002A1E0D" w14:paraId="4550F25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E64166D" w14:textId="77777777" w:rsidR="00F36367" w:rsidRPr="002A1E0D" w:rsidRDefault="00F36367">
            <w:pPr>
              <w:jc w:val="center"/>
            </w:pPr>
            <w:r w:rsidRPr="002A1E0D">
              <w:t>ko04310:Wnt signaling pathway</w:t>
            </w:r>
          </w:p>
        </w:tc>
        <w:tc>
          <w:tcPr>
            <w:tcW w:w="960" w:type="dxa"/>
            <w:noWrap/>
            <w:hideMark/>
          </w:tcPr>
          <w:p w14:paraId="70BD444A" w14:textId="77777777" w:rsidR="00F36367" w:rsidRPr="002A1E0D" w:rsidRDefault="00F36367">
            <w:pPr>
              <w:jc w:val="center"/>
            </w:pPr>
            <w:r w:rsidRPr="002A1E0D">
              <w:t>799.3638146</w:t>
            </w:r>
          </w:p>
        </w:tc>
        <w:tc>
          <w:tcPr>
            <w:tcW w:w="960" w:type="dxa"/>
            <w:noWrap/>
            <w:hideMark/>
          </w:tcPr>
          <w:p w14:paraId="27F1ABEB" w14:textId="77777777" w:rsidR="00F36367" w:rsidRPr="002A1E0D" w:rsidRDefault="00F36367">
            <w:pPr>
              <w:jc w:val="center"/>
            </w:pPr>
            <w:r w:rsidRPr="002A1E0D">
              <w:t>47.76135484</w:t>
            </w:r>
          </w:p>
        </w:tc>
        <w:tc>
          <w:tcPr>
            <w:tcW w:w="960" w:type="dxa"/>
            <w:noWrap/>
            <w:hideMark/>
          </w:tcPr>
          <w:p w14:paraId="41250C2D" w14:textId="77777777" w:rsidR="00F36367" w:rsidRPr="002A1E0D" w:rsidRDefault="00F36367">
            <w:pPr>
              <w:jc w:val="center"/>
            </w:pPr>
            <w:r w:rsidRPr="002A1E0D">
              <w:t>0.840691956</w:t>
            </w:r>
          </w:p>
        </w:tc>
      </w:tr>
      <w:tr w:rsidR="00F36367" w:rsidRPr="002A1E0D" w14:paraId="2B66C50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D6CE158" w14:textId="77777777" w:rsidR="00F36367" w:rsidRPr="002A1E0D" w:rsidRDefault="00F36367">
            <w:pPr>
              <w:jc w:val="center"/>
            </w:pPr>
            <w:r w:rsidRPr="002A1E0D">
              <w:t>ko00100:Steroid biosynthesis</w:t>
            </w:r>
          </w:p>
        </w:tc>
        <w:tc>
          <w:tcPr>
            <w:tcW w:w="960" w:type="dxa"/>
            <w:noWrap/>
            <w:hideMark/>
          </w:tcPr>
          <w:p w14:paraId="650DD797" w14:textId="77777777" w:rsidR="00F36367" w:rsidRPr="002A1E0D" w:rsidRDefault="00F36367">
            <w:pPr>
              <w:jc w:val="center"/>
            </w:pPr>
            <w:r w:rsidRPr="002A1E0D">
              <w:t>18481110.77</w:t>
            </w:r>
          </w:p>
        </w:tc>
        <w:tc>
          <w:tcPr>
            <w:tcW w:w="960" w:type="dxa"/>
            <w:noWrap/>
            <w:hideMark/>
          </w:tcPr>
          <w:p w14:paraId="5F14A7E7" w14:textId="77777777" w:rsidR="00F36367" w:rsidRPr="002A1E0D" w:rsidRDefault="00F36367">
            <w:pPr>
              <w:jc w:val="center"/>
            </w:pPr>
            <w:r w:rsidRPr="002A1E0D">
              <w:t>37996226.16</w:t>
            </w:r>
          </w:p>
        </w:tc>
        <w:tc>
          <w:tcPr>
            <w:tcW w:w="960" w:type="dxa"/>
            <w:noWrap/>
            <w:hideMark/>
          </w:tcPr>
          <w:p w14:paraId="124991B0" w14:textId="77777777" w:rsidR="00F36367" w:rsidRPr="002A1E0D" w:rsidRDefault="00F36367">
            <w:pPr>
              <w:jc w:val="center"/>
            </w:pPr>
            <w:r w:rsidRPr="002A1E0D">
              <w:t>0.849109615</w:t>
            </w:r>
          </w:p>
        </w:tc>
      </w:tr>
      <w:tr w:rsidR="00F36367" w:rsidRPr="002A1E0D" w14:paraId="0D5CDE8F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0A2AC2A" w14:textId="77777777" w:rsidR="00F36367" w:rsidRPr="002A1E0D" w:rsidRDefault="00F36367">
            <w:pPr>
              <w:jc w:val="center"/>
            </w:pPr>
            <w:r w:rsidRPr="002A1E0D">
              <w:t>ko00524:Butirosin and neomycin biosynthesis</w:t>
            </w:r>
          </w:p>
        </w:tc>
        <w:tc>
          <w:tcPr>
            <w:tcW w:w="960" w:type="dxa"/>
            <w:noWrap/>
            <w:hideMark/>
          </w:tcPr>
          <w:p w14:paraId="1BB38753" w14:textId="77777777" w:rsidR="00F36367" w:rsidRPr="002A1E0D" w:rsidRDefault="00F36367">
            <w:pPr>
              <w:jc w:val="center"/>
            </w:pPr>
            <w:r w:rsidRPr="002A1E0D">
              <w:t>172640683.3</w:t>
            </w:r>
          </w:p>
        </w:tc>
        <w:tc>
          <w:tcPr>
            <w:tcW w:w="960" w:type="dxa"/>
            <w:noWrap/>
            <w:hideMark/>
          </w:tcPr>
          <w:p w14:paraId="515B3A3E" w14:textId="77777777" w:rsidR="00F36367" w:rsidRPr="002A1E0D" w:rsidRDefault="00F36367">
            <w:pPr>
              <w:jc w:val="center"/>
            </w:pPr>
            <w:r w:rsidRPr="002A1E0D">
              <w:t>118581697.2</w:t>
            </w:r>
          </w:p>
        </w:tc>
        <w:tc>
          <w:tcPr>
            <w:tcW w:w="960" w:type="dxa"/>
            <w:noWrap/>
            <w:hideMark/>
          </w:tcPr>
          <w:p w14:paraId="7B8A8D55" w14:textId="77777777" w:rsidR="00F36367" w:rsidRPr="002A1E0D" w:rsidRDefault="00F36367">
            <w:pPr>
              <w:jc w:val="center"/>
            </w:pPr>
            <w:r w:rsidRPr="002A1E0D">
              <w:t>0.859438541</w:t>
            </w:r>
          </w:p>
        </w:tc>
      </w:tr>
      <w:tr w:rsidR="00F36367" w:rsidRPr="002A1E0D" w14:paraId="4D26B07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ED2BDFC" w14:textId="77777777" w:rsidR="00F36367" w:rsidRPr="002A1E0D" w:rsidRDefault="00F36367">
            <w:pPr>
              <w:jc w:val="center"/>
            </w:pPr>
            <w:r w:rsidRPr="002A1E0D">
              <w:t>ko03015:mRNA surveillance pathway</w:t>
            </w:r>
          </w:p>
        </w:tc>
        <w:tc>
          <w:tcPr>
            <w:tcW w:w="960" w:type="dxa"/>
            <w:noWrap/>
            <w:hideMark/>
          </w:tcPr>
          <w:p w14:paraId="35CF4291" w14:textId="77777777" w:rsidR="00F36367" w:rsidRPr="002A1E0D" w:rsidRDefault="00F36367">
            <w:pPr>
              <w:jc w:val="center"/>
            </w:pPr>
            <w:r w:rsidRPr="002A1E0D">
              <w:t>128954.1097</w:t>
            </w:r>
          </w:p>
        </w:tc>
        <w:tc>
          <w:tcPr>
            <w:tcW w:w="960" w:type="dxa"/>
            <w:noWrap/>
            <w:hideMark/>
          </w:tcPr>
          <w:p w14:paraId="6B397C3B" w14:textId="77777777" w:rsidR="00F36367" w:rsidRPr="002A1E0D" w:rsidRDefault="00F36367">
            <w:pPr>
              <w:jc w:val="center"/>
            </w:pPr>
            <w:r w:rsidRPr="002A1E0D">
              <w:t>47513.07288</w:t>
            </w:r>
          </w:p>
        </w:tc>
        <w:tc>
          <w:tcPr>
            <w:tcW w:w="960" w:type="dxa"/>
            <w:noWrap/>
            <w:hideMark/>
          </w:tcPr>
          <w:p w14:paraId="50685236" w14:textId="77777777" w:rsidR="00F36367" w:rsidRPr="002A1E0D" w:rsidRDefault="00F36367">
            <w:pPr>
              <w:jc w:val="center"/>
            </w:pPr>
            <w:r w:rsidRPr="002A1E0D">
              <w:t>0.878897762</w:t>
            </w:r>
          </w:p>
        </w:tc>
      </w:tr>
      <w:tr w:rsidR="00F36367" w:rsidRPr="002A1E0D" w14:paraId="7AE66CB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604BBC2F" w14:textId="77777777" w:rsidR="00F36367" w:rsidRPr="002A1E0D" w:rsidRDefault="00F36367">
            <w:pPr>
              <w:jc w:val="center"/>
            </w:pPr>
            <w:r w:rsidRPr="002A1E0D">
              <w:lastRenderedPageBreak/>
              <w:t>ko00642:Ethylbenzene degradation</w:t>
            </w:r>
          </w:p>
        </w:tc>
        <w:tc>
          <w:tcPr>
            <w:tcW w:w="960" w:type="dxa"/>
            <w:noWrap/>
            <w:hideMark/>
          </w:tcPr>
          <w:p w14:paraId="547F4ECF" w14:textId="77777777" w:rsidR="00F36367" w:rsidRPr="002A1E0D" w:rsidRDefault="00F36367">
            <w:pPr>
              <w:jc w:val="center"/>
            </w:pPr>
            <w:r w:rsidRPr="002A1E0D">
              <w:t>50377247.98</w:t>
            </w:r>
          </w:p>
        </w:tc>
        <w:tc>
          <w:tcPr>
            <w:tcW w:w="960" w:type="dxa"/>
            <w:noWrap/>
            <w:hideMark/>
          </w:tcPr>
          <w:p w14:paraId="32FF3F14" w14:textId="77777777" w:rsidR="00F36367" w:rsidRPr="002A1E0D" w:rsidRDefault="00F36367">
            <w:pPr>
              <w:jc w:val="center"/>
            </w:pPr>
            <w:r w:rsidRPr="002A1E0D">
              <w:t>59781606.22</w:t>
            </w:r>
          </w:p>
        </w:tc>
        <w:tc>
          <w:tcPr>
            <w:tcW w:w="960" w:type="dxa"/>
            <w:noWrap/>
            <w:hideMark/>
          </w:tcPr>
          <w:p w14:paraId="7F765D4E" w14:textId="77777777" w:rsidR="00F36367" w:rsidRPr="002A1E0D" w:rsidRDefault="00F36367">
            <w:pPr>
              <w:jc w:val="center"/>
            </w:pPr>
            <w:r w:rsidRPr="002A1E0D">
              <w:t>0.888111308</w:t>
            </w:r>
          </w:p>
        </w:tc>
      </w:tr>
      <w:tr w:rsidR="00F36367" w:rsidRPr="002A1E0D" w14:paraId="23F127D9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4E5EAEB" w14:textId="77777777" w:rsidR="00F36367" w:rsidRPr="002A1E0D" w:rsidRDefault="00F36367">
            <w:pPr>
              <w:jc w:val="center"/>
            </w:pPr>
            <w:r w:rsidRPr="002A1E0D">
              <w:t>ko00363:Bisphenol degradation</w:t>
            </w:r>
          </w:p>
        </w:tc>
        <w:tc>
          <w:tcPr>
            <w:tcW w:w="960" w:type="dxa"/>
            <w:noWrap/>
            <w:hideMark/>
          </w:tcPr>
          <w:p w14:paraId="337220FF" w14:textId="77777777" w:rsidR="00F36367" w:rsidRPr="002A1E0D" w:rsidRDefault="00F36367">
            <w:pPr>
              <w:jc w:val="center"/>
            </w:pPr>
            <w:r w:rsidRPr="002A1E0D">
              <w:t>33810381.64</w:t>
            </w:r>
          </w:p>
        </w:tc>
        <w:tc>
          <w:tcPr>
            <w:tcW w:w="960" w:type="dxa"/>
            <w:noWrap/>
            <w:hideMark/>
          </w:tcPr>
          <w:p w14:paraId="3C68B892" w14:textId="77777777" w:rsidR="00F36367" w:rsidRPr="002A1E0D" w:rsidRDefault="00F36367">
            <w:pPr>
              <w:jc w:val="center"/>
            </w:pPr>
            <w:r w:rsidRPr="002A1E0D">
              <w:t>115777175.5</w:t>
            </w:r>
          </w:p>
        </w:tc>
        <w:tc>
          <w:tcPr>
            <w:tcW w:w="960" w:type="dxa"/>
            <w:noWrap/>
            <w:hideMark/>
          </w:tcPr>
          <w:p w14:paraId="18E85427" w14:textId="77777777" w:rsidR="00F36367" w:rsidRPr="002A1E0D" w:rsidRDefault="00F36367">
            <w:pPr>
              <w:jc w:val="center"/>
            </w:pPr>
            <w:r w:rsidRPr="002A1E0D">
              <w:t>0.906434487</w:t>
            </w:r>
          </w:p>
        </w:tc>
      </w:tr>
      <w:tr w:rsidR="00F36367" w:rsidRPr="002A1E0D" w14:paraId="166BC3F8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59274D7" w14:textId="77777777" w:rsidR="00F36367" w:rsidRPr="002A1E0D" w:rsidRDefault="00F36367">
            <w:pPr>
              <w:jc w:val="center"/>
            </w:pPr>
            <w:r w:rsidRPr="002A1E0D">
              <w:t>ko04110:Cell cycle</w:t>
            </w:r>
          </w:p>
        </w:tc>
        <w:tc>
          <w:tcPr>
            <w:tcW w:w="960" w:type="dxa"/>
            <w:noWrap/>
            <w:hideMark/>
          </w:tcPr>
          <w:p w14:paraId="0E99411D" w14:textId="77777777" w:rsidR="00F36367" w:rsidRPr="002A1E0D" w:rsidRDefault="00F36367">
            <w:pPr>
              <w:jc w:val="center"/>
            </w:pPr>
            <w:r w:rsidRPr="002A1E0D">
              <w:t>12632.18373</w:t>
            </w:r>
          </w:p>
        </w:tc>
        <w:tc>
          <w:tcPr>
            <w:tcW w:w="960" w:type="dxa"/>
            <w:noWrap/>
            <w:hideMark/>
          </w:tcPr>
          <w:p w14:paraId="2863A351" w14:textId="77777777" w:rsidR="00F36367" w:rsidRPr="002A1E0D" w:rsidRDefault="00F36367">
            <w:pPr>
              <w:jc w:val="center"/>
            </w:pPr>
            <w:r w:rsidRPr="002A1E0D">
              <w:t>1631.00186</w:t>
            </w:r>
          </w:p>
        </w:tc>
        <w:tc>
          <w:tcPr>
            <w:tcW w:w="960" w:type="dxa"/>
            <w:noWrap/>
            <w:hideMark/>
          </w:tcPr>
          <w:p w14:paraId="24D18F1B" w14:textId="77777777" w:rsidR="00F36367" w:rsidRPr="002A1E0D" w:rsidRDefault="00F36367">
            <w:pPr>
              <w:jc w:val="center"/>
            </w:pPr>
            <w:r w:rsidRPr="002A1E0D">
              <w:t>0.914007051</w:t>
            </w:r>
          </w:p>
        </w:tc>
      </w:tr>
      <w:tr w:rsidR="00F36367" w:rsidRPr="002A1E0D" w14:paraId="2E3854A0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3F49CDAC" w14:textId="77777777" w:rsidR="00F36367" w:rsidRPr="002A1E0D" w:rsidRDefault="00F36367">
            <w:pPr>
              <w:jc w:val="center"/>
            </w:pPr>
            <w:r w:rsidRPr="002A1E0D">
              <w:t>ko03050:Proteasome</w:t>
            </w:r>
          </w:p>
        </w:tc>
        <w:tc>
          <w:tcPr>
            <w:tcW w:w="960" w:type="dxa"/>
            <w:noWrap/>
            <w:hideMark/>
          </w:tcPr>
          <w:p w14:paraId="0D640B64" w14:textId="77777777" w:rsidR="00F36367" w:rsidRPr="002A1E0D" w:rsidRDefault="00F36367">
            <w:pPr>
              <w:jc w:val="center"/>
            </w:pPr>
            <w:r w:rsidRPr="002A1E0D">
              <w:t>3061825.52</w:t>
            </w:r>
          </w:p>
        </w:tc>
        <w:tc>
          <w:tcPr>
            <w:tcW w:w="960" w:type="dxa"/>
            <w:noWrap/>
            <w:hideMark/>
          </w:tcPr>
          <w:p w14:paraId="5215AEE1" w14:textId="77777777" w:rsidR="00F36367" w:rsidRPr="002A1E0D" w:rsidRDefault="00F36367">
            <w:pPr>
              <w:jc w:val="center"/>
            </w:pPr>
            <w:r w:rsidRPr="002A1E0D">
              <w:t>1366976.985</w:t>
            </w:r>
          </w:p>
        </w:tc>
        <w:tc>
          <w:tcPr>
            <w:tcW w:w="960" w:type="dxa"/>
            <w:noWrap/>
            <w:hideMark/>
          </w:tcPr>
          <w:p w14:paraId="74BDBE3E" w14:textId="77777777" w:rsidR="00F36367" w:rsidRPr="002A1E0D" w:rsidRDefault="00F36367">
            <w:pPr>
              <w:jc w:val="center"/>
            </w:pPr>
            <w:r w:rsidRPr="002A1E0D">
              <w:t>0.921456612</w:t>
            </w:r>
          </w:p>
        </w:tc>
      </w:tr>
      <w:tr w:rsidR="00F36367" w:rsidRPr="002A1E0D" w14:paraId="5ECBAB2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2133A98" w14:textId="77777777" w:rsidR="00F36367" w:rsidRPr="002A1E0D" w:rsidRDefault="00F36367">
            <w:pPr>
              <w:jc w:val="center"/>
            </w:pPr>
            <w:r w:rsidRPr="002A1E0D">
              <w:t>ko05410:Hypertrophic cardiomyopathy (HCM)</w:t>
            </w:r>
          </w:p>
        </w:tc>
        <w:tc>
          <w:tcPr>
            <w:tcW w:w="960" w:type="dxa"/>
            <w:noWrap/>
            <w:hideMark/>
          </w:tcPr>
          <w:p w14:paraId="76BBA318" w14:textId="77777777" w:rsidR="00F36367" w:rsidRPr="002A1E0D" w:rsidRDefault="00F36367">
            <w:pPr>
              <w:jc w:val="center"/>
            </w:pPr>
            <w:r w:rsidRPr="002A1E0D">
              <w:t>1152154.511</w:t>
            </w:r>
          </w:p>
        </w:tc>
        <w:tc>
          <w:tcPr>
            <w:tcW w:w="960" w:type="dxa"/>
            <w:noWrap/>
            <w:hideMark/>
          </w:tcPr>
          <w:p w14:paraId="176CD3AC" w14:textId="77777777" w:rsidR="00F36367" w:rsidRPr="002A1E0D" w:rsidRDefault="00F36367">
            <w:pPr>
              <w:jc w:val="center"/>
            </w:pPr>
            <w:r w:rsidRPr="002A1E0D">
              <w:t>879190.2516</w:t>
            </w:r>
          </w:p>
        </w:tc>
        <w:tc>
          <w:tcPr>
            <w:tcW w:w="960" w:type="dxa"/>
            <w:noWrap/>
            <w:hideMark/>
          </w:tcPr>
          <w:p w14:paraId="6A086305" w14:textId="77777777" w:rsidR="00F36367" w:rsidRPr="002A1E0D" w:rsidRDefault="00F36367">
            <w:pPr>
              <w:jc w:val="center"/>
            </w:pPr>
            <w:r w:rsidRPr="002A1E0D">
              <w:t>0.922380205</w:t>
            </w:r>
          </w:p>
        </w:tc>
      </w:tr>
      <w:tr w:rsidR="00F36367" w:rsidRPr="002A1E0D" w14:paraId="20FC428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4672E0EC" w14:textId="77777777" w:rsidR="00F36367" w:rsidRPr="002A1E0D" w:rsidRDefault="00F36367">
            <w:pPr>
              <w:jc w:val="center"/>
            </w:pPr>
            <w:r w:rsidRPr="002A1E0D">
              <w:t>ko05145:Toxoplasmosis</w:t>
            </w:r>
          </w:p>
        </w:tc>
        <w:tc>
          <w:tcPr>
            <w:tcW w:w="960" w:type="dxa"/>
            <w:noWrap/>
            <w:hideMark/>
          </w:tcPr>
          <w:p w14:paraId="402B9613" w14:textId="77777777" w:rsidR="00F36367" w:rsidRPr="002A1E0D" w:rsidRDefault="00F36367">
            <w:pPr>
              <w:jc w:val="center"/>
            </w:pPr>
            <w:r w:rsidRPr="002A1E0D">
              <w:t>53219.57766</w:t>
            </w:r>
          </w:p>
        </w:tc>
        <w:tc>
          <w:tcPr>
            <w:tcW w:w="960" w:type="dxa"/>
            <w:noWrap/>
            <w:hideMark/>
          </w:tcPr>
          <w:p w14:paraId="632936A9" w14:textId="77777777" w:rsidR="00F36367" w:rsidRPr="002A1E0D" w:rsidRDefault="00F36367">
            <w:pPr>
              <w:jc w:val="center"/>
            </w:pPr>
            <w:r w:rsidRPr="002A1E0D">
              <w:t>139708.057</w:t>
            </w:r>
          </w:p>
        </w:tc>
        <w:tc>
          <w:tcPr>
            <w:tcW w:w="960" w:type="dxa"/>
            <w:noWrap/>
            <w:hideMark/>
          </w:tcPr>
          <w:p w14:paraId="79F401F6" w14:textId="77777777" w:rsidR="00F36367" w:rsidRPr="002A1E0D" w:rsidRDefault="00F36367">
            <w:pPr>
              <w:jc w:val="center"/>
            </w:pPr>
            <w:r w:rsidRPr="002A1E0D">
              <w:t>0.931033765</w:t>
            </w:r>
          </w:p>
        </w:tc>
      </w:tr>
      <w:tr w:rsidR="00F36367" w:rsidRPr="002A1E0D" w14:paraId="70F83E24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08907715" w14:textId="77777777" w:rsidR="00F36367" w:rsidRPr="002A1E0D" w:rsidRDefault="00F36367">
            <w:pPr>
              <w:jc w:val="center"/>
            </w:pPr>
            <w:r w:rsidRPr="002A1E0D">
              <w:t>ko05100:Bacterial invasion of epithelial cells</w:t>
            </w:r>
          </w:p>
        </w:tc>
        <w:tc>
          <w:tcPr>
            <w:tcW w:w="960" w:type="dxa"/>
            <w:noWrap/>
            <w:hideMark/>
          </w:tcPr>
          <w:p w14:paraId="29350BCA" w14:textId="77777777" w:rsidR="00F36367" w:rsidRPr="002A1E0D" w:rsidRDefault="00F36367">
            <w:pPr>
              <w:jc w:val="center"/>
            </w:pPr>
            <w:r w:rsidRPr="002A1E0D">
              <w:t>12605929.24</w:t>
            </w:r>
          </w:p>
        </w:tc>
        <w:tc>
          <w:tcPr>
            <w:tcW w:w="960" w:type="dxa"/>
            <w:noWrap/>
            <w:hideMark/>
          </w:tcPr>
          <w:p w14:paraId="73120FD5" w14:textId="77777777" w:rsidR="00F36367" w:rsidRPr="002A1E0D" w:rsidRDefault="00F36367">
            <w:pPr>
              <w:jc w:val="center"/>
            </w:pPr>
            <w:r w:rsidRPr="002A1E0D">
              <w:t>8572720.282</w:t>
            </w:r>
          </w:p>
        </w:tc>
        <w:tc>
          <w:tcPr>
            <w:tcW w:w="960" w:type="dxa"/>
            <w:noWrap/>
            <w:hideMark/>
          </w:tcPr>
          <w:p w14:paraId="7BD3372A" w14:textId="77777777" w:rsidR="00F36367" w:rsidRPr="002A1E0D" w:rsidRDefault="00F36367">
            <w:pPr>
              <w:jc w:val="center"/>
            </w:pPr>
            <w:r w:rsidRPr="002A1E0D">
              <w:t>0.952382683</w:t>
            </w:r>
          </w:p>
        </w:tc>
      </w:tr>
      <w:tr w:rsidR="00F36367" w:rsidRPr="002A1E0D" w14:paraId="71DC0422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E74DCE4" w14:textId="77777777" w:rsidR="00F36367" w:rsidRPr="002A1E0D" w:rsidRDefault="00F36367">
            <w:pPr>
              <w:jc w:val="center"/>
            </w:pPr>
            <w:r w:rsidRPr="002A1E0D">
              <w:t>ko00791:Atrazine degradation</w:t>
            </w:r>
          </w:p>
        </w:tc>
        <w:tc>
          <w:tcPr>
            <w:tcW w:w="960" w:type="dxa"/>
            <w:noWrap/>
            <w:hideMark/>
          </w:tcPr>
          <w:p w14:paraId="644B13BB" w14:textId="77777777" w:rsidR="00F36367" w:rsidRPr="002A1E0D" w:rsidRDefault="00F36367">
            <w:pPr>
              <w:jc w:val="center"/>
            </w:pPr>
            <w:r w:rsidRPr="002A1E0D">
              <w:t>122431094</w:t>
            </w:r>
          </w:p>
        </w:tc>
        <w:tc>
          <w:tcPr>
            <w:tcW w:w="960" w:type="dxa"/>
            <w:noWrap/>
            <w:hideMark/>
          </w:tcPr>
          <w:p w14:paraId="2F40E558" w14:textId="77777777" w:rsidR="00F36367" w:rsidRPr="002A1E0D" w:rsidRDefault="00F36367">
            <w:pPr>
              <w:jc w:val="center"/>
            </w:pPr>
            <w:r w:rsidRPr="002A1E0D">
              <w:t>80474696.93</w:t>
            </w:r>
          </w:p>
        </w:tc>
        <w:tc>
          <w:tcPr>
            <w:tcW w:w="960" w:type="dxa"/>
            <w:noWrap/>
            <w:hideMark/>
          </w:tcPr>
          <w:p w14:paraId="20477EE6" w14:textId="77777777" w:rsidR="00F36367" w:rsidRPr="002A1E0D" w:rsidRDefault="00F36367">
            <w:pPr>
              <w:jc w:val="center"/>
            </w:pPr>
            <w:r w:rsidRPr="002A1E0D">
              <w:t>0.973411073</w:t>
            </w:r>
          </w:p>
        </w:tc>
      </w:tr>
      <w:tr w:rsidR="00F36367" w:rsidRPr="002A1E0D" w14:paraId="2249A83A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2097909A" w14:textId="77777777" w:rsidR="00F36367" w:rsidRPr="002A1E0D" w:rsidRDefault="00F36367">
            <w:pPr>
              <w:jc w:val="center"/>
            </w:pPr>
            <w:r w:rsidRPr="002A1E0D">
              <w:t>ko04512:ECM-receptor interaction</w:t>
            </w:r>
          </w:p>
        </w:tc>
        <w:tc>
          <w:tcPr>
            <w:tcW w:w="960" w:type="dxa"/>
            <w:noWrap/>
            <w:hideMark/>
          </w:tcPr>
          <w:p w14:paraId="71932E59" w14:textId="77777777" w:rsidR="00F36367" w:rsidRPr="002A1E0D" w:rsidRDefault="00F36367">
            <w:pPr>
              <w:jc w:val="center"/>
            </w:pPr>
            <w:r w:rsidRPr="002A1E0D">
              <w:t>3137.908516</w:t>
            </w:r>
          </w:p>
        </w:tc>
        <w:tc>
          <w:tcPr>
            <w:tcW w:w="960" w:type="dxa"/>
            <w:noWrap/>
            <w:hideMark/>
          </w:tcPr>
          <w:p w14:paraId="3665F455" w14:textId="77777777" w:rsidR="00F36367" w:rsidRPr="002A1E0D" w:rsidRDefault="00F36367">
            <w:pPr>
              <w:jc w:val="center"/>
            </w:pPr>
            <w:r w:rsidRPr="002A1E0D">
              <w:t>948.789171</w:t>
            </w:r>
          </w:p>
        </w:tc>
        <w:tc>
          <w:tcPr>
            <w:tcW w:w="960" w:type="dxa"/>
            <w:noWrap/>
            <w:hideMark/>
          </w:tcPr>
          <w:p w14:paraId="695FFBBE" w14:textId="77777777" w:rsidR="00F36367" w:rsidRPr="002A1E0D" w:rsidRDefault="00F36367">
            <w:pPr>
              <w:jc w:val="center"/>
            </w:pPr>
            <w:r w:rsidRPr="002A1E0D">
              <w:t>0.974214466</w:t>
            </w:r>
          </w:p>
        </w:tc>
      </w:tr>
      <w:tr w:rsidR="00F36367" w:rsidRPr="002A1E0D" w14:paraId="6EDEC3E1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EC78ABD" w14:textId="77777777" w:rsidR="00F36367" w:rsidRPr="002A1E0D" w:rsidRDefault="00F36367">
            <w:pPr>
              <w:jc w:val="center"/>
            </w:pPr>
            <w:r w:rsidRPr="002A1E0D">
              <w:t>ko00622:Xylene degradation</w:t>
            </w:r>
          </w:p>
        </w:tc>
        <w:tc>
          <w:tcPr>
            <w:tcW w:w="960" w:type="dxa"/>
            <w:noWrap/>
            <w:hideMark/>
          </w:tcPr>
          <w:p w14:paraId="4822746A" w14:textId="77777777" w:rsidR="00F36367" w:rsidRPr="002A1E0D" w:rsidRDefault="00F36367">
            <w:pPr>
              <w:jc w:val="center"/>
            </w:pPr>
            <w:r w:rsidRPr="002A1E0D">
              <w:t>44856699.19</w:t>
            </w:r>
          </w:p>
        </w:tc>
        <w:tc>
          <w:tcPr>
            <w:tcW w:w="960" w:type="dxa"/>
            <w:noWrap/>
            <w:hideMark/>
          </w:tcPr>
          <w:p w14:paraId="6CD8D4CE" w14:textId="77777777" w:rsidR="00F36367" w:rsidRPr="002A1E0D" w:rsidRDefault="00F36367">
            <w:pPr>
              <w:jc w:val="center"/>
            </w:pPr>
            <w:r w:rsidRPr="002A1E0D">
              <w:t>58112836.1</w:t>
            </w:r>
          </w:p>
        </w:tc>
        <w:tc>
          <w:tcPr>
            <w:tcW w:w="960" w:type="dxa"/>
            <w:noWrap/>
            <w:hideMark/>
          </w:tcPr>
          <w:p w14:paraId="5285B788" w14:textId="77777777" w:rsidR="00F36367" w:rsidRPr="002A1E0D" w:rsidRDefault="00F36367">
            <w:pPr>
              <w:jc w:val="center"/>
            </w:pPr>
            <w:r w:rsidRPr="002A1E0D">
              <w:t>0.974362034</w:t>
            </w:r>
          </w:p>
        </w:tc>
      </w:tr>
      <w:tr w:rsidR="00F36367" w:rsidRPr="002A1E0D" w14:paraId="114E756E" w14:textId="77777777" w:rsidTr="00F36367">
        <w:trPr>
          <w:trHeight w:val="310"/>
        </w:trPr>
        <w:tc>
          <w:tcPr>
            <w:tcW w:w="2546" w:type="dxa"/>
            <w:noWrap/>
            <w:hideMark/>
          </w:tcPr>
          <w:p w14:paraId="730D8905" w14:textId="77777777" w:rsidR="00F36367" w:rsidRPr="002A1E0D" w:rsidRDefault="00F36367">
            <w:pPr>
              <w:jc w:val="center"/>
            </w:pPr>
            <w:r w:rsidRPr="002A1E0D">
              <w:t>ko00591:Linoleic acid metabolism</w:t>
            </w:r>
          </w:p>
        </w:tc>
        <w:tc>
          <w:tcPr>
            <w:tcW w:w="960" w:type="dxa"/>
            <w:noWrap/>
            <w:hideMark/>
          </w:tcPr>
          <w:p w14:paraId="694E6F70" w14:textId="77777777" w:rsidR="00F36367" w:rsidRPr="002A1E0D" w:rsidRDefault="00F36367">
            <w:pPr>
              <w:jc w:val="center"/>
            </w:pPr>
            <w:r w:rsidRPr="002A1E0D">
              <w:t>160346243.5</w:t>
            </w:r>
          </w:p>
        </w:tc>
        <w:tc>
          <w:tcPr>
            <w:tcW w:w="960" w:type="dxa"/>
            <w:noWrap/>
            <w:hideMark/>
          </w:tcPr>
          <w:p w14:paraId="011607D0" w14:textId="77777777" w:rsidR="00F36367" w:rsidRPr="002A1E0D" w:rsidRDefault="00F36367">
            <w:pPr>
              <w:jc w:val="center"/>
            </w:pPr>
            <w:r w:rsidRPr="002A1E0D">
              <w:t>220273299.1</w:t>
            </w:r>
          </w:p>
        </w:tc>
        <w:tc>
          <w:tcPr>
            <w:tcW w:w="960" w:type="dxa"/>
            <w:noWrap/>
            <w:hideMark/>
          </w:tcPr>
          <w:p w14:paraId="48702529" w14:textId="77777777" w:rsidR="00F36367" w:rsidRPr="002A1E0D" w:rsidRDefault="00F36367">
            <w:pPr>
              <w:jc w:val="center"/>
            </w:pPr>
            <w:r w:rsidRPr="002A1E0D">
              <w:t>0.992170169</w:t>
            </w:r>
          </w:p>
        </w:tc>
      </w:tr>
    </w:tbl>
    <w:p w14:paraId="05A3EF32" w14:textId="77777777" w:rsidR="0030541A" w:rsidRDefault="0030541A" w:rsidP="00400ED7">
      <w:pPr>
        <w:jc w:val="center"/>
      </w:pPr>
    </w:p>
    <w:sectPr w:rsidR="00305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9D3F5" w14:textId="77777777" w:rsidR="002C50BB" w:rsidRDefault="002C50BB" w:rsidP="00E544F7">
      <w:r>
        <w:separator/>
      </w:r>
    </w:p>
  </w:endnote>
  <w:endnote w:type="continuationSeparator" w:id="0">
    <w:p w14:paraId="591BF97A" w14:textId="77777777" w:rsidR="002C50BB" w:rsidRDefault="002C50BB" w:rsidP="00E5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D900B" w14:textId="77777777" w:rsidR="002C50BB" w:rsidRDefault="002C50BB" w:rsidP="00E544F7">
      <w:r>
        <w:separator/>
      </w:r>
    </w:p>
  </w:footnote>
  <w:footnote w:type="continuationSeparator" w:id="0">
    <w:p w14:paraId="406BB1F2" w14:textId="77777777" w:rsidR="002C50BB" w:rsidRDefault="002C50BB" w:rsidP="00E54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B4"/>
    <w:rsid w:val="00064D53"/>
    <w:rsid w:val="00137B96"/>
    <w:rsid w:val="002A1E0D"/>
    <w:rsid w:val="002B44B4"/>
    <w:rsid w:val="002C50BB"/>
    <w:rsid w:val="0030541A"/>
    <w:rsid w:val="003E7ADA"/>
    <w:rsid w:val="00400ED7"/>
    <w:rsid w:val="004D672E"/>
    <w:rsid w:val="005E43FA"/>
    <w:rsid w:val="006463D9"/>
    <w:rsid w:val="007056F1"/>
    <w:rsid w:val="00821210"/>
    <w:rsid w:val="008F391F"/>
    <w:rsid w:val="00982107"/>
    <w:rsid w:val="00A76493"/>
    <w:rsid w:val="00B22A5D"/>
    <w:rsid w:val="00B90EAF"/>
    <w:rsid w:val="00BC27F0"/>
    <w:rsid w:val="00E350CF"/>
    <w:rsid w:val="00E544F7"/>
    <w:rsid w:val="00EA04FA"/>
    <w:rsid w:val="00F36367"/>
    <w:rsid w:val="00F6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16704"/>
  <w15:chartTrackingRefBased/>
  <w15:docId w15:val="{E4A67A67-B55F-444F-A820-6475E39D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E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54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4F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5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4F7"/>
    <w:rPr>
      <w:sz w:val="18"/>
      <w:szCs w:val="18"/>
      <w14:ligatures w14:val="none"/>
    </w:rPr>
  </w:style>
  <w:style w:type="character" w:styleId="a8">
    <w:name w:val="Hyperlink"/>
    <w:basedOn w:val="a0"/>
    <w:uiPriority w:val="99"/>
    <w:semiHidden/>
    <w:unhideWhenUsed/>
    <w:rsid w:val="0098210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982107"/>
    <w:rPr>
      <w:color w:val="800080"/>
      <w:u w:val="single"/>
    </w:rPr>
  </w:style>
  <w:style w:type="paragraph" w:customStyle="1" w:styleId="msonormal0">
    <w:name w:val="msonormal"/>
    <w:basedOn w:val="a"/>
    <w:rsid w:val="009821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821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821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2A1E0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2A1E0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table" w:styleId="aa">
    <w:name w:val="Table Grid"/>
    <w:basedOn w:val="a1"/>
    <w:uiPriority w:val="39"/>
    <w:rsid w:val="002A1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954</Words>
  <Characters>11138</Characters>
  <Application>Microsoft Office Word</Application>
  <DocSecurity>0</DocSecurity>
  <Lines>92</Lines>
  <Paragraphs>26</Paragraphs>
  <ScaleCrop>false</ScaleCrop>
  <Company/>
  <LinksUpToDate>false</LinksUpToDate>
  <CharactersWithSpaces>1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铭坚 秦</cp:lastModifiedBy>
  <cp:revision>22</cp:revision>
  <dcterms:created xsi:type="dcterms:W3CDTF">2023-02-27T03:25:00Z</dcterms:created>
  <dcterms:modified xsi:type="dcterms:W3CDTF">2023-05-10T10:24:00Z</dcterms:modified>
</cp:coreProperties>
</file>